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B1C" w:rsidRPr="00731361" w:rsidRDefault="00083B1C" w:rsidP="00083B1C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 w:rsidRPr="00731361">
        <w:rPr>
          <w:rFonts w:ascii="Times New Roman" w:hAnsi="Times New Roman" w:cs="Times New Roman"/>
          <w:b/>
          <w:sz w:val="18"/>
          <w:szCs w:val="18"/>
        </w:rPr>
        <w:t xml:space="preserve">Supplementary Table 2: Baseline participant and intervention characteristics by study </w:t>
      </w:r>
    </w:p>
    <w:tbl>
      <w:tblPr>
        <w:tblStyle w:val="TableGrid"/>
        <w:tblW w:w="11044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517"/>
        <w:gridCol w:w="1980"/>
        <w:gridCol w:w="810"/>
        <w:gridCol w:w="810"/>
        <w:gridCol w:w="720"/>
        <w:gridCol w:w="720"/>
        <w:gridCol w:w="810"/>
        <w:gridCol w:w="630"/>
        <w:gridCol w:w="900"/>
        <w:gridCol w:w="720"/>
        <w:gridCol w:w="900"/>
        <w:gridCol w:w="1527"/>
      </w:tblGrid>
      <w:tr w:rsidR="00C84DE0" w:rsidRPr="00C84DE0" w:rsidTr="00731361">
        <w:trPr>
          <w:trHeight w:val="350"/>
        </w:trPr>
        <w:tc>
          <w:tcPr>
            <w:tcW w:w="517" w:type="dxa"/>
            <w:noWrap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  <w:noWrap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70" w:type="dxa"/>
            <w:gridSpan w:val="5"/>
            <w:vAlign w:val="center"/>
          </w:tcPr>
          <w:p w:rsidR="00C84DE0" w:rsidRPr="00731361" w:rsidRDefault="00C84DE0" w:rsidP="000E47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b/>
                <w:sz w:val="18"/>
                <w:szCs w:val="18"/>
              </w:rPr>
              <w:t>Patient Characteristics</w:t>
            </w:r>
          </w:p>
        </w:tc>
        <w:tc>
          <w:tcPr>
            <w:tcW w:w="3150" w:type="dxa"/>
            <w:gridSpan w:val="4"/>
          </w:tcPr>
          <w:p w:rsidR="00C84DE0" w:rsidRPr="00731361" w:rsidRDefault="00C84DE0" w:rsidP="000E47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b/>
                <w:sz w:val="18"/>
                <w:szCs w:val="18"/>
              </w:rPr>
              <w:t>Intervention Characteristics</w:t>
            </w:r>
          </w:p>
        </w:tc>
        <w:tc>
          <w:tcPr>
            <w:tcW w:w="1527" w:type="dxa"/>
          </w:tcPr>
          <w:p w:rsidR="00C84DE0" w:rsidRPr="00C84DE0" w:rsidRDefault="005C7C64" w:rsidP="000E47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rticle characteristics</w:t>
            </w:r>
          </w:p>
        </w:tc>
      </w:tr>
      <w:tr w:rsidR="005C7C64" w:rsidRPr="00C84DE0" w:rsidTr="00731361">
        <w:trPr>
          <w:trHeight w:val="870"/>
        </w:trPr>
        <w:tc>
          <w:tcPr>
            <w:tcW w:w="517" w:type="dxa"/>
            <w:noWrap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udy </w:t>
            </w:r>
          </w:p>
        </w:tc>
        <w:tc>
          <w:tcPr>
            <w:tcW w:w="1980" w:type="dxa"/>
            <w:noWrap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udy name (year) group name  </w:t>
            </w:r>
          </w:p>
        </w:tc>
        <w:tc>
          <w:tcPr>
            <w:tcW w:w="810" w:type="dxa"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(years)</w:t>
            </w:r>
          </w:p>
        </w:tc>
        <w:tc>
          <w:tcPr>
            <w:tcW w:w="810" w:type="dxa"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720" w:type="dxa"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Male %</w:t>
            </w:r>
          </w:p>
        </w:tc>
        <w:tc>
          <w:tcPr>
            <w:tcW w:w="720" w:type="dxa"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NHW %</w:t>
            </w:r>
          </w:p>
        </w:tc>
        <w:tc>
          <w:tcPr>
            <w:tcW w:w="810" w:type="dxa"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Baseline BMI</w:t>
            </w:r>
          </w:p>
        </w:tc>
        <w:tc>
          <w:tcPr>
            <w:tcW w:w="630" w:type="dxa"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Core Sessions</w:t>
            </w:r>
          </w:p>
        </w:tc>
        <w:tc>
          <w:tcPr>
            <w:tcW w:w="900" w:type="dxa"/>
          </w:tcPr>
          <w:p w:rsidR="00C84DE0" w:rsidRPr="00731361" w:rsidRDefault="00C84DE0" w:rsidP="000E47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C84DE0" w:rsidRPr="00731361" w:rsidRDefault="00C84DE0" w:rsidP="000E47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intenance </w:t>
            </w:r>
          </w:p>
          <w:p w:rsidR="00C84DE0" w:rsidRPr="00731361" w:rsidRDefault="00C84DE0" w:rsidP="000E47F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Yes (y) or no (n)</w:t>
            </w:r>
          </w:p>
        </w:tc>
        <w:tc>
          <w:tcPr>
            <w:tcW w:w="720" w:type="dxa"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ollow up time (in months) </w:t>
            </w:r>
          </w:p>
        </w:tc>
        <w:tc>
          <w:tcPr>
            <w:tcW w:w="900" w:type="dxa"/>
            <w:vAlign w:val="center"/>
          </w:tcPr>
          <w:p w:rsidR="00C84DE0" w:rsidRPr="00731361" w:rsidRDefault="00C84DE0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Session type: individual (</w:t>
            </w:r>
            <w:proofErr w:type="spellStart"/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proofErr w:type="spellEnd"/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oup (g) or both (b) </w:t>
            </w:r>
          </w:p>
        </w:tc>
        <w:tc>
          <w:tcPr>
            <w:tcW w:w="1527" w:type="dxa"/>
          </w:tcPr>
          <w:p w:rsidR="00C84DE0" w:rsidRDefault="00731361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Quality score classification </w:t>
            </w:r>
          </w:p>
          <w:p w:rsidR="00731361" w:rsidRDefault="00731361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731361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2 points = 0</w:t>
            </w:r>
          </w:p>
          <w:p w:rsidR="00731361" w:rsidRPr="00C84DE0" w:rsidRDefault="00731361" w:rsidP="000E47F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+ points = 1) 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Ackermann(2008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Y2tlcm1hbm48L0F1dGhvcj48WWVhcj4yMDExPC9ZZWFy
PjxSZWNOdW0+MzY8L1JlY051bT48RGlzcGxheVRleHQ+PHN0eWxlIGZhY2U9InN1cGVyc2NyaXB0
Ij4xPC9zdHlsZT48L0Rpc3BsYXlUZXh0PjxyZWNvcmQ+PHJlYy1udW1iZXI+MzY8L3JlYy1udW1i
ZXI+PGZvcmVpZ24ta2V5cz48a2V5IGFwcD0iRU4iIGRiLWlkPSI5cjI1ZGR4OW0ycjk5NmV6YXQ2
eHRmYTJwemVyZHI5NTlhd2YiIHRpbWVzdGFtcD0iMTQyNjQ1ODU3MiI+MzY8L2tleT48L2ZvcmVp
Z24ta2V5cz48cmVmLXR5cGUgbmFtZT0iSm91cm5hbCBBcnRpY2xlIj4xNzwvcmVmLXR5cGU+PGNv
bnRyaWJ1dG9ycz48YXV0aG9ycz48YXV0aG9yPkFja2VybWFubiwgUi4gVC48L2F1dGhvcj48YXV0
aG9yPkZpbmNoLCBFLiBBLjwvYXV0aG9yPjxhdXRob3I+Q2FmZnJleSwgSC4gTS48L2F1dGhvcj48
YXV0aG9yPkhheXMsIEwuIE0uPC9hdXRob3I+PGF1dGhvcj5TYWhhLCBDLjwvYXV0aG9yPjwvYXV0
aG9ycz48L2NvbnRyaWJ1dG9ycz48YXV0aC1hZGRyZXNzPkFja2VybWFubiwgUi5ULiwgSW5kaWFu
YXBvbGlzVW5pdGVkIFN0YXRlczwvYXV0aC1hZGRyZXNzPjx0aXRsZXM+PHRpdGxlPlN1Y2Nlc3Nm
dWwgaW1wbGVtZW50YXRpb24gb2YgYSBsYXJnZSwgY29tbXVuaXR5LWJhc2VkIGNvbXBhcmF0aXZl
IGVmZmVjdGl2ZW5lc3MgdHJpYWwgb2YgdGhlIERpYWJldGVzIFByZXZlbnRpb24gUHJvZ3JhbSAo
RFBQKTwvdGl0bGU+PHNlY29uZGFyeS10aXRsZT5EaWFiZXRlczwvc2Vjb25kYXJ5LXRpdGxlPjwv
dGl0bGVzPjxwZXJpb2RpY2FsPjxmdWxsLXRpdGxlPkRpYWJldGVzPC9mdWxsLXRpdGxlPjwvcGVy
aW9kaWNhbD48cGFnZXM+QTExPC9wYWdlcz48dm9sdW1lPjYwPC92b2x1bWU+PGtleXdvcmRzPjxr
ZXl3b3JkPmhpZ2ggZGVuc2l0eSBsaXBvcHJvdGVpbjwva2V5d29yZD48a2V5d29yZD5kaWFiZXRl
cyBtZWxsaXR1czwva2V5d29yZD48a2V5d29yZD5jb21wYXJhdGl2ZSBlZmZlY3RpdmVuZXNzPC9r
ZXl3b3JkPjxrZXl3b3JkPmNvbW11bml0eTwva2V5d29yZD48a2V5d29yZD5wcmV2ZW50aW9uPC9r
ZXl3b3JkPjxrZXl3b3JkPmh1bWFuPC9rZXl3b3JkPjxrZXl3b3JkPmFkdWx0PC9rZXl3b3JkPjxr
ZXl3b3JkPmNob2xlc3Rlcm9sIGJsb29kIGxldmVsPC9rZXl3b3JkPjxrZXl3b3JkPnByaW1hcnkg
bWVkaWNhbCBjYXJlPC9rZXl3b3JkPjxrZXl3b3JkPmluZm9ybWF0aW9uIHByb2Nlc3Npbmc8L2tl
eXdvcmQ+PGtleXdvcmQ+aGlnaCByaXNrIHBvcHVsYXRpb248L2tleXdvcmQ+PGtleXdvcmQ+bWlk
ZGxlIGFnZWQ8L2tleXdvcmQ+PGtleXdvcmQ+bGlmZXN0eWxlPC9rZXl3b3JkPjxrZXl3b3JkPnJp
c2s8L2tleXdvcmQ+PGtleXdvcmQ+ZmVtYWxlPC9rZXl3b3JkPjxrZXl3b3JkPnBhdGllbnQ8L2tl
eXdvcmQ+PGtleXdvcmQ+ZGlldCByZXN0cmljdGlvbjwva2V5d29yZD48a2V5d29yZD5ib2R5IHdl
aWdodDwva2V5d29yZD48a2V5d29yZD53ZWlnaHQ8L2tleXdvcmQ+PGtleXdvcmQ+Ymxvb2QgcHJl
c3N1cmU8L2tleXdvcmQ+PGtleXdvcmQ+c3RhdGlzdGljczwva2V5d29yZD48a2V5d29yZD5BZnJp
Y2FuIEFtZXJpY2FuPC9rZXl3b3JkPjxrZXl3b3JkPmhvdXNlaG9sZDwva2V5d29yZD48a2V5d29y
ZD5pbmNvbWU8L2tleXdvcmQ+PGtleXdvcmQ+c3lzdG9saWMgYmxvb2QgcHJlc3N1cmU8L2tleXdv
cmQ+PGtleXdvcmQ+Z2x1Y29zZSBibG9vZCBsZXZlbDwva2V5d29yZD48L2tleXdvcmRzPjxkYXRl
cz48eWVhcj4yMDExPC95ZWFyPjwvZGF0ZXM+PGlzYm4+MDAxMi0xNzk3PC9pc2JuPjx1cmxzPjxy
ZWxhdGVkLXVybHM+PHVybD5odHRwOi8vd3d3LmVtYmFzZS5jb20vc2VhcmNoL3Jlc3VsdHM/c3Vi
YWN0aW9uPXZpZXdyZWNvcmQmYW1wO2Zyb209ZXhwb3J0JmFtcDtpZD1MNzA2Mjc4MjY8L3VybD48
dXJsPmh0dHA6Ly9kaWFiZXRlcy5kaWFiZXRlc2pvdXJuYWxzLm9yZy9jb250ZW50LzYwL1N1cHBs
ZW1lbnRfMS9BMS5mdWxsLnBkZitodG1sPC91cmw+PHVybD5odHRwOi8vZHguZG9pLm9yZy8xMC4y
MzM3L2RiMTEtMS0zNzg8L3VybD48dXJsPmh0dHA6Ly9zZnguZ2FsaWIudWdhLmVkdS9zZnhfZW11
MT9zaWQ9RU1CQVNFJmFtcDtpc3NuPTAwMTIxNzk3JmFtcDtpZD1kb2k6MTAuMjMzNyUyRmRiMTEt
MS0zNzgmYW1wO2F0aXRsZT1TdWNjZXNzZnVsK2ltcGxlbWVudGF0aW9uK29mK2ErbGFyZ2UlMkMr
Y29tbXVuaXR5LWJhc2VkK2NvbXBhcmF0aXZlK2VmZmVjdGl2ZW5lc3MrdHJpYWwrb2YrdGhlK0Rp
YWJldGVzK1ByZXZlbnRpb24rUHJvZ3JhbSslMjhEUFAlMjkmYW1wO3N0aXRsZT1EaWFiZXRlcyZh
bXA7dGl0bGU9RGlhYmV0ZXMmYW1wO3ZvbHVtZT02MCZhbXA7aXNzdWU9JmFtcDtzcGFnZT1BMTEm
YW1wO2VwYWdlPSZhbXA7YXVsYXN0PUFja2VybWFubiZhbXA7YXVmaXJzdD1Sb25hbGQrVC4mYW1w
O2F1aW5pdD1SLlQuJmFtcDthdWZ1bGw9QWNrZXJtYW5uK1IuVC4mYW1wO2NvZGVuPSZhbXA7aXNi
bj0mYW1wO3BhZ2VzPUExMS0mYW1wO2RhdGU9MjAxMSZhbXA7YXVpbml0MT1SJmFtcDthdWluaXRt
PVQuPC91cmw+PC9yZWxhdGVkLXVybHM+PC91cmxzPjwvcmVjb3JkPjwvQ2l0ZT48L0VuZE5vdGU+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Y2tlcm1hbm48L0F1dGhvcj48WWVhcj4yMDExPC9ZZWFy
PjxSZWNOdW0+MzY8L1JlY051bT48RGlzcGxheVRleHQ+PHN0eWxlIGZhY2U9InN1cGVyc2NyaXB0
Ij4xPC9zdHlsZT48L0Rpc3BsYXlUZXh0PjxyZWNvcmQ+PHJlYy1udW1iZXI+MzY8L3JlYy1udW1i
ZXI+PGZvcmVpZ24ta2V5cz48a2V5IGFwcD0iRU4iIGRiLWlkPSI5cjI1ZGR4OW0ycjk5NmV6YXQ2
eHRmYTJwemVyZHI5NTlhd2YiIHRpbWVzdGFtcD0iMTQyNjQ1ODU3MiI+MzY8L2tleT48L2ZvcmVp
Z24ta2V5cz48cmVmLXR5cGUgbmFtZT0iSm91cm5hbCBBcnRpY2xlIj4xNzwvcmVmLXR5cGU+PGNv
bnRyaWJ1dG9ycz48YXV0aG9ycz48YXV0aG9yPkFja2VybWFubiwgUi4gVC48L2F1dGhvcj48YXV0
aG9yPkZpbmNoLCBFLiBBLjwvYXV0aG9yPjxhdXRob3I+Q2FmZnJleSwgSC4gTS48L2F1dGhvcj48
YXV0aG9yPkhheXMsIEwuIE0uPC9hdXRob3I+PGF1dGhvcj5TYWhhLCBDLjwvYXV0aG9yPjwvYXV0
aG9ycz48L2NvbnRyaWJ1dG9ycz48YXV0aC1hZGRyZXNzPkFja2VybWFubiwgUi5ULiwgSW5kaWFu
YXBvbGlzVW5pdGVkIFN0YXRlczwvYXV0aC1hZGRyZXNzPjx0aXRsZXM+PHRpdGxlPlN1Y2Nlc3Nm
dWwgaW1wbGVtZW50YXRpb24gb2YgYSBsYXJnZSwgY29tbXVuaXR5LWJhc2VkIGNvbXBhcmF0aXZl
IGVmZmVjdGl2ZW5lc3MgdHJpYWwgb2YgdGhlIERpYWJldGVzIFByZXZlbnRpb24gUHJvZ3JhbSAo
RFBQKTwvdGl0bGU+PHNlY29uZGFyeS10aXRsZT5EaWFiZXRlczwvc2Vjb25kYXJ5LXRpdGxlPjwv
dGl0bGVzPjxwZXJpb2RpY2FsPjxmdWxsLXRpdGxlPkRpYWJldGVzPC9mdWxsLXRpdGxlPjwvcGVy
aW9kaWNhbD48cGFnZXM+QTExPC9wYWdlcz48dm9sdW1lPjYwPC92b2x1bWU+PGtleXdvcmRzPjxr
ZXl3b3JkPmhpZ2ggZGVuc2l0eSBsaXBvcHJvdGVpbjwva2V5d29yZD48a2V5d29yZD5kaWFiZXRl
cyBtZWxsaXR1czwva2V5d29yZD48a2V5d29yZD5jb21wYXJhdGl2ZSBlZmZlY3RpdmVuZXNzPC9r
ZXl3b3JkPjxrZXl3b3JkPmNvbW11bml0eTwva2V5d29yZD48a2V5d29yZD5wcmV2ZW50aW9uPC9r
ZXl3b3JkPjxrZXl3b3JkPmh1bWFuPC9rZXl3b3JkPjxrZXl3b3JkPmFkdWx0PC9rZXl3b3JkPjxr
ZXl3b3JkPmNob2xlc3Rlcm9sIGJsb29kIGxldmVsPC9rZXl3b3JkPjxrZXl3b3JkPnByaW1hcnkg
bWVkaWNhbCBjYXJlPC9rZXl3b3JkPjxrZXl3b3JkPmluZm9ybWF0aW9uIHByb2Nlc3Npbmc8L2tl
eXdvcmQ+PGtleXdvcmQ+aGlnaCByaXNrIHBvcHVsYXRpb248L2tleXdvcmQ+PGtleXdvcmQ+bWlk
ZGxlIGFnZWQ8L2tleXdvcmQ+PGtleXdvcmQ+bGlmZXN0eWxlPC9rZXl3b3JkPjxrZXl3b3JkPnJp
c2s8L2tleXdvcmQ+PGtleXdvcmQ+ZmVtYWxlPC9rZXl3b3JkPjxrZXl3b3JkPnBhdGllbnQ8L2tl
eXdvcmQ+PGtleXdvcmQ+ZGlldCByZXN0cmljdGlvbjwva2V5d29yZD48a2V5d29yZD5ib2R5IHdl
aWdodDwva2V5d29yZD48a2V5d29yZD53ZWlnaHQ8L2tleXdvcmQ+PGtleXdvcmQ+Ymxvb2QgcHJl
c3N1cmU8L2tleXdvcmQ+PGtleXdvcmQ+c3RhdGlzdGljczwva2V5d29yZD48a2V5d29yZD5BZnJp
Y2FuIEFtZXJpY2FuPC9rZXl3b3JkPjxrZXl3b3JkPmhvdXNlaG9sZDwva2V5d29yZD48a2V5d29y
ZD5pbmNvbWU8L2tleXdvcmQ+PGtleXdvcmQ+c3lzdG9saWMgYmxvb2QgcHJlc3N1cmU8L2tleXdv
cmQ+PGtleXdvcmQ+Z2x1Y29zZSBibG9vZCBsZXZlbDwva2V5d29yZD48L2tleXdvcmRzPjxkYXRl
cz48eWVhcj4yMDExPC95ZWFyPjwvZGF0ZXM+PGlzYm4+MDAxMi0xNzk3PC9pc2JuPjx1cmxzPjxy
ZWxhdGVkLXVybHM+PHVybD5odHRwOi8vd3d3LmVtYmFzZS5jb20vc2VhcmNoL3Jlc3VsdHM/c3Vi
YWN0aW9uPXZpZXdyZWNvcmQmYW1wO2Zyb209ZXhwb3J0JmFtcDtpZD1MNzA2Mjc4MjY8L3VybD48
dXJsPmh0dHA6Ly9kaWFiZXRlcy5kaWFiZXRlc2pvdXJuYWxzLm9yZy9jb250ZW50LzYwL1N1cHBs
ZW1lbnRfMS9BMS5mdWxsLnBkZitodG1sPC91cmw+PHVybD5odHRwOi8vZHguZG9pLm9yZy8xMC4y
MzM3L2RiMTEtMS0zNzg8L3VybD48dXJsPmh0dHA6Ly9zZnguZ2FsaWIudWdhLmVkdS9zZnhfZW11
MT9zaWQ9RU1CQVNFJmFtcDtpc3NuPTAwMTIxNzk3JmFtcDtpZD1kb2k6MTAuMjMzNyUyRmRiMTEt
MS0zNzgmYW1wO2F0aXRsZT1TdWNjZXNzZnVsK2ltcGxlbWVudGF0aW9uK29mK2ErbGFyZ2UlMkMr
Y29tbXVuaXR5LWJhc2VkK2NvbXBhcmF0aXZlK2VmZmVjdGl2ZW5lc3MrdHJpYWwrb2YrdGhlK0Rp
YWJldGVzK1ByZXZlbnRpb24rUHJvZ3JhbSslMjhEUFAlMjkmYW1wO3N0aXRsZT1EaWFiZXRlcyZh
bXA7dGl0bGU9RGlhYmV0ZXMmYW1wO3ZvbHVtZT02MCZhbXA7aXNzdWU9JmFtcDtzcGFnZT1BMTEm
YW1wO2VwYWdlPSZhbXA7YXVsYXN0PUFja2VybWFubiZhbXA7YXVmaXJzdD1Sb25hbGQrVC4mYW1w
O2F1aW5pdD1SLlQuJmFtcDthdWZ1bGw9QWNrZXJtYW5uK1IuVC4mYW1wO2NvZGVuPSZhbXA7aXNi
bj0mYW1wO3BhZ2VzPUExMS0mYW1wO2RhdGU9MjAxMSZhbXA7YXVpbml0MT1SJmFtcDthdWluaXRt
PVQuPC91cmw+PC9yZWxhdGVkLXVybHM+PC91cmxzPjwvcmVjb3JkPjwvQ2l0ZT48L0VuZE5vdGU+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6.5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  <w:lang w:eastAsia="zh-CN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Ackermann(2015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Y2tlcm1hbm48L0F1dGhvcj48WWVhcj4yMDE1PC9ZZWFy
PjxSZWNOdW0+ODk8L1JlY051bT48RGlzcGxheVRleHQ+PHN0eWxlIGZhY2U9InN1cGVyc2NyaXB0
Ij4yPC9zdHlsZT48L0Rpc3BsYXlUZXh0PjxyZWNvcmQ+PHJlYy1udW1iZXI+ODk8L3JlYy1udW1i
ZXI+PGZvcmVpZ24ta2V5cz48a2V5IGFwcD0iRU4iIGRiLWlkPSI5cjI1ZGR4OW0ycjk5NmV6YXQ2
eHRmYTJwemVyZHI5NTlhd2YiIHRpbWVzdGFtcD0iMTQ2MzkwMzczMSI+ODk8L2tleT48L2ZvcmVp
Z24ta2V5cz48cmVmLXR5cGUgbmFtZT0iSm91cm5hbCBBcnRpY2xlIj4xNzwvcmVmLXR5cGU+PGNv
bnRyaWJ1dG9ycz48YXV0aG9ycz48YXV0aG9yPkFja2VybWFubiwgUi4gVC48L2F1dGhvcj48YXV0
aG9yPkxpc3MsIEQuIFQuPC9hdXRob3I+PGF1dGhvcj5GaW5jaCwgRS4gQS48L2F1dGhvcj48YXV0
aG9yPlNjaG1pZHQsIEsuIEsuPC9hdXRob3I+PGF1dGhvcj5IYXlzLCBMLiBNLjwvYXV0aG9yPjxh
dXRob3I+TWFycmVybywgRC4gRy48L2F1dGhvcj48YXV0aG9yPlNhaGEsIEMuPC9hdXRob3I+PC9h
dXRob3JzPjwvY29udHJpYnV0b3JzPjxhdXRoLWFkZHJlc3M+Um9uYWxkIFQuIEFja2VybWFubiwg
RGF2aWQgVC4gTGlzcywgYW5kIEVtaWx5IEEuIEZpbmNoIGFyZSB3aXRoIHRoZSBEZXBhcnRtZW50
IG9mIE1lZGljaW5lLCBOb3J0aHdlc3Rlcm4gVW5pdmVyc2l0eSBGZWluYmVyZyBTY2hvb2wgb2Yg
TWVkaWNpbmUsIENoaWNhZ28sIElMLiBLYXJlbiBLLiBTY2htaWR0IGFuZCBEYXZpZCBHLiBNYXJy
ZXJvIGFyZSB3aXRoIHRoZSBEZXBhcnRtZW50IG9mIE1lZGljaW5lLCBJbmRpYW5hIFVuaXZlcnNp
dHkgU2Nob29sIG9mIE1lZGljaW5lLCBJbmRpYW5hcG9saXMuIExhdXJhIE0uIEhheXMgaXMgd2l0
aCB0aGUgSW5kaWFuYSBVbml2ZXJzaXR5IFNjaG9vbCBvZiBOdXJzaW5nLCBJbmRpYW5hcG9saXMu
IENoYW5kYW4gU2FoYSBpcyB3aXRoIHRoZSBEZXBhcnRtZW50IG9mIEJpb3N0YXRpc3RpY3MsIElu
ZGlhbmEgVW5pdmVyc2l0eSBTY2hvb2wgb2YgTWVkaWNpbmUsIEluZGlhbmFwb2xpcy48L2F1dGgt
YWRkcmVzcz48dGl0bGVzPjx0aXRsZT5BIFJhbmRvbWl6ZWQgQ29tcGFyYXRpdmUgRWZmZWN0aXZl
bmVzcyBUcmlhbCBmb3IgUHJldmVudGluZyBUeXBlIDIgRGlhYmV0ZXM8L3RpdGxlPjxzZWNvbmRh
cnktdGl0bGU+QW0gSiBQdWJsaWMgSGVhbHRoPC9zZWNvbmRhcnktdGl0bGU+PGFsdC10aXRsZT5B
bWVyaWNhbiBqb3VybmFsIG9mIHB1YmxpYyBoZWFsdGg8L2FsdC10aXRsZT48L3RpdGxlcz48cGVy
aW9kaWNhbD48ZnVsbC10aXRsZT5BbSBKIFB1YmxpYyBIZWFsdGg8L2Z1bGwtdGl0bGU+PGFiYnIt
MT5BbWVyaWNhbiBqb3VybmFsIG9mIHB1YmxpYyBoZWFsdGg8L2FiYnItMT48L3BlcmlvZGljYWw+
PGFsdC1wZXJpb2RpY2FsPjxmdWxsLXRpdGxlPkFtIEogUHVibGljIEhlYWx0aDwvZnVsbC10aXRs
ZT48YWJici0xPkFtZXJpY2FuIGpvdXJuYWwgb2YgcHVibGljIGhlYWx0aDwvYWJici0xPjwvYWx0
LXBlcmlvZGljYWw+PHBhZ2VzPjIzMjgtMzQ8L3BhZ2VzPjx2b2x1bWU+MTA1PC92b2x1bWU+PG51
bWJlcj4xMTwvbnVtYmVyPjxrZXl3b3Jkcz48a2V5d29yZD5BZHVsdDwva2V5d29yZD48a2V5d29y
ZD5CbG9vZCBHbHVjb3NlPC9rZXl3b3JkPjxrZXl3b3JkPkJvZHkgTWFzcyBJbmRleDwva2V5d29y
ZD48a2V5d29yZD5Db3Vuc2VsaW5nLypvcmdhbml6YXRpb24gJmFtcDsgYWRtaW5pc3RyYXRpb248
L2tleXdvcmQ+PGtleXdvcmQ+RGlhYmV0ZXMgTWVsbGl0dXMsIFR5cGUgMi8qcHJldmVudGlvbiAm
YW1wOyBjb250cm9sPC9rZXl3b3JkPjxrZXl3b3JkPkZlbWFsZTwva2V5d29yZD48a2V5d29yZD5I
ZWFsdGggQmVoYXZpb3I8L2tleXdvcmQ+PGtleXdvcmQ+SHVtYW5zPC9rZXl3b3JkPjxrZXl3b3Jk
PkluZGlhbmE8L2tleXdvcmQ+PGtleXdvcmQ+TGlmZSBTdHlsZTwva2V5d29yZD48a2V5d29yZD5N
YWxlPC9rZXl3b3JkPjxrZXl3b3JkPk1pZGRsZSBBZ2VkPC9rZXl3b3JkPjxrZXl3b3JkPk9iZXNp
dHkvdGhlcmFweTwva2V5d29yZD48a2V5d29yZD5PdmVyd2VpZ2h0Lyp0aGVyYXB5PC9rZXl3b3Jk
PjxrZXl3b3JkPipQb3ZlcnR5PC9rZXl3b3JkPjxrZXl3b3JkPlNpbmdsZS1CbGluZCBNZXRob2Q8
L2tleXdvcmQ+PGtleXdvcmQ+V2VpZ2h0IExvc3M8L2tleXdvcmQ+PGtleXdvcmQ+V2VpZ2h0IFJl
ZHVjdGlvbiBQcm9ncmFtcy8qb3JnYW5pemF0aW9uICZhbXA7IGFkbWluaXN0cmF0aW9uPC9rZXl3
b3JkPjwva2V5d29yZHM+PGRhdGVzPjx5ZWFyPjIwMTU8L3llYXI+PHB1Yi1kYXRlcz48ZGF0ZT5O
b3Y8L2RhdGU+PC9wdWItZGF0ZXM+PC9kYXRlcz48aXNibj4xNTQxLTAwNDggKEVsZWN0cm9uaWMp
JiN4RDswMDkwLTAwMzYgKExpbmtpbmcpPC9pc2JuPjxhY2Nlc3Npb24tbnVtPjI2Mzc4ODI4PC9h
Y2Nlc3Npb24tbnVtPjx1cmxzPjxyZWxhdGVkLXVybHM+PHVybD5odHRwOi8vd3d3Lm5jYmkubmxt
Lm5paC5nb3YvcHVibWVkLzI2Mzc4ODI4PC91cmw+PC9yZWxhdGVkLXVybHM+PC91cmxzPjxjdXN0
b20yPjQ2MDUxNzk8L2N1c3RvbTI+PGVsZWN0cm9uaWMtcmVzb3VyY2UtbnVtPjEwLjIxMDUvQUpQ
SC4yMDE1LjMwMjY0MTwvZWxlY3Ryb25pYy1yZXNvdXJjZS1udW0+PC9yZWNvcmQ+PC9DaXRlPjwv
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Y2tlcm1hbm48L0F1dGhvcj48WWVhcj4yMDE1PC9ZZWFy
PjxSZWNOdW0+ODk8L1JlY051bT48RGlzcGxheVRleHQ+PHN0eWxlIGZhY2U9InN1cGVyc2NyaXB0
Ij4yPC9zdHlsZT48L0Rpc3BsYXlUZXh0PjxyZWNvcmQ+PHJlYy1udW1iZXI+ODk8L3JlYy1udW1i
ZXI+PGZvcmVpZ24ta2V5cz48a2V5IGFwcD0iRU4iIGRiLWlkPSI5cjI1ZGR4OW0ycjk5NmV6YXQ2
eHRmYTJwemVyZHI5NTlhd2YiIHRpbWVzdGFtcD0iMTQ2MzkwMzczMSI+ODk8L2tleT48L2ZvcmVp
Z24ta2V5cz48cmVmLXR5cGUgbmFtZT0iSm91cm5hbCBBcnRpY2xlIj4xNzwvcmVmLXR5cGU+PGNv
bnRyaWJ1dG9ycz48YXV0aG9ycz48YXV0aG9yPkFja2VybWFubiwgUi4gVC48L2F1dGhvcj48YXV0
aG9yPkxpc3MsIEQuIFQuPC9hdXRob3I+PGF1dGhvcj5GaW5jaCwgRS4gQS48L2F1dGhvcj48YXV0
aG9yPlNjaG1pZHQsIEsuIEsuPC9hdXRob3I+PGF1dGhvcj5IYXlzLCBMLiBNLjwvYXV0aG9yPjxh
dXRob3I+TWFycmVybywgRC4gRy48L2F1dGhvcj48YXV0aG9yPlNhaGEsIEMuPC9hdXRob3I+PC9h
dXRob3JzPjwvY29udHJpYnV0b3JzPjxhdXRoLWFkZHJlc3M+Um9uYWxkIFQuIEFja2VybWFubiwg
RGF2aWQgVC4gTGlzcywgYW5kIEVtaWx5IEEuIEZpbmNoIGFyZSB3aXRoIHRoZSBEZXBhcnRtZW50
IG9mIE1lZGljaW5lLCBOb3J0aHdlc3Rlcm4gVW5pdmVyc2l0eSBGZWluYmVyZyBTY2hvb2wgb2Yg
TWVkaWNpbmUsIENoaWNhZ28sIElMLiBLYXJlbiBLLiBTY2htaWR0IGFuZCBEYXZpZCBHLiBNYXJy
ZXJvIGFyZSB3aXRoIHRoZSBEZXBhcnRtZW50IG9mIE1lZGljaW5lLCBJbmRpYW5hIFVuaXZlcnNp
dHkgU2Nob29sIG9mIE1lZGljaW5lLCBJbmRpYW5hcG9saXMuIExhdXJhIE0uIEhheXMgaXMgd2l0
aCB0aGUgSW5kaWFuYSBVbml2ZXJzaXR5IFNjaG9vbCBvZiBOdXJzaW5nLCBJbmRpYW5hcG9saXMu
IENoYW5kYW4gU2FoYSBpcyB3aXRoIHRoZSBEZXBhcnRtZW50IG9mIEJpb3N0YXRpc3RpY3MsIElu
ZGlhbmEgVW5pdmVyc2l0eSBTY2hvb2wgb2YgTWVkaWNpbmUsIEluZGlhbmFwb2xpcy48L2F1dGgt
YWRkcmVzcz48dGl0bGVzPjx0aXRsZT5BIFJhbmRvbWl6ZWQgQ29tcGFyYXRpdmUgRWZmZWN0aXZl
bmVzcyBUcmlhbCBmb3IgUHJldmVudGluZyBUeXBlIDIgRGlhYmV0ZXM8L3RpdGxlPjxzZWNvbmRh
cnktdGl0bGU+QW0gSiBQdWJsaWMgSGVhbHRoPC9zZWNvbmRhcnktdGl0bGU+PGFsdC10aXRsZT5B
bWVyaWNhbiBqb3VybmFsIG9mIHB1YmxpYyBoZWFsdGg8L2FsdC10aXRsZT48L3RpdGxlcz48cGVy
aW9kaWNhbD48ZnVsbC10aXRsZT5BbSBKIFB1YmxpYyBIZWFsdGg8L2Z1bGwtdGl0bGU+PGFiYnIt
MT5BbWVyaWNhbiBqb3VybmFsIG9mIHB1YmxpYyBoZWFsdGg8L2FiYnItMT48L3BlcmlvZGljYWw+
PGFsdC1wZXJpb2RpY2FsPjxmdWxsLXRpdGxlPkFtIEogUHVibGljIEhlYWx0aDwvZnVsbC10aXRs
ZT48YWJici0xPkFtZXJpY2FuIGpvdXJuYWwgb2YgcHVibGljIGhlYWx0aDwvYWJici0xPjwvYWx0
LXBlcmlvZGljYWw+PHBhZ2VzPjIzMjgtMzQ8L3BhZ2VzPjx2b2x1bWU+MTA1PC92b2x1bWU+PG51
bWJlcj4xMTwvbnVtYmVyPjxrZXl3b3Jkcz48a2V5d29yZD5BZHVsdDwva2V5d29yZD48a2V5d29y
ZD5CbG9vZCBHbHVjb3NlPC9rZXl3b3JkPjxrZXl3b3JkPkJvZHkgTWFzcyBJbmRleDwva2V5d29y
ZD48a2V5d29yZD5Db3Vuc2VsaW5nLypvcmdhbml6YXRpb24gJmFtcDsgYWRtaW5pc3RyYXRpb248
L2tleXdvcmQ+PGtleXdvcmQ+RGlhYmV0ZXMgTWVsbGl0dXMsIFR5cGUgMi8qcHJldmVudGlvbiAm
YW1wOyBjb250cm9sPC9rZXl3b3JkPjxrZXl3b3JkPkZlbWFsZTwva2V5d29yZD48a2V5d29yZD5I
ZWFsdGggQmVoYXZpb3I8L2tleXdvcmQ+PGtleXdvcmQ+SHVtYW5zPC9rZXl3b3JkPjxrZXl3b3Jk
PkluZGlhbmE8L2tleXdvcmQ+PGtleXdvcmQ+TGlmZSBTdHlsZTwva2V5d29yZD48a2V5d29yZD5N
YWxlPC9rZXl3b3JkPjxrZXl3b3JkPk1pZGRsZSBBZ2VkPC9rZXl3b3JkPjxrZXl3b3JkPk9iZXNp
dHkvdGhlcmFweTwva2V5d29yZD48a2V5d29yZD5PdmVyd2VpZ2h0Lyp0aGVyYXB5PC9rZXl3b3Jk
PjxrZXl3b3JkPipQb3ZlcnR5PC9rZXl3b3JkPjxrZXl3b3JkPlNpbmdsZS1CbGluZCBNZXRob2Q8
L2tleXdvcmQ+PGtleXdvcmQ+V2VpZ2h0IExvc3M8L2tleXdvcmQ+PGtleXdvcmQ+V2VpZ2h0IFJl
ZHVjdGlvbiBQcm9ncmFtcy8qb3JnYW5pemF0aW9uICZhbXA7IGFkbWluaXN0cmF0aW9uPC9rZXl3
b3JkPjwva2V5d29yZHM+PGRhdGVzPjx5ZWFyPjIwMTU8L3llYXI+PHB1Yi1kYXRlcz48ZGF0ZT5O
b3Y8L2RhdGU+PC9wdWItZGF0ZXM+PC9kYXRlcz48aXNibj4xNTQxLTAwNDggKEVsZWN0cm9uaWMp
JiN4RDswMDkwLTAwMzYgKExpbmtpbmcpPC9pc2JuPjxhY2Nlc3Npb24tbnVtPjI2Mzc4ODI4PC9h
Y2Nlc3Npb24tbnVtPjx1cmxzPjxyZWxhdGVkLXVybHM+PHVybD5odHRwOi8vd3d3Lm5jYmkubmxt
Lm5paC5nb3YvcHVibWVkLzI2Mzc4ODI4PC91cmw+PC9yZWxhdGVkLXVybHM+PC91cmxzPjxjdXN0
b20yPjQ2MDUxNzk8L2N1c3RvbTI+PGVsZWN0cm9uaWMtcmVzb3VyY2UtbnVtPjEwLjIxMDUvQUpQ
SC4yMDE1LjMwMjY0MTwvZWxlY3Ryb25pYy1yZXNvdXJjZS1udW0+PC9yZWNvcmQ+PC9DaXRlPjwv
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7.1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Aldana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05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dana&lt;/Author&gt;&lt;Year&gt;2005&lt;/Year&gt;&lt;RecNum&gt;37&lt;/RecNum&gt;&lt;DisplayText&gt;&lt;style face="superscript"&gt;3&lt;/style&gt;&lt;/DisplayText&gt;&lt;record&gt;&lt;rec-number&gt;37&lt;/rec-number&gt;&lt;foreign-keys&gt;&lt;key app="EN" db-id="9r25ddx9m2r996ezat6xtfa2pzerdr959awf" timestamp="1426458572"&gt;37&lt;/key&gt;&lt;/foreign-keys&gt;&lt;ref-type name="Journal Article"&gt;17&lt;/ref-type&gt;&lt;contributors&gt;&lt;authors&gt;&lt;author&gt;Aldana, S. G.&lt;/author&gt;&lt;author&gt;Barlow, M.&lt;/author&gt;&lt;author&gt;Smith, R.&lt;/author&gt;&lt;author&gt;Yanowitz, F. G.&lt;/author&gt;&lt;author&gt;Adams, T.&lt;/author&gt;&lt;author&gt;Loveday, L.&lt;/author&gt;&lt;author&gt;Arbuckle, J.&lt;/author&gt;&lt;author&gt;LaMonte, M. J.&lt;/author&gt;&lt;/authors&gt;&lt;/contributors&gt;&lt;auth-address&gt;College of Health and Human Performance, Brigham Young University, Provo, UT, USA.&lt;/auth-address&gt;&lt;titles&gt;&lt;title&gt;The diabetes prevention program: a worksite experience&lt;/title&gt;&lt;secondary-title&gt;AAOHN J&lt;/secondary-title&gt;&lt;/titles&gt;&lt;periodical&gt;&lt;full-title&gt;AAOHN J&lt;/full-title&gt;&lt;/periodical&gt;&lt;pages&gt;499-505; quiz 506-7&lt;/pages&gt;&lt;volume&gt;53&lt;/volume&gt;&lt;number&gt;11&lt;/number&gt;&lt;edition&gt;2005/11/29&lt;/edition&gt;&lt;keywords&gt;&lt;keyword&gt;Analysis of Variance&lt;/keyword&gt;&lt;keyword&gt;Diabetes Mellitus/*prevention &amp;amp; control&lt;/keyword&gt;&lt;keyword&gt;Female&lt;/keyword&gt;&lt;keyword&gt;*Health Promotion/methods&lt;/keyword&gt;&lt;keyword&gt;Humans&lt;/keyword&gt;&lt;keyword&gt;Male&lt;/keyword&gt;&lt;keyword&gt;*Mass Screening/methods&lt;/keyword&gt;&lt;keyword&gt;Middle Aged&lt;/keyword&gt;&lt;keyword&gt;*Occupational Health Services&lt;/keyword&gt;&lt;keyword&gt;Utah&lt;/keyword&gt;&lt;/keywords&gt;&lt;dates&gt;&lt;year&gt;2005&lt;/year&gt;&lt;pub-dates&gt;&lt;date&gt;Nov&lt;/date&gt;&lt;/pub-dates&gt;&lt;/dates&gt;&lt;isbn&gt;0891-0162 (Print)&amp;#xD;0891-0162 (Linking)&lt;/isbn&gt;&lt;accession-num&gt;16309012&lt;/accession-num&gt;&lt;urls&gt;&lt;related-urls&gt;&lt;url&gt;http://www.ncbi.nlm.nih.gov/pubmed/16309012&lt;/url&gt;&lt;/related-urls&gt;&lt;/urls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2.01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Almeida(2010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lmeida&lt;/Author&gt;&lt;Year&gt;2010&lt;/Year&gt;&lt;RecNum&gt;38&lt;/RecNum&gt;&lt;DisplayText&gt;&lt;style face="superscript"&gt;4&lt;/style&gt;&lt;/DisplayText&gt;&lt;record&gt;&lt;rec-number&gt;38&lt;/rec-number&gt;&lt;foreign-keys&gt;&lt;key app="EN" db-id="9r25ddx9m2r996ezat6xtfa2pzerdr959awf" timestamp="1426458572"&gt;38&lt;/key&gt;&lt;/foreign-keys&gt;&lt;ref-type name="Journal Article"&gt;17&lt;/ref-type&gt;&lt;contributors&gt;&lt;authors&gt;&lt;author&gt;Almeida, F. A.&lt;/author&gt;&lt;author&gt;Shetterly, S.&lt;/author&gt;&lt;author&gt;Smith-Ray, R. L.&lt;/author&gt;&lt;author&gt;Estabrooks, P. A.&lt;/author&gt;&lt;/authors&gt;&lt;/contributors&gt;&lt;auth-address&gt;Virginia Polytechnic Institute and State University, Human Nutrition, Foods, and Exercise, VT Riverside, Roanoke, VA 24016, USA. falmeida@vt.edu&lt;/auth-address&gt;&lt;titles&gt;&lt;title&gt;Reach and effectiveness of a weight loss intervention in patients with prediabetes in Colorado&lt;/title&gt;&lt;secondary-title&gt;Prev Chronic Dis&lt;/secondary-title&gt;&lt;/titles&gt;&lt;periodical&gt;&lt;full-title&gt;Prev Chronic Dis&lt;/full-title&gt;&lt;/periodical&gt;&lt;pages&gt;A103&lt;/pages&gt;&lt;volume&gt;7&lt;/volume&gt;&lt;number&gt;5&lt;/number&gt;&lt;edition&gt;2010/08/18&lt;/edition&gt;&lt;keywords&gt;&lt;keyword&gt;Colorado&lt;/keyword&gt;&lt;keyword&gt;*Diet, Reducing&lt;/keyword&gt;&lt;keyword&gt;*Health Behavior&lt;/keyword&gt;&lt;keyword&gt;Humans&lt;/keyword&gt;&lt;keyword&gt;Patient Education as Topic/methods&lt;/keyword&gt;&lt;keyword&gt;Prediabetic State/*therapy&lt;/keyword&gt;&lt;keyword&gt;Time Factors&lt;/keyword&gt;&lt;keyword&gt;Treatment Outcome&lt;/keyword&gt;&lt;keyword&gt;*Weight Loss&lt;/keyword&gt;&lt;/keywords&gt;&lt;dates&gt;&lt;year&gt;2010&lt;/year&gt;&lt;pub-dates&gt;&lt;date&gt;Sep&lt;/date&gt;&lt;/pub-dates&gt;&lt;/dates&gt;&lt;isbn&gt;1545-1151 (Electronic)&lt;/isbn&gt;&lt;accession-num&gt;20712930&lt;/accession-num&gt;&lt;urls&gt;&lt;related-urls&gt;&lt;url&gt;http://www.ncbi.nlm.nih.gov/pubmed/20712930&lt;/url&gt;&lt;url&gt;http://www.ncbi.nlm.nih.gov/pmc/articles/PMC2938397/pdf/PCD75A103.pdf&lt;/url&gt;&lt;/related-urls&gt;&lt;/urls&gt;&lt;custom2&gt;2938397&lt;/custom2&gt;&lt;electronic-resource-num&gt;A103 [pii]&lt;/electronic-resource-num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9.8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Bernstein (2014) 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XJuc3RlaW48L0F1dGhvcj48WWVhcj4yMDE0PC9ZZWFy
PjxSZWNOdW0+OTU8L1JlY051bT48RGlzcGxheVRleHQ+PHN0eWxlIGZhY2U9InN1cGVyc2NyaXB0
Ij41PC9zdHlsZT48L0Rpc3BsYXlUZXh0PjxyZWNvcmQ+PHJlYy1udW1iZXI+OTU8L3JlYy1udW1i
ZXI+PGZvcmVpZ24ta2V5cz48a2V5IGFwcD0iRU4iIGRiLWlkPSI5cjI1ZGR4OW0ycjk5NmV6YXQ2
eHRmYTJwemVyZHI5NTlhd2YiIHRpbWVzdGFtcD0iMTQ2MzkwMzg3MCI+OTU8L2tleT48L2ZvcmVp
Z24ta2V5cz48cmVmLXR5cGUgbmFtZT0iSm91cm5hbCBBcnRpY2xlIj4xNzwvcmVmLXR5cGU+PGNv
bnRyaWJ1dG9ycz48YXV0aG9ycz48YXV0aG9yPkJlcm5zdGVpbiwgQS4gTS48L2F1dGhvcj48YXV0
aG9yPkdlbmR5LCBHLjwvYXV0aG9yPjxhdXRob3I+UnVkZCwgTi48L2F1dGhvcj48YXV0aG9yPkRv
eWxlLCBKLjwvYXV0aG9yPjxhdXRob3I+RmF5LCBTLjwvYXV0aG9yPjxhdXRob3I+TW9mZmV0dCwg
Sy48L2F1dGhvcj48YXV0aG9yPk1vcnJpc29uLCBTLjwvYXV0aG9yPjxhdXRob3I+QmVuYSwgSi48
L2F1dGhvcj48YXV0aG9yPkNvdGV5LCBTLjwvYXV0aG9yPjxhdXRob3I+Um9pemVuLCBNLiBGLjwv
YXV0aG9yPjxhdXRob3I+R29sdWJpYywgTS48L2F1dGhvcj48L2F1dGhvcnM+PC9jb250cmlidXRv
cnM+PGF1dGgtYWRkcmVzcz5XZWxsbmVzcyBJbnN0aXR1dGUsIENsZXZlbGFuZCBDbGluaWMsIEx5
bmRodXJzdCwgT0ggNDQxMjQsIFVTQS4gRWxlY3Ryb25pYyBhZGRyZXNzOiBiZXJuc3RhMkBjY2Yu
b3JnLiYjeEQ7V2VsbG5lc3MgSW5zdGl0dXRlLCBDbGV2ZWxhbmQgQ2xpbmljLCBMeW5kaHVyc3Qs
IE9IIDQ0MTI0LCBVU0EuJiN4RDtDZW50ZXIgZm9yIENsaW5pY2FsIFJlc2VhcmNoLCBDbGV2ZWxh
bmQgQ2xpbmljLCBDbGV2ZWxhbmQsIE9IIDQ0MTk1LCBVU0EuJiN4RDtRdWFudGl0YXRpdmUgSGVh
bHRoIFNjaWVuY2VzLCBDbGV2ZWxhbmQgQ2xpbmljLCBDbGV2ZWxhbmQsIE9IIDQ0MTk1LCBVU0Eu
JiN4RDtTdGVwaGFuaWUgVHViYnMgSm9uZXMgSGVhbHRoIENlbnRlciwgRWFzdCBDbGV2ZWxhbmQs
IE9IIDQ0MTEyLCBVU0EuPC9hdXRoLWFkZHJlc3M+PHRpdGxlcz48dGl0bGU+TWFuYWdlbWVudCBv
ZiBwcmVkaWFiZXRlcyB0aHJvdWdoIGxpZmVzdHlsZSBtb2RpZmljYXRpb24gaW4gb3ZlcndlaWdo
dCBhbmQgb2Jlc2UgQWZyaWNhbi1BbWVyaWNhbiB3b21lbjogdGhlIEZpdG5lc3MsIFJlbGF4YXRp
b24sIGFuZCBFYXRpbmcgdG8gU3RheSBIZWFsdGh5IChGUkVTSCkgcmFuZG9taXplZCBjb250cm9s
bGVkIHRyaWFsPC90aXRsZT48c2Vjb25kYXJ5LXRpdGxlPlB1YmxpYyBIZWFsdGg8L3NlY29uZGFy
eS10aXRsZT48YWx0LXRpdGxlPlB1YmxpYyBoZWFsdGg8L2FsdC10aXRsZT48L3RpdGxlcz48cGVy
aW9kaWNhbD48ZnVsbC10aXRsZT5QdWJsaWMgSGVhbHRoPC9mdWxsLXRpdGxlPjxhYmJyLTE+UHVi
bGljIGhlYWx0aDwvYWJici0xPjwvcGVyaW9kaWNhbD48YWx0LXBlcmlvZGljYWw+PGZ1bGwtdGl0
bGU+UHVibGljIEhlYWx0aDwvZnVsbC10aXRsZT48YWJici0xPlB1YmxpYyBoZWFsdGg8L2FiYnIt
MT48L2FsdC1wZXJpb2RpY2FsPjxwYWdlcz42NzQtNzwvcGFnZXM+PHZvbHVtZT4xMjg8L3ZvbHVt
ZT48bnVtYmVyPjc8L251bWJlcj48a2V5d29yZHM+PGtleXdvcmQ+QWZyaWNhbiBBbWVyaWNhbnMv
KnBzeWNob2xvZ3kvc3RhdGlzdGljcyAmYW1wOyBudW1lcmljYWwgZGF0YTwva2V5d29yZD48a2V5
d29yZD5CbG9vZCBHbHVjb3NlL2FuYWx5c2lzPC9rZXl3b3JkPjxrZXl3b3JkPkV4ZXJjaXNlIFRo
ZXJhcHk8L2tleXdvcmQ+PGtleXdvcmQ+RmVlZGluZyBCZWhhdmlvci9ldGhub2xvZ3k8L2tleXdv
cmQ+PGtleXdvcmQ+RmVtYWxlPC9rZXl3b3JkPjxrZXl3b3JkPkZvbGxvdy1VcCBTdHVkaWVzPC9r
ZXl3b3JkPjxrZXl3b3JkPkhlYWx0aCBCZWhhdmlvci8qZXRobm9sb2d5PC9rZXl3b3JkPjxrZXl3
b3JkPkh1bWFuczwva2V5d29yZD48a2V5d29yZD5MaWZlIFN0eWxlLypldGhub2xvZ3k8L2tleXdv
cmQ+PGtleXdvcmQ+TWlkZGxlIEFnZWQ8L2tleXdvcmQ+PGtleXdvcmQ+T2Jlc2l0eS8qZXRobm9s
b2d5L3RoZXJhcHk8L2tleXdvcmQ+PGtleXdvcmQ+T3ZlcndlaWdodC8qZXRobm9sb2d5L3RoZXJh
cHk8L2tleXdvcmQ+PGtleXdvcmQ+UGF0aWVudCBDb21wbGlhbmNlL2V0aG5vbG9neS9zdGF0aXN0
aWNzICZhbXA7IG51bWVyaWNhbCBkYXRhPC9rZXl3b3JkPjxrZXl3b3JkPlBpbG90IFByb2plY3Rz
PC9rZXl3b3JkPjxrZXl3b3JkPlByZWRpYWJldGljIFN0YXRlLypldGhub2xvZ3kvKnByZXZlbnRp
b24gJmFtcDsgY29udHJvbDwva2V5d29yZD48a2V5d29yZD5SZWxheGF0aW9uIFRoZXJhcHk8L2tl
eXdvcmQ+PGtleXdvcmQ+VHJlYXRtZW50IE91dGNvbWU8L2tleXdvcmQ+PGtleXdvcmQ+VW5pdGVk
IFN0YXRlczwva2V5d29yZD48a2V5d29yZD5XZWlnaHQgTG9zcy9ldGhub2xvZ3k8L2tleXdvcmQ+
PC9rZXl3b3Jkcz48ZGF0ZXM+PHllYXI+MjAxNDwveWVhcj48cHViLWRhdGVzPjxkYXRlPkp1bDwv
ZGF0ZT48L3B1Yi1kYXRlcz48L2RhdGVzPjxpc2JuPjE0NzYtNTYxNiAoRWxlY3Ryb25pYykmI3hE
OzAwMzMtMzUwNiAoTGlua2luZyk8L2lzYm4+PGFjY2Vzc2lvbi1udW0+MjQ5OTY5NjE8L2FjY2Vz
c2lvbi1udW0+PHVybHM+PHJlbGF0ZWQtdXJscz48dXJsPmh0dHA6Ly93d3cubmNiaS5ubG0ubmlo
Lmdvdi9wdWJtZWQvMjQ5OTY5NjE8L3VybD48L3JlbGF0ZWQtdXJscz48L3VybHM+PGVsZWN0cm9u
aWMtcmVzb3VyY2UtbnVtPjEwLjEwMTYvai5wdWhlLjIwMTQuMDQuMDA1PC9lbGVjdHJvbmljLXJl
c291cmNlLW51bT48L3JlY29yZD48L0Np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XJuc3RlaW48L0F1dGhvcj48WWVhcj4yMDE0PC9ZZWFy
PjxSZWNOdW0+OTU8L1JlY051bT48RGlzcGxheVRleHQ+PHN0eWxlIGZhY2U9InN1cGVyc2NyaXB0
Ij41PC9zdHlsZT48L0Rpc3BsYXlUZXh0PjxyZWNvcmQ+PHJlYy1udW1iZXI+OTU8L3JlYy1udW1i
ZXI+PGZvcmVpZ24ta2V5cz48a2V5IGFwcD0iRU4iIGRiLWlkPSI5cjI1ZGR4OW0ycjk5NmV6YXQ2
eHRmYTJwemVyZHI5NTlhd2YiIHRpbWVzdGFtcD0iMTQ2MzkwMzg3MCI+OTU8L2tleT48L2ZvcmVp
Z24ta2V5cz48cmVmLXR5cGUgbmFtZT0iSm91cm5hbCBBcnRpY2xlIj4xNzwvcmVmLXR5cGU+PGNv
bnRyaWJ1dG9ycz48YXV0aG9ycz48YXV0aG9yPkJlcm5zdGVpbiwgQS4gTS48L2F1dGhvcj48YXV0
aG9yPkdlbmR5LCBHLjwvYXV0aG9yPjxhdXRob3I+UnVkZCwgTi48L2F1dGhvcj48YXV0aG9yPkRv
eWxlLCBKLjwvYXV0aG9yPjxhdXRob3I+RmF5LCBTLjwvYXV0aG9yPjxhdXRob3I+TW9mZmV0dCwg
Sy48L2F1dGhvcj48YXV0aG9yPk1vcnJpc29uLCBTLjwvYXV0aG9yPjxhdXRob3I+QmVuYSwgSi48
L2F1dGhvcj48YXV0aG9yPkNvdGV5LCBTLjwvYXV0aG9yPjxhdXRob3I+Um9pemVuLCBNLiBGLjwv
YXV0aG9yPjxhdXRob3I+R29sdWJpYywgTS48L2F1dGhvcj48L2F1dGhvcnM+PC9jb250cmlidXRv
cnM+PGF1dGgtYWRkcmVzcz5XZWxsbmVzcyBJbnN0aXR1dGUsIENsZXZlbGFuZCBDbGluaWMsIEx5
bmRodXJzdCwgT0ggNDQxMjQsIFVTQS4gRWxlY3Ryb25pYyBhZGRyZXNzOiBiZXJuc3RhMkBjY2Yu
b3JnLiYjeEQ7V2VsbG5lc3MgSW5zdGl0dXRlLCBDbGV2ZWxhbmQgQ2xpbmljLCBMeW5kaHVyc3Qs
IE9IIDQ0MTI0LCBVU0EuJiN4RDtDZW50ZXIgZm9yIENsaW5pY2FsIFJlc2VhcmNoLCBDbGV2ZWxh
bmQgQ2xpbmljLCBDbGV2ZWxhbmQsIE9IIDQ0MTk1LCBVU0EuJiN4RDtRdWFudGl0YXRpdmUgSGVh
bHRoIFNjaWVuY2VzLCBDbGV2ZWxhbmQgQ2xpbmljLCBDbGV2ZWxhbmQsIE9IIDQ0MTk1LCBVU0Eu
JiN4RDtTdGVwaGFuaWUgVHViYnMgSm9uZXMgSGVhbHRoIENlbnRlciwgRWFzdCBDbGV2ZWxhbmQs
IE9IIDQ0MTEyLCBVU0EuPC9hdXRoLWFkZHJlc3M+PHRpdGxlcz48dGl0bGU+TWFuYWdlbWVudCBv
ZiBwcmVkaWFiZXRlcyB0aHJvdWdoIGxpZmVzdHlsZSBtb2RpZmljYXRpb24gaW4gb3ZlcndlaWdo
dCBhbmQgb2Jlc2UgQWZyaWNhbi1BbWVyaWNhbiB3b21lbjogdGhlIEZpdG5lc3MsIFJlbGF4YXRp
b24sIGFuZCBFYXRpbmcgdG8gU3RheSBIZWFsdGh5IChGUkVTSCkgcmFuZG9taXplZCBjb250cm9s
bGVkIHRyaWFsPC90aXRsZT48c2Vjb25kYXJ5LXRpdGxlPlB1YmxpYyBIZWFsdGg8L3NlY29uZGFy
eS10aXRsZT48YWx0LXRpdGxlPlB1YmxpYyBoZWFsdGg8L2FsdC10aXRsZT48L3RpdGxlcz48cGVy
aW9kaWNhbD48ZnVsbC10aXRsZT5QdWJsaWMgSGVhbHRoPC9mdWxsLXRpdGxlPjxhYmJyLTE+UHVi
bGljIGhlYWx0aDwvYWJici0xPjwvcGVyaW9kaWNhbD48YWx0LXBlcmlvZGljYWw+PGZ1bGwtdGl0
bGU+UHVibGljIEhlYWx0aDwvZnVsbC10aXRsZT48YWJici0xPlB1YmxpYyBoZWFsdGg8L2FiYnIt
MT48L2FsdC1wZXJpb2RpY2FsPjxwYWdlcz42NzQtNzwvcGFnZXM+PHZvbHVtZT4xMjg8L3ZvbHVt
ZT48bnVtYmVyPjc8L251bWJlcj48a2V5d29yZHM+PGtleXdvcmQ+QWZyaWNhbiBBbWVyaWNhbnMv
KnBzeWNob2xvZ3kvc3RhdGlzdGljcyAmYW1wOyBudW1lcmljYWwgZGF0YTwva2V5d29yZD48a2V5
d29yZD5CbG9vZCBHbHVjb3NlL2FuYWx5c2lzPC9rZXl3b3JkPjxrZXl3b3JkPkV4ZXJjaXNlIFRo
ZXJhcHk8L2tleXdvcmQ+PGtleXdvcmQ+RmVlZGluZyBCZWhhdmlvci9ldGhub2xvZ3k8L2tleXdv
cmQ+PGtleXdvcmQ+RmVtYWxlPC9rZXl3b3JkPjxrZXl3b3JkPkZvbGxvdy1VcCBTdHVkaWVzPC9r
ZXl3b3JkPjxrZXl3b3JkPkhlYWx0aCBCZWhhdmlvci8qZXRobm9sb2d5PC9rZXl3b3JkPjxrZXl3
b3JkPkh1bWFuczwva2V5d29yZD48a2V5d29yZD5MaWZlIFN0eWxlLypldGhub2xvZ3k8L2tleXdv
cmQ+PGtleXdvcmQ+TWlkZGxlIEFnZWQ8L2tleXdvcmQ+PGtleXdvcmQ+T2Jlc2l0eS8qZXRobm9s
b2d5L3RoZXJhcHk8L2tleXdvcmQ+PGtleXdvcmQ+T3ZlcndlaWdodC8qZXRobm9sb2d5L3RoZXJh
cHk8L2tleXdvcmQ+PGtleXdvcmQ+UGF0aWVudCBDb21wbGlhbmNlL2V0aG5vbG9neS9zdGF0aXN0
aWNzICZhbXA7IG51bWVyaWNhbCBkYXRhPC9rZXl3b3JkPjxrZXl3b3JkPlBpbG90IFByb2plY3Rz
PC9rZXl3b3JkPjxrZXl3b3JkPlByZWRpYWJldGljIFN0YXRlLypldGhub2xvZ3kvKnByZXZlbnRp
b24gJmFtcDsgY29udHJvbDwva2V5d29yZD48a2V5d29yZD5SZWxheGF0aW9uIFRoZXJhcHk8L2tl
eXdvcmQ+PGtleXdvcmQ+VHJlYXRtZW50IE91dGNvbWU8L2tleXdvcmQ+PGtleXdvcmQ+VW5pdGVk
IFN0YXRlczwva2V5d29yZD48a2V5d29yZD5XZWlnaHQgTG9zcy9ldGhub2xvZ3k8L2tleXdvcmQ+
PC9rZXl3b3Jkcz48ZGF0ZXM+PHllYXI+MjAxNDwveWVhcj48cHViLWRhdGVzPjxkYXRlPkp1bDwv
ZGF0ZT48L3B1Yi1kYXRlcz48L2RhdGVzPjxpc2JuPjE0NzYtNTYxNiAoRWxlY3Ryb25pYykmI3hE
OzAwMzMtMzUwNiAoTGlua2luZyk8L2lzYm4+PGFjY2Vzc2lvbi1udW0+MjQ5OTY5NjE8L2FjY2Vz
c2lvbi1udW0+PHVybHM+PHJlbGF0ZWQtdXJscz48dXJsPmh0dHA6Ly93d3cubmNiaS5ubG0ubmlo
Lmdvdi9wdWJtZWQvMjQ5OTY5NjE8L3VybD48L3JlbGF0ZWQtdXJscz48L3VybHM+PGVsZWN0cm9u
aWMtcmVzb3VyY2UtbnVtPjEwLjEwMTYvai5wdWhlLjIwMTQuMDQuMDA1PC9lbGVjdHJvbmljLXJl
c291cmNlLW51bT48L3JlY29yZD48L0Np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7.2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Boltri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08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2x0cmk8L0F1dGhvcj48WWVhcj4yMDA4PC9ZZWFyPjxS
ZWNOdW0+Mzk8L1JlY051bT48RGlzcGxheVRleHQ+PHN0eWxlIGZhY2U9InN1cGVyc2NyaXB0Ij42
PC9zdHlsZT48L0Rpc3BsYXlUZXh0PjxyZWNvcmQ+PHJlYy1udW1iZXI+Mzk8L3JlYy1udW1iZXI+
PGZvcmVpZ24ta2V5cz48a2V5IGFwcD0iRU4iIGRiLWlkPSI5cjI1ZGR4OW0ycjk5NmV6YXQ2eHRm
YTJwemVyZHI5NTlhd2YiIHRpbWVzdGFtcD0iMTQyNjQ1ODU3MiI+Mzk8L2tleT48L2ZvcmVpZ24t
a2V5cz48cmVmLXR5cGUgbmFtZT0iSm91cm5hbCBBcnRpY2xlIj4xNzwvcmVmLXR5cGU+PGNvbnRy
aWJ1dG9ycz48YXV0aG9ycz48YXV0aG9yPkJvbHRyaSwgSi4gTS48L2F1dGhvcj48YXV0aG9yPkRh
dmlzLVNtaXRoLCBZLiBNLjwvYXV0aG9yPjxhdXRob3I+U2VhbGUsIEouIFAuPC9hdXRob3I+PGF1
dGhvcj5TaGVsbGVuYmVyZ2VyLCBTLjwvYXV0aG9yPjxhdXRob3I+T2tvc3VuLCBJLiBTLjwvYXV0
aG9yPjxhdXRob3I+Q29ybmVsaXVzLCBNLiBFLjwvYXV0aG9yPjwvYXV0aG9ycz48L2NvbnRyaWJ1
dG9ycz48YXV0aC1hZGRyZXNzPkRlcGFydG1lbnQgb2YgRmFtaWx5IE1lZGljaW5lLCBNZXJjZXIg
VW5pdmVyc2l0eSBTY2hvb2wgb2YgTWVkaWNpbmUgYW5kIHRoZSBNZWRpY2FsIENlbnRlciBvZiBD
ZW50cmFsIEdlb3JnaWEsIE1hY29uLCBHZW9yZ2lhIDMxMjA2LCBVU0EuIGJvbHRyaS5qb2huQG1j
Y2cub3JnPC9hdXRoLWFkZHJlc3M+PHRpdGxlcz48dGl0bGU+RGlhYmV0ZXMgcHJldmVudGlvbiBp
biBhIGZhaXRoLWJhc2VkIHNldHRpbmc6IHJlc3VsdHMgb2YgdHJhbnNsYXRpb25hbCByZXNlYXJj
aDwvdGl0bGU+PHNlY29uZGFyeS10aXRsZT5KIFB1YmxpYyBIZWFsdGggTWFuYWcgUHJhY3Q8L3Nl
Y29uZGFyeS10aXRsZT48L3RpdGxlcz48cGVyaW9kaWNhbD48ZnVsbC10aXRsZT5KIFB1YmxpYyBI
ZWFsdGggTWFuYWcgUHJhY3Q8L2Z1bGwtdGl0bGU+PC9wZXJpb2RpY2FsPjxwYWdlcz4yOS0zMjwv
cGFnZXM+PHZvbHVtZT4xNDwvdm9sdW1lPjxudW1iZXI+MTwvbnVtYmVyPjxlZGl0aW9uPjIwMDcv
MTIvMjA8L2VkaXRpb24+PGtleXdvcmRzPjxrZXl3b3JkPkFkdWx0PC9rZXl3b3JkPjxrZXl3b3Jk
PipBZnJpY2FuIEFtZXJpY2Fuczwva2V5d29yZD48a2V5d29yZD5EaWFiZXRlcyBNZWxsaXR1cywg
VHlwZSAyLypldGhub2xvZ3kvKnByZXZlbnRpb24gJmFtcDsgY29udHJvbDwva2V5d29yZD48a2V5
d29yZD5FeGVyY2lzZS9waHlzaW9sb2d5PC9rZXl3b3JkPjxrZXl3b3JkPkZlbWFsZTwva2V5d29y
ZD48a2V5d29yZD5HbHVjb3NlIFRvbGVyYW5jZSBUZXN0PC9rZXl3b3JkPjxrZXl3b3JkPkhlYWx0
aCBQcm9tb3Rpb24vbWV0aG9kcy8qb3JnYW5pemF0aW9uICZhbXA7IGFkbWluaXN0cmF0aW9uPC9r
ZXl3b3JkPjxrZXl3b3JkPkh1bWFuczwva2V5d29yZD48a2V5d29yZD5NYWxlPC9rZXl3b3JkPjxr
ZXl3b3JkPk1hc3MgU2NyZWVuaW5nL21ldGhvZHMvKm9yZ2FuaXphdGlvbiAmYW1wOyBhZG1pbmlz
dHJhdGlvbjwva2V5d29yZD48a2V5d29yZD5NaWRkbGUgQWdlZDwva2V5d29yZD48a2V5d29yZD5O
YXRpb25hbCBJbnN0aXR1dGVzIG9mIEhlYWx0aCAoVS5TLik8L2tleXdvcmQ+PGtleXdvcmQ+UGls
b3QgUHJvamVjdHM8L2tleXdvcmQ+PGtleXdvcmQ+UHJlZGlhYmV0aWMgU3RhdGUvKmRpYWdub3Np
cy9ldGhub2xvZ3k8L2tleXdvcmQ+PGtleXdvcmQ+UHJvZ3JhbSBFdmFsdWF0aW9uPC9rZXl3b3Jk
PjxrZXl3b3JkPipQcm90ZXN0YW50aXNtPC9rZXl3b3JkPjxrZXl3b3JkPipSZWxpZ2lvbiBhbmQg
TWVkaWNpbmU8L2tleXdvcmQ+PGtleXdvcmQ+U291dGhlYXN0ZXJuIFVuaXRlZCBTdGF0ZXM8L2tl
eXdvcmQ+PGtleXdvcmQ+VW5pdGVkIFN0YXRlcy9lcGlkZW1pb2xvZ3k8L2tleXdvcmQ+PGtleXdv
cmQ+VXJiYW4gSGVhbHRoPC9rZXl3b3JkPjxrZXl3b3JkPldlaWdodCBMb3NzL3BoeXNpb2xvZ3k8
L2tleXdvcmQ+PC9rZXl3b3Jkcz48ZGF0ZXM+PHllYXI+MjAwODwveWVhcj48cHViLWRhdGVzPjxk
YXRlPkphbi1GZWI8L2RhdGU+PC9wdWItZGF0ZXM+PC9kYXRlcz48aXNibj4xNTUwLTUwMjIgKEVs
ZWN0cm9uaWMpJiN4RDsxMDc4LTQ2NTkgKExpbmtpbmcpPC9pc2JuPjxhY2Nlc3Npb24tbnVtPjE4
MDkxMDM3PC9hY2Nlc3Npb24tbnVtPjx1cmxzPjxyZWxhdGVkLXVybHM+PHVybD5odHRwOi8vd3d3
Lm5jYmkubmxtLm5paC5nb3YvcHVibWVkLzE4MDkxMDM3PC91cmw+PC9yZWxhdGVkLXVybHM+PC91
cmxzPjxlbGVjdHJvbmljLXJlc291cmNlLW51bT4xMC4xMDk3LzAxLlBISC4wMDAwMzAzNDEwLjY2
NDg1LjkxJiN4RDswMDEyNDc4NC0yMDA4MDEwMDAtMDAwMDYgW3BpaV08L2VsZWN0cm9uaWMtcmVz
b3VyY2UtbnVtPjxsYW5ndWFnZT5lbmc8L2xhbmd1YWdlPjwvcmVjb3JkPjwvQ2l0ZT48L0VuZE5v
dGU+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2x0cmk8L0F1dGhvcj48WWVhcj4yMDA4PC9ZZWFyPjxS
ZWNOdW0+Mzk8L1JlY051bT48RGlzcGxheVRleHQ+PHN0eWxlIGZhY2U9InN1cGVyc2NyaXB0Ij42
PC9zdHlsZT48L0Rpc3BsYXlUZXh0PjxyZWNvcmQ+PHJlYy1udW1iZXI+Mzk8L3JlYy1udW1iZXI+
PGZvcmVpZ24ta2V5cz48a2V5IGFwcD0iRU4iIGRiLWlkPSI5cjI1ZGR4OW0ycjk5NmV6YXQ2eHRm
YTJwemVyZHI5NTlhd2YiIHRpbWVzdGFtcD0iMTQyNjQ1ODU3MiI+Mzk8L2tleT48L2ZvcmVpZ24t
a2V5cz48cmVmLXR5cGUgbmFtZT0iSm91cm5hbCBBcnRpY2xlIj4xNzwvcmVmLXR5cGU+PGNvbnRy
aWJ1dG9ycz48YXV0aG9ycz48YXV0aG9yPkJvbHRyaSwgSi4gTS48L2F1dGhvcj48YXV0aG9yPkRh
dmlzLVNtaXRoLCBZLiBNLjwvYXV0aG9yPjxhdXRob3I+U2VhbGUsIEouIFAuPC9hdXRob3I+PGF1
dGhvcj5TaGVsbGVuYmVyZ2VyLCBTLjwvYXV0aG9yPjxhdXRob3I+T2tvc3VuLCBJLiBTLjwvYXV0
aG9yPjxhdXRob3I+Q29ybmVsaXVzLCBNLiBFLjwvYXV0aG9yPjwvYXV0aG9ycz48L2NvbnRyaWJ1
dG9ycz48YXV0aC1hZGRyZXNzPkRlcGFydG1lbnQgb2YgRmFtaWx5IE1lZGljaW5lLCBNZXJjZXIg
VW5pdmVyc2l0eSBTY2hvb2wgb2YgTWVkaWNpbmUgYW5kIHRoZSBNZWRpY2FsIENlbnRlciBvZiBD
ZW50cmFsIEdlb3JnaWEsIE1hY29uLCBHZW9yZ2lhIDMxMjA2LCBVU0EuIGJvbHRyaS5qb2huQG1j
Y2cub3JnPC9hdXRoLWFkZHJlc3M+PHRpdGxlcz48dGl0bGU+RGlhYmV0ZXMgcHJldmVudGlvbiBp
biBhIGZhaXRoLWJhc2VkIHNldHRpbmc6IHJlc3VsdHMgb2YgdHJhbnNsYXRpb25hbCByZXNlYXJj
aDwvdGl0bGU+PHNlY29uZGFyeS10aXRsZT5KIFB1YmxpYyBIZWFsdGggTWFuYWcgUHJhY3Q8L3Nl
Y29uZGFyeS10aXRsZT48L3RpdGxlcz48cGVyaW9kaWNhbD48ZnVsbC10aXRsZT5KIFB1YmxpYyBI
ZWFsdGggTWFuYWcgUHJhY3Q8L2Z1bGwtdGl0bGU+PC9wZXJpb2RpY2FsPjxwYWdlcz4yOS0zMjwv
cGFnZXM+PHZvbHVtZT4xNDwvdm9sdW1lPjxudW1iZXI+MTwvbnVtYmVyPjxlZGl0aW9uPjIwMDcv
MTIvMjA8L2VkaXRpb24+PGtleXdvcmRzPjxrZXl3b3JkPkFkdWx0PC9rZXl3b3JkPjxrZXl3b3Jk
PipBZnJpY2FuIEFtZXJpY2Fuczwva2V5d29yZD48a2V5d29yZD5EaWFiZXRlcyBNZWxsaXR1cywg
VHlwZSAyLypldGhub2xvZ3kvKnByZXZlbnRpb24gJmFtcDsgY29udHJvbDwva2V5d29yZD48a2V5
d29yZD5FeGVyY2lzZS9waHlzaW9sb2d5PC9rZXl3b3JkPjxrZXl3b3JkPkZlbWFsZTwva2V5d29y
ZD48a2V5d29yZD5HbHVjb3NlIFRvbGVyYW5jZSBUZXN0PC9rZXl3b3JkPjxrZXl3b3JkPkhlYWx0
aCBQcm9tb3Rpb24vbWV0aG9kcy8qb3JnYW5pemF0aW9uICZhbXA7IGFkbWluaXN0cmF0aW9uPC9r
ZXl3b3JkPjxrZXl3b3JkPkh1bWFuczwva2V5d29yZD48a2V5d29yZD5NYWxlPC9rZXl3b3JkPjxr
ZXl3b3JkPk1hc3MgU2NyZWVuaW5nL21ldGhvZHMvKm9yZ2FuaXphdGlvbiAmYW1wOyBhZG1pbmlz
dHJhdGlvbjwva2V5d29yZD48a2V5d29yZD5NaWRkbGUgQWdlZDwva2V5d29yZD48a2V5d29yZD5O
YXRpb25hbCBJbnN0aXR1dGVzIG9mIEhlYWx0aCAoVS5TLik8L2tleXdvcmQ+PGtleXdvcmQ+UGls
b3QgUHJvamVjdHM8L2tleXdvcmQ+PGtleXdvcmQ+UHJlZGlhYmV0aWMgU3RhdGUvKmRpYWdub3Np
cy9ldGhub2xvZ3k8L2tleXdvcmQ+PGtleXdvcmQ+UHJvZ3JhbSBFdmFsdWF0aW9uPC9rZXl3b3Jk
PjxrZXl3b3JkPipQcm90ZXN0YW50aXNtPC9rZXl3b3JkPjxrZXl3b3JkPipSZWxpZ2lvbiBhbmQg
TWVkaWNpbmU8L2tleXdvcmQ+PGtleXdvcmQ+U291dGhlYXN0ZXJuIFVuaXRlZCBTdGF0ZXM8L2tl
eXdvcmQ+PGtleXdvcmQ+VW5pdGVkIFN0YXRlcy9lcGlkZW1pb2xvZ3k8L2tleXdvcmQ+PGtleXdv
cmQ+VXJiYW4gSGVhbHRoPC9rZXl3b3JkPjxrZXl3b3JkPldlaWdodCBMb3NzL3BoeXNpb2xvZ3k8
L2tleXdvcmQ+PC9rZXl3b3Jkcz48ZGF0ZXM+PHllYXI+MjAwODwveWVhcj48cHViLWRhdGVzPjxk
YXRlPkphbi1GZWI8L2RhdGU+PC9wdWItZGF0ZXM+PC9kYXRlcz48aXNibj4xNTUwLTUwMjIgKEVs
ZWN0cm9uaWMpJiN4RDsxMDc4LTQ2NTkgKExpbmtpbmcpPC9pc2JuPjxhY2Nlc3Npb24tbnVtPjE4
MDkxMDM3PC9hY2Nlc3Npb24tbnVtPjx1cmxzPjxyZWxhdGVkLXVybHM+PHVybD5odHRwOi8vd3d3
Lm5jYmkubmxtLm5paC5nb3YvcHVibWVkLzE4MDkxMDM3PC91cmw+PC9yZWxhdGVkLXVybHM+PC91
cmxzPjxlbGVjdHJvbmljLXJlc291cmNlLW51bT4xMC4xMDk3LzAxLlBISC4wMDAwMzAzNDEwLjY2
NDg1LjkxJiN4RDswMDEyNDc4NC0yMDA4MDEwMDAtMDAwMDYgW3BpaV08L2VsZWN0cm9uaWMtcmVz
b3VyY2UtbnVtPjxsYW5ndWFnZT5lbmc8L2xhbmd1YWdlPjwvcmVjb3JkPjwvQ2l0ZT48L0VuZE5v
dGU+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Boltri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2x0cmk8L0F1dGhvcj48WWVhcj4yMDExPC9ZZWFyPjxS
ZWNOdW0+NDA8L1JlY051bT48RGlzcGxheVRleHQ+PHN0eWxlIGZhY2U9InN1cGVyc2NyaXB0Ij43
PC9zdHlsZT48L0Rpc3BsYXlUZXh0PjxyZWNvcmQ+PHJlYy1udW1iZXI+NDA8L3JlYy1udW1iZXI+
PGZvcmVpZ24ta2V5cz48a2V5IGFwcD0iRU4iIGRiLWlkPSI5cjI1ZGR4OW0ycjk5NmV6YXQ2eHRm
YTJwemVyZHI5NTlhd2YiIHRpbWVzdGFtcD0iMTQyNjQ1ODU3MiI+NDA8L2tleT48L2ZvcmVpZ24t
a2V5cz48cmVmLXR5cGUgbmFtZT0iSm91cm5hbCBBcnRpY2xlIj4xNzwvcmVmLXR5cGU+PGNvbnRy
aWJ1dG9ycz48YXV0aG9ycz48YXV0aG9yPkJvbHRyaSwgSi4gTS48L2F1dGhvcj48YXV0aG9yPkRh
dmlzLVNtaXRoLCBNLjwvYXV0aG9yPjxhdXRob3I+T2tvc3VuLCBJLiBTLjwvYXV0aG9yPjxhdXRo
b3I+U2VhbGUsIEouIFAuPC9hdXRob3I+PGF1dGhvcj5Gb3N0ZXIsIEIuPC9hdXRob3I+PC9hdXRo
b3JzPjwvY29udHJpYnV0b3JzPjxhdXRoLWFkZHJlc3M+RGVwYXJ0bWVudCBvZiBGYW1pbHkgTWVk
aWNpbmUsIE1lcmNlciBVbml2ZXJzaXR5IFNjaG9vbCBvZiBNZWRpY2luZSBhbmQgdGhlIE1lZGlj
YWwgQ2VudGVyIG9mIENlbnRyYWwgR2VvcmdpYSBpbiBNYWNvbiwgQ2VudGVyIGZvciBFZHVjYXRp
b25hbCBSZXNlYXJjaCwgMzc4MCBFaXNlbmhvd2VyIFBrd3ksIFN0ZSAzLCBNYWNvbiwgR0EgMzEy
MDYsIFVTQS4gYm9sdHJpLmpvaG5AbWNjZy5vcmc8L2F1dGgtYWRkcmVzcz48dGl0bGVzPjx0aXRs
ZT5UcmFuc2xhdGlvbiBvZiB0aGUgTmF0aW9uYWwgSW5zdGl0dXRlcyBvZiBIZWFsdGggRGlhYmV0
ZXMgUHJldmVudGlvbiBQcm9ncmFtIGluIEFmcmljYW4gQW1lcmljYW4gY2h1cmNoZXM8L3RpdGxl
PjxzZWNvbmRhcnktdGl0bGU+SiBOYXRsIE1lZCBBc3NvYzwvc2Vjb25kYXJ5LXRpdGxlPjwvdGl0
bGVzPjxwZXJpb2RpY2FsPjxmdWxsLXRpdGxlPkogTmF0bCBNZWQgQXNzb2M8L2Z1bGwtdGl0bGU+
PC9wZXJpb2RpY2FsPjxwYWdlcz4xOTQtMjAyPC9wYWdlcz48dm9sdW1lPjEwMzwvdm9sdW1lPjxu
dW1iZXI+MzwvbnVtYmVyPjxlZGl0aW9uPjIwMTEvMDYvMTU8L2VkaXRpb24+PGtleXdvcmRzPjxr
ZXl3b3JkPkFmcmljYW4gQW1lcmljYW5zLyplZHVjYXRpb248L2tleXdvcmQ+PGtleXdvcmQ+QW5h
bHlzaXMgb2YgVmFyaWFuY2U8L2tleXdvcmQ+PGtleXdvcmQ+Qmxvb2QgR2x1Y29zZS9hbmFseXNp
czwva2V5d29yZD48a2V5d29yZD5EaWFiZXRlcyBNZWxsaXR1cywgVHlwZSAyLypldGhub2xvZ3kv
KnByZXZlbnRpb24gJmFtcDsgY29udHJvbDwva2V5d29yZD48a2V5d29yZD5GZW1hbGU8L2tleXdv
cmQ+PGtleXdvcmQ+R2VvcmdpYTwva2V5d29yZD48a2V5d29yZD5IZWFsdGggUHJvbW90aW9uL2Vj
b25vbWljcy8qbWV0aG9kczwva2V5d29yZD48a2V5d29yZD5IdW1hbnM8L2tleXdvcmQ+PGtleXdv
cmQ+TWFsZTwva2V5d29yZD48a2V5d29yZD5NYXNzIFNjcmVlbmluZy9lY29ub21pY3MvKm1ldGhv
ZHM8L2tleXdvcmQ+PGtleXdvcmQ+TWlkZGxlIEFnZWQ8L2tleXdvcmQ+PGtleXdvcmQ+TmF0aW9u
YWwgSW5zdGl0dXRlcyBvZiBIZWFsdGggKFUuUy4pPC9rZXl3b3JkPjxrZXl3b3JkPlBpbG90IFBy
b2plY3RzPC9rZXl3b3JkPjxrZXl3b3JkPlByb3Rlc3RhbnRpc208L2tleXdvcmQ+PGtleXdvcmQ+
UmVsaWdpb24gYW5kIE1lZGljaW5lPC9rZXl3b3JkPjxrZXl3b3JkPlJpc2sgQXNzZXNzbWVudDwv
a2V5d29yZD48a2V5d29yZD5SdXJhbCBQb3B1bGF0aW9uPC9rZXl3b3JkPjxrZXl3b3JkPlVuaXRl
ZCBTdGF0ZXM8L2tleXdvcmQ+PGtleXdvcmQ+V2VpZ2h0IExvc3M8L2tleXdvcmQ+PC9rZXl3b3Jk
cz48ZGF0ZXM+PHllYXI+MjAxMTwveWVhcj48cHViLWRhdGVzPjxkYXRlPk1hcjwvZGF0ZT48L3B1
Yi1kYXRlcz48L2RhdGVzPjxpc2JuPjAwMjctOTY4NCAoUHJpbnQpJiN4RDswMDI3LTk2ODQgKExp
bmtpbmcpPC9pc2JuPjxhY2Nlc3Npb24tbnVtPjIxNjcxNTIzPC9hY2Nlc3Npb24tbnVtPjx1cmxz
PjxyZWxhdGVkLXVybHM+PHVybD5odHRwOi8vd3d3Lm5jYmkubmxtLm5paC5nb3YvcHVibWVkLzIx
NjcxNTIzPC91cmw+PC9yZWxhdGVkLXVybHM+PC91cmxzPjxsYW5ndWFnZT5lbmc8L2xhbmd1YWdl
PjwvcmVjb3JkPjwvQ2l0ZT48L0VuZE5vdGU+AG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2x0cmk8L0F1dGhvcj48WWVhcj4yMDExPC9ZZWFyPjxS
ZWNOdW0+NDA8L1JlY051bT48RGlzcGxheVRleHQ+PHN0eWxlIGZhY2U9InN1cGVyc2NyaXB0Ij43
PC9zdHlsZT48L0Rpc3BsYXlUZXh0PjxyZWNvcmQ+PHJlYy1udW1iZXI+NDA8L3JlYy1udW1iZXI+
PGZvcmVpZ24ta2V5cz48a2V5IGFwcD0iRU4iIGRiLWlkPSI5cjI1ZGR4OW0ycjk5NmV6YXQ2eHRm
YTJwemVyZHI5NTlhd2YiIHRpbWVzdGFtcD0iMTQyNjQ1ODU3MiI+NDA8L2tleT48L2ZvcmVpZ24t
a2V5cz48cmVmLXR5cGUgbmFtZT0iSm91cm5hbCBBcnRpY2xlIj4xNzwvcmVmLXR5cGU+PGNvbnRy
aWJ1dG9ycz48YXV0aG9ycz48YXV0aG9yPkJvbHRyaSwgSi4gTS48L2F1dGhvcj48YXV0aG9yPkRh
dmlzLVNtaXRoLCBNLjwvYXV0aG9yPjxhdXRob3I+T2tvc3VuLCBJLiBTLjwvYXV0aG9yPjxhdXRo
b3I+U2VhbGUsIEouIFAuPC9hdXRob3I+PGF1dGhvcj5Gb3N0ZXIsIEIuPC9hdXRob3I+PC9hdXRo
b3JzPjwvY29udHJpYnV0b3JzPjxhdXRoLWFkZHJlc3M+RGVwYXJ0bWVudCBvZiBGYW1pbHkgTWVk
aWNpbmUsIE1lcmNlciBVbml2ZXJzaXR5IFNjaG9vbCBvZiBNZWRpY2luZSBhbmQgdGhlIE1lZGlj
YWwgQ2VudGVyIG9mIENlbnRyYWwgR2VvcmdpYSBpbiBNYWNvbiwgQ2VudGVyIGZvciBFZHVjYXRp
b25hbCBSZXNlYXJjaCwgMzc4MCBFaXNlbmhvd2VyIFBrd3ksIFN0ZSAzLCBNYWNvbiwgR0EgMzEy
MDYsIFVTQS4gYm9sdHJpLmpvaG5AbWNjZy5vcmc8L2F1dGgtYWRkcmVzcz48dGl0bGVzPjx0aXRs
ZT5UcmFuc2xhdGlvbiBvZiB0aGUgTmF0aW9uYWwgSW5zdGl0dXRlcyBvZiBIZWFsdGggRGlhYmV0
ZXMgUHJldmVudGlvbiBQcm9ncmFtIGluIEFmcmljYW4gQW1lcmljYW4gY2h1cmNoZXM8L3RpdGxl
PjxzZWNvbmRhcnktdGl0bGU+SiBOYXRsIE1lZCBBc3NvYzwvc2Vjb25kYXJ5LXRpdGxlPjwvdGl0
bGVzPjxwZXJpb2RpY2FsPjxmdWxsLXRpdGxlPkogTmF0bCBNZWQgQXNzb2M8L2Z1bGwtdGl0bGU+
PC9wZXJpb2RpY2FsPjxwYWdlcz4xOTQtMjAyPC9wYWdlcz48dm9sdW1lPjEwMzwvdm9sdW1lPjxu
dW1iZXI+MzwvbnVtYmVyPjxlZGl0aW9uPjIwMTEvMDYvMTU8L2VkaXRpb24+PGtleXdvcmRzPjxr
ZXl3b3JkPkFmcmljYW4gQW1lcmljYW5zLyplZHVjYXRpb248L2tleXdvcmQ+PGtleXdvcmQ+QW5h
bHlzaXMgb2YgVmFyaWFuY2U8L2tleXdvcmQ+PGtleXdvcmQ+Qmxvb2QgR2x1Y29zZS9hbmFseXNp
czwva2V5d29yZD48a2V5d29yZD5EaWFiZXRlcyBNZWxsaXR1cywgVHlwZSAyLypldGhub2xvZ3kv
KnByZXZlbnRpb24gJmFtcDsgY29udHJvbDwva2V5d29yZD48a2V5d29yZD5GZW1hbGU8L2tleXdv
cmQ+PGtleXdvcmQ+R2VvcmdpYTwva2V5d29yZD48a2V5d29yZD5IZWFsdGggUHJvbW90aW9uL2Vj
b25vbWljcy8qbWV0aG9kczwva2V5d29yZD48a2V5d29yZD5IdW1hbnM8L2tleXdvcmQ+PGtleXdv
cmQ+TWFsZTwva2V5d29yZD48a2V5d29yZD5NYXNzIFNjcmVlbmluZy9lY29ub21pY3MvKm1ldGhv
ZHM8L2tleXdvcmQ+PGtleXdvcmQ+TWlkZGxlIEFnZWQ8L2tleXdvcmQ+PGtleXdvcmQ+TmF0aW9u
YWwgSW5zdGl0dXRlcyBvZiBIZWFsdGggKFUuUy4pPC9rZXl3b3JkPjxrZXl3b3JkPlBpbG90IFBy
b2plY3RzPC9rZXl3b3JkPjxrZXl3b3JkPlByb3Rlc3RhbnRpc208L2tleXdvcmQ+PGtleXdvcmQ+
UmVsaWdpb24gYW5kIE1lZGljaW5lPC9rZXl3b3JkPjxrZXl3b3JkPlJpc2sgQXNzZXNzbWVudDwv
a2V5d29yZD48a2V5d29yZD5SdXJhbCBQb3B1bGF0aW9uPC9rZXl3b3JkPjxrZXl3b3JkPlVuaXRl
ZCBTdGF0ZXM8L2tleXdvcmQ+PGtleXdvcmQ+V2VpZ2h0IExvc3M8L2tleXdvcmQ+PC9rZXl3b3Jk
cz48ZGF0ZXM+PHllYXI+MjAxMTwveWVhcj48cHViLWRhdGVzPjxkYXRlPk1hcjwvZGF0ZT48L3B1
Yi1kYXRlcz48L2RhdGVzPjxpc2JuPjAwMjctOTY4NCAoUHJpbnQpJiN4RDswMDI3LTk2ODQgKExp
bmtpbmcpPC9pc2JuPjxhY2Nlc3Npb24tbnVtPjIxNjcxNTIzPC9hY2Nlc3Npb24tbnVtPjx1cmxz
PjxyZWxhdGVkLXVybHM+PHVybD5odHRwOi8vd3d3Lm5jYmkubmxtLm5paC5nb3YvcHVibWVkLzIx
NjcxNTIzPC91cmw+PC9yZWxhdGVkLXVybHM+PC91cmxzPjxsYW5ndWFnZT5lbmc8L2xhbmd1YWdl
PjwvcmVjb3JkPjwvQ2l0ZT48L0VuZE5vdGU+AG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3.2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Camp(2014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1wPC9BdXRob3I+PFllYXI+MjAxMzwvWWVhcj48UmVj
TnVtPjcxPC9SZWNOdW0+PERpc3BsYXlUZXh0PjxzdHlsZSBmYWNlPSJzdXBlcnNjcmlwdCI+ODwv
c3R5bGU+PC9EaXNwbGF5VGV4dD48cmVjb3JkPjxyZWMtbnVtYmVyPjcxPC9yZWMtbnVtYmVyPjxm
b3JlaWduLWtleXM+PGtleSBhcHA9IkVOIiBkYi1pZD0iOXIyNWRkeDltMnI5OTZlemF0Nnh0ZmEy
cHplcmRyOTU5YXdmIiB0aW1lc3RhbXA9IjE0MjY1NDY3NzMiPjcxPC9rZXk+PC9mb3JlaWduLWtl
eXM+PHJlZi10eXBlIG5hbWU9IkpvdXJuYWwgQXJ0aWNsZSI+MTc8L3JlZi10eXBlPjxjb250cmli
dXRvcnM+PGF1dGhvcnM+PGF1dGhvcj5DYW1wLCBBLjwvYXV0aG9yPjxhdXRob3I+VGFtYm9ybGFu
ZSwgVy4gVi48L2F1dGhvcj48YXV0aG9yPktpbSwgRy48L2F1dGhvcj48YXV0aG9yPk1hZ2VuaGVp
bWVyLCBFLjwvYXV0aG9yPjxhdXRob3I+TW9udG9zYSwgQS48L2F1dGhvcj48L2F1dGhvcnM+PC9j
b250cmlidXRvcnM+PGF1dGgtYWRkcmVzcz5BLiBDYW1wLCBOZXcgSGF2ZW4sIFVuaXRlZCBTdGF0
ZXM8L2F1dGgtYWRkcmVzcz48dGl0bGVzPjx0aXRsZT5TdWNjZXNzZnVsIGltcGxlbWVudGF0aW9u
IG9mIGEgVDJEIHByZXZlbnRpb24gcHJvZ3JhbSBpbiBhIGNvbW11bml0eSBoZWFsdGggY2VudGVy
IHNldHRpbmc8L3RpdGxlPjxzZWNvbmRhcnktdGl0bGU+RGlhYmV0ZXM8L3NlY29uZGFyeS10aXRs
ZT48L3RpdGxlcz48cGVyaW9kaWNhbD48ZnVsbC10aXRsZT5EaWFiZXRlczwvZnVsbC10aXRsZT48
L3BlcmlvZGljYWw+PHBhZ2VzPkEzMzA8L3BhZ2VzPjx2b2x1bWU+NjI8L3ZvbHVtZT48bnVtYmVy
PihDYW1wIEEuOyBUYW1ib3JsYW5lIFcuVi47IEtpbSBHLjsgTWFnZW5oZWltZXIgRS47IE1vbnRv
c2EgQS4pIE5ldyBIYXZlbiwgVW5pdGVkIFN0YXRlczwvbnVtYmVyPjxrZXl3b3Jkcz48a2V5d29y
ZD5saXBpZDwva2V5d29yZD48a2V5d29yZD50cmlhY3lsZ2x5Y2Vyb2w8L2tleXdvcmQ+PGtleXdv
cmQ+aGVhbHRoIGNlbnRlcjwva2V5d29yZD48a2V5d29yZD5kaWFiZXRlcyBtZWxsaXR1czwva2V5
d29yZD48a2V5d29yZD5wcmV2ZW50aW9uPC9rZXl3b3JkPjxrZXl3b3JkPmJvZHkgd2VpZ2h0PC9r
ZXl3b3JkPjxrZXl3b3JkPmh1bWFuPC9rZXl3b3JkPjxrZXl3b3JkPnJpc2s8L2tleXdvcmQ+PGtl
eXdvcmQ+ZmVtYWxlPC9rZXl3b3JkPjxrZXl3b3JkPkhpc3BhbmljPC9rZXl3b3JkPjxrZXl3b3Jk
PmltcGFpcmVkIGdsdWNvc2UgdG9sZXJhbmNlPC9rZXl3b3JkPjxrZXl3b3JkPmxpZmVzdHlsZTwv
a2V5d29yZD48a2V5d29yZD5ibG9vZCBwcmVzc3VyZTwva2V5d29yZD48a2V5d29yZD53ZWlnaHQ8
L2tleXdvcmQ+PGtleXdvcmQ+Zm9sbG93IHVwPC9rZXl3b3JkPjxrZXl3b3JkPmNpdHk8L2tleXdv
cmQ+PGtleXdvcmQ+cG9wdWxhdGlvbjwva2V5d29yZD48a2V5d29yZD5oZWFsdGggY2FyZSBkZWxp
dmVyeTwva2V5d29yZD48a2V5d29yZD5wYXRpZW50PC9rZXl3b3JkPjxrZXl3b3JkPmNvbnRyb2wg
Z3JvdXA8L2tleXdvcmQ+PGtleXdvcmQ+YWR1bHQ8L2tleXdvcmQ+PC9rZXl3b3Jkcz48ZGF0ZXM+
PHllYXI+MjAxMzwveWVhcj48L2RhdGVzPjxpc2JuPjAwMTItMTc5NzwvaXNibj48dXJscz48cmVs
YXRlZC11cmxzPjx1cmw+aHR0cDovL3d3dy5lbWJhc2UuY29tL3NlYXJjaC9yZXN1bHRzP3N1YmFj
dGlvbj12aWV3cmVjb3JkJmFtcDtmcm9tPWV4cG9ydCZhbXA7aWQ9TDcxMjg3Njg1PC91cmw+PHVy
bD5odHRwOi8vZHguZG9pLm9yZy8xMC4yMzM3L2RiMTMtODU5LTEzOTQ8L3VybD48dXJsPmh0dHA6
Ly9zZnguZ2FsaWIudWdhLmVkdS9zZnhfZW11MT9zaWQ9RU1CQVNFJmFtcDtpc3NuPTAwMTIxNzk3
JmFtcDtpZD1kb2k6MTAuMjMzNyUyRmRiMTMtODU5LTEzOTQmYW1wO2F0aXRsZT1TdWNjZXNzZnVs
K2ltcGxlbWVudGF0aW9uK29mK2ErVDJEK3ByZXZlbnRpb24rcHJvZ3JhbStpbithK2NvbW11bml0
eStoZWFsdGgrY2VudGVyK3NldHRpbmcmYW1wO3N0aXRsZT1EaWFiZXRlcyZhbXA7dGl0bGU9RGlh
YmV0ZXMmYW1wO3ZvbHVtZT02MiZhbXA7aXNzdWU9JmFtcDtzcGFnZT1BMzMwJmFtcDtlcGFnZT0m
YW1wO2F1bGFzdD1DYW1wJmFtcDthdWZpcnN0PUFubmUmYW1wO2F1aW5pdD1BLiZhbXA7YXVmdWxs
PUNhbXArQS4mYW1wO2NvZGVuPSZhbXA7aXNibj0mYW1wO3BhZ2VzPUEzMzAtJmFtcDtkYXRlPTIw
MTMmYW1wO2F1aW5pdDE9QSZhbXA7YXVpbml0bT08L3VybD48L3JlbGF0ZWQtdXJscz48cGRmLXVy
bHM+PHVybD5odHRwOi8vZGlhYmV0ZXMuZGlhYmV0ZXNqb3VybmFscy5vcmcvY29udGVudC82Mi9T
dXBwbGVtZW50XzEvQTIxNy5mdWxsLnBkZitodG1sPC91cmw+PC9wZGYtdXJscz48L3VybHM+PC9y
ZWNvcmQ+PC9DaXRl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1wPC9BdXRob3I+PFllYXI+MjAxMzwvWWVhcj48UmVj
TnVtPjcxPC9SZWNOdW0+PERpc3BsYXlUZXh0PjxzdHlsZSBmYWNlPSJzdXBlcnNjcmlwdCI+ODwv
c3R5bGU+PC9EaXNwbGF5VGV4dD48cmVjb3JkPjxyZWMtbnVtYmVyPjcxPC9yZWMtbnVtYmVyPjxm
b3JlaWduLWtleXM+PGtleSBhcHA9IkVOIiBkYi1pZD0iOXIyNWRkeDltMnI5OTZlemF0Nnh0ZmEy
cHplcmRyOTU5YXdmIiB0aW1lc3RhbXA9IjE0MjY1NDY3NzMiPjcxPC9rZXk+PC9mb3JlaWduLWtl
eXM+PHJlZi10eXBlIG5hbWU9IkpvdXJuYWwgQXJ0aWNsZSI+MTc8L3JlZi10eXBlPjxjb250cmli
dXRvcnM+PGF1dGhvcnM+PGF1dGhvcj5DYW1wLCBBLjwvYXV0aG9yPjxhdXRob3I+VGFtYm9ybGFu
ZSwgVy4gVi48L2F1dGhvcj48YXV0aG9yPktpbSwgRy48L2F1dGhvcj48YXV0aG9yPk1hZ2VuaGVp
bWVyLCBFLjwvYXV0aG9yPjxhdXRob3I+TW9udG9zYSwgQS48L2F1dGhvcj48L2F1dGhvcnM+PC9j
b250cmlidXRvcnM+PGF1dGgtYWRkcmVzcz5BLiBDYW1wLCBOZXcgSGF2ZW4sIFVuaXRlZCBTdGF0
ZXM8L2F1dGgtYWRkcmVzcz48dGl0bGVzPjx0aXRsZT5TdWNjZXNzZnVsIGltcGxlbWVudGF0aW9u
IG9mIGEgVDJEIHByZXZlbnRpb24gcHJvZ3JhbSBpbiBhIGNvbW11bml0eSBoZWFsdGggY2VudGVy
IHNldHRpbmc8L3RpdGxlPjxzZWNvbmRhcnktdGl0bGU+RGlhYmV0ZXM8L3NlY29uZGFyeS10aXRs
ZT48L3RpdGxlcz48cGVyaW9kaWNhbD48ZnVsbC10aXRsZT5EaWFiZXRlczwvZnVsbC10aXRsZT48
L3BlcmlvZGljYWw+PHBhZ2VzPkEzMzA8L3BhZ2VzPjx2b2x1bWU+NjI8L3ZvbHVtZT48bnVtYmVy
PihDYW1wIEEuOyBUYW1ib3JsYW5lIFcuVi47IEtpbSBHLjsgTWFnZW5oZWltZXIgRS47IE1vbnRv
c2EgQS4pIE5ldyBIYXZlbiwgVW5pdGVkIFN0YXRlczwvbnVtYmVyPjxrZXl3b3Jkcz48a2V5d29y
ZD5saXBpZDwva2V5d29yZD48a2V5d29yZD50cmlhY3lsZ2x5Y2Vyb2w8L2tleXdvcmQ+PGtleXdv
cmQ+aGVhbHRoIGNlbnRlcjwva2V5d29yZD48a2V5d29yZD5kaWFiZXRlcyBtZWxsaXR1czwva2V5
d29yZD48a2V5d29yZD5wcmV2ZW50aW9uPC9rZXl3b3JkPjxrZXl3b3JkPmJvZHkgd2VpZ2h0PC9r
ZXl3b3JkPjxrZXl3b3JkPmh1bWFuPC9rZXl3b3JkPjxrZXl3b3JkPnJpc2s8L2tleXdvcmQ+PGtl
eXdvcmQ+ZmVtYWxlPC9rZXl3b3JkPjxrZXl3b3JkPkhpc3BhbmljPC9rZXl3b3JkPjxrZXl3b3Jk
PmltcGFpcmVkIGdsdWNvc2UgdG9sZXJhbmNlPC9rZXl3b3JkPjxrZXl3b3JkPmxpZmVzdHlsZTwv
a2V5d29yZD48a2V5d29yZD5ibG9vZCBwcmVzc3VyZTwva2V5d29yZD48a2V5d29yZD53ZWlnaHQ8
L2tleXdvcmQ+PGtleXdvcmQ+Zm9sbG93IHVwPC9rZXl3b3JkPjxrZXl3b3JkPmNpdHk8L2tleXdv
cmQ+PGtleXdvcmQ+cG9wdWxhdGlvbjwva2V5d29yZD48a2V5d29yZD5oZWFsdGggY2FyZSBkZWxp
dmVyeTwva2V5d29yZD48a2V5d29yZD5wYXRpZW50PC9rZXl3b3JkPjxrZXl3b3JkPmNvbnRyb2wg
Z3JvdXA8L2tleXdvcmQ+PGtleXdvcmQ+YWR1bHQ8L2tleXdvcmQ+PC9rZXl3b3Jkcz48ZGF0ZXM+
PHllYXI+MjAxMzwveWVhcj48L2RhdGVzPjxpc2JuPjAwMTItMTc5NzwvaXNibj48dXJscz48cmVs
YXRlZC11cmxzPjx1cmw+aHR0cDovL3d3dy5lbWJhc2UuY29tL3NlYXJjaC9yZXN1bHRzP3N1YmFj
dGlvbj12aWV3cmVjb3JkJmFtcDtmcm9tPWV4cG9ydCZhbXA7aWQ9TDcxMjg3Njg1PC91cmw+PHVy
bD5odHRwOi8vZHguZG9pLm9yZy8xMC4yMzM3L2RiMTMtODU5LTEzOTQ8L3VybD48dXJsPmh0dHA6
Ly9zZnguZ2FsaWIudWdhLmVkdS9zZnhfZW11MT9zaWQ9RU1CQVNFJmFtcDtpc3NuPTAwMTIxNzk3
JmFtcDtpZD1kb2k6MTAuMjMzNyUyRmRiMTMtODU5LTEzOTQmYW1wO2F0aXRsZT1TdWNjZXNzZnVs
K2ltcGxlbWVudGF0aW9uK29mK2ErVDJEK3ByZXZlbnRpb24rcHJvZ3JhbStpbithK2NvbW11bml0
eStoZWFsdGgrY2VudGVyK3NldHRpbmcmYW1wO3N0aXRsZT1EaWFiZXRlcyZhbXA7dGl0bGU9RGlh
YmV0ZXMmYW1wO3ZvbHVtZT02MiZhbXA7aXNzdWU9JmFtcDtzcGFnZT1BMzMwJmFtcDtlcGFnZT0m
YW1wO2F1bGFzdD1DYW1wJmFtcDthdWZpcnN0PUFubmUmYW1wO2F1aW5pdD1BLiZhbXA7YXVmdWxs
PUNhbXArQS4mYW1wO2NvZGVuPSZhbXA7aXNibj0mYW1wO3BhZ2VzPUEzMzAtJmFtcDtkYXRlPTIw
MTMmYW1wO2F1aW5pdDE9QSZhbXA7YXVpbml0bT08L3VybD48L3JlbGF0ZWQtdXJscz48cGRmLXVy
bHM+PHVybD5odHRwOi8vZGlhYmV0ZXMuZGlhYmV0ZXNqb3VybmFscy5vcmcvY29udGVudC82Mi9T
dXBwbGVtZW50XzEvQTIxNy5mdWxsLnBkZitodG1sPC91cmw+PC9wZGYtdXJscz48L3VybHM+PC9y
ZWNvcmQ+PC9DaXRl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5.8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DavisSmith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07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Zpcy1TbWl0aDwvQXV0aG9yPjxZZWFyPjIwMDc8L1ll
YXI+PFJlY051bT40MTwvUmVjTnVtPjxEaXNwbGF5VGV4dD48c3R5bGUgZmFjZT0ic3VwZXJzY3Jp
cHQiPjk8L3N0eWxlPjwvRGlzcGxheVRleHQ+PHJlY29yZD48cmVjLW51bWJlcj40MTwvcmVjLW51
bWJlcj48Zm9yZWlnbi1rZXlzPjxrZXkgYXBwPSJFTiIgZGItaWQ9IjlyMjVkZHg5bTJyOTk2ZXph
dDZ4dGZhMnB6ZXJkcjk1OWF3ZiIgdGltZXN0YW1wPSIxNDI2NDU4NTcyIj40MTwva2V5PjwvZm9y
ZWlnbi1rZXlzPjxyZWYtdHlwZSBuYW1lPSJKb3VybmFsIEFydGljbGUiPjE3PC9yZWYtdHlwZT48
Y29udHJpYnV0b3JzPjxhdXRob3JzPjxhdXRob3I+RGF2aXMtU21pdGgsIFkuIE0uPC9hdXRob3I+
PGF1dGhvcj5Cb2x0cmksIEouIE0uPC9hdXRob3I+PGF1dGhvcj5TZWFsZSwgSi4gUC48L2F1dGhv
cj48YXV0aG9yPlNoZWxsZW5iZXJnZXIsIFMuPC9hdXRob3I+PGF1dGhvcj5CbGFsb2NrLCBULjwv
YXV0aG9yPjxhdXRob3I+VG9iaW4sIEIuPC9hdXRob3I+PC9hdXRob3JzPjwvY29udHJpYnV0b3Jz
PjxhdXRoLWFkZHJlc3M+TWVyY2VyIFVuaXZlcnNpdHkgU2Nob29sIG9mIE1lZGljaW5lLCBNZWRp
Y2FsIENlbnRlciBvZiBDZW50cmFsIEdlb3JnaWEvRmFtaWx5IE1lZGljaW5lLCBNYWNvbiwgR0Eg
MzEyMDYsIFVTQS4gZGF2aXMtc21pdGgubW9uaXF1ZUBtY2NnLm9yZzwvYXV0aC1hZGRyZXNzPjx0
aXRsZXM+PHRpdGxlPkltcGxlbWVudGluZyBhIGRpYWJldGVzIHByZXZlbnRpb24gcHJvZ3JhbSBp
biBhIHJ1cmFsIEFmcmljYW4tQW1lcmljYW4gY2h1cmNoPC90aXRsZT48c2Vjb25kYXJ5LXRpdGxl
PkogTmF0bCBNZWQgQXNzb2M8L3NlY29uZGFyeS10aXRsZT48L3RpdGxlcz48cGVyaW9kaWNhbD48
ZnVsbC10aXRsZT5KIE5hdGwgTWVkIEFzc29jPC9mdWxsLXRpdGxlPjwvcGVyaW9kaWNhbD48cGFn
ZXM+NDQwLTY8L3BhZ2VzPjx2b2x1bWU+OTk8L3ZvbHVtZT48bnVtYmVyPjQ8L251bWJlcj48ZWRp
dGlvbj4yMDA3LzA0LzIxPC9lZGl0aW9uPjxrZXl3b3Jkcz48a2V5d29yZD5BZG9sZXNjZW50PC9r
ZXl3b3JkPjxrZXl3b3JkPkFkdWx0PC9rZXl3b3JkPjxrZXl3b3JkPkFmcmljYW4gQW1lcmljYW5z
LyplZHVjYXRpb248L2tleXdvcmQ+PGtleXdvcmQ+RGlhYmV0ZXMgTWVsbGl0dXMvKmV0aG5vbG9n
eS8qcHJldmVudGlvbiAmYW1wOyBjb250cm9sPC9rZXl3b3JkPjxrZXl3b3JkPkZlbWFsZTwva2V5
d29yZD48a2V5d29yZD5HZW9yZ2lhPC9rZXl3b3JkPjxrZXl3b3JkPkhlYWx0aCBCZWhhdmlvci8q
ZXRobm9sb2d5PC9rZXl3b3JkPjxrZXl3b3JkPkhlYWx0aCBFZHVjYXRpb24vKm9yZ2FuaXphdGlv
biAmYW1wOyBhZG1pbmlzdHJhdGlvbjwva2V5d29yZD48a2V5d29yZD5IdW1hbnM8L2tleXdvcmQ+
PGtleXdvcmQ+TGlmZSBTdHlsZTwva2V5d29yZD48a2V5d29yZD5NYWxlPC9rZXl3b3JkPjxrZXl3
b3JkPk1hc3MgU2NyZWVuaW5nPC9rZXl3b3JkPjxrZXl3b3JkPk1pZGRsZSBBZ2VkPC9rZXl3b3Jk
PjxrZXl3b3JkPipNb2RlbHMsIEVkdWNhdGlvbmFsPC9rZXl3b3JkPjxrZXl3b3JkPlBpbG90IFBy
b2plY3RzPC9rZXl3b3JkPjxrZXl3b3JkPlByb2dyYW0gRGV2ZWxvcG1lbnQvKm1ldGhvZHM8L2tl
eXdvcmQ+PGtleXdvcmQ+UXVlc3Rpb25uYWlyZXM8L2tleXdvcmQ+PGtleXdvcmQ+KlJlbGlnaW9u
IGFuZCBNZWRpY2luZTwva2V5d29yZD48a2V5d29yZD5SaXNrIEFzc2Vzc21lbnQ8L2tleXdvcmQ+
PGtleXdvcmQ+UnVyYWwgSGVhbHRoIFNlcnZpY2VzLypvcmdhbml6YXRpb24gJmFtcDsgYWRtaW5p
c3RyYXRpb248L2tleXdvcmQ+PC9rZXl3b3Jkcz48ZGF0ZXM+PHllYXI+MjAwNzwveWVhcj48cHVi
LWRhdGVzPjxkYXRlPkFwcjwvZGF0ZT48L3B1Yi1kYXRlcz48L2RhdGVzPjxpc2JuPjAwMjctOTY4
NCAoUHJpbnQpJiN4RDswMDI3LTk2ODQgKExpbmtpbmcpPC9pc2JuPjxhY2Nlc3Npb24tbnVtPjE3
NDQ0NDM1PC9hY2Nlc3Npb24tbnVtPjx1cmxzPjxyZWxhdGVkLXVybHM+PHVybD5odHRwOi8vd3d3
Lm5jYmkubmxtLm5paC5nb3YvcHVibWVkLzE3NDQ0NDM1PC91cmw+PHVybD5odHRwOi8vd3d3Lm5j
YmkubmxtLm5paC5nb3YvcG1jL2FydGljbGVzL1BNQzI1Njk2NjMvcGRmL2pubWEwMDIwMy0wMTQw
LnBkZjwvdXJsPjwvcmVsYXRlZC11cmxzPjwvdXJscz48Y3VzdG9tMj4yNTY5NjYzPC9jdXN0b20y
PjxsYW5ndWFnZT5lbmc8L2xhbmd1YWdlPjwvcmVjb3JkPjwvQ2l0ZT48L0VuZE5vdGU+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XZpcy1TbWl0aDwvQXV0aG9yPjxZZWFyPjIwMDc8L1ll
YXI+PFJlY051bT40MTwvUmVjTnVtPjxEaXNwbGF5VGV4dD48c3R5bGUgZmFjZT0ic3VwZXJzY3Jp
cHQiPjk8L3N0eWxlPjwvRGlzcGxheVRleHQ+PHJlY29yZD48cmVjLW51bWJlcj40MTwvcmVjLW51
bWJlcj48Zm9yZWlnbi1rZXlzPjxrZXkgYXBwPSJFTiIgZGItaWQ9IjlyMjVkZHg5bTJyOTk2ZXph
dDZ4dGZhMnB6ZXJkcjk1OWF3ZiIgdGltZXN0YW1wPSIxNDI2NDU4NTcyIj40MTwva2V5PjwvZm9y
ZWlnbi1rZXlzPjxyZWYtdHlwZSBuYW1lPSJKb3VybmFsIEFydGljbGUiPjE3PC9yZWYtdHlwZT48
Y29udHJpYnV0b3JzPjxhdXRob3JzPjxhdXRob3I+RGF2aXMtU21pdGgsIFkuIE0uPC9hdXRob3I+
PGF1dGhvcj5Cb2x0cmksIEouIE0uPC9hdXRob3I+PGF1dGhvcj5TZWFsZSwgSi4gUC48L2F1dGhv
cj48YXV0aG9yPlNoZWxsZW5iZXJnZXIsIFMuPC9hdXRob3I+PGF1dGhvcj5CbGFsb2NrLCBULjwv
YXV0aG9yPjxhdXRob3I+VG9iaW4sIEIuPC9hdXRob3I+PC9hdXRob3JzPjwvY29udHJpYnV0b3Jz
PjxhdXRoLWFkZHJlc3M+TWVyY2VyIFVuaXZlcnNpdHkgU2Nob29sIG9mIE1lZGljaW5lLCBNZWRp
Y2FsIENlbnRlciBvZiBDZW50cmFsIEdlb3JnaWEvRmFtaWx5IE1lZGljaW5lLCBNYWNvbiwgR0Eg
MzEyMDYsIFVTQS4gZGF2aXMtc21pdGgubW9uaXF1ZUBtY2NnLm9yZzwvYXV0aC1hZGRyZXNzPjx0
aXRsZXM+PHRpdGxlPkltcGxlbWVudGluZyBhIGRpYWJldGVzIHByZXZlbnRpb24gcHJvZ3JhbSBp
biBhIHJ1cmFsIEFmcmljYW4tQW1lcmljYW4gY2h1cmNoPC90aXRsZT48c2Vjb25kYXJ5LXRpdGxl
PkogTmF0bCBNZWQgQXNzb2M8L3NlY29uZGFyeS10aXRsZT48L3RpdGxlcz48cGVyaW9kaWNhbD48
ZnVsbC10aXRsZT5KIE5hdGwgTWVkIEFzc29jPC9mdWxsLXRpdGxlPjwvcGVyaW9kaWNhbD48cGFn
ZXM+NDQwLTY8L3BhZ2VzPjx2b2x1bWU+OTk8L3ZvbHVtZT48bnVtYmVyPjQ8L251bWJlcj48ZWRp
dGlvbj4yMDA3LzA0LzIxPC9lZGl0aW9uPjxrZXl3b3Jkcz48a2V5d29yZD5BZG9sZXNjZW50PC9r
ZXl3b3JkPjxrZXl3b3JkPkFkdWx0PC9rZXl3b3JkPjxrZXl3b3JkPkFmcmljYW4gQW1lcmljYW5z
LyplZHVjYXRpb248L2tleXdvcmQ+PGtleXdvcmQ+RGlhYmV0ZXMgTWVsbGl0dXMvKmV0aG5vbG9n
eS8qcHJldmVudGlvbiAmYW1wOyBjb250cm9sPC9rZXl3b3JkPjxrZXl3b3JkPkZlbWFsZTwva2V5
d29yZD48a2V5d29yZD5HZW9yZ2lhPC9rZXl3b3JkPjxrZXl3b3JkPkhlYWx0aCBCZWhhdmlvci8q
ZXRobm9sb2d5PC9rZXl3b3JkPjxrZXl3b3JkPkhlYWx0aCBFZHVjYXRpb24vKm9yZ2FuaXphdGlv
biAmYW1wOyBhZG1pbmlzdHJhdGlvbjwva2V5d29yZD48a2V5d29yZD5IdW1hbnM8L2tleXdvcmQ+
PGtleXdvcmQ+TGlmZSBTdHlsZTwva2V5d29yZD48a2V5d29yZD5NYWxlPC9rZXl3b3JkPjxrZXl3
b3JkPk1hc3MgU2NyZWVuaW5nPC9rZXl3b3JkPjxrZXl3b3JkPk1pZGRsZSBBZ2VkPC9rZXl3b3Jk
PjxrZXl3b3JkPipNb2RlbHMsIEVkdWNhdGlvbmFsPC9rZXl3b3JkPjxrZXl3b3JkPlBpbG90IFBy
b2plY3RzPC9rZXl3b3JkPjxrZXl3b3JkPlByb2dyYW0gRGV2ZWxvcG1lbnQvKm1ldGhvZHM8L2tl
eXdvcmQ+PGtleXdvcmQ+UXVlc3Rpb25uYWlyZXM8L2tleXdvcmQ+PGtleXdvcmQ+KlJlbGlnaW9u
IGFuZCBNZWRpY2luZTwva2V5d29yZD48a2V5d29yZD5SaXNrIEFzc2Vzc21lbnQ8L2tleXdvcmQ+
PGtleXdvcmQ+UnVyYWwgSGVhbHRoIFNlcnZpY2VzLypvcmdhbml6YXRpb24gJmFtcDsgYWRtaW5p
c3RyYXRpb248L2tleXdvcmQ+PC9rZXl3b3Jkcz48ZGF0ZXM+PHllYXI+MjAwNzwveWVhcj48cHVi
LWRhdGVzPjxkYXRlPkFwcjwvZGF0ZT48L3B1Yi1kYXRlcz48L2RhdGVzPjxpc2JuPjAwMjctOTY4
NCAoUHJpbnQpJiN4RDswMDI3LTk2ODQgKExpbmtpbmcpPC9pc2JuPjxhY2Nlc3Npb24tbnVtPjE3
NDQ0NDM1PC9hY2Nlc3Npb24tbnVtPjx1cmxzPjxyZWxhdGVkLXVybHM+PHVybD5odHRwOi8vd3d3
Lm5jYmkubmxtLm5paC5nb3YvcHVibWVkLzE3NDQ0NDM1PC91cmw+PHVybD5odHRwOi8vd3d3Lm5j
YmkubmxtLm5paC5nb3YvcG1jL2FydGljbGVzL1BNQzI1Njk2NjMvcGRmL2pubWEwMDIwMy0wMTQw
LnBkZjwvdXJsPjwvcmVsYXRlZC11cmxzPjwvdXJscz48Y3VzdG9tMj4yNTY5NjYzPC9jdXN0b20y
PjxsYW5ndWFnZT5lbmc8L2xhbmd1YWdlPjwvcmVjb3JkPjwvQ2l0ZT48L0VuZE5vdGU+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5.9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5.7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Estabrooks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08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c3RhYnJvb2tzPC9BdXRob3I+PFllYXI+MjAwODwvWWVh
cj48UmVjTnVtPjQyPC9SZWNOdW0+PERpc3BsYXlUZXh0PjxzdHlsZSBmYWNlPSJzdXBlcnNjcmlw
dCI+MTA8L3N0eWxlPjwvRGlzcGxheVRleHQ+PHJlY29yZD48cmVjLW51bWJlcj40MjwvcmVjLW51
bWJlcj48Zm9yZWlnbi1rZXlzPjxrZXkgYXBwPSJFTiIgZGItaWQ9IjlyMjVkZHg5bTJyOTk2ZXph
dDZ4dGZhMnB6ZXJkcjk1OWF3ZiIgdGltZXN0YW1wPSIxNDI2NDU4NTcyIj40Mjwva2V5PjwvZm9y
ZWlnbi1rZXlzPjxyZWYtdHlwZSBuYW1lPSJKb3VybmFsIEFydGljbGUiPjE3PC9yZWYtdHlwZT48
Y29udHJpYnV0b3JzPjxhdXRob3JzPjxhdXRob3I+RXN0YWJyb29rcywgUC4gQS48L2F1dGhvcj48
YXV0aG9yPlNtaXRoLVJheSwgUi4gTC48L2F1dGhvcj48L2F1dGhvcnM+PC9jb250cmlidXRvcnM+
PGF1dGgtYWRkcmVzcz5WaXJnaW5pYSBQb2x5dGVjaG5pYyBJbnN0aXR1dGUgYW5kIFN0YXRlIFVu
aXZlcnNpdHksIEh1bWFuIE51dHJpdGlvbiwgRm9vZHMsICZhbXA7IEV4ZXJjaXNlLCBSb2Fub2tl
LCBWQSAyNDAxNiwgVW5pdGVkIFN0YXRlcy4gZXN0YWJya3BAdnQuZWR1PC9hdXRoLWFkZHJlc3M+
PHRpdGxlcz48dGl0bGU+UGlsb3RpbmcgYSBiZWhhdmlvcmFsIGludGVydmVudGlvbiBkZWxpdmVy
ZWQgdGhyb3VnaCBpbnRlcmFjdGl2ZSB2b2ljZSByZXNwb25zZSB0ZWxlcGhvbmUgbWVzc2FnZXMg
dG8gcHJvbW90ZSB3ZWlnaHQgbG9zcyBpbiBhIHByZS1kaWFiZXRpYyBwb3B1bGF0aW9uPC90aXRs
ZT48c2Vjb25kYXJ5LXRpdGxlPlBhdGllbnQgRWR1YyBDb3Vuczwvc2Vjb25kYXJ5LXRpdGxlPjwv
dGl0bGVzPjxwZXJpb2RpY2FsPjxmdWxsLXRpdGxlPlBhdGllbnQgRWR1YyBDb3VuczwvZnVsbC10
aXRsZT48L3BlcmlvZGljYWw+PHBhZ2VzPjM0LTQxPC9wYWdlcz48dm9sdW1lPjcyPC92b2x1bWU+
PG51bWJlcj4xPC9udW1iZXI+PGVkaXRpb24+MjAwOC8wMi8yMDwvZWRpdGlvbj48a2V5d29yZHM+
PGtleXdvcmQ+QW5hbHlzaXMgb2YgVmFyaWFuY2U8L2tleXdvcmQ+PGtleXdvcmQ+QXR0aXR1ZGUg
dG8gSGVhbHRoPC9rZXl3b3JkPjxrZXl3b3JkPkJvZHkgV2VpZ2h0PC9rZXl3b3JkPjxrZXl3b3Jk
PkNvbG9yYWRvPC9rZXl3b3JkPjxrZXl3b3JkPkRpZXQsIFJlZHVjaW5nPC9rZXl3b3JkPjxrZXl3
b3JkPkVuZXJneSBJbnRha2U8L2tleXdvcmQ+PGtleXdvcmQ+RXhlcmNpc2UgVGhlcmFweTwva2V5
d29yZD48a2V5d29yZD5GZWFzaWJpbGl0eSBTdHVkaWVzPC9rZXl3b3JkPjxrZXl3b3JkPkZlbWFs
ZTwva2V5d29yZD48a2V5d29yZD5Gb2xsb3ctVXAgU3R1ZGllczwva2V5d29yZD48a2V5d29yZD5I
ZWFsdGggQmVoYXZpb3I8L2tleXdvcmQ+PGtleXdvcmQ+SHVtYW5zPC9rZXl3b3JkPjxrZXl3b3Jk
PkxpZmUgU3R5bGU8L2tleXdvcmQ+PGtleXdvcmQ+TWFsZTwva2V5d29yZD48a2V5d29yZD5NaWRk
bGUgQWdlZDwva2V5d29yZD48a2V5d29yZD5QYXRpZW50IEVkdWNhdGlvbiBhcyBUb3BpYy8qbWV0
aG9kczwva2V5d29yZD48a2V5d29yZD5QaWxvdCBQcm9qZWN0czwva2V5d29yZD48a2V5d29yZD5Q
cmVkaWFiZXRpYyBTdGF0ZS9kaWFnbm9zaXMvKnByZXZlbnRpb24gJmFtcDsgY29udHJvbC9wc3lj
aG9sb2d5PC9rZXl3b3JkPjxrZXl3b3JkPlNldmVyaXR5IG9mIElsbG5lc3MgSW5kZXg8L2tleXdv
cmQ+PGtleXdvcmQ+U29jaWFsIFN1cHBvcnQ8L2tleXdvcmQ+PGtleXdvcmQ+KlRlbGVwaG9uZTwv
a2V5d29yZD48a2V5d29yZD5UcmVhdG1lbnQgT3V0Y29tZTwva2V5d29yZD48a2V5d29yZD4qV2Vp
Z2h0IExvc3M8L2tleXdvcmQ+PC9rZXl3b3Jkcz48ZGF0ZXM+PHllYXI+MjAwODwveWVhcj48cHVi
LWRhdGVzPjxkYXRlPkp1bDwvZGF0ZT48L3B1Yi1kYXRlcz48L2RhdGVzPjxpc2JuPjA3MzgtMzk5
MSAoUHJpbnQpJiN4RDswNzM4LTM5OTEgKExpbmtpbmcpPC9pc2JuPjxhY2Nlc3Npb24tbnVtPjE4
MjgyNjc5PC9hY2Nlc3Npb24tbnVtPjx1cmxzPjxyZWxhdGVkLXVybHM+PHVybD5odHRwOi8vd3d3
Lm5jYmkubmxtLm5paC5nb3YvcHVibWVkLzE4MjgyNjc5PC91cmw+PC9yZWxhdGVkLXVybHM+PC91
cmxzPjxlbGVjdHJvbmljLXJlc291cmNlLW51bT4xMC4xMDE2L2oucGVjLjIwMDguMDEuMDA3JiN4
RDtTMDczOC0zOTkxKDA4KTAwMDE1LTMgW3BpaV08L2VsZWN0cm9uaWMtcmVzb3VyY2UtbnVtPjxs
YW5ndWFnZT5lbmc8L2xhbmd1YWdlPjwvcmVjb3JkPjwvQ2l0ZT48L0VuZE5vdGU+AG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c3RhYnJvb2tzPC9BdXRob3I+PFllYXI+MjAwODwvWWVh
cj48UmVjTnVtPjQyPC9SZWNOdW0+PERpc3BsYXlUZXh0PjxzdHlsZSBmYWNlPSJzdXBlcnNjcmlw
dCI+MTA8L3N0eWxlPjwvRGlzcGxheVRleHQ+PHJlY29yZD48cmVjLW51bWJlcj40MjwvcmVjLW51
bWJlcj48Zm9yZWlnbi1rZXlzPjxrZXkgYXBwPSJFTiIgZGItaWQ9IjlyMjVkZHg5bTJyOTk2ZXph
dDZ4dGZhMnB6ZXJkcjk1OWF3ZiIgdGltZXN0YW1wPSIxNDI2NDU4NTcyIj40Mjwva2V5PjwvZm9y
ZWlnbi1rZXlzPjxyZWYtdHlwZSBuYW1lPSJKb3VybmFsIEFydGljbGUiPjE3PC9yZWYtdHlwZT48
Y29udHJpYnV0b3JzPjxhdXRob3JzPjxhdXRob3I+RXN0YWJyb29rcywgUC4gQS48L2F1dGhvcj48
YXV0aG9yPlNtaXRoLVJheSwgUi4gTC48L2F1dGhvcj48L2F1dGhvcnM+PC9jb250cmlidXRvcnM+
PGF1dGgtYWRkcmVzcz5WaXJnaW5pYSBQb2x5dGVjaG5pYyBJbnN0aXR1dGUgYW5kIFN0YXRlIFVu
aXZlcnNpdHksIEh1bWFuIE51dHJpdGlvbiwgRm9vZHMsICZhbXA7IEV4ZXJjaXNlLCBSb2Fub2tl
LCBWQSAyNDAxNiwgVW5pdGVkIFN0YXRlcy4gZXN0YWJya3BAdnQuZWR1PC9hdXRoLWFkZHJlc3M+
PHRpdGxlcz48dGl0bGU+UGlsb3RpbmcgYSBiZWhhdmlvcmFsIGludGVydmVudGlvbiBkZWxpdmVy
ZWQgdGhyb3VnaCBpbnRlcmFjdGl2ZSB2b2ljZSByZXNwb25zZSB0ZWxlcGhvbmUgbWVzc2FnZXMg
dG8gcHJvbW90ZSB3ZWlnaHQgbG9zcyBpbiBhIHByZS1kaWFiZXRpYyBwb3B1bGF0aW9uPC90aXRs
ZT48c2Vjb25kYXJ5LXRpdGxlPlBhdGllbnQgRWR1YyBDb3Vuczwvc2Vjb25kYXJ5LXRpdGxlPjwv
dGl0bGVzPjxwZXJpb2RpY2FsPjxmdWxsLXRpdGxlPlBhdGllbnQgRWR1YyBDb3VuczwvZnVsbC10
aXRsZT48L3BlcmlvZGljYWw+PHBhZ2VzPjM0LTQxPC9wYWdlcz48dm9sdW1lPjcyPC92b2x1bWU+
PG51bWJlcj4xPC9udW1iZXI+PGVkaXRpb24+MjAwOC8wMi8yMDwvZWRpdGlvbj48a2V5d29yZHM+
PGtleXdvcmQ+QW5hbHlzaXMgb2YgVmFyaWFuY2U8L2tleXdvcmQ+PGtleXdvcmQ+QXR0aXR1ZGUg
dG8gSGVhbHRoPC9rZXl3b3JkPjxrZXl3b3JkPkJvZHkgV2VpZ2h0PC9rZXl3b3JkPjxrZXl3b3Jk
PkNvbG9yYWRvPC9rZXl3b3JkPjxrZXl3b3JkPkRpZXQsIFJlZHVjaW5nPC9rZXl3b3JkPjxrZXl3
b3JkPkVuZXJneSBJbnRha2U8L2tleXdvcmQ+PGtleXdvcmQ+RXhlcmNpc2UgVGhlcmFweTwva2V5
d29yZD48a2V5d29yZD5GZWFzaWJpbGl0eSBTdHVkaWVzPC9rZXl3b3JkPjxrZXl3b3JkPkZlbWFs
ZTwva2V5d29yZD48a2V5d29yZD5Gb2xsb3ctVXAgU3R1ZGllczwva2V5d29yZD48a2V5d29yZD5I
ZWFsdGggQmVoYXZpb3I8L2tleXdvcmQ+PGtleXdvcmQ+SHVtYW5zPC9rZXl3b3JkPjxrZXl3b3Jk
PkxpZmUgU3R5bGU8L2tleXdvcmQ+PGtleXdvcmQ+TWFsZTwva2V5d29yZD48a2V5d29yZD5NaWRk
bGUgQWdlZDwva2V5d29yZD48a2V5d29yZD5QYXRpZW50IEVkdWNhdGlvbiBhcyBUb3BpYy8qbWV0
aG9kczwva2V5d29yZD48a2V5d29yZD5QaWxvdCBQcm9qZWN0czwva2V5d29yZD48a2V5d29yZD5Q
cmVkaWFiZXRpYyBTdGF0ZS9kaWFnbm9zaXMvKnByZXZlbnRpb24gJmFtcDsgY29udHJvbC9wc3lj
aG9sb2d5PC9rZXl3b3JkPjxrZXl3b3JkPlNldmVyaXR5IG9mIElsbG5lc3MgSW5kZXg8L2tleXdv
cmQ+PGtleXdvcmQ+U29jaWFsIFN1cHBvcnQ8L2tleXdvcmQ+PGtleXdvcmQ+KlRlbGVwaG9uZTwv
a2V5d29yZD48a2V5d29yZD5UcmVhdG1lbnQgT3V0Y29tZTwva2V5d29yZD48a2V5d29yZD4qV2Vp
Z2h0IExvc3M8L2tleXdvcmQ+PC9rZXl3b3Jkcz48ZGF0ZXM+PHllYXI+MjAwODwveWVhcj48cHVi
LWRhdGVzPjxkYXRlPkp1bDwvZGF0ZT48L3B1Yi1kYXRlcz48L2RhdGVzPjxpc2JuPjA3MzgtMzk5
MSAoUHJpbnQpJiN4RDswNzM4LTM5OTEgKExpbmtpbmcpPC9pc2JuPjxhY2Nlc3Npb24tbnVtPjE4
MjgyNjc5PC9hY2Nlc3Npb24tbnVtPjx1cmxzPjxyZWxhdGVkLXVybHM+PHVybD5odHRwOi8vd3d3
Lm5jYmkubmxtLm5paC5nb3YvcHVibWVkLzE4MjgyNjc5PC91cmw+PC9yZWxhdGVkLXVybHM+PC91
cmxzPjxlbGVjdHJvbmljLXJlc291cmNlLW51bT4xMC4xMDE2L2oucGVjLjIwMDguMDEuMDA3JiN4
RDtTMDczOC0zOTkxKDA4KTAwMDE1LTMgW3BpaV08L2VsZWN0cm9uaWMtcmVzb3VyY2UtbnVtPjxs
YW5ndWFnZT5lbmc8L2xhbmd1YWdlPjwvcmVjb3JkPjwvQ2l0ZT48L0VuZE5vdGU+AG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Faridi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10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XJpZGk8L0F1dGhvcj48WWVhcj4yMDEwPC9ZZWFyPjxS
ZWNOdW0+NDM8L1JlY051bT48RGlzcGxheVRleHQ+PHN0eWxlIGZhY2U9InN1cGVyc2NyaXB0Ij4x
MTwvc3R5bGU+PC9EaXNwbGF5VGV4dD48cmVjb3JkPjxyZWMtbnVtYmVyPjQzPC9yZWMtbnVtYmVy
Pjxmb3JlaWduLWtleXM+PGtleSBhcHA9IkVOIiBkYi1pZD0iOXIyNWRkeDltMnI5OTZlemF0Nnh0
ZmEycHplcmRyOTU5YXdmIiB0aW1lc3RhbXA9IjE0MjY0NTg1NzIiPjQzPC9rZXk+PC9mb3JlaWdu
LWtleXM+PHJlZi10eXBlIG5hbWU9IkpvdXJuYWwgQXJ0aWNsZSI+MTc8L3JlZi10eXBlPjxjb250
cmlidXRvcnM+PGF1dGhvcnM+PGF1dGhvcj5GYXJpZGksIFouPC9hdXRob3I+PGF1dGhvcj5TaHV2
YWwsIEsuPC9hdXRob3I+PGF1dGhvcj5OamlrZSwgVi4gWS48L2F1dGhvcj48YXV0aG9yPkthdHos
IEouIEEuPC9hdXRob3I+PGF1dGhvcj5KZW5uaW5ncywgRy48L2F1dGhvcj48YXV0aG9yPldpbGxp
YW1zLCBNLjwvYXV0aG9yPjxhdXRob3I+S2F0eiwgRC4gTC48L2F1dGhvcj48L2F1dGhvcnM+PC9j
b250cmlidXRvcnM+PGF1dGgtYWRkcmVzcz5ZYWxlIFByZXZlbnRpb24gUmVzZWFyY2ggQ2VudGVy
LCBZYWxlIFVuaXZlcnNpdHkgU2Nob29sIG9mIE1lZGljaW5lLCBEZXJieSwgQ1QsIFVTQS48L2F1
dGgtYWRkcmVzcz48dGl0bGVzPjx0aXRsZT5QYXJ0bmVycyByZWR1Y2luZyBlZmZlY3RzIG9mIGRp
YWJldGVzIChQUkVESUNUKTogYSBkaWFiZXRlcyBwcmV2ZW50aW9uIHBoeXNpY2FsIGFjdGl2aXR5
IGFuZCBkaWV0YXJ5IGludGVydmVudGlvbiB0aHJvdWdoIEFmcmljYW4tQW1lcmljYW4gY2h1cmNo
ZXM8L3RpdGxlPjxzZWNvbmRhcnktdGl0bGU+SGVhbHRoIEVkdWMgUmVzPC9zZWNvbmRhcnktdGl0
bGU+PC90aXRsZXM+PHBlcmlvZGljYWw+PGZ1bGwtdGl0bGU+SGVhbHRoIEVkdWMgUmVzPC9mdWxs
LXRpdGxlPjwvcGVyaW9kaWNhbD48cGFnZXM+MzA2LTE1PC9wYWdlcz48dm9sdW1lPjI1PC92b2x1
bWU+PG51bWJlcj4yPC9udW1iZXI+PGVkaXRpb24+MjAwOS8wMy8wNjwvZWRpdGlvbj48a2V5d29y
ZHM+PGtleXdvcmQ+QWRvbGVzY2VudDwva2V5d29yZD48a2V5d29yZD5BZHVsdDwva2V5d29yZD48
a2V5d29yZD4qQWZyaWNhbiBBbWVyaWNhbnM8L2tleXdvcmQ+PGtleXdvcmQ+QWdlZDwva2V5d29y
ZD48a2V5d29yZD5Db25uZWN0aWN1dC9lcGlkZW1pb2xvZ3k8L2tleXdvcmQ+PGtleXdvcmQ+RGlh
YmV0ZXMgTWVsbGl0dXMsIFR5cGUgMi8qZGlldCB0aGVyYXB5LypwcmV2ZW50aW9uICZhbXA7IGNv
bnRyb2w8L2tleXdvcmQ+PGtleXdvcmQ+KkV4ZXJjaXNlPC9rZXl3b3JkPjxrZXl3b3JkPkZlbWFs
ZTwva2V5d29yZD48a2V5d29yZD5IZWFsdGggU3VydmV5czwva2V5d29yZD48a2V5d29yZD5IdW1h
bnM8L2tleXdvcmQ+PGtleXdvcmQ+TWFsZTwva2V5d29yZD48a2V5d29yZD5NaWRkbGUgQWdlZDwv
a2V5d29yZD48a2V5d29yZD5Qcm9ncmFtIEV2YWx1YXRpb248L2tleXdvcmQ+PGtleXdvcmQ+KlJl
bGlnaW9uPC9rZXl3b3JkPjxrZXl3b3JkPllvdW5nIEFkdWx0PC9rZXl3b3JkPjwva2V5d29yZHM+
PGRhdGVzPjx5ZWFyPjIwMTA8L3llYXI+PHB1Yi1kYXRlcz48ZGF0ZT5BcHI8L2RhdGU+PC9wdWIt
ZGF0ZXM+PC9kYXRlcz48aXNibj4xNDY1LTM2NDggKEVsZWN0cm9uaWMpJiN4RDswMjY4LTExNTMg
KExpbmtpbmcpPC9pc2JuPjxhY2Nlc3Npb24tbnVtPjE5MjYxNjkwPC9hY2Nlc3Npb24tbnVtPjx1
cmxzPjxyZWxhdGVkLXVybHM+PHVybD5odHRwOi8vd3d3Lm5jYmkubmxtLm5paC5nb3YvcHVibWVk
LzE5MjYxNjkwPC91cmw+PHVybD5odHRwOi8vaGVyLm94Zm9yZGpvdXJuYWxzLm9yZy9jb250ZW50
LzI1LzIvMzA2LmZ1bGwucGRmPC91cmw+PC9yZWxhdGVkLXVybHM+PC91cmxzPjxlbGVjdHJvbmlj
LXJlc291cmNlLW51bT4xMC4xMDkzL2hlci9jeXAwMDUmI3hEO2N5cDAwNSBbcGlpXTwvZWxlY3Ry
b25pYy1yZXNvdXJjZS1udW0+PGxhbmd1YWdlPmVuZzwvbGFuZ3VhZ2U+PC9yZWNvcmQ+PC9DaXRl
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YXJpZGk8L0F1dGhvcj48WWVhcj4yMDEwPC9ZZWFyPjxS
ZWNOdW0+NDM8L1JlY051bT48RGlzcGxheVRleHQ+PHN0eWxlIGZhY2U9InN1cGVyc2NyaXB0Ij4x
MTwvc3R5bGU+PC9EaXNwbGF5VGV4dD48cmVjb3JkPjxyZWMtbnVtYmVyPjQzPC9yZWMtbnVtYmVy
Pjxmb3JlaWduLWtleXM+PGtleSBhcHA9IkVOIiBkYi1pZD0iOXIyNWRkeDltMnI5OTZlemF0Nnh0
ZmEycHplcmRyOTU5YXdmIiB0aW1lc3RhbXA9IjE0MjY0NTg1NzIiPjQzPC9rZXk+PC9mb3JlaWdu
LWtleXM+PHJlZi10eXBlIG5hbWU9IkpvdXJuYWwgQXJ0aWNsZSI+MTc8L3JlZi10eXBlPjxjb250
cmlidXRvcnM+PGF1dGhvcnM+PGF1dGhvcj5GYXJpZGksIFouPC9hdXRob3I+PGF1dGhvcj5TaHV2
YWwsIEsuPC9hdXRob3I+PGF1dGhvcj5OamlrZSwgVi4gWS48L2F1dGhvcj48YXV0aG9yPkthdHos
IEouIEEuPC9hdXRob3I+PGF1dGhvcj5KZW5uaW5ncywgRy48L2F1dGhvcj48YXV0aG9yPldpbGxp
YW1zLCBNLjwvYXV0aG9yPjxhdXRob3I+S2F0eiwgRC4gTC48L2F1dGhvcj48L2F1dGhvcnM+PC9j
b250cmlidXRvcnM+PGF1dGgtYWRkcmVzcz5ZYWxlIFByZXZlbnRpb24gUmVzZWFyY2ggQ2VudGVy
LCBZYWxlIFVuaXZlcnNpdHkgU2Nob29sIG9mIE1lZGljaW5lLCBEZXJieSwgQ1QsIFVTQS48L2F1
dGgtYWRkcmVzcz48dGl0bGVzPjx0aXRsZT5QYXJ0bmVycyByZWR1Y2luZyBlZmZlY3RzIG9mIGRp
YWJldGVzIChQUkVESUNUKTogYSBkaWFiZXRlcyBwcmV2ZW50aW9uIHBoeXNpY2FsIGFjdGl2aXR5
IGFuZCBkaWV0YXJ5IGludGVydmVudGlvbiB0aHJvdWdoIEFmcmljYW4tQW1lcmljYW4gY2h1cmNo
ZXM8L3RpdGxlPjxzZWNvbmRhcnktdGl0bGU+SGVhbHRoIEVkdWMgUmVzPC9zZWNvbmRhcnktdGl0
bGU+PC90aXRsZXM+PHBlcmlvZGljYWw+PGZ1bGwtdGl0bGU+SGVhbHRoIEVkdWMgUmVzPC9mdWxs
LXRpdGxlPjwvcGVyaW9kaWNhbD48cGFnZXM+MzA2LTE1PC9wYWdlcz48dm9sdW1lPjI1PC92b2x1
bWU+PG51bWJlcj4yPC9udW1iZXI+PGVkaXRpb24+MjAwOS8wMy8wNjwvZWRpdGlvbj48a2V5d29y
ZHM+PGtleXdvcmQ+QWRvbGVzY2VudDwva2V5d29yZD48a2V5d29yZD5BZHVsdDwva2V5d29yZD48
a2V5d29yZD4qQWZyaWNhbiBBbWVyaWNhbnM8L2tleXdvcmQ+PGtleXdvcmQ+QWdlZDwva2V5d29y
ZD48a2V5d29yZD5Db25uZWN0aWN1dC9lcGlkZW1pb2xvZ3k8L2tleXdvcmQ+PGtleXdvcmQ+RGlh
YmV0ZXMgTWVsbGl0dXMsIFR5cGUgMi8qZGlldCB0aGVyYXB5LypwcmV2ZW50aW9uICZhbXA7IGNv
bnRyb2w8L2tleXdvcmQ+PGtleXdvcmQ+KkV4ZXJjaXNlPC9rZXl3b3JkPjxrZXl3b3JkPkZlbWFs
ZTwva2V5d29yZD48a2V5d29yZD5IZWFsdGggU3VydmV5czwva2V5d29yZD48a2V5d29yZD5IdW1h
bnM8L2tleXdvcmQ+PGtleXdvcmQ+TWFsZTwva2V5d29yZD48a2V5d29yZD5NaWRkbGUgQWdlZDwv
a2V5d29yZD48a2V5d29yZD5Qcm9ncmFtIEV2YWx1YXRpb248L2tleXdvcmQ+PGtleXdvcmQ+KlJl
bGlnaW9uPC9rZXl3b3JkPjxrZXl3b3JkPllvdW5nIEFkdWx0PC9rZXl3b3JkPjwva2V5d29yZHM+
PGRhdGVzPjx5ZWFyPjIwMTA8L3llYXI+PHB1Yi1kYXRlcz48ZGF0ZT5BcHI8L2RhdGU+PC9wdWIt
ZGF0ZXM+PC9kYXRlcz48aXNibj4xNDY1LTM2NDggKEVsZWN0cm9uaWMpJiN4RDswMjY4LTExNTMg
KExpbmtpbmcpPC9pc2JuPjxhY2Nlc3Npb24tbnVtPjE5MjYxNjkwPC9hY2Nlc3Npb24tbnVtPjx1
cmxzPjxyZWxhdGVkLXVybHM+PHVybD5odHRwOi8vd3d3Lm5jYmkubmxtLm5paC5nb3YvcHVibWVk
LzE5MjYxNjkwPC91cmw+PHVybD5odHRwOi8vaGVyLm94Zm9yZGpvdXJuYWxzLm9yZy9jb250ZW50
LzI1LzIvMzA2LmZ1bGwucGRmPC91cmw+PC9yZWxhdGVkLXVybHM+PC91cmxzPjxlbGVjdHJvbmlj
LXJlc291cmNlLW51bT4xMC4xMDkzL2hlci9jeXAwMDUmI3hEO2N5cDAwNSBbcGlpXTwvZWxlY3Ry
b25pYy1yZXNvdXJjZS1udW0+PGxhbmd1YWdlPmVuZzwvbGFuZ3VhZ2U+PC9yZWNvcmQ+PC9DaXRl
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3.8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Fukuoka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b2thPC9BdXRob3I+PFllYXI+MjAxNTwvWWVhcj48
UmVjTnVtPjkxPC9SZWNOdW0+PERpc3BsYXlUZXh0PjxzdHlsZSBmYWNlPSJzdXBlcnNjcmlwdCI+
MTI8L3N0eWxlPjwvRGlzcGxheVRleHQ+PHJlY29yZD48cmVjLW51bWJlcj45MTwvcmVjLW51bWJl
cj48Zm9yZWlnbi1rZXlzPjxrZXkgYXBwPSJFTiIgZGItaWQ9IjlyMjVkZHg5bTJyOTk2ZXphdDZ4
dGZhMnB6ZXJkcjk1OWF3ZiIgdGltZXN0YW1wPSIxNDYzOTAzNzY1Ij45MTwva2V5PjwvZm9yZWln
bi1rZXlzPjxyZWYtdHlwZSBuYW1lPSJKb3VybmFsIEFydGljbGUiPjE3PC9yZWYtdHlwZT48Y29u
dHJpYnV0b3JzPjxhdXRob3JzPjxhdXRob3I+RnVrdW9rYSwgWS48L2F1dGhvcj48YXV0aG9yPkdh
eSwgQy4gTC48L2F1dGhvcj48YXV0aG9yPkpvaW5lciwgSy4gTC48L2F1dGhvcj48YXV0aG9yPlZp
dHRpbmdob2ZmLCBFLjwvYXV0aG9yPjwvYXV0aG9ycz48L2NvbnRyaWJ1dG9ycz48YXV0aC1hZGRy
ZXNzPkluc3RpdHV0ZSBmb3IgSGVhbHRoICZhbXA7IEFnaW5nOyBEZXBhcnRtZW50IG9mIFNvY2lh
bCBhbmQgQmVoYXZpb3JhbCBTY2llbmNlcy4gRWxlY3Ryb25pYyBhZGRyZXNzOiB5b3NoaW1pLmZ1
a3Vva2FAdWNzZi5lZHUuJiN4RDtJbnN0aXR1dGUgZm9yIEhlYWx0aCAmYW1wOyBBZ2luZzsgRGVw
YXJ0bWVudCBvZiBGYW1pbHkgSGVhbHRoIENhcmUgTnVyc2luZy4mI3hEO0RlcGFydG1lbnQgb2Yg
Q29tbXVuaXR5IEhlYWx0aCBTeXN0ZW1zLCBTY2hvb2wgb2YgTnVyc2luZy4mI3hEO0RlcGFydG1l
bnQgb2YgRXBpZGVtaW9sb2d5ICZhbXA7IEJpb3N0YXRpc3RpY3MsIFVuaXZlcnNpdHkgb2YgQ2Fs
aWZvcm5pYSwgU2FuIEZyYW5jaXNjbywgQ2FsaWZvcm5pYS48L2F1dGgtYWRkcmVzcz48dGl0bGVz
Pjx0aXRsZT5BIE5vdmVsIERpYWJldGVzIFByZXZlbnRpb24gSW50ZXJ2ZW50aW9uIFVzaW5nIGEg
TW9iaWxlIEFwcDogQSBSYW5kb21pemVkIENvbnRyb2xsZWQgVHJpYWwgV2l0aCBPdmVyd2VpZ2h0
IEFkdWx0cyBhdCBSaXNrPC90aXRsZT48c2Vjb25kYXJ5LXRpdGxlPkFtIEogUHJldiBNZWQ8L3Nl
Y29uZGFyeS10aXRsZT48YWx0LXRpdGxlPkFtZXJpY2FuIGpvdXJuYWwgb2YgcHJldmVudGl2ZSBt
ZWRpY2luZTwvYWx0LXRpdGxlPjwvdGl0bGVzPjxwZXJpb2RpY2FsPjxmdWxsLXRpdGxlPkFtIEog
UHJldiBNZWQ8L2Z1bGwtdGl0bGU+PC9wZXJpb2RpY2FsPjxwYWdlcz4yMjMtMzc8L3BhZ2VzPjx2
b2x1bWU+NDk8L3ZvbHVtZT48bnVtYmVyPjI8L251bWJlcj48a2V5d29yZHM+PGtleXdvcmQ+QWR1
bHQ8L2tleXdvcmQ+PGtleXdvcmQ+QWdlZDwva2V5d29yZD48a2V5d29yZD5DZWxsIFBob25lczwv
a2V5d29yZD48a2V5d29yZD5EaWFiZXRlcyBNZWxsaXR1cywgVHlwZSAyL2V0aW9sb2d5LypwcmV2
ZW50aW9uICZhbXA7IGNvbnRyb2w8L2tleXdvcmQ+PGtleXdvcmQ+RmVhc2liaWxpdHkgU3R1ZGll
czwva2V5d29yZD48a2V5d29yZD5GZW1hbGU8L2tleXdvcmQ+PGtleXdvcmQ+Rm9sbG93LVVwIFN0
dWRpZXM8L2tleXdvcmQ+PGtleXdvcmQ+SHVtYW5zPC9rZXl3b3JkPjxrZXl3b3JkPk1hbGU8L2tl
eXdvcmQ+PGtleXdvcmQ+TWlkZGxlIEFnZWQ8L2tleXdvcmQ+PGtleXdvcmQ+Kk1vYmlsZSBBcHBs
aWNhdGlvbnM8L2tleXdvcmQ+PGtleXdvcmQ+T3ZlcndlaWdodC9jb21wbGljYXRpb25zLyp0aGVy
YXB5PC9rZXl3b3JkPjxrZXl3b3JkPlRyZWF0bWVudCBPdXRjb21lPC9rZXl3b3JkPjxrZXl3b3Jk
PldlaWdodCBMb3NzPC9rZXl3b3JkPjxrZXl3b3JkPldlaWdodCBSZWR1Y3Rpb24gUHJvZ3JhbXMv
Km1ldGhvZHM8L2tleXdvcmQ+PC9rZXl3b3Jkcz48ZGF0ZXM+PHllYXI+MjAxNTwveWVhcj48cHVi
LWRhdGVzPjxkYXRlPkF1ZzwvZGF0ZT48L3B1Yi1kYXRlcz48L2RhdGVzPjxpc2JuPjE4NzMtMjYw
NyAoRWxlY3Ryb25pYykmI3hEOzA3NDktMzc5NyAoTGlua2luZyk8L2lzYm4+PGFjY2Vzc2lvbi1u
dW0+MjYwMzMzNDk8L2FjY2Vzc2lvbi1udW0+PHVybHM+PHJlbGF0ZWQtdXJscz48dXJsPmh0dHA6
Ly93d3cubmNiaS5ubG0ubmloLmdvdi9wdWJtZWQvMjYwMzMzNDk8L3VybD48L3JlbGF0ZWQtdXJs
cz48L3VybHM+PGN1c3RvbTI+NDUwOTg4OTwvY3VzdG9tMj48ZWxlY3Ryb25pYy1yZXNvdXJjZS1u
dW0+MTAuMTAxNi9qLmFtZXByZS4yMDE1LjAxLjAwMzwvZWxlY3Ryb25pYy1yZXNvdXJjZS1udW0+
PC9yZWNvcmQ+PC9DaXRl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b2thPC9BdXRob3I+PFllYXI+MjAxNTwvWWVhcj48
UmVjTnVtPjkxPC9SZWNOdW0+PERpc3BsYXlUZXh0PjxzdHlsZSBmYWNlPSJzdXBlcnNjcmlwdCI+
MTI8L3N0eWxlPjwvRGlzcGxheVRleHQ+PHJlY29yZD48cmVjLW51bWJlcj45MTwvcmVjLW51bWJl
cj48Zm9yZWlnbi1rZXlzPjxrZXkgYXBwPSJFTiIgZGItaWQ9IjlyMjVkZHg5bTJyOTk2ZXphdDZ4
dGZhMnB6ZXJkcjk1OWF3ZiIgdGltZXN0YW1wPSIxNDYzOTAzNzY1Ij45MTwva2V5PjwvZm9yZWln
bi1rZXlzPjxyZWYtdHlwZSBuYW1lPSJKb3VybmFsIEFydGljbGUiPjE3PC9yZWYtdHlwZT48Y29u
dHJpYnV0b3JzPjxhdXRob3JzPjxhdXRob3I+RnVrdW9rYSwgWS48L2F1dGhvcj48YXV0aG9yPkdh
eSwgQy4gTC48L2F1dGhvcj48YXV0aG9yPkpvaW5lciwgSy4gTC48L2F1dGhvcj48YXV0aG9yPlZp
dHRpbmdob2ZmLCBFLjwvYXV0aG9yPjwvYXV0aG9ycz48L2NvbnRyaWJ1dG9ycz48YXV0aC1hZGRy
ZXNzPkluc3RpdHV0ZSBmb3IgSGVhbHRoICZhbXA7IEFnaW5nOyBEZXBhcnRtZW50IG9mIFNvY2lh
bCBhbmQgQmVoYXZpb3JhbCBTY2llbmNlcy4gRWxlY3Ryb25pYyBhZGRyZXNzOiB5b3NoaW1pLmZ1
a3Vva2FAdWNzZi5lZHUuJiN4RDtJbnN0aXR1dGUgZm9yIEhlYWx0aCAmYW1wOyBBZ2luZzsgRGVw
YXJ0bWVudCBvZiBGYW1pbHkgSGVhbHRoIENhcmUgTnVyc2luZy4mI3hEO0RlcGFydG1lbnQgb2Yg
Q29tbXVuaXR5IEhlYWx0aCBTeXN0ZW1zLCBTY2hvb2wgb2YgTnVyc2luZy4mI3hEO0RlcGFydG1l
bnQgb2YgRXBpZGVtaW9sb2d5ICZhbXA7IEJpb3N0YXRpc3RpY3MsIFVuaXZlcnNpdHkgb2YgQ2Fs
aWZvcm5pYSwgU2FuIEZyYW5jaXNjbywgQ2FsaWZvcm5pYS48L2F1dGgtYWRkcmVzcz48dGl0bGVz
Pjx0aXRsZT5BIE5vdmVsIERpYWJldGVzIFByZXZlbnRpb24gSW50ZXJ2ZW50aW9uIFVzaW5nIGEg
TW9iaWxlIEFwcDogQSBSYW5kb21pemVkIENvbnRyb2xsZWQgVHJpYWwgV2l0aCBPdmVyd2VpZ2h0
IEFkdWx0cyBhdCBSaXNrPC90aXRsZT48c2Vjb25kYXJ5LXRpdGxlPkFtIEogUHJldiBNZWQ8L3Nl
Y29uZGFyeS10aXRsZT48YWx0LXRpdGxlPkFtZXJpY2FuIGpvdXJuYWwgb2YgcHJldmVudGl2ZSBt
ZWRpY2luZTwvYWx0LXRpdGxlPjwvdGl0bGVzPjxwZXJpb2RpY2FsPjxmdWxsLXRpdGxlPkFtIEog
UHJldiBNZWQ8L2Z1bGwtdGl0bGU+PC9wZXJpb2RpY2FsPjxwYWdlcz4yMjMtMzc8L3BhZ2VzPjx2
b2x1bWU+NDk8L3ZvbHVtZT48bnVtYmVyPjI8L251bWJlcj48a2V5d29yZHM+PGtleXdvcmQ+QWR1
bHQ8L2tleXdvcmQ+PGtleXdvcmQ+QWdlZDwva2V5d29yZD48a2V5d29yZD5DZWxsIFBob25lczwv
a2V5d29yZD48a2V5d29yZD5EaWFiZXRlcyBNZWxsaXR1cywgVHlwZSAyL2V0aW9sb2d5LypwcmV2
ZW50aW9uICZhbXA7IGNvbnRyb2w8L2tleXdvcmQ+PGtleXdvcmQ+RmVhc2liaWxpdHkgU3R1ZGll
czwva2V5d29yZD48a2V5d29yZD5GZW1hbGU8L2tleXdvcmQ+PGtleXdvcmQ+Rm9sbG93LVVwIFN0
dWRpZXM8L2tleXdvcmQ+PGtleXdvcmQ+SHVtYW5zPC9rZXl3b3JkPjxrZXl3b3JkPk1hbGU8L2tl
eXdvcmQ+PGtleXdvcmQ+TWlkZGxlIEFnZWQ8L2tleXdvcmQ+PGtleXdvcmQ+Kk1vYmlsZSBBcHBs
aWNhdGlvbnM8L2tleXdvcmQ+PGtleXdvcmQ+T3ZlcndlaWdodC9jb21wbGljYXRpb25zLyp0aGVy
YXB5PC9rZXl3b3JkPjxrZXl3b3JkPlRyZWF0bWVudCBPdXRjb21lPC9rZXl3b3JkPjxrZXl3b3Jk
PldlaWdodCBMb3NzPC9rZXl3b3JkPjxrZXl3b3JkPldlaWdodCBSZWR1Y3Rpb24gUHJvZ3JhbXMv
Km1ldGhvZHM8L2tleXdvcmQ+PC9rZXl3b3Jkcz48ZGF0ZXM+PHllYXI+MjAxNTwveWVhcj48cHVi
LWRhdGVzPjxkYXRlPkF1ZzwvZGF0ZT48L3B1Yi1kYXRlcz48L2RhdGVzPjxpc2JuPjE4NzMtMjYw
NyAoRWxlY3Ryb25pYykmI3hEOzA3NDktMzc5NyAoTGlua2luZyk8L2lzYm4+PGFjY2Vzc2lvbi1u
dW0+MjYwMzMzNDk8L2FjY2Vzc2lvbi1udW0+PHVybHM+PHJlbGF0ZWQtdXJscz48dXJsPmh0dHA6
Ly93d3cubmNiaS5ubG0ubmloLmdvdi9wdWJtZWQvMjYwMzMzNDk8L3VybD48L3JlbGF0ZWQtdXJs
cz48L3VybHM+PGN1c3RvbTI+NDUwOTg4OTwvY3VzdG9tMj48ZWxlY3Ryb25pYy1yZXNvdXJjZS1u
dW0+MTAuMTAxNi9qLmFtZXByZS4yMDE1LjAxLjAwMzwvZWxlY3Ryb25pYy1yZXNvdXJjZS1udW0+
PC9yZWNvcmQ+PC9DaXRl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2.2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Harwell (2011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J3ZWxsPC9BdXRob3I+PFllYXI+MjAxMTwvWWVhcj48
UmVjTnVtPjQ0PC9SZWNOdW0+PERpc3BsYXlUZXh0PjxzdHlsZSBmYWNlPSJzdXBlcnNjcmlwdCI+
MTM8L3N0eWxlPjwvRGlzcGxheVRleHQ+PHJlY29yZD48cmVjLW51bWJlcj40NDwvcmVjLW51bWJl
cj48Zm9yZWlnbi1rZXlzPjxrZXkgYXBwPSJFTiIgZGItaWQ9IjlyMjVkZHg5bTJyOTk2ZXphdDZ4
dGZhMnB6ZXJkcjk1OWF3ZiIgdGltZXN0YW1wPSIxNDI2NDU4NTcyIj40NDwva2V5PjwvZm9yZWln
bi1rZXlzPjxyZWYtdHlwZSBuYW1lPSJKb3VybmFsIEFydGljbGUiPjE3PC9yZWYtdHlwZT48Y29u
dHJpYnV0b3JzPjxhdXRob3JzPjxhdXRob3I+SGFyd2VsbCwgVC4gUy48L2F1dGhvcj48YXV0aG9y
PlZhbmRlcndvb2QsIEsuIEsuPC9hdXRob3I+PGF1dGhvcj5IYWxsLCBULiBPLjwvYXV0aG9yPjxh
dXRob3I+QnV0Y2hlciwgTS4gSy48L2F1dGhvcj48YXV0aG9yPkhlbGdlcnNvbiwgUy4gRC48L2F1
dGhvcj48L2F1dGhvcnM+PC9jb250cmlidXRvcnM+PGF1dGgtYWRkcmVzcz5Nb250YW5hIERlcGFy
dG1lbnQgb2YgUHVibGljIEhlYWx0aCBhbmQgSHVtYW4gU2VydmljZXMsIEhlbGVuYSwgTVQgNTk2
MjAtMjk1MSwgVVNBLiB0aGFyd2VsbEBtdC5nb3Y8L2F1dGgtYWRkcmVzcz48dGl0bGVzPjx0aXRs
ZT5GYWN0b3JzIGFzc29jaWF0ZWQgd2l0aCBhY2hpZXZpbmcgYSB3ZWlnaHQgbG9zcyBnb2FsIGFt
b25nIHBhcnRpY2lwYW50cyBpbiBhbiBhZGFwdGVkIERpYWJldGVzIFByZXZlbnRpb24gUHJvZ3Jh
bTwvdGl0bGU+PHNlY29uZGFyeS10aXRsZT5QcmltIENhcmUgRGlhYmV0ZXM8L3NlY29uZGFyeS10
aXRsZT48L3RpdGxlcz48cGVyaW9kaWNhbD48ZnVsbC10aXRsZT5QcmltIENhcmUgRGlhYmV0ZXM8
L2Z1bGwtdGl0bGU+PC9wZXJpb2RpY2FsPjxwYWdlcz4xMjUtOTwvcGFnZXM+PHZvbHVtZT41PC92
b2x1bWU+PG51bWJlcj4yPC9udW1iZXI+PGVkaXRpb24+MjAxMS8wMS8xNTwvZWRpdGlvbj48a2V5
d29yZHM+PGtleXdvcmQ+QWR1bHQ8L2tleXdvcmQ+PGtleXdvcmQ+RGlhYmV0ZXMgTWVsbGl0dXMv
ZXRpb2xvZ3kvcGh5c2lvcGF0aG9sb2d5LyBwcmV2ZW50aW9uICZhbXA7IGNvbnRyb2w8L2tleXdv
cmQ+PGtleXdvcmQ+RGlldGFyeSBGYXRzL2FkbWluaXN0cmF0aW9uICZhbXA7IGRvc2FnZTwva2V5
d29yZD48a2V5d29yZD5FbmVyZ3kgSW50YWtlPC9rZXl3b3JkPjxrZXl3b3JkPkV4ZXJjaXNlPC9r
ZXl3b3JkPjxrZXl3b3JkPkZlbWFsZTwva2V5d29yZD48a2V5d29yZD5IZWFsdGggQmVoYXZpb3I8
L2tleXdvcmQ+PGtleXdvcmQ+SGVhbHRoIEtub3dsZWRnZSwgQXR0aXR1ZGVzLCBQcmFjdGljZTwv
a2V5d29yZD48a2V5d29yZD5IdW1hbnM8L2tleXdvcmQ+PGtleXdvcmQ+TG9naXN0aWMgTW9kZWxz
PC9rZXl3b3JkPjxrZXl3b3JkPk1hbGU8L2tleXdvcmQ+PGtleXdvcmQ+TWlkZGxlIEFnZWQ8L2tl
eXdvcmQ+PGtleXdvcmQ+TW9udGFuYTwva2V5d29yZD48a2V5d29yZD5PYmVzaXR5L2NvbXBsaWNh
dGlvbnMvcGh5c2lvcGF0aG9sb2d5LyB0aGVyYXB5PC9rZXl3b3JkPjxrZXl3b3JkPlByZXZlbnRp
dmUgSGVhbHRoIFNlcnZpY2VzPC9rZXl3b3JkPjxrZXl3b3JkPlByb2dyYW0gRXZhbHVhdGlvbjwv
a2V5d29yZD48a2V5d29yZD5SaXNrIEFzc2Vzc21lbnQ8L2tleXdvcmQ+PGtleXdvcmQ+UmlzayBG
YWN0b3JzPC9rZXl3b3JkPjxrZXl3b3JkPlJpc2sgUmVkdWN0aW9uIEJlaGF2aW9yPC9rZXl3b3Jk
PjxrZXl3b3JkPlNlbGYgQ2FyZTwva2V5d29yZD48a2V5d29yZD5UcmVhdG1lbnQgT3V0Y29tZTwv
a2V5d29yZD48a2V5d29yZD5XZWlnaHQgTG9zczwva2V5d29yZD48L2tleXdvcmRzPjxkYXRlcz48
eWVhcj4yMDExPC95ZWFyPjxwdWItZGF0ZXM+PGRhdGU+SnVsPC9kYXRlPjwvcHViLWRhdGVzPjwv
ZGF0ZXM+PGlzYm4+MTg3OC0wMjEwIChFbGVjdHJvbmljKSYjeEQ7MTg3OC0wMjEwIChMaW5raW5n
KTwvaXNibj48YWNjZXNzaW9uLW51bT4yMTIzMzAzMzwvYWNjZXNzaW9uLW51bT48dXJscz48L3Vy
bHM+PGVsZWN0cm9uaWMtcmVzb3VyY2UtbnVtPjEwLjEwMTYvai5wY2QuMjAxMC4xMi4wMDE8L2Vs
ZWN0cm9uaWMtcmVzb3VyY2UtbnVtPjxyZW1vdGUtZGF0YWJhc2UtcHJvdmlkZXI+TkxNPC9yZW1v
dGUtZGF0YWJhc2UtcHJvdmlkZXI+PGxhbmd1YWdlPmVuZzwvbGFuZ3VhZ2U+PC9yZWNvcmQ+PC9D
aXRl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J3ZWxsPC9BdXRob3I+PFllYXI+MjAxMTwvWWVhcj48
UmVjTnVtPjQ0PC9SZWNOdW0+PERpc3BsYXlUZXh0PjxzdHlsZSBmYWNlPSJzdXBlcnNjcmlwdCI+
MTM8L3N0eWxlPjwvRGlzcGxheVRleHQ+PHJlY29yZD48cmVjLW51bWJlcj40NDwvcmVjLW51bWJl
cj48Zm9yZWlnbi1rZXlzPjxrZXkgYXBwPSJFTiIgZGItaWQ9IjlyMjVkZHg5bTJyOTk2ZXphdDZ4
dGZhMnB6ZXJkcjk1OWF3ZiIgdGltZXN0YW1wPSIxNDI2NDU4NTcyIj40NDwva2V5PjwvZm9yZWln
bi1rZXlzPjxyZWYtdHlwZSBuYW1lPSJKb3VybmFsIEFydGljbGUiPjE3PC9yZWYtdHlwZT48Y29u
dHJpYnV0b3JzPjxhdXRob3JzPjxhdXRob3I+SGFyd2VsbCwgVC4gUy48L2F1dGhvcj48YXV0aG9y
PlZhbmRlcndvb2QsIEsuIEsuPC9hdXRob3I+PGF1dGhvcj5IYWxsLCBULiBPLjwvYXV0aG9yPjxh
dXRob3I+QnV0Y2hlciwgTS4gSy48L2F1dGhvcj48YXV0aG9yPkhlbGdlcnNvbiwgUy4gRC48L2F1
dGhvcj48L2F1dGhvcnM+PC9jb250cmlidXRvcnM+PGF1dGgtYWRkcmVzcz5Nb250YW5hIERlcGFy
dG1lbnQgb2YgUHVibGljIEhlYWx0aCBhbmQgSHVtYW4gU2VydmljZXMsIEhlbGVuYSwgTVQgNTk2
MjAtMjk1MSwgVVNBLiB0aGFyd2VsbEBtdC5nb3Y8L2F1dGgtYWRkcmVzcz48dGl0bGVzPjx0aXRs
ZT5GYWN0b3JzIGFzc29jaWF0ZWQgd2l0aCBhY2hpZXZpbmcgYSB3ZWlnaHQgbG9zcyBnb2FsIGFt
b25nIHBhcnRpY2lwYW50cyBpbiBhbiBhZGFwdGVkIERpYWJldGVzIFByZXZlbnRpb24gUHJvZ3Jh
bTwvdGl0bGU+PHNlY29uZGFyeS10aXRsZT5QcmltIENhcmUgRGlhYmV0ZXM8L3NlY29uZGFyeS10
aXRsZT48L3RpdGxlcz48cGVyaW9kaWNhbD48ZnVsbC10aXRsZT5QcmltIENhcmUgRGlhYmV0ZXM8
L2Z1bGwtdGl0bGU+PC9wZXJpb2RpY2FsPjxwYWdlcz4xMjUtOTwvcGFnZXM+PHZvbHVtZT41PC92
b2x1bWU+PG51bWJlcj4yPC9udW1iZXI+PGVkaXRpb24+MjAxMS8wMS8xNTwvZWRpdGlvbj48a2V5
d29yZHM+PGtleXdvcmQ+QWR1bHQ8L2tleXdvcmQ+PGtleXdvcmQ+RGlhYmV0ZXMgTWVsbGl0dXMv
ZXRpb2xvZ3kvcGh5c2lvcGF0aG9sb2d5LyBwcmV2ZW50aW9uICZhbXA7IGNvbnRyb2w8L2tleXdv
cmQ+PGtleXdvcmQ+RGlldGFyeSBGYXRzL2FkbWluaXN0cmF0aW9uICZhbXA7IGRvc2FnZTwva2V5
d29yZD48a2V5d29yZD5FbmVyZ3kgSW50YWtlPC9rZXl3b3JkPjxrZXl3b3JkPkV4ZXJjaXNlPC9r
ZXl3b3JkPjxrZXl3b3JkPkZlbWFsZTwva2V5d29yZD48a2V5d29yZD5IZWFsdGggQmVoYXZpb3I8
L2tleXdvcmQ+PGtleXdvcmQ+SGVhbHRoIEtub3dsZWRnZSwgQXR0aXR1ZGVzLCBQcmFjdGljZTwv
a2V5d29yZD48a2V5d29yZD5IdW1hbnM8L2tleXdvcmQ+PGtleXdvcmQ+TG9naXN0aWMgTW9kZWxz
PC9rZXl3b3JkPjxrZXl3b3JkPk1hbGU8L2tleXdvcmQ+PGtleXdvcmQ+TWlkZGxlIEFnZWQ8L2tl
eXdvcmQ+PGtleXdvcmQ+TW9udGFuYTwva2V5d29yZD48a2V5d29yZD5PYmVzaXR5L2NvbXBsaWNh
dGlvbnMvcGh5c2lvcGF0aG9sb2d5LyB0aGVyYXB5PC9rZXl3b3JkPjxrZXl3b3JkPlByZXZlbnRp
dmUgSGVhbHRoIFNlcnZpY2VzPC9rZXl3b3JkPjxrZXl3b3JkPlByb2dyYW0gRXZhbHVhdGlvbjwv
a2V5d29yZD48a2V5d29yZD5SaXNrIEFzc2Vzc21lbnQ8L2tleXdvcmQ+PGtleXdvcmQ+UmlzayBG
YWN0b3JzPC9rZXl3b3JkPjxrZXl3b3JkPlJpc2sgUmVkdWN0aW9uIEJlaGF2aW9yPC9rZXl3b3Jk
PjxrZXl3b3JkPlNlbGYgQ2FyZTwva2V5d29yZD48a2V5d29yZD5UcmVhdG1lbnQgT3V0Y29tZTwv
a2V5d29yZD48a2V5d29yZD5XZWlnaHQgTG9zczwva2V5d29yZD48L2tleXdvcmRzPjxkYXRlcz48
eWVhcj4yMDExPC95ZWFyPjxwdWItZGF0ZXM+PGRhdGU+SnVsPC9kYXRlPjwvcHViLWRhdGVzPjwv
ZGF0ZXM+PGlzYm4+MTg3OC0wMjEwIChFbGVjdHJvbmljKSYjeEQ7MTg3OC0wMjEwIChMaW5raW5n
KTwvaXNibj48YWNjZXNzaW9uLW51bT4yMTIzMzAzMzwvYWNjZXNzaW9uLW51bT48dXJscz48L3Vy
bHM+PGVsZWN0cm9uaWMtcmVzb3VyY2UtbnVtPjEwLjEwMTYvai5wY2QuMjAxMC4xMi4wMDE8L2Vs
ZWN0cm9uaWMtcmVzb3VyY2UtbnVtPjxyZW1vdGUtZGF0YWJhc2UtcHJvdmlkZXI+TkxNPC9yZW1v
dGUtZGF0YWJhc2UtcHJvdmlkZXI+PGxhbmd1YWdlPmVuZzwvbGFuZ3VhZ2U+PC9yZWNvcmQ+PC9D
aXRl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Islam (Korean) 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c2xhbTwvQXV0aG9yPjxZZWFyPjIwMTM8L1llYXI+PFJl
Y051bT4xMDc8L1JlY051bT48RGlzcGxheVRleHQ+PHN0eWxlIGZhY2U9InN1cGVyc2NyaXB0Ij4x
NDwvc3R5bGU+PC9EaXNwbGF5VGV4dD48cmVjb3JkPjxyZWMtbnVtYmVyPjEwNzwvcmVjLW51bWJl
cj48Zm9yZWlnbi1rZXlzPjxrZXkgYXBwPSJFTiIgZGItaWQ9IjlyMjVkZHg5bTJyOTk2ZXphdDZ4
dGZhMnB6ZXJkcjk1OWF3ZiIgdGltZXN0YW1wPSIxNDYzOTA0MjA4Ij4xMDc8L2tleT48L2ZvcmVp
Z24ta2V5cz48cmVmLXR5cGUgbmFtZT0iSm91cm5hbCBBcnRpY2xlIj4xNzwvcmVmLXR5cGU+PGNv
bnRyaWJ1dG9ycz48YXV0aG9ycz48YXV0aG9yPklzbGFtLCBOLiBTLjwvYXV0aG9yPjxhdXRob3I+
WmFub3dpYWssIEouIE0uPC9hdXRob3I+PGF1dGhvcj5XeWF0dCwgTC4gQy48L2F1dGhvcj48YXV0
aG9yPkNodW4sIEsuPC9hdXRob3I+PGF1dGhvcj5MZWUsIEwuPC9hdXRob3I+PGF1dGhvcj5Ld29u
LCBTLiBDLjwvYXV0aG9yPjxhdXRob3I+VHJpbmgtU2hldnJpbiwgQy48L2F1dGhvcj48L2F1dGhv
cnM+PC9jb250cmlidXRvcnM+PGF1dGgtYWRkcmVzcz5EZXBhcnRtZW50cyBvZiBQb3B1bGF0aW9u
IEhlYWx0aCBhbmQgTWVkaWNpbmUsIENlbnRlciBmb3IgdGhlIFN0dWR5IG9mIEFzaWFuIEFtZXJp
Y2FuIEhlYWx0aCwgTllVIFNjaG9vbCBvZiBNZWRpY2luZSwgNTUwIEZpcnN0IEF2ZW51ZSwgVlpO
ICM4NDMsIE5ldyBZb3JrLCBOWSwgVVNBLCBOYWRpYS5Jc2xhbUBueXVtYy5vcmcuPC9hdXRoLWFk
ZHJlc3M+PHRpdGxlcz48dGl0bGU+QSByYW5kb21pemVkLWNvbnRyb2xsZWQsIHBpbG90IGludGVy
dmVudGlvbiBvbiBkaWFiZXRlcyBwcmV2ZW50aW9uIGFuZCBoZWFsdGh5IGxpZmVzdHlsZXMgaW4g
dGhlIE5ldyBZb3JrIENpdHkgS29yZWFuIGNvbW11bml0eTwvdGl0bGU+PHNlY29uZGFyeS10aXRs
ZT5KIENvbW11bml0eSBIZWFsdGg8L3NlY29uZGFyeS10aXRsZT48YWx0LXRpdGxlPkpvdXJuYWwg
b2YgY29tbXVuaXR5IGhlYWx0aDwvYWx0LXRpdGxlPjwvdGl0bGVzPjxwZXJpb2RpY2FsPjxmdWxs
LXRpdGxlPkogQ29tbXVuaXR5IEhlYWx0aDwvZnVsbC10aXRsZT48YWJici0xPkpvdXJuYWwgb2Yg
Y29tbXVuaXR5IGhlYWx0aDwvYWJici0xPjwvcGVyaW9kaWNhbD48YWx0LXBlcmlvZGljYWw+PGZ1
bGwtdGl0bGU+SiBDb21tdW5pdHkgSGVhbHRoPC9mdWxsLXRpdGxlPjxhYmJyLTE+Sm91cm5hbCBv
ZiBjb21tdW5pdHkgaGVhbHRoPC9hYmJyLTE+PC9hbHQtcGVyaW9kaWNhbD48cGFnZXM+MTAzMC00
MTwvcGFnZXM+PHZvbHVtZT4zODwvdm9sdW1lPjxudW1iZXI+NjwvbnVtYmVyPjxrZXl3b3Jkcz48
a2V5d29yZD5BZG9sZXNjZW50PC9rZXl3b3JkPjxrZXl3b3JkPkFkdWx0PC9rZXl3b3JkPjxrZXl3
b3JkPkFnZWQ8L2tleXdvcmQ+PGtleXdvcmQ+Q29tbXVuaXR5IEhlYWx0aCBXb3JrZXJzPC9rZXl3
b3JkPjxrZXl3b3JkPkNvbW11bml0eS1CYXNlZCBQYXJ0aWNpcGF0b3J5IFJlc2VhcmNoPC9rZXl3
b3JkPjxrZXl3b3JkPkRpYWJldGVzIE1lbGxpdHVzLCBUeXBlIDIvKmV0aG5vbG9neS8qcHJldmVu
dGlvbiAmYW1wOyBjb250cm9sPC9rZXl3b3JkPjxrZXl3b3JkPkZlYXNpYmlsaXR5IFN0dWRpZXM8
L2tleXdvcmQ+PGtleXdvcmQ+RmVtYWxlPC9rZXl3b3JkPjxrZXl3b3JkPkhlYWx0aCBQcm9tb3Rp
b24vbWV0aG9kczwva2V5d29yZD48a2V5d29yZD5IdW1hbnM8L2tleXdvcmQ+PGtleXdvcmQ+TGlm
ZSBTdHlsZS8qZXRobm9sb2d5PC9rZXl3b3JkPjxrZXl3b3JkPk1hbGU8L2tleXdvcmQ+PGtleXdv
cmQ+TWlkZGxlIEFnZWQ8L2tleXdvcmQ+PGtleXdvcmQ+TmV3IFlvcmsgQ2l0eTwva2V5d29yZD48
a2V5d29yZD5QaWxvdCBQcm9qZWN0czwva2V5d29yZD48a2V5d29yZD5SZXB1YmxpYyBvZiBLb3Jl
YS9ldGhub2xvZ3k8L2tleXdvcmQ+PGtleXdvcmQ+UmlzayBSZWR1Y3Rpb24gQmVoYXZpb3I8L2tl
eXdvcmQ+PGtleXdvcmQ+WW91bmcgQWR1bHQ8L2tleXdvcmQ+PC9rZXl3b3Jkcz48ZGF0ZXM+PHll
YXI+MjAxMzwveWVhcj48cHViLWRhdGVzPjxkYXRlPkRlYzwvZGF0ZT48L3B1Yi1kYXRlcz48L2Rh
dGVzPjxpc2JuPjE1NzMtMzYxMCAoRWxlY3Ryb25pYykmI3hEOzAwOTQtNTE0NSAoTGlua2luZyk8
L2lzYm4+PGFjY2Vzc2lvbi1udW0+MjM4MTMzMjI8L2FjY2Vzc2lvbi1udW0+PHVybHM+PHJlbGF0
ZWQtdXJscz48dXJsPmh0dHA6Ly93d3cubmNiaS5ubG0ubmloLmdvdi9wdWJtZWQvMjM4MTMzMjI8
L3VybD48L3JlbGF0ZWQtdXJscz48L3VybHM+PGN1c3RvbTI+Mzk2NDYwOTwvY3VzdG9tMj48ZWxl
Y3Ryb25pYy1yZXNvdXJjZS1udW0+MTAuMTAwNy9zMTA5MDAtMDEzLTk3MTEtejwvZWxlY3Ryb25p
Yy1yZXNvdXJjZS1udW0+PC9yZWNvcmQ+PC9DaXRl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c2xhbTwvQXV0aG9yPjxZZWFyPjIwMTM8L1llYXI+PFJl
Y051bT4xMDc8L1JlY051bT48RGlzcGxheVRleHQ+PHN0eWxlIGZhY2U9InN1cGVyc2NyaXB0Ij4x
NDwvc3R5bGU+PC9EaXNwbGF5VGV4dD48cmVjb3JkPjxyZWMtbnVtYmVyPjEwNzwvcmVjLW51bWJl
cj48Zm9yZWlnbi1rZXlzPjxrZXkgYXBwPSJFTiIgZGItaWQ9IjlyMjVkZHg5bTJyOTk2ZXphdDZ4
dGZhMnB6ZXJkcjk1OWF3ZiIgdGltZXN0YW1wPSIxNDYzOTA0MjA4Ij4xMDc8L2tleT48L2ZvcmVp
Z24ta2V5cz48cmVmLXR5cGUgbmFtZT0iSm91cm5hbCBBcnRpY2xlIj4xNzwvcmVmLXR5cGU+PGNv
bnRyaWJ1dG9ycz48YXV0aG9ycz48YXV0aG9yPklzbGFtLCBOLiBTLjwvYXV0aG9yPjxhdXRob3I+
WmFub3dpYWssIEouIE0uPC9hdXRob3I+PGF1dGhvcj5XeWF0dCwgTC4gQy48L2F1dGhvcj48YXV0
aG9yPkNodW4sIEsuPC9hdXRob3I+PGF1dGhvcj5MZWUsIEwuPC9hdXRob3I+PGF1dGhvcj5Ld29u
LCBTLiBDLjwvYXV0aG9yPjxhdXRob3I+VHJpbmgtU2hldnJpbiwgQy48L2F1dGhvcj48L2F1dGhv
cnM+PC9jb250cmlidXRvcnM+PGF1dGgtYWRkcmVzcz5EZXBhcnRtZW50cyBvZiBQb3B1bGF0aW9u
IEhlYWx0aCBhbmQgTWVkaWNpbmUsIENlbnRlciBmb3IgdGhlIFN0dWR5IG9mIEFzaWFuIEFtZXJp
Y2FuIEhlYWx0aCwgTllVIFNjaG9vbCBvZiBNZWRpY2luZSwgNTUwIEZpcnN0IEF2ZW51ZSwgVlpO
ICM4NDMsIE5ldyBZb3JrLCBOWSwgVVNBLCBOYWRpYS5Jc2xhbUBueXVtYy5vcmcuPC9hdXRoLWFk
ZHJlc3M+PHRpdGxlcz48dGl0bGU+QSByYW5kb21pemVkLWNvbnRyb2xsZWQsIHBpbG90IGludGVy
dmVudGlvbiBvbiBkaWFiZXRlcyBwcmV2ZW50aW9uIGFuZCBoZWFsdGh5IGxpZmVzdHlsZXMgaW4g
dGhlIE5ldyBZb3JrIENpdHkgS29yZWFuIGNvbW11bml0eTwvdGl0bGU+PHNlY29uZGFyeS10aXRs
ZT5KIENvbW11bml0eSBIZWFsdGg8L3NlY29uZGFyeS10aXRsZT48YWx0LXRpdGxlPkpvdXJuYWwg
b2YgY29tbXVuaXR5IGhlYWx0aDwvYWx0LXRpdGxlPjwvdGl0bGVzPjxwZXJpb2RpY2FsPjxmdWxs
LXRpdGxlPkogQ29tbXVuaXR5IEhlYWx0aDwvZnVsbC10aXRsZT48YWJici0xPkpvdXJuYWwgb2Yg
Y29tbXVuaXR5IGhlYWx0aDwvYWJici0xPjwvcGVyaW9kaWNhbD48YWx0LXBlcmlvZGljYWw+PGZ1
bGwtdGl0bGU+SiBDb21tdW5pdHkgSGVhbHRoPC9mdWxsLXRpdGxlPjxhYmJyLTE+Sm91cm5hbCBv
ZiBjb21tdW5pdHkgaGVhbHRoPC9hYmJyLTE+PC9hbHQtcGVyaW9kaWNhbD48cGFnZXM+MTAzMC00
MTwvcGFnZXM+PHZvbHVtZT4zODwvdm9sdW1lPjxudW1iZXI+NjwvbnVtYmVyPjxrZXl3b3Jkcz48
a2V5d29yZD5BZG9sZXNjZW50PC9rZXl3b3JkPjxrZXl3b3JkPkFkdWx0PC9rZXl3b3JkPjxrZXl3
b3JkPkFnZWQ8L2tleXdvcmQ+PGtleXdvcmQ+Q29tbXVuaXR5IEhlYWx0aCBXb3JrZXJzPC9rZXl3
b3JkPjxrZXl3b3JkPkNvbW11bml0eS1CYXNlZCBQYXJ0aWNpcGF0b3J5IFJlc2VhcmNoPC9rZXl3
b3JkPjxrZXl3b3JkPkRpYWJldGVzIE1lbGxpdHVzLCBUeXBlIDIvKmV0aG5vbG9neS8qcHJldmVu
dGlvbiAmYW1wOyBjb250cm9sPC9rZXl3b3JkPjxrZXl3b3JkPkZlYXNpYmlsaXR5IFN0dWRpZXM8
L2tleXdvcmQ+PGtleXdvcmQ+RmVtYWxlPC9rZXl3b3JkPjxrZXl3b3JkPkhlYWx0aCBQcm9tb3Rp
b24vbWV0aG9kczwva2V5d29yZD48a2V5d29yZD5IdW1hbnM8L2tleXdvcmQ+PGtleXdvcmQ+TGlm
ZSBTdHlsZS8qZXRobm9sb2d5PC9rZXl3b3JkPjxrZXl3b3JkPk1hbGU8L2tleXdvcmQ+PGtleXdv
cmQ+TWlkZGxlIEFnZWQ8L2tleXdvcmQ+PGtleXdvcmQ+TmV3IFlvcmsgQ2l0eTwva2V5d29yZD48
a2V5d29yZD5QaWxvdCBQcm9qZWN0czwva2V5d29yZD48a2V5d29yZD5SZXB1YmxpYyBvZiBLb3Jl
YS9ldGhub2xvZ3k8L2tleXdvcmQ+PGtleXdvcmQ+UmlzayBSZWR1Y3Rpb24gQmVoYXZpb3I8L2tl
eXdvcmQ+PGtleXdvcmQ+WW91bmcgQWR1bHQ8L2tleXdvcmQ+PC9rZXl3b3Jkcz48ZGF0ZXM+PHll
YXI+MjAxMzwveWVhcj48cHViLWRhdGVzPjxkYXRlPkRlYzwvZGF0ZT48L3B1Yi1kYXRlcz48L2Rh
dGVzPjxpc2JuPjE1NzMtMzYxMCAoRWxlY3Ryb25pYykmI3hEOzAwOTQtNTE0NSAoTGlua2luZyk8
L2lzYm4+PGFjY2Vzc2lvbi1udW0+MjM4MTMzMjI8L2FjY2Vzc2lvbi1udW0+PHVybHM+PHJlbGF0
ZWQtdXJscz48dXJsPmh0dHA6Ly93d3cubmNiaS5ubG0ubmloLmdvdi9wdWJtZWQvMjM4MTMzMjI8
L3VybD48L3JlbGF0ZWQtdXJscz48L3VybHM+PGN1c3RvbTI+Mzk2NDYwOTwvY3VzdG9tMj48ZWxl
Y3Ryb25pYy1yZXNvdXJjZS1udW0+MTAuMTAwNy9zMTA5MDAtMDEzLTk3MTEtejwvZWxlY3Ryb25p
Yy1yZXNvdXJjZS1udW0+PC9yZWNvcmQ+PC9DaXRl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Islam (Sikh) 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c2xhbTwvQXV0aG9yPjxZZWFyPjIwMTQ8L1llYXI+PFJl
Y051bT4xMDY8L1JlY051bT48RGlzcGxheVRleHQ+PHN0eWxlIGZhY2U9InN1cGVyc2NyaXB0Ij4x
NTwvc3R5bGU+PC9EaXNwbGF5VGV4dD48cmVjb3JkPjxyZWMtbnVtYmVyPjEwNjwvcmVjLW51bWJl
cj48Zm9yZWlnbi1rZXlzPjxrZXkgYXBwPSJFTiIgZGItaWQ9IjlyMjVkZHg5bTJyOTk2ZXphdDZ4
dGZhMnB6ZXJkcjk1OWF3ZiIgdGltZXN0YW1wPSIxNDYzOTA0MjA4Ij4xMDY8L2tleT48L2ZvcmVp
Z24ta2V5cz48cmVmLXR5cGUgbmFtZT0iSm91cm5hbCBBcnRpY2xlIj4xNzwvcmVmLXR5cGU+PGNv
bnRyaWJ1dG9ycz48YXV0aG9ycz48YXV0aG9yPklzbGFtLCBOLiBTLjwvYXV0aG9yPjxhdXRob3I+
WmFub3dpYWssIEouIE0uPC9hdXRob3I+PGF1dGhvcj5XeWF0dCwgTC4gQy48L2F1dGhvcj48YXV0
aG9yPkthdmF0aGUsIFIuPC9hdXRob3I+PGF1dGhvcj5TaW5naCwgSC48L2F1dGhvcj48YXV0aG9y
Pkt3b24sIFMuIEMuPC9hdXRob3I+PGF1dGhvcj5UcmluaC1TaGV2cmluLCBDLjwvYXV0aG9yPjwv
YXV0aG9ycz48L2NvbnRyaWJ1dG9ycz48YXV0aC1hZGRyZXNzPkhlYWx0aCBQcm9tb3Rpb24gYW5k
IFByZXZlbnRpb24gUmVzZWFyY2ggQ2VudGVyLCBEZXBhcnRtZW50IG9mIFBvcHVsYXRpb24gSGVh
bHRoLCBTY2hvb2wgb2YgTWVkaWNpbmUsIE5ldyBZb3JrIFVuaXZlcnNpdHksIE5ldyBZb3JrLCBO
WSAxMDAxNiwgVVNBLiBuYWRpYS5pc2xhbUBueXVtYy5vcmcuJiN4RDtIZWFsdGggUHJvbW90aW9u
IGFuZCBQcmV2ZW50aW9uIFJlc2VhcmNoIENlbnRlciwgRGVwYXJ0bWVudCBvZiBQb3B1bGF0aW9u
IEhlYWx0aCwgU2Nob29sIG9mIE1lZGljaW5lLCBOZXcgWW9yayBVbml2ZXJzaXR5LCBOZXcgWW9y
aywgTlkgMTAwMTYsIFVTQS4gamVubmlmZXIuemFub3dpYWtAbnl1bWMub3JnLiYjeEQ7Q2VudGVy
IGZvciB0aGUgU3R1ZHkgb2YgQXNpYW4gQW1lcmljYW4gSGVhbHRoLCBEZXBhcnRtZW50IG9mIFBv
cHVsYXRpb24gSGVhbHRoLCBTY2hvb2wgb2YgTWVkaWNpbmUsIE5ldyBZb3JrIFVuaXZlcnNpdHks
IE5ldyBZb3JrLCBOWSAxMDAxNiwgVVNBLiBsYXVyYS53eWF0dEBueXVtYy5vcmcuJiN4RDtVTklU
RUQgU0lLSFMsIENvbW11bml0eSBFZHVjYXRpb24gJmFtcDsgRW1wb3dlcm1lbnQgRGlyZWN0b3Jh
dGUsIE5ldyBZb3JrLCBOWSAxMDExNiwgVVNBLiBydWNoYS5rYXZhdGhlQHVuaXRlZHNpa2hzLm9y
Zy4mI3hEO1VOSVRFRCBTSUtIUywgQ29tbXVuaXR5IEVkdWNhdGlvbiAmYW1wOyBFbXBvd2VybWVu
dCBEaXJlY3RvcmF0ZSwgTmV3IFlvcmssIE5ZIDEwMTE2LCBVU0EuIGhhcmRheWFsLnNpbmdoQHVu
aXRlZHNpa2hzLm9yZy4mI3hEO0hlYWx0aCBQcm9tb3Rpb24gYW5kIFByZXZlbnRpb24gUmVzZWFy
Y2ggQ2VudGVyLCBEZXBhcnRtZW50IG9mIFBvcHVsYXRpb24gSGVhbHRoLCBTY2hvb2wgb2YgTWVk
aWNpbmUsIE5ldyBZb3JrIFVuaXZlcnNpdHksIE5ldyBZb3JrLCBOWSAxMDAxNiwgVVNBLiBzaW1v
bmEua3dvbkBueXVtYy5vcmcuJiN4RDtIZWFsdGggUHJvbW90aW9uIGFuZCBQcmV2ZW50aW9uIFJl
c2VhcmNoIENlbnRlciwgRGVwYXJ0bWVudCBvZiBQb3B1bGF0aW9uIEhlYWx0aCwgU2Nob29sIG9m
IE1lZGljaW5lLCBOZXcgWW9yayBVbml2ZXJzaXR5LCBOZXcgWW9yaywgTlkgMTAwMTYsIFVTQS4g
Y2hhdS50cmluaEBueXVtYy5vcmcuPC9hdXRoLWFkZHJlc3M+PHRpdGxlcz48dGl0bGU+RGlhYmV0
ZXMgcHJldmVudGlvbiBpbiB0aGUgTmV3IFlvcmsgQ2l0eSBTaWtoIEFzaWFuIEluZGlhbiBjb21t
dW5pdHk6IGEgcGlsb3Qgc3R1ZHk8L3RpdGxlPjxzZWNvbmRhcnktdGl0bGU+SW50IEogRW52aXJv
biBSZXMgUHVibGljIEhlYWx0aDwvc2Vjb25kYXJ5LXRpdGxlPjxhbHQtdGl0bGU+SW50ZXJuYXRp
b25hbCBqb3VybmFsIG9mIGVudmlyb25tZW50YWwgcmVzZWFyY2ggYW5kIHB1YmxpYyBoZWFsdGg8
L2FsdC10aXRsZT48L3RpdGxlcz48cGVyaW9kaWNhbD48ZnVsbC10aXRsZT5JbnQgSiBFbnZpcm9u
IFJlcyBQdWJsaWMgSGVhbHRoPC9mdWxsLXRpdGxlPjxhYmJyLTE+SW50ZXJuYXRpb25hbCBqb3Vy
bmFsIG9mIGVudmlyb25tZW50YWwgcmVzZWFyY2ggYW5kIHB1YmxpYyBoZWFsdGg8L2FiYnItMT48
L3BlcmlvZGljYWw+PGFsdC1wZXJpb2RpY2FsPjxmdWxsLXRpdGxlPkludCBKIEVudmlyb24gUmVz
IFB1YmxpYyBIZWFsdGg8L2Z1bGwtdGl0bGU+PGFiYnItMT5JbnRlcm5hdGlvbmFsIGpvdXJuYWwg
b2YgZW52aXJvbm1lbnRhbCByZXNlYXJjaCBhbmQgcHVibGljIGhlYWx0aDwvYWJici0xPjwvYWx0
LXBlcmlvZGljYWw+PHBhZ2VzPjU0NjItODY8L3BhZ2VzPjx2b2x1bWU+MTE8L3ZvbHVtZT48bnVt
YmVyPjU8L251bWJlcj48a2V5d29yZHM+PGtleXdvcmQ+QWR1bHQ8L2tleXdvcmQ+PGtleXdvcmQ+
Q29tbXVuaXR5IEhlYWx0aCBXb3JrZXJzPC9rZXl3b3JkPjxrZXl3b3JkPkNvbW11bml0eS1CYXNl
ZCBQYXJ0aWNpcGF0b3J5IFJlc2VhcmNoPC9rZXl3b3JkPjxrZXl3b3JkPkRpYWJldGVzIE1lbGxp
dHVzLCBUeXBlIDIvKmV0aG5vbG9neS8qcHJldmVudGlvbiAmYW1wOyBjb250cm9sPC9rZXl3b3Jk
PjxrZXl3b3JkPkZlYXNpYmlsaXR5IFN0dWRpZXM8L2tleXdvcmQ+PGtleXdvcmQ+RmVtYWxlPC9r
ZXl3b3JkPjxrZXl3b3JkPkhlYWx0aCBQcm9tb3Rpb24vKm1ldGhvZHM8L2tleXdvcmQ+PGtleXdv
cmQ+SHVtYW5zPC9rZXl3b3JkPjxrZXl3b3JkPkluZGlhL2V0aG5vbG9neTwva2V5d29yZD48a2V5
d29yZD5MaWZlIFN0eWxlLypldGhub2xvZ3k8L2tleXdvcmQ+PGtleXdvcmQ+TWFsZTwva2V5d29y
ZD48a2V5d29yZD5NaWRkbGUgQWdlZDwva2V5d29yZD48a2V5d29yZD5OZXcgWW9yayBDaXR5PC9r
ZXl3b3JkPjxrZXl3b3JkPlBpbG90IFByb2plY3RzPC9rZXl3b3JkPjxrZXl3b3JkPlJpc2sgUmVk
dWN0aW9uIEJlaGF2aW9yPC9rZXl3b3JkPjwva2V5d29yZHM+PGRhdGVzPjx5ZWFyPjIwMTQ8L3ll
YXI+PHB1Yi1kYXRlcz48ZGF0ZT5NYXk8L2RhdGU+PC9wdWItZGF0ZXM+PC9kYXRlcz48aXNibj4x
NjYwLTQ2MDEgKEVsZWN0cm9uaWMpJiN4RDsxNjYwLTQ2MDEgKExpbmtpbmcpPC9pc2JuPjxhY2Nl
c3Npb24tbnVtPjI0ODUyMzkyPC9hY2Nlc3Npb24tbnVtPjx1cmxzPjxyZWxhdGVkLXVybHM+PHVy
bD5odHRwOi8vd3d3Lm5jYmkubmxtLm5paC5nb3YvcHVibWVkLzI0ODUyMzkyPC91cmw+PC9yZWxh
dGVkLXVybHM+PC91cmxzPjxjdXN0b20yPjQwNTM5MDc8L2N1c3RvbTI+PGVsZWN0cm9uaWMtcmVz
b3VyY2UtbnVtPjEwLjMzOTAvaWplcnBoMTEwNTA1NDYyPC9lbGVjdHJvbmljLXJlc291cmNlLW51
bT48L3JlY29yZD48L0Np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c2xhbTwvQXV0aG9yPjxZZWFyPjIwMTQ8L1llYXI+PFJl
Y051bT4xMDY8L1JlY051bT48RGlzcGxheVRleHQ+PHN0eWxlIGZhY2U9InN1cGVyc2NyaXB0Ij4x
NTwvc3R5bGU+PC9EaXNwbGF5VGV4dD48cmVjb3JkPjxyZWMtbnVtYmVyPjEwNjwvcmVjLW51bWJl
cj48Zm9yZWlnbi1rZXlzPjxrZXkgYXBwPSJFTiIgZGItaWQ9IjlyMjVkZHg5bTJyOTk2ZXphdDZ4
dGZhMnB6ZXJkcjk1OWF3ZiIgdGltZXN0YW1wPSIxNDYzOTA0MjA4Ij4xMDY8L2tleT48L2ZvcmVp
Z24ta2V5cz48cmVmLXR5cGUgbmFtZT0iSm91cm5hbCBBcnRpY2xlIj4xNzwvcmVmLXR5cGU+PGNv
bnRyaWJ1dG9ycz48YXV0aG9ycz48YXV0aG9yPklzbGFtLCBOLiBTLjwvYXV0aG9yPjxhdXRob3I+
WmFub3dpYWssIEouIE0uPC9hdXRob3I+PGF1dGhvcj5XeWF0dCwgTC4gQy48L2F1dGhvcj48YXV0
aG9yPkthdmF0aGUsIFIuPC9hdXRob3I+PGF1dGhvcj5TaW5naCwgSC48L2F1dGhvcj48YXV0aG9y
Pkt3b24sIFMuIEMuPC9hdXRob3I+PGF1dGhvcj5UcmluaC1TaGV2cmluLCBDLjwvYXV0aG9yPjwv
YXV0aG9ycz48L2NvbnRyaWJ1dG9ycz48YXV0aC1hZGRyZXNzPkhlYWx0aCBQcm9tb3Rpb24gYW5k
IFByZXZlbnRpb24gUmVzZWFyY2ggQ2VudGVyLCBEZXBhcnRtZW50IG9mIFBvcHVsYXRpb24gSGVh
bHRoLCBTY2hvb2wgb2YgTWVkaWNpbmUsIE5ldyBZb3JrIFVuaXZlcnNpdHksIE5ldyBZb3JrLCBO
WSAxMDAxNiwgVVNBLiBuYWRpYS5pc2xhbUBueXVtYy5vcmcuJiN4RDtIZWFsdGggUHJvbW90aW9u
IGFuZCBQcmV2ZW50aW9uIFJlc2VhcmNoIENlbnRlciwgRGVwYXJ0bWVudCBvZiBQb3B1bGF0aW9u
IEhlYWx0aCwgU2Nob29sIG9mIE1lZGljaW5lLCBOZXcgWW9yayBVbml2ZXJzaXR5LCBOZXcgWW9y
aywgTlkgMTAwMTYsIFVTQS4gamVubmlmZXIuemFub3dpYWtAbnl1bWMub3JnLiYjeEQ7Q2VudGVy
IGZvciB0aGUgU3R1ZHkgb2YgQXNpYW4gQW1lcmljYW4gSGVhbHRoLCBEZXBhcnRtZW50IG9mIFBv
cHVsYXRpb24gSGVhbHRoLCBTY2hvb2wgb2YgTWVkaWNpbmUsIE5ldyBZb3JrIFVuaXZlcnNpdHks
IE5ldyBZb3JrLCBOWSAxMDAxNiwgVVNBLiBsYXVyYS53eWF0dEBueXVtYy5vcmcuJiN4RDtVTklU
RUQgU0lLSFMsIENvbW11bml0eSBFZHVjYXRpb24gJmFtcDsgRW1wb3dlcm1lbnQgRGlyZWN0b3Jh
dGUsIE5ldyBZb3JrLCBOWSAxMDExNiwgVVNBLiBydWNoYS5rYXZhdGhlQHVuaXRlZHNpa2hzLm9y
Zy4mI3hEO1VOSVRFRCBTSUtIUywgQ29tbXVuaXR5IEVkdWNhdGlvbiAmYW1wOyBFbXBvd2VybWVu
dCBEaXJlY3RvcmF0ZSwgTmV3IFlvcmssIE5ZIDEwMTE2LCBVU0EuIGhhcmRheWFsLnNpbmdoQHVu
aXRlZHNpa2hzLm9yZy4mI3hEO0hlYWx0aCBQcm9tb3Rpb24gYW5kIFByZXZlbnRpb24gUmVzZWFy
Y2ggQ2VudGVyLCBEZXBhcnRtZW50IG9mIFBvcHVsYXRpb24gSGVhbHRoLCBTY2hvb2wgb2YgTWVk
aWNpbmUsIE5ldyBZb3JrIFVuaXZlcnNpdHksIE5ldyBZb3JrLCBOWSAxMDAxNiwgVVNBLiBzaW1v
bmEua3dvbkBueXVtYy5vcmcuJiN4RDtIZWFsdGggUHJvbW90aW9uIGFuZCBQcmV2ZW50aW9uIFJl
c2VhcmNoIENlbnRlciwgRGVwYXJ0bWVudCBvZiBQb3B1bGF0aW9uIEhlYWx0aCwgU2Nob29sIG9m
IE1lZGljaW5lLCBOZXcgWW9yayBVbml2ZXJzaXR5LCBOZXcgWW9yaywgTlkgMTAwMTYsIFVTQS4g
Y2hhdS50cmluaEBueXVtYy5vcmcuPC9hdXRoLWFkZHJlc3M+PHRpdGxlcz48dGl0bGU+RGlhYmV0
ZXMgcHJldmVudGlvbiBpbiB0aGUgTmV3IFlvcmsgQ2l0eSBTaWtoIEFzaWFuIEluZGlhbiBjb21t
dW5pdHk6IGEgcGlsb3Qgc3R1ZHk8L3RpdGxlPjxzZWNvbmRhcnktdGl0bGU+SW50IEogRW52aXJv
biBSZXMgUHVibGljIEhlYWx0aDwvc2Vjb25kYXJ5LXRpdGxlPjxhbHQtdGl0bGU+SW50ZXJuYXRp
b25hbCBqb3VybmFsIG9mIGVudmlyb25tZW50YWwgcmVzZWFyY2ggYW5kIHB1YmxpYyBoZWFsdGg8
L2FsdC10aXRsZT48L3RpdGxlcz48cGVyaW9kaWNhbD48ZnVsbC10aXRsZT5JbnQgSiBFbnZpcm9u
IFJlcyBQdWJsaWMgSGVhbHRoPC9mdWxsLXRpdGxlPjxhYmJyLTE+SW50ZXJuYXRpb25hbCBqb3Vy
bmFsIG9mIGVudmlyb25tZW50YWwgcmVzZWFyY2ggYW5kIHB1YmxpYyBoZWFsdGg8L2FiYnItMT48
L3BlcmlvZGljYWw+PGFsdC1wZXJpb2RpY2FsPjxmdWxsLXRpdGxlPkludCBKIEVudmlyb24gUmVz
IFB1YmxpYyBIZWFsdGg8L2Z1bGwtdGl0bGU+PGFiYnItMT5JbnRlcm5hdGlvbmFsIGpvdXJuYWwg
b2YgZW52aXJvbm1lbnRhbCByZXNlYXJjaCBhbmQgcHVibGljIGhlYWx0aDwvYWJici0xPjwvYWx0
LXBlcmlvZGljYWw+PHBhZ2VzPjU0NjItODY8L3BhZ2VzPjx2b2x1bWU+MTE8L3ZvbHVtZT48bnVt
YmVyPjU8L251bWJlcj48a2V5d29yZHM+PGtleXdvcmQ+QWR1bHQ8L2tleXdvcmQ+PGtleXdvcmQ+
Q29tbXVuaXR5IEhlYWx0aCBXb3JrZXJzPC9rZXl3b3JkPjxrZXl3b3JkPkNvbW11bml0eS1CYXNl
ZCBQYXJ0aWNpcGF0b3J5IFJlc2VhcmNoPC9rZXl3b3JkPjxrZXl3b3JkPkRpYWJldGVzIE1lbGxp
dHVzLCBUeXBlIDIvKmV0aG5vbG9neS8qcHJldmVudGlvbiAmYW1wOyBjb250cm9sPC9rZXl3b3Jk
PjxrZXl3b3JkPkZlYXNpYmlsaXR5IFN0dWRpZXM8L2tleXdvcmQ+PGtleXdvcmQ+RmVtYWxlPC9r
ZXl3b3JkPjxrZXl3b3JkPkhlYWx0aCBQcm9tb3Rpb24vKm1ldGhvZHM8L2tleXdvcmQ+PGtleXdv
cmQ+SHVtYW5zPC9rZXl3b3JkPjxrZXl3b3JkPkluZGlhL2V0aG5vbG9neTwva2V5d29yZD48a2V5
d29yZD5MaWZlIFN0eWxlLypldGhub2xvZ3k8L2tleXdvcmQ+PGtleXdvcmQ+TWFsZTwva2V5d29y
ZD48a2V5d29yZD5NaWRkbGUgQWdlZDwva2V5d29yZD48a2V5d29yZD5OZXcgWW9yayBDaXR5PC9r
ZXl3b3JkPjxrZXl3b3JkPlBpbG90IFByb2plY3RzPC9rZXl3b3JkPjxrZXl3b3JkPlJpc2sgUmVk
dWN0aW9uIEJlaGF2aW9yPC9rZXl3b3JkPjwva2V5d29yZHM+PGRhdGVzPjx5ZWFyPjIwMTQ8L3ll
YXI+PHB1Yi1kYXRlcz48ZGF0ZT5NYXk8L2RhdGU+PC9wdWItZGF0ZXM+PC9kYXRlcz48aXNibj4x
NjYwLTQ2MDEgKEVsZWN0cm9uaWMpJiN4RDsxNjYwLTQ2MDEgKExpbmtpbmcpPC9pc2JuPjxhY2Nl
c3Npb24tbnVtPjI0ODUyMzkyPC9hY2Nlc3Npb24tbnVtPjx1cmxzPjxyZWxhdGVkLXVybHM+PHVy
bD5odHRwOi8vd3d3Lm5jYmkubmxtLm5paC5nb3YvcHVibWVkLzI0ODUyMzkyPC91cmw+PC9yZWxh
dGVkLXVybHM+PC91cmxzPjxjdXN0b20yPjQwNTM5MDc8L2N1c3RvbTI+PGVsZWN0cm9uaWMtcmVz
b3VyY2UtbnVtPjEwLjMzOTAvaWplcnBoMTEwNTA1NDYyPC9lbGVjdHJvbmljLXJlc291cmNlLW51
bT48L3JlY29yZD48L0Np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8.2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Jaber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10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JlcjwvQXV0aG9yPjxZZWFyPjIwMTE8L1llYXI+PFJl
Y051bT40NTwvUmVjTnVtPjxEaXNwbGF5VGV4dD48c3R5bGUgZmFjZT0ic3VwZXJzY3JpcHQiPjE2
PC9zdHlsZT48L0Rpc3BsYXlUZXh0PjxyZWNvcmQ+PHJlYy1udW1iZXI+NDU8L3JlYy1udW1iZXI+
PGZvcmVpZ24ta2V5cz48a2V5IGFwcD0iRU4iIGRiLWlkPSI5cjI1ZGR4OW0ycjk5NmV6YXQ2eHRm
YTJwemVyZHI5NTlhd2YiIHRpbWVzdGFtcD0iMTQyNjQ1ODU3MiI+NDU8L2tleT48L2ZvcmVpZ24t
a2V5cz48cmVmLXR5cGUgbmFtZT0iSm91cm5hbCBBcnRpY2xlIj4xNzwvcmVmLXR5cGU+PGNvbnRy
aWJ1dG9ycz48YXV0aG9ycz48YXV0aG9yPkphYmVyLCBMLiBBLjwvYXV0aG9yPjxhdXRob3I+UGlu
ZWxsaSwgTi4gUi48L2F1dGhvcj48YXV0aG9yPkJyb3duLCBNLiBCLjwvYXV0aG9yPjxhdXRob3I+
RnVubmVsbCwgTS4gTS48L2F1dGhvcj48YXV0aG9yPkFuZGVyc29uLCBSLjwvYXV0aG9yPjxhdXRo
b3I+SGFtbWFkLCBBLjwvYXV0aG9yPjxhdXRob3I+SGVybWFuLCBXLiBILjwvYXV0aG9yPjwvYXV0
aG9ycz48L2NvbnRyaWJ1dG9ycz48YXV0aC1hZGRyZXNzPkRlcGFydG1lbnQgb2YgUGhhcm1hY3kg
UHJhY3RpY2UsIFdheW5lIFN0YXRlIFVuaXZlcnNpdHksIE1JLCBVU0EuIGxqYWJlckB3YXluZS5l
ZHU8L2F1dGgtYWRkcmVzcz48dGl0bGVzPjx0aXRsZT5GZWFzaWJpbGl0eSBvZiBncm91cCBsaWZl
c3R5bGUgaW50ZXJ2ZW50aW9uIGZvciBkaWFiZXRlcyBwcmV2ZW50aW9uIGluIEFyYWIgQW1lcmlj
YW5zPC90aXRsZT48c2Vjb25kYXJ5LXRpdGxlPkRpYWJldGVzIFJlcyBDbGluIFByYWN0PC9zZWNv
bmRhcnktdGl0bGU+PC90aXRsZXM+PHBlcmlvZGljYWw+PGZ1bGwtdGl0bGU+RGlhYmV0ZXMgUmVz
IENsaW4gUHJhY3Q8L2Z1bGwtdGl0bGU+PC9wZXJpb2RpY2FsPjxwYWdlcz4zMDctMTU8L3BhZ2Vz
Pjx2b2x1bWU+OTE8L3ZvbHVtZT48bnVtYmVyPjM8L251bWJlcj48ZWRpdGlvbj4yMDEwLzEyLzIx
PC9lZGl0aW9uPjxrZXl3b3Jkcz48a2V5d29yZD5BZHVsdDwva2V5d29yZD48a2V5d29yZD4qQXJh
YnM8L2tleXdvcmQ+PGtleXdvcmQ+Qm9keSBNYXNzIEluZGV4PC9rZXl3b3JkPjxrZXl3b3JkPkRp
YWJldGVzIE1lbGxpdHVzL2V0aG5vbG9neS8qcHJldmVudGlvbiAmYW1wOyBjb250cm9sPC9rZXl3
b3JkPjxrZXl3b3JkPkV0aG5pYyBHcm91cHM8L2tleXdvcmQ+PGtleXdvcmQ+RmVhc2liaWxpdHkg
U3R1ZGllczwva2V5d29yZD48a2V5d29yZD5GZW1hbGU8L2tleXdvcmQ+PGtleXdvcmQ+Rm9sbG93
LVVwIFN0dWRpZXM8L2tleXdvcmQ+PGtleXdvcmQ+SHVtYW5zPC9rZXl3b3JkPjxrZXl3b3JkPkxp
ZmUgU3R5bGUvKmV0aG5vbG9neTwva2V5d29yZD48a2V5d29yZD5NYWxlPC9rZXl3b3JkPjxrZXl3
b3JkPk1pZGRsZSBBZ2VkPC9rZXl3b3JkPjxrZXl3b3JkPk92ZXJ3ZWlnaHQvKnRoZXJhcHk8L2tl
eXdvcmQ+PGtleXdvcmQ+KlBhdGllbnQgRWR1Y2F0aW9uIGFzIFRvcGljPC9rZXl3b3JkPjxrZXl3
b3JkPlVuaXRlZCBTdGF0ZXM8L2tleXdvcmQ+PGtleXdvcmQ+V2VpZ2h0IExvc3M8L2tleXdvcmQ+
PC9rZXl3b3Jkcz48ZGF0ZXM+PHllYXI+MjAxMTwveWVhcj48cHViLWRhdGVzPjxkYXRlPk1hcjwv
ZGF0ZT48L3B1Yi1kYXRlcz48L2RhdGVzPjxpc2JuPjE4NzItODIyNyAoRWxlY3Ryb25pYykmI3hE
OzAxNjgtODIyNyAoTGlua2luZyk8L2lzYm4+PGFjY2Vzc2lvbi1udW0+MjExNjgyMzI8L2FjY2Vz
c2lvbi1udW0+PHVybHM+PHJlbGF0ZWQtdXJscz48dXJsPmh0dHA6Ly93d3cubmNiaS5ubG0ubmlo
Lmdvdi9wdWJtZWQvMjExNjgyMzI8L3VybD48L3JlbGF0ZWQtdXJscz48L3VybHM+PGN1c3RvbTI+
MzA1NTkzNDwvY3VzdG9tMj48ZWxlY3Ryb25pYy1yZXNvdXJjZS1udW0+MTAuMTAxNi9qLmRpYWJy
ZXMuMjAxMC4xMS4wMzImI3hEO1MwMTY4LTgyMjcoMTApMDA1ODQtWCBbcGlpXTwvZWxlY3Ryb25p
Yy1yZXNvdXJjZS1udW0+PGxhbmd1YWdlPmVuZzwvbGFuZ3VhZ2U+PC9yZWNvcmQ+PC9DaXRlPjwv
RW5kTm90ZT5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JlcjwvQXV0aG9yPjxZZWFyPjIwMTE8L1llYXI+PFJl
Y051bT40NTwvUmVjTnVtPjxEaXNwbGF5VGV4dD48c3R5bGUgZmFjZT0ic3VwZXJzY3JpcHQiPjE2
PC9zdHlsZT48L0Rpc3BsYXlUZXh0PjxyZWNvcmQ+PHJlYy1udW1iZXI+NDU8L3JlYy1udW1iZXI+
PGZvcmVpZ24ta2V5cz48a2V5IGFwcD0iRU4iIGRiLWlkPSI5cjI1ZGR4OW0ycjk5NmV6YXQ2eHRm
YTJwemVyZHI5NTlhd2YiIHRpbWVzdGFtcD0iMTQyNjQ1ODU3MiI+NDU8L2tleT48L2ZvcmVpZ24t
a2V5cz48cmVmLXR5cGUgbmFtZT0iSm91cm5hbCBBcnRpY2xlIj4xNzwvcmVmLXR5cGU+PGNvbnRy
aWJ1dG9ycz48YXV0aG9ycz48YXV0aG9yPkphYmVyLCBMLiBBLjwvYXV0aG9yPjxhdXRob3I+UGlu
ZWxsaSwgTi4gUi48L2F1dGhvcj48YXV0aG9yPkJyb3duLCBNLiBCLjwvYXV0aG9yPjxhdXRob3I+
RnVubmVsbCwgTS4gTS48L2F1dGhvcj48YXV0aG9yPkFuZGVyc29uLCBSLjwvYXV0aG9yPjxhdXRo
b3I+SGFtbWFkLCBBLjwvYXV0aG9yPjxhdXRob3I+SGVybWFuLCBXLiBILjwvYXV0aG9yPjwvYXV0
aG9ycz48L2NvbnRyaWJ1dG9ycz48YXV0aC1hZGRyZXNzPkRlcGFydG1lbnQgb2YgUGhhcm1hY3kg
UHJhY3RpY2UsIFdheW5lIFN0YXRlIFVuaXZlcnNpdHksIE1JLCBVU0EuIGxqYWJlckB3YXluZS5l
ZHU8L2F1dGgtYWRkcmVzcz48dGl0bGVzPjx0aXRsZT5GZWFzaWJpbGl0eSBvZiBncm91cCBsaWZl
c3R5bGUgaW50ZXJ2ZW50aW9uIGZvciBkaWFiZXRlcyBwcmV2ZW50aW9uIGluIEFyYWIgQW1lcmlj
YW5zPC90aXRsZT48c2Vjb25kYXJ5LXRpdGxlPkRpYWJldGVzIFJlcyBDbGluIFByYWN0PC9zZWNv
bmRhcnktdGl0bGU+PC90aXRsZXM+PHBlcmlvZGljYWw+PGZ1bGwtdGl0bGU+RGlhYmV0ZXMgUmVz
IENsaW4gUHJhY3Q8L2Z1bGwtdGl0bGU+PC9wZXJpb2RpY2FsPjxwYWdlcz4zMDctMTU8L3BhZ2Vz
Pjx2b2x1bWU+OTE8L3ZvbHVtZT48bnVtYmVyPjM8L251bWJlcj48ZWRpdGlvbj4yMDEwLzEyLzIx
PC9lZGl0aW9uPjxrZXl3b3Jkcz48a2V5d29yZD5BZHVsdDwva2V5d29yZD48a2V5d29yZD4qQXJh
YnM8L2tleXdvcmQ+PGtleXdvcmQ+Qm9keSBNYXNzIEluZGV4PC9rZXl3b3JkPjxrZXl3b3JkPkRp
YWJldGVzIE1lbGxpdHVzL2V0aG5vbG9neS8qcHJldmVudGlvbiAmYW1wOyBjb250cm9sPC9rZXl3
b3JkPjxrZXl3b3JkPkV0aG5pYyBHcm91cHM8L2tleXdvcmQ+PGtleXdvcmQ+RmVhc2liaWxpdHkg
U3R1ZGllczwva2V5d29yZD48a2V5d29yZD5GZW1hbGU8L2tleXdvcmQ+PGtleXdvcmQ+Rm9sbG93
LVVwIFN0dWRpZXM8L2tleXdvcmQ+PGtleXdvcmQ+SHVtYW5zPC9rZXl3b3JkPjxrZXl3b3JkPkxp
ZmUgU3R5bGUvKmV0aG5vbG9neTwva2V5d29yZD48a2V5d29yZD5NYWxlPC9rZXl3b3JkPjxrZXl3
b3JkPk1pZGRsZSBBZ2VkPC9rZXl3b3JkPjxrZXl3b3JkPk92ZXJ3ZWlnaHQvKnRoZXJhcHk8L2tl
eXdvcmQ+PGtleXdvcmQ+KlBhdGllbnQgRWR1Y2F0aW9uIGFzIFRvcGljPC9rZXl3b3JkPjxrZXl3
b3JkPlVuaXRlZCBTdGF0ZXM8L2tleXdvcmQ+PGtleXdvcmQ+V2VpZ2h0IExvc3M8L2tleXdvcmQ+
PC9rZXl3b3Jkcz48ZGF0ZXM+PHllYXI+MjAxMTwveWVhcj48cHViLWRhdGVzPjxkYXRlPk1hcjwv
ZGF0ZT48L3B1Yi1kYXRlcz48L2RhdGVzPjxpc2JuPjE4NzItODIyNyAoRWxlY3Ryb25pYykmI3hE
OzAxNjgtODIyNyAoTGlua2luZyk8L2lzYm4+PGFjY2Vzc2lvbi1udW0+MjExNjgyMzI8L2FjY2Vz
c2lvbi1udW0+PHVybHM+PHJlbGF0ZWQtdXJscz48dXJsPmh0dHA6Ly93d3cubmNiaS5ubG0ubmlo
Lmdvdi9wdWJtZWQvMjExNjgyMzI8L3VybD48L3JlbGF0ZWQtdXJscz48L3VybHM+PGN1c3RvbTI+
MzA1NTkzNDwvY3VzdG9tMj48ZWxlY3Ryb25pYy1yZXNvdXJjZS1udW0+MTAuMTAxNi9qLmRpYWJy
ZXMuMjAxMC4xMS4wMzImI3hEO1MwMTY4LTgyMjcoMTApMDA1ODQtWCBbcGlpXTwvZWxlY3Ryb25p
Yy1yZXNvdXJjZS1udW0+PGxhbmd1YWdlPmVuZzwvbGFuZ3VhZ2U+PC9yZWNvcmQ+PC9DaXRlPjwv
RW5kTm90ZT5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4.3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Jiang  (2013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TM8L1llYXI+PFJl
Y051bT42ODwvUmVjTnVtPjxEaXNwbGF5VGV4dD48c3R5bGUgZmFjZT0ic3VwZXJzY3JpcHQiPjE3
PC9zdHlsZT48L0Rpc3BsYXlUZXh0PjxyZWNvcmQ+PHJlYy1udW1iZXI+Njg8L3JlYy1udW1iZXI+
PGZvcmVpZ24ta2V5cz48a2V5IGFwcD0iRU4iIGRiLWlkPSI5cjI1ZGR4OW0ycjk5NmV6YXQ2eHRm
YTJwemVyZHI5NTlhd2YiIHRpbWVzdGFtcD0iMTQyNjUzNjY0NyI+Njg8L2tleT48L2ZvcmVpZ24t
a2V5cz48cmVmLXR5cGUgbmFtZT0iSm91cm5hbCBBcnRpY2xlIj4xNzwvcmVmLXR5cGU+PGNvbnRy
aWJ1dG9ycz48YXV0aG9ycz48YXV0aG9yPkppYW5nLCBMLjwvYXV0aG9yPjxhdXRob3I+TWFuc29u
LCBTLiBNLjwvYXV0aG9yPjxhdXRob3I+QmVhbHMsIEouPC9hdXRob3I+PGF1dGhvcj5IZW5kZXJz
b24sIFcuIEcuPC9hdXRob3I+PGF1dGhvcj5IdWFuZywgSC48L2F1dGhvcj48YXV0aG9yPkFjdG9u
LCBLLiBKLjwvYXV0aG9yPjxhdXRob3I+Um91YmlkZWF1eCwgWS48L2F1dGhvcj48YXV0aG9yPlNw
ZWNpYWwgRGlhYmV0ZXMgUHJvZ3JhbSBmb3IgSW5kaWFucyBEaWFiZXRlcyBQcmV2ZW50aW9uIERl
bW9uc3RyYXRpb24sIFByb2plY3Q8L2F1dGhvcj48L2F1dGhvcnM+PC9jb250cmlidXRvcnM+PGF1
dGgtYWRkcmVzcz5EZXBhcnRtZW50IG9mIEVwaWRlbWlvbG9neSBhbmQgQmlvc3RhdGlzdGljcywg
U2Nob29sIG9mIFJ1cmFsIFB1YmxpYyBIZWFsdGgsIFRleGFzIEEmYW1wO00gSGVhbHRoIFNjaWVu
Y2UgQ2VudGVyLCBDb2xsZWdlIFN0YXRpb24sIFRleGFzLCBVU0EuIGxqaWFuZ0BzcnBoLnRhbWhz
Yy5lZHU8L2F1dGgtYWRkcmVzcz48dGl0bGVzPjx0aXRsZT5UcmFuc2xhdGluZyB0aGUgRGlhYmV0
ZXMgUHJldmVudGlvbiBQcm9ncmFtIGludG8gQW1lcmljYW4gSW5kaWFuIGFuZCBBbGFza2EgTmF0
aXZlIGNvbW11bml0aWVzOiByZXN1bHRzIGZyb20gdGhlIFNwZWNpYWwgRGlhYmV0ZXMgUHJvZ3Jh
bSBmb3IgSW5kaWFucyBEaWFiZXRlcyBQcmV2ZW50aW9uIGRlbW9uc3RyYXRpb24gcHJvamVjdDwv
dGl0bGU+PHNlY29uZGFyeS10aXRsZT5EaWFiZXRlcyBDYXJlPC9zZWNvbmRhcnktdGl0bGU+PGFs
dC10aXRsZT5EaWFiZXRlcyBjYXJlPC9hbHQtdGl0bGU+PC90aXRsZXM+PHBlcmlvZGljYWw+PGZ1
bGwtdGl0bGU+RGlhYmV0ZXMgQ2FyZTwvZnVsbC10aXRsZT48YWJici0xPkRpYWJldGVzIGNhcmU8
L2FiYnItMT48L3BlcmlvZGljYWw+PGFsdC1wZXJpb2RpY2FsPjxmdWxsLXRpdGxlPkRpYWJldGVz
IENhcmU8L2Z1bGwtdGl0bGU+PGFiYnItMT5EaWFiZXRlcyBjYXJlPC9hYmJyLTE+PC9hbHQtcGVy
aW9kaWNhbD48cGFnZXM+MjAyNy0zNDwvcGFnZXM+PHZvbHVtZT4zNjwvdm9sdW1lPjxudW1iZXI+
NzwvbnVtYmVyPjxrZXl3b3Jkcz48a2V5d29yZD5BZHVsdDwva2V5d29yZD48a2V5d29yZD5BbGFz
a2EvZXBpZGVtaW9sb2d5PC9rZXl3b3JkPjxrZXl3b3JkPkRpYWJldGVzIE1lbGxpdHVzLyplcGlk
ZW1pb2xvZ3kvKnByZXZlbnRpb24gJmFtcDsgY29udHJvbDwva2V5d29yZD48a2V5d29yZD5GZW1h
bGU8L2tleXdvcmQ+PGtleXdvcmQ+SHVtYW5zPC9rZXl3b3JkPjxrZXl3b3JkPkluZGlhbnMsIE5v
cnRoIEFtZXJpY2FuPC9rZXl3b3JkPjxrZXl3b3JkPkxpZmUgU3R5bGU8L2tleXdvcmQ+PGtleXdv
cmQ+TWFsZTwva2V5d29yZD48a2V5d29yZD5NaWRkbGUgQWdlZDwva2V5d29yZD48a2V5d29yZD5Q
cmVkaWFiZXRpYyBTdGF0ZS8qZXBpZGVtaW9sb2d5Lyp0aGVyYXB5PC9rZXl3b3JkPjxrZXl3b3Jk
PldlaWdodCBMb3NzPC9rZXl3b3JkPjxrZXl3b3JkPllvdW5nIEFkdWx0PC9rZXl3b3JkPjwva2V5
d29yZHM+PGRhdGVzPjx5ZWFyPjIwMTM8L3llYXI+PHB1Yi1kYXRlcz48ZGF0ZT5KdWw8L2RhdGU+
PC9wdWItZGF0ZXM+PC9kYXRlcz48aXNibj4xOTM1LTU1NDggKEVsZWN0cm9uaWMpJiN4RDswMTQ5
LTU5OTIgKExpbmtpbmcpPC9pc2JuPjxhY2Nlc3Npb24tbnVtPjIzMjc1Mzc1PC9hY2Nlc3Npb24t
bnVtPjx1cmxzPjxyZWxhdGVkLXVybHM+PHVybD5odHRwOi8vd3d3Lm5jYmkubmxtLm5paC5nb3Yv
cHVibWVkLzIzMjc1Mzc1PC91cmw+PC9yZWxhdGVkLXVybHM+PC91cmxzPjxjdXN0b20yPjM2ODcy
NzI8L2N1c3RvbTI+PGVsZWN0cm9uaWMtcmVzb3VyY2UtbnVtPjEwLjIzMzcvZGMxMi0xMjUwPC9l
bGVjdHJvbmljLXJlc291cmNlLW51bT48L3JlY29yZD48L0NpdGU+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FuZzwvQXV0aG9yPjxZZWFyPjIwMTM8L1llYXI+PFJl
Y051bT42ODwvUmVjTnVtPjxEaXNwbGF5VGV4dD48c3R5bGUgZmFjZT0ic3VwZXJzY3JpcHQiPjE3
PC9zdHlsZT48L0Rpc3BsYXlUZXh0PjxyZWNvcmQ+PHJlYy1udW1iZXI+Njg8L3JlYy1udW1iZXI+
PGZvcmVpZ24ta2V5cz48a2V5IGFwcD0iRU4iIGRiLWlkPSI5cjI1ZGR4OW0ycjk5NmV6YXQ2eHRm
YTJwemVyZHI5NTlhd2YiIHRpbWVzdGFtcD0iMTQyNjUzNjY0NyI+Njg8L2tleT48L2ZvcmVpZ24t
a2V5cz48cmVmLXR5cGUgbmFtZT0iSm91cm5hbCBBcnRpY2xlIj4xNzwvcmVmLXR5cGU+PGNvbnRy
aWJ1dG9ycz48YXV0aG9ycz48YXV0aG9yPkppYW5nLCBMLjwvYXV0aG9yPjxhdXRob3I+TWFuc29u
LCBTLiBNLjwvYXV0aG9yPjxhdXRob3I+QmVhbHMsIEouPC9hdXRob3I+PGF1dGhvcj5IZW5kZXJz
b24sIFcuIEcuPC9hdXRob3I+PGF1dGhvcj5IdWFuZywgSC48L2F1dGhvcj48YXV0aG9yPkFjdG9u
LCBLLiBKLjwvYXV0aG9yPjxhdXRob3I+Um91YmlkZWF1eCwgWS48L2F1dGhvcj48YXV0aG9yPlNw
ZWNpYWwgRGlhYmV0ZXMgUHJvZ3JhbSBmb3IgSW5kaWFucyBEaWFiZXRlcyBQcmV2ZW50aW9uIERl
bW9uc3RyYXRpb24sIFByb2plY3Q8L2F1dGhvcj48L2F1dGhvcnM+PC9jb250cmlidXRvcnM+PGF1
dGgtYWRkcmVzcz5EZXBhcnRtZW50IG9mIEVwaWRlbWlvbG9neSBhbmQgQmlvc3RhdGlzdGljcywg
U2Nob29sIG9mIFJ1cmFsIFB1YmxpYyBIZWFsdGgsIFRleGFzIEEmYW1wO00gSGVhbHRoIFNjaWVu
Y2UgQ2VudGVyLCBDb2xsZWdlIFN0YXRpb24sIFRleGFzLCBVU0EuIGxqaWFuZ0BzcnBoLnRhbWhz
Yy5lZHU8L2F1dGgtYWRkcmVzcz48dGl0bGVzPjx0aXRsZT5UcmFuc2xhdGluZyB0aGUgRGlhYmV0
ZXMgUHJldmVudGlvbiBQcm9ncmFtIGludG8gQW1lcmljYW4gSW5kaWFuIGFuZCBBbGFza2EgTmF0
aXZlIGNvbW11bml0aWVzOiByZXN1bHRzIGZyb20gdGhlIFNwZWNpYWwgRGlhYmV0ZXMgUHJvZ3Jh
bSBmb3IgSW5kaWFucyBEaWFiZXRlcyBQcmV2ZW50aW9uIGRlbW9uc3RyYXRpb24gcHJvamVjdDwv
dGl0bGU+PHNlY29uZGFyeS10aXRsZT5EaWFiZXRlcyBDYXJlPC9zZWNvbmRhcnktdGl0bGU+PGFs
dC10aXRsZT5EaWFiZXRlcyBjYXJlPC9hbHQtdGl0bGU+PC90aXRsZXM+PHBlcmlvZGljYWw+PGZ1
bGwtdGl0bGU+RGlhYmV0ZXMgQ2FyZTwvZnVsbC10aXRsZT48YWJici0xPkRpYWJldGVzIGNhcmU8
L2FiYnItMT48L3BlcmlvZGljYWw+PGFsdC1wZXJpb2RpY2FsPjxmdWxsLXRpdGxlPkRpYWJldGVz
IENhcmU8L2Z1bGwtdGl0bGU+PGFiYnItMT5EaWFiZXRlcyBjYXJlPC9hYmJyLTE+PC9hbHQtcGVy
aW9kaWNhbD48cGFnZXM+MjAyNy0zNDwvcGFnZXM+PHZvbHVtZT4zNjwvdm9sdW1lPjxudW1iZXI+
NzwvbnVtYmVyPjxrZXl3b3Jkcz48a2V5d29yZD5BZHVsdDwva2V5d29yZD48a2V5d29yZD5BbGFz
a2EvZXBpZGVtaW9sb2d5PC9rZXl3b3JkPjxrZXl3b3JkPkRpYWJldGVzIE1lbGxpdHVzLyplcGlk
ZW1pb2xvZ3kvKnByZXZlbnRpb24gJmFtcDsgY29udHJvbDwva2V5d29yZD48a2V5d29yZD5GZW1h
bGU8L2tleXdvcmQ+PGtleXdvcmQ+SHVtYW5zPC9rZXl3b3JkPjxrZXl3b3JkPkluZGlhbnMsIE5v
cnRoIEFtZXJpY2FuPC9rZXl3b3JkPjxrZXl3b3JkPkxpZmUgU3R5bGU8L2tleXdvcmQ+PGtleXdv
cmQ+TWFsZTwva2V5d29yZD48a2V5d29yZD5NaWRkbGUgQWdlZDwva2V5d29yZD48a2V5d29yZD5Q
cmVkaWFiZXRpYyBTdGF0ZS8qZXBpZGVtaW9sb2d5Lyp0aGVyYXB5PC9rZXl3b3JkPjxrZXl3b3Jk
PldlaWdodCBMb3NzPC9rZXl3b3JkPjxrZXl3b3JkPllvdW5nIEFkdWx0PC9rZXl3b3JkPjwva2V5
d29yZHM+PGRhdGVzPjx5ZWFyPjIwMTM8L3llYXI+PHB1Yi1kYXRlcz48ZGF0ZT5KdWw8L2RhdGU+
PC9wdWItZGF0ZXM+PC9kYXRlcz48aXNibj4xOTM1LTU1NDggKEVsZWN0cm9uaWMpJiN4RDswMTQ5
LTU5OTIgKExpbmtpbmcpPC9pc2JuPjxhY2Nlc3Npb24tbnVtPjIzMjc1Mzc1PC9hY2Nlc3Npb24t
bnVtPjx1cmxzPjxyZWxhdGVkLXVybHM+PHVybD5odHRwOi8vd3d3Lm5jYmkubmxtLm5paC5nb3Yv
cHVibWVkLzIzMjc1Mzc1PC91cmw+PC9yZWxhdGVkLXVybHM+PC91cmxzPjxjdXN0b20yPjM2ODcy
NzI8L2N1c3RvbTI+PGVsZWN0cm9uaWMtcmVzb3VyY2UtbnVtPjEwLjIzMzcvZGMxMi0xMjUwPC9l
bGVjdHJvbmljLXJlc291cmNlLW51bT48L3JlY29yZD48L0NpdGU+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553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5.8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tabs>
                <w:tab w:val="left" w:pos="156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Katula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tula&lt;/Author&gt;&lt;Year&gt;2011&lt;/Year&gt;&lt;RecNum&gt;46&lt;/RecNum&gt;&lt;DisplayText&gt;&lt;style face="superscript"&gt;18&lt;/style&gt;&lt;/DisplayText&gt;&lt;record&gt;&lt;rec-number&gt;46&lt;/rec-number&gt;&lt;foreign-keys&gt;&lt;key app="EN" db-id="9r25ddx9m2r996ezat6xtfa2pzerdr959awf" timestamp="1426458572"&gt;46&lt;/key&gt;&lt;/foreign-keys&gt;&lt;ref-type name="Electronic Article"&gt;43&lt;/ref-type&gt;&lt;contributors&gt;&lt;authors&gt;&lt;author&gt;Katula, J. A.&lt;/author&gt;&lt;author&gt;Vitolins, M. Z.&lt;/author&gt;&lt;author&gt;Rosenberger, E. L.&lt;/author&gt;&lt;author&gt;Blackwell, C. S.&lt;/author&gt;&lt;author&gt;Morgan, T. M.&lt;/author&gt;&lt;author&gt;Lawlor, M. S.&lt;/author&gt;&lt;author&gt;Goff, D. C.&lt;/author&gt;&lt;/authors&gt;&lt;/contributors&gt;&lt;titles&gt;&lt;title&gt;One-year results of a community-based translation of the Diabetes Prevention Program: Healthy-Living Partnerships to Prevent Diabetes (HELP PD) Project&lt;/title&gt;&lt;secondary-title&gt;Diabetes Care&lt;/secondary-title&gt;&lt;/titles&gt;&lt;periodical&gt;&lt;full-title&gt;Diabetes Care&lt;/full-title&gt;&lt;abbr-1&gt;Diabetes care&lt;/abbr-1&gt;&lt;/periodical&gt;&lt;pages&gt;1451-7&lt;/pages&gt;&lt;number&gt;7&lt;/number&gt;&lt;keywords&gt;&lt;keyword&gt;Blood Glucose [metabolism]&lt;/keyword&gt;&lt;keyword&gt;Community Health Workers&lt;/keyword&gt;&lt;keyword&gt;Diabetes Mellitus, Type 2 [prevention &amp;amp; control]&lt;/keyword&gt;&lt;keyword&gt;Health Promotion [methods]&lt;/keyword&gt;&lt;keyword&gt;Insulin Resistance&lt;/keyword&gt;&lt;keyword&gt;Life Style&lt;/keyword&gt;&lt;keyword&gt;Obesity [therapy]&lt;/keyword&gt;&lt;keyword&gt;Patient Education as Topic&lt;/keyword&gt;&lt;keyword&gt;Prediabetic State [therapy]&lt;/keyword&gt;&lt;keyword&gt;Weight Loss&lt;/keyword&gt;&lt;keyword&gt;Aged[checkword]&lt;/keyword&gt;&lt;keyword&gt;Female[checkword]&lt;/keyword&gt;&lt;keyword&gt;Humans[checkword]&lt;/keyword&gt;&lt;keyword&gt;Male[checkword]&lt;/keyword&gt;&lt;keyword&gt;Middle Aged[checkword]&lt;/keyword&gt;&lt;/keywords&gt;&lt;dates&gt;&lt;year&gt;2011&lt;/year&gt;&lt;/dates&gt;&lt;accession-num&gt;CN-00799911&lt;/accession-num&gt;&lt;urls&gt;&lt;related-urls&gt;&lt;url&gt;http://onlinelibrary.wiley.com/o/cochrane/clcentral/articles/911/CN-00799911/frame.html&lt;/url&gt;&lt;/related-urls&gt;&lt;/urls&gt;&lt;electronic-resource-num&gt;10.2337/dc10-2115&lt;/electronic-resource-num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8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2.81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a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Kramer(2009)  phase 1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cmFtZXI8L0F1dGhvcj48WWVhcj4yMDA5PC9ZZWFyPjxS
ZWNOdW0+NDc8L1JlY051bT48RGlzcGxheVRleHQ+PHN0eWxlIGZhY2U9InN1cGVyc2NyaXB0Ij4x
OTwvc3R5bGU+PC9EaXNwbGF5VGV4dD48cmVjb3JkPjxyZWMtbnVtYmVyPjQ3PC9yZWMtbnVtYmVy
Pjxmb3JlaWduLWtleXM+PGtleSBhcHA9IkVOIiBkYi1pZD0iOXIyNWRkeDltMnI5OTZlemF0Nnh0
ZmEycHplcmRyOTU5YXdmIiB0aW1lc3RhbXA9IjE0MjY0NTg1NzIiPjQ3PC9rZXk+PC9mb3JlaWdu
LWtleXM+PHJlZi10eXBlIG5hbWU9IkpvdXJuYWwgQXJ0aWNsZSI+MTc8L3JlZi10eXBlPjxjb250
cmlidXRvcnM+PGF1dGhvcnM+PGF1dGhvcj5LcmFtZXIsIE0uIEsuPC9hdXRob3I+PGF1dGhvcj5L
cmlza2EsIEEuIE0uPC9hdXRob3I+PGF1dGhvcj5WZW5kaXR0aSwgRS4gTS48L2F1dGhvcj48YXV0
aG9yPk1pbGxlciwgUi4gRy48L2F1dGhvcj48YXV0aG9yPkJyb29rcywgTS4gTS48L2F1dGhvcj48
YXV0aG9yPkJ1cmtlLCBMLiBFLjwvYXV0aG9yPjxhdXRob3I+U2ltaW5lcmlvLCBMLiBNLjwvYXV0
aG9yPjxhdXRob3I+U29sYW5vLCBGLiBYLjwvYXV0aG9yPjxhdXRob3I+T3JjaGFyZCwgVC4gSi48
L2F1dGhvcj48L2F1dGhvcnM+PC9jb250cmlidXRvcnM+PGF1dGgtYWRkcmVzcz5EZXBhcnRtZW50
IG9mIEVwaWRlbWlvbG9neSwgVW5pdmVyc2l0eSBvZiBQaXR0c2J1cmdoIEdyYWR1YXRlIFNjaG9v
bCBvZiBQdWJsaWMgSGVhbHRoLCBQaXR0c2J1cmdoLCBQZW5uc3lsdmFuaWEgMTUyMTMsIFVTQS4g
bWtrM0BwaXR0LmVkdTwvYXV0aC1hZGRyZXNzPjx0aXRsZXM+PHRpdGxlPlRyYW5zbGF0aW5nIHRo
ZSBEaWFiZXRlcyBQcmV2ZW50aW9uIFByb2dyYW06IGEgY29tcHJlaGVuc2l2ZSBtb2RlbCBmb3Ig
cHJldmVudGlvbiB0cmFpbmluZyBhbmQgcHJvZ3JhbSBkZWxpdmVyeTwvdGl0bGU+PHNlY29uZGFy
eS10aXRsZT5BbSBKIFByZXYgTWVkPC9zZWNvbmRhcnktdGl0bGU+PC90aXRsZXM+PHBlcmlvZGlj
YWw+PGZ1bGwtdGl0bGU+QW0gSiBQcmV2IE1lZDwvZnVsbC10aXRsZT48L3BlcmlvZGljYWw+PHBh
Z2VzPjUwNS0xMTwvcGFnZXM+PHZvbHVtZT4zNzwvdm9sdW1lPjxudW1iZXI+NjwvbnVtYmVyPjxl
ZGl0aW9uPjIwMDkvMTIvMDE8L2VkaXRpb24+PGtleXdvcmRzPjxrZXl3b3JkPkFkdWx0PC9rZXl3
b3JkPjxrZXl3b3JkPkFnZWQ8L2tleXdvcmQ+PGtleXdvcmQ+Qm9keSBNYXNzIEluZGV4PC9rZXl3
b3JkPjxrZXl3b3JkPkNhcmRpb3Zhc2N1bGFyIERpc2Vhc2VzL3ByZXZlbnRpb24gJmFtcDsgY29u
dHJvbDwva2V5d29yZD48a2V5d29yZD5Db21tdW5pdHkgTmV0d29ya3M8L2tleXdvcmQ+PGtleXdv
cmQ+RGlhYmV0ZXMgTWVsbGl0dXMsIFR5cGUgMi8qcHJldmVudGlvbiAmYW1wOyBjb250cm9sPC9r
ZXl3b3JkPjxrZXl3b3JkPkVkdWNhdGlvbjwva2V5d29yZD48a2V5d29yZD5GZW1hbGU8L2tleXdv
cmQ+PGtleXdvcmQ+SHVtYW5zPC9rZXl3b3JkPjxrZXl3b3JkPk1hbGU8L2tleXdvcmQ+PGtleXdv
cmQ+TWV0YWJvbGljIFN5bmRyb21lIFgvcHJldmVudGlvbiAmYW1wOyBjb250cm9sPC9rZXl3b3Jk
PjxrZXl3b3JkPk1pZGRsZSBBZ2VkPC9rZXl3b3JkPjxrZXl3b3JkPipNb2RlbHMsIFRoZW9yZXRp
Y2FsPC9rZXl3b3JkPjxrZXl3b3JkPlByb2dyYW0gRGV2ZWxvcG1lbnQ8L2tleXdvcmQ+PGtleXdv
cmQ+UHJvZ3JhbSBFdmFsdWF0aW9uPC9rZXl3b3JkPjxrZXl3b3JkPipSaXNrIFJlZHVjdGlvbiBC
ZWhhdmlvcjwva2V5d29yZD48a2V5d29yZD5XYWlzdCBDaXJjdW1mZXJlbmNlPC9rZXl3b3JkPjxr
ZXl3b3JkPldlaWdodCBMb3NzPC9rZXl3b3JkPjxrZXl3b3JkPllvdW5nIEFkdWx0PC9rZXl3b3Jk
Pjwva2V5d29yZHM+PGRhdGVzPjx5ZWFyPjIwMDk8L3llYXI+PHB1Yi1kYXRlcz48ZGF0ZT5EZWM8
L2RhdGU+PC9wdWItZGF0ZXM+PC9kYXRlcz48aXNibj4xODczLTI2MDcgKEVsZWN0cm9uaWMpJiN4
RDswNzQ5LTM3OTcgKExpbmtpbmcpPC9pc2JuPjxhY2Nlc3Npb24tbnVtPjE5OTQ0OTE2PC9hY2Nl
c3Npb24tbnVtPjx1cmxzPjxyZWxhdGVkLXVybHM+PHVybD5odHRwOi8vd3d3Lm5jYmkubmxtLm5p
aC5nb3YvcHVibWVkLzE5OTQ0OTE2PC91cmw+PC9yZWxhdGVkLXVybHM+PC91cmxzPjxlbGVjdHJv
bmljLXJlc291cmNlLW51bT4xMC4xMDE2L2ouYW1lcHJlLjIwMDkuMDcuMDIwJiN4RDtTMDc0OS0z
Nzk3KDA5KTAwNTk1LTkgW3BpaV08L2VsZWN0cm9uaWMtcmVzb3VyY2UtbnVtPjxsYW5ndWFnZT5l
bmc8L2xhbmd1YWdlPjwvcmVjb3JkPjwvQ2l0ZT48L0VuZE5vdGU+AG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cmFtZXI8L0F1dGhvcj48WWVhcj4yMDA5PC9ZZWFyPjxS
ZWNOdW0+NDc8L1JlY051bT48RGlzcGxheVRleHQ+PHN0eWxlIGZhY2U9InN1cGVyc2NyaXB0Ij4x
OTwvc3R5bGU+PC9EaXNwbGF5VGV4dD48cmVjb3JkPjxyZWMtbnVtYmVyPjQ3PC9yZWMtbnVtYmVy
Pjxmb3JlaWduLWtleXM+PGtleSBhcHA9IkVOIiBkYi1pZD0iOXIyNWRkeDltMnI5OTZlemF0Nnh0
ZmEycHplcmRyOTU5YXdmIiB0aW1lc3RhbXA9IjE0MjY0NTg1NzIiPjQ3PC9rZXk+PC9mb3JlaWdu
LWtleXM+PHJlZi10eXBlIG5hbWU9IkpvdXJuYWwgQXJ0aWNsZSI+MTc8L3JlZi10eXBlPjxjb250
cmlidXRvcnM+PGF1dGhvcnM+PGF1dGhvcj5LcmFtZXIsIE0uIEsuPC9hdXRob3I+PGF1dGhvcj5L
cmlza2EsIEEuIE0uPC9hdXRob3I+PGF1dGhvcj5WZW5kaXR0aSwgRS4gTS48L2F1dGhvcj48YXV0
aG9yPk1pbGxlciwgUi4gRy48L2F1dGhvcj48YXV0aG9yPkJyb29rcywgTS4gTS48L2F1dGhvcj48
YXV0aG9yPkJ1cmtlLCBMLiBFLjwvYXV0aG9yPjxhdXRob3I+U2ltaW5lcmlvLCBMLiBNLjwvYXV0
aG9yPjxhdXRob3I+U29sYW5vLCBGLiBYLjwvYXV0aG9yPjxhdXRob3I+T3JjaGFyZCwgVC4gSi48
L2F1dGhvcj48L2F1dGhvcnM+PC9jb250cmlidXRvcnM+PGF1dGgtYWRkcmVzcz5EZXBhcnRtZW50
IG9mIEVwaWRlbWlvbG9neSwgVW5pdmVyc2l0eSBvZiBQaXR0c2J1cmdoIEdyYWR1YXRlIFNjaG9v
bCBvZiBQdWJsaWMgSGVhbHRoLCBQaXR0c2J1cmdoLCBQZW5uc3lsdmFuaWEgMTUyMTMsIFVTQS4g
bWtrM0BwaXR0LmVkdTwvYXV0aC1hZGRyZXNzPjx0aXRsZXM+PHRpdGxlPlRyYW5zbGF0aW5nIHRo
ZSBEaWFiZXRlcyBQcmV2ZW50aW9uIFByb2dyYW06IGEgY29tcHJlaGVuc2l2ZSBtb2RlbCBmb3Ig
cHJldmVudGlvbiB0cmFpbmluZyBhbmQgcHJvZ3JhbSBkZWxpdmVyeTwvdGl0bGU+PHNlY29uZGFy
eS10aXRsZT5BbSBKIFByZXYgTWVkPC9zZWNvbmRhcnktdGl0bGU+PC90aXRsZXM+PHBlcmlvZGlj
YWw+PGZ1bGwtdGl0bGU+QW0gSiBQcmV2IE1lZDwvZnVsbC10aXRsZT48L3BlcmlvZGljYWw+PHBh
Z2VzPjUwNS0xMTwvcGFnZXM+PHZvbHVtZT4zNzwvdm9sdW1lPjxudW1iZXI+NjwvbnVtYmVyPjxl
ZGl0aW9uPjIwMDkvMTIvMDE8L2VkaXRpb24+PGtleXdvcmRzPjxrZXl3b3JkPkFkdWx0PC9rZXl3
b3JkPjxrZXl3b3JkPkFnZWQ8L2tleXdvcmQ+PGtleXdvcmQ+Qm9keSBNYXNzIEluZGV4PC9rZXl3
b3JkPjxrZXl3b3JkPkNhcmRpb3Zhc2N1bGFyIERpc2Vhc2VzL3ByZXZlbnRpb24gJmFtcDsgY29u
dHJvbDwva2V5d29yZD48a2V5d29yZD5Db21tdW5pdHkgTmV0d29ya3M8L2tleXdvcmQ+PGtleXdv
cmQ+RGlhYmV0ZXMgTWVsbGl0dXMsIFR5cGUgMi8qcHJldmVudGlvbiAmYW1wOyBjb250cm9sPC9r
ZXl3b3JkPjxrZXl3b3JkPkVkdWNhdGlvbjwva2V5d29yZD48a2V5d29yZD5GZW1hbGU8L2tleXdv
cmQ+PGtleXdvcmQ+SHVtYW5zPC9rZXl3b3JkPjxrZXl3b3JkPk1hbGU8L2tleXdvcmQ+PGtleXdv
cmQ+TWV0YWJvbGljIFN5bmRyb21lIFgvcHJldmVudGlvbiAmYW1wOyBjb250cm9sPC9rZXl3b3Jk
PjxrZXl3b3JkPk1pZGRsZSBBZ2VkPC9rZXl3b3JkPjxrZXl3b3JkPipNb2RlbHMsIFRoZW9yZXRp
Y2FsPC9rZXl3b3JkPjxrZXl3b3JkPlByb2dyYW0gRGV2ZWxvcG1lbnQ8L2tleXdvcmQ+PGtleXdv
cmQ+UHJvZ3JhbSBFdmFsdWF0aW9uPC9rZXl3b3JkPjxrZXl3b3JkPipSaXNrIFJlZHVjdGlvbiBC
ZWhhdmlvcjwva2V5d29yZD48a2V5d29yZD5XYWlzdCBDaXJjdW1mZXJlbmNlPC9rZXl3b3JkPjxr
ZXl3b3JkPldlaWdodCBMb3NzPC9rZXl3b3JkPjxrZXl3b3JkPllvdW5nIEFkdWx0PC9rZXl3b3Jk
Pjwva2V5d29yZHM+PGRhdGVzPjx5ZWFyPjIwMDk8L3llYXI+PHB1Yi1kYXRlcz48ZGF0ZT5EZWM8
L2RhdGU+PC9wdWItZGF0ZXM+PC9kYXRlcz48aXNibj4xODczLTI2MDcgKEVsZWN0cm9uaWMpJiN4
RDswNzQ5LTM3OTcgKExpbmtpbmcpPC9pc2JuPjxhY2Nlc3Npb24tbnVtPjE5OTQ0OTE2PC9hY2Nl
c3Npb24tbnVtPjx1cmxzPjxyZWxhdGVkLXVybHM+PHVybD5odHRwOi8vd3d3Lm5jYmkubmxtLm5p
aC5nb3YvcHVibWVkLzE5OTQ0OTE2PC91cmw+PC9yZWxhdGVkLXVybHM+PC91cmxzPjxlbGVjdHJv
bmljLXJlc291cmNlLW51bT4xMC4xMDE2L2ouYW1lcHJlLjIwMDkuMDcuMDIwJiN4RDtTMDc0OS0z
Nzk3KDA5KTAwNTk1LTkgW3BpaV08L2VsZWN0cm9uaWMtcmVzb3VyY2UtbnVtPjxsYW5ndWFnZT5l
bmc8L2xhbmd1YWdlPjwvcmVjb3JkPjwvQ2l0ZT48L0VuZE5vdGU+AG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6.6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9b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Kramer(2009) phase 2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cmFtZXI8L0F1dGhvcj48WWVhcj4yMDA5PC9ZZWFyPjxS
ZWNOdW0+NDc8L1JlY051bT48RGlzcGxheVRleHQ+PHN0eWxlIGZhY2U9InN1cGVyc2NyaXB0Ij4x
OTwvc3R5bGU+PC9EaXNwbGF5VGV4dD48cmVjb3JkPjxyZWMtbnVtYmVyPjQ3PC9yZWMtbnVtYmVy
Pjxmb3JlaWduLWtleXM+PGtleSBhcHA9IkVOIiBkYi1pZD0iOXIyNWRkeDltMnI5OTZlemF0Nnh0
ZmEycHplcmRyOTU5YXdmIiB0aW1lc3RhbXA9IjE0MjY0NTg1NzIiPjQ3PC9rZXk+PC9mb3JlaWdu
LWtleXM+PHJlZi10eXBlIG5hbWU9IkpvdXJuYWwgQXJ0aWNsZSI+MTc8L3JlZi10eXBlPjxjb250
cmlidXRvcnM+PGF1dGhvcnM+PGF1dGhvcj5LcmFtZXIsIE0uIEsuPC9hdXRob3I+PGF1dGhvcj5L
cmlza2EsIEEuIE0uPC9hdXRob3I+PGF1dGhvcj5WZW5kaXR0aSwgRS4gTS48L2F1dGhvcj48YXV0
aG9yPk1pbGxlciwgUi4gRy48L2F1dGhvcj48YXV0aG9yPkJyb29rcywgTS4gTS48L2F1dGhvcj48
YXV0aG9yPkJ1cmtlLCBMLiBFLjwvYXV0aG9yPjxhdXRob3I+U2ltaW5lcmlvLCBMLiBNLjwvYXV0
aG9yPjxhdXRob3I+U29sYW5vLCBGLiBYLjwvYXV0aG9yPjxhdXRob3I+T3JjaGFyZCwgVC4gSi48
L2F1dGhvcj48L2F1dGhvcnM+PC9jb250cmlidXRvcnM+PGF1dGgtYWRkcmVzcz5EZXBhcnRtZW50
IG9mIEVwaWRlbWlvbG9neSwgVW5pdmVyc2l0eSBvZiBQaXR0c2J1cmdoIEdyYWR1YXRlIFNjaG9v
bCBvZiBQdWJsaWMgSGVhbHRoLCBQaXR0c2J1cmdoLCBQZW5uc3lsdmFuaWEgMTUyMTMsIFVTQS4g
bWtrM0BwaXR0LmVkdTwvYXV0aC1hZGRyZXNzPjx0aXRsZXM+PHRpdGxlPlRyYW5zbGF0aW5nIHRo
ZSBEaWFiZXRlcyBQcmV2ZW50aW9uIFByb2dyYW06IGEgY29tcHJlaGVuc2l2ZSBtb2RlbCBmb3Ig
cHJldmVudGlvbiB0cmFpbmluZyBhbmQgcHJvZ3JhbSBkZWxpdmVyeTwvdGl0bGU+PHNlY29uZGFy
eS10aXRsZT5BbSBKIFByZXYgTWVkPC9zZWNvbmRhcnktdGl0bGU+PC90aXRsZXM+PHBlcmlvZGlj
YWw+PGZ1bGwtdGl0bGU+QW0gSiBQcmV2IE1lZDwvZnVsbC10aXRsZT48L3BlcmlvZGljYWw+PHBh
Z2VzPjUwNS0xMTwvcGFnZXM+PHZvbHVtZT4zNzwvdm9sdW1lPjxudW1iZXI+NjwvbnVtYmVyPjxl
ZGl0aW9uPjIwMDkvMTIvMDE8L2VkaXRpb24+PGtleXdvcmRzPjxrZXl3b3JkPkFkdWx0PC9rZXl3
b3JkPjxrZXl3b3JkPkFnZWQ8L2tleXdvcmQ+PGtleXdvcmQ+Qm9keSBNYXNzIEluZGV4PC9rZXl3
b3JkPjxrZXl3b3JkPkNhcmRpb3Zhc2N1bGFyIERpc2Vhc2VzL3ByZXZlbnRpb24gJmFtcDsgY29u
dHJvbDwva2V5d29yZD48a2V5d29yZD5Db21tdW5pdHkgTmV0d29ya3M8L2tleXdvcmQ+PGtleXdv
cmQ+RGlhYmV0ZXMgTWVsbGl0dXMsIFR5cGUgMi8qcHJldmVudGlvbiAmYW1wOyBjb250cm9sPC9r
ZXl3b3JkPjxrZXl3b3JkPkVkdWNhdGlvbjwva2V5d29yZD48a2V5d29yZD5GZW1hbGU8L2tleXdv
cmQ+PGtleXdvcmQ+SHVtYW5zPC9rZXl3b3JkPjxrZXl3b3JkPk1hbGU8L2tleXdvcmQ+PGtleXdv
cmQ+TWV0YWJvbGljIFN5bmRyb21lIFgvcHJldmVudGlvbiAmYW1wOyBjb250cm9sPC9rZXl3b3Jk
PjxrZXl3b3JkPk1pZGRsZSBBZ2VkPC9rZXl3b3JkPjxrZXl3b3JkPipNb2RlbHMsIFRoZW9yZXRp
Y2FsPC9rZXl3b3JkPjxrZXl3b3JkPlByb2dyYW0gRGV2ZWxvcG1lbnQ8L2tleXdvcmQ+PGtleXdv
cmQ+UHJvZ3JhbSBFdmFsdWF0aW9uPC9rZXl3b3JkPjxrZXl3b3JkPipSaXNrIFJlZHVjdGlvbiBC
ZWhhdmlvcjwva2V5d29yZD48a2V5d29yZD5XYWlzdCBDaXJjdW1mZXJlbmNlPC9rZXl3b3JkPjxr
ZXl3b3JkPldlaWdodCBMb3NzPC9rZXl3b3JkPjxrZXl3b3JkPllvdW5nIEFkdWx0PC9rZXl3b3Jk
Pjwva2V5d29yZHM+PGRhdGVzPjx5ZWFyPjIwMDk8L3llYXI+PHB1Yi1kYXRlcz48ZGF0ZT5EZWM8
L2RhdGU+PC9wdWItZGF0ZXM+PC9kYXRlcz48aXNibj4xODczLTI2MDcgKEVsZWN0cm9uaWMpJiN4
RDswNzQ5LTM3OTcgKExpbmtpbmcpPC9pc2JuPjxhY2Nlc3Npb24tbnVtPjE5OTQ0OTE2PC9hY2Nl
c3Npb24tbnVtPjx1cmxzPjxyZWxhdGVkLXVybHM+PHVybD5odHRwOi8vd3d3Lm5jYmkubmxtLm5p
aC5nb3YvcHVibWVkLzE5OTQ0OTE2PC91cmw+PC9yZWxhdGVkLXVybHM+PC91cmxzPjxlbGVjdHJv
bmljLXJlc291cmNlLW51bT4xMC4xMDE2L2ouYW1lcHJlLjIwMDkuMDcuMDIwJiN4RDtTMDc0OS0z
Nzk3KDA5KTAwNTk1LTkgW3BpaV08L2VsZWN0cm9uaWMtcmVzb3VyY2UtbnVtPjxsYW5ndWFnZT5l
bmc8L2xhbmd1YWdlPjwvcmVjb3JkPjwvQ2l0ZT48L0VuZE5vdGU+AG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cmFtZXI8L0F1dGhvcj48WWVhcj4yMDA5PC9ZZWFyPjxS
ZWNOdW0+NDc8L1JlY051bT48RGlzcGxheVRleHQ+PHN0eWxlIGZhY2U9InN1cGVyc2NyaXB0Ij4x
OTwvc3R5bGU+PC9EaXNwbGF5VGV4dD48cmVjb3JkPjxyZWMtbnVtYmVyPjQ3PC9yZWMtbnVtYmVy
Pjxmb3JlaWduLWtleXM+PGtleSBhcHA9IkVOIiBkYi1pZD0iOXIyNWRkeDltMnI5OTZlemF0Nnh0
ZmEycHplcmRyOTU5YXdmIiB0aW1lc3RhbXA9IjE0MjY0NTg1NzIiPjQ3PC9rZXk+PC9mb3JlaWdu
LWtleXM+PHJlZi10eXBlIG5hbWU9IkpvdXJuYWwgQXJ0aWNsZSI+MTc8L3JlZi10eXBlPjxjb250
cmlidXRvcnM+PGF1dGhvcnM+PGF1dGhvcj5LcmFtZXIsIE0uIEsuPC9hdXRob3I+PGF1dGhvcj5L
cmlza2EsIEEuIE0uPC9hdXRob3I+PGF1dGhvcj5WZW5kaXR0aSwgRS4gTS48L2F1dGhvcj48YXV0
aG9yPk1pbGxlciwgUi4gRy48L2F1dGhvcj48YXV0aG9yPkJyb29rcywgTS4gTS48L2F1dGhvcj48
YXV0aG9yPkJ1cmtlLCBMLiBFLjwvYXV0aG9yPjxhdXRob3I+U2ltaW5lcmlvLCBMLiBNLjwvYXV0
aG9yPjxhdXRob3I+U29sYW5vLCBGLiBYLjwvYXV0aG9yPjxhdXRob3I+T3JjaGFyZCwgVC4gSi48
L2F1dGhvcj48L2F1dGhvcnM+PC9jb250cmlidXRvcnM+PGF1dGgtYWRkcmVzcz5EZXBhcnRtZW50
IG9mIEVwaWRlbWlvbG9neSwgVW5pdmVyc2l0eSBvZiBQaXR0c2J1cmdoIEdyYWR1YXRlIFNjaG9v
bCBvZiBQdWJsaWMgSGVhbHRoLCBQaXR0c2J1cmdoLCBQZW5uc3lsdmFuaWEgMTUyMTMsIFVTQS4g
bWtrM0BwaXR0LmVkdTwvYXV0aC1hZGRyZXNzPjx0aXRsZXM+PHRpdGxlPlRyYW5zbGF0aW5nIHRo
ZSBEaWFiZXRlcyBQcmV2ZW50aW9uIFByb2dyYW06IGEgY29tcHJlaGVuc2l2ZSBtb2RlbCBmb3Ig
cHJldmVudGlvbiB0cmFpbmluZyBhbmQgcHJvZ3JhbSBkZWxpdmVyeTwvdGl0bGU+PHNlY29uZGFy
eS10aXRsZT5BbSBKIFByZXYgTWVkPC9zZWNvbmRhcnktdGl0bGU+PC90aXRsZXM+PHBlcmlvZGlj
YWw+PGZ1bGwtdGl0bGU+QW0gSiBQcmV2IE1lZDwvZnVsbC10aXRsZT48L3BlcmlvZGljYWw+PHBh
Z2VzPjUwNS0xMTwvcGFnZXM+PHZvbHVtZT4zNzwvdm9sdW1lPjxudW1iZXI+NjwvbnVtYmVyPjxl
ZGl0aW9uPjIwMDkvMTIvMDE8L2VkaXRpb24+PGtleXdvcmRzPjxrZXl3b3JkPkFkdWx0PC9rZXl3
b3JkPjxrZXl3b3JkPkFnZWQ8L2tleXdvcmQ+PGtleXdvcmQ+Qm9keSBNYXNzIEluZGV4PC9rZXl3
b3JkPjxrZXl3b3JkPkNhcmRpb3Zhc2N1bGFyIERpc2Vhc2VzL3ByZXZlbnRpb24gJmFtcDsgY29u
dHJvbDwva2V5d29yZD48a2V5d29yZD5Db21tdW5pdHkgTmV0d29ya3M8L2tleXdvcmQ+PGtleXdv
cmQ+RGlhYmV0ZXMgTWVsbGl0dXMsIFR5cGUgMi8qcHJldmVudGlvbiAmYW1wOyBjb250cm9sPC9r
ZXl3b3JkPjxrZXl3b3JkPkVkdWNhdGlvbjwva2V5d29yZD48a2V5d29yZD5GZW1hbGU8L2tleXdv
cmQ+PGtleXdvcmQ+SHVtYW5zPC9rZXl3b3JkPjxrZXl3b3JkPk1hbGU8L2tleXdvcmQ+PGtleXdv
cmQ+TWV0YWJvbGljIFN5bmRyb21lIFgvcHJldmVudGlvbiAmYW1wOyBjb250cm9sPC9rZXl3b3Jk
PjxrZXl3b3JkPk1pZGRsZSBBZ2VkPC9rZXl3b3JkPjxrZXl3b3JkPipNb2RlbHMsIFRoZW9yZXRp
Y2FsPC9rZXl3b3JkPjxrZXl3b3JkPlByb2dyYW0gRGV2ZWxvcG1lbnQ8L2tleXdvcmQ+PGtleXdv
cmQ+UHJvZ3JhbSBFdmFsdWF0aW9uPC9rZXl3b3JkPjxrZXl3b3JkPipSaXNrIFJlZHVjdGlvbiBC
ZWhhdmlvcjwva2V5d29yZD48a2V5d29yZD5XYWlzdCBDaXJjdW1mZXJlbmNlPC9rZXl3b3JkPjxr
ZXl3b3JkPldlaWdodCBMb3NzPC9rZXl3b3JkPjxrZXl3b3JkPllvdW5nIEFkdWx0PC9rZXl3b3Jk
Pjwva2V5d29yZHM+PGRhdGVzPjx5ZWFyPjIwMDk8L3llYXI+PHB1Yi1kYXRlcz48ZGF0ZT5EZWM8
L2RhdGU+PC9wdWItZGF0ZXM+PC9kYXRlcz48aXNibj4xODczLTI2MDcgKEVsZWN0cm9uaWMpJiN4
RDswNzQ5LTM3OTcgKExpbmtpbmcpPC9pc2JuPjxhY2Nlc3Npb24tbnVtPjE5OTQ0OTE2PC9hY2Nl
c3Npb24tbnVtPjx1cmxzPjxyZWxhdGVkLXVybHM+PHVybD5odHRwOi8vd3d3Lm5jYmkubmxtLm5p
aC5nb3YvcHVibWVkLzE5OTQ0OTE2PC91cmw+PC9yZWxhdGVkLXVybHM+PC91cmxzPjxlbGVjdHJv
bmljLXJlc291cmNlLW51bT4xMC4xMDE2L2ouYW1lcHJlLjIwMDkuMDcuMDIwJiN4RDtTMDc0OS0z
Nzk3KDA5KTAwNTk1LTkgW3BpaV08L2VsZWN0cm9uaWMtcmVzb3VyY2UtbnVtPjxsYW5ndWFnZT5l
bmc8L2xhbmd1YWdlPjwvcmVjb3JkPjwvQ2l0ZT48L0VuZE5vdGU+AG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9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7.2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4.6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0a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Kramer(2010) DVD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ramer&lt;/Author&gt;&lt;Year&gt;2010&lt;/Year&gt;&lt;RecNum&gt;48&lt;/RecNum&gt;&lt;DisplayText&gt;&lt;style face="superscript"&gt;20&lt;/style&gt;&lt;/DisplayText&gt;&lt;record&gt;&lt;rec-number&gt;48&lt;/rec-number&gt;&lt;foreign-keys&gt;&lt;key app="EN" db-id="9r25ddx9m2r996ezat6xtfa2pzerdr959awf" timestamp="1426458572"&gt;48&lt;/key&gt;&lt;/foreign-keys&gt;&lt;ref-type name="Journal Article"&gt;17&lt;/ref-type&gt;&lt;contributors&gt;&lt;authors&gt;&lt;author&gt;Kramer, M. K.&lt;/author&gt;&lt;author&gt;Kriska, A. M.&lt;/author&gt;&lt;author&gt;Venditti, E. M.&lt;/author&gt;&lt;author&gt;Semler, L. N.&lt;/author&gt;&lt;author&gt;Miller, R. G.&lt;/author&gt;&lt;author&gt;McDonald, T.&lt;/author&gt;&lt;author&gt;Siminerio, L. M.&lt;/author&gt;&lt;author&gt;Orchard, T. J.&lt;/author&gt;&lt;/authors&gt;&lt;/contributors&gt;&lt;auth-address&gt;University of Pittsburgh, Graduate School of Public Health, Pittsburgh, PA 15213, USA. mkk3@pitt.edu&lt;/auth-address&gt;&lt;titles&gt;&lt;title&gt;A novel approach to diabetes prevention: evaluation of the Group Lifestyle Balance program delivered via DVD&lt;/title&gt;&lt;secondary-title&gt;Diabetes Res Clin Pract&lt;/secondary-title&gt;&lt;/titles&gt;&lt;periodical&gt;&lt;full-title&gt;Diabetes Res Clin Pract&lt;/full-title&gt;&lt;/periodical&gt;&lt;pages&gt;e60-3&lt;/pages&gt;&lt;volume&gt;90&lt;/volume&gt;&lt;number&gt;3&lt;/number&gt;&lt;edition&gt;2010/09/25&lt;/edition&gt;&lt;keywords&gt;&lt;keyword&gt;Diabetes Mellitus, Type 2/*prevention &amp;amp; control&lt;/keyword&gt;&lt;keyword&gt;Humans&lt;/keyword&gt;&lt;keyword&gt;*Life Style&lt;/keyword&gt;&lt;keyword&gt;Middle Aged&lt;/keyword&gt;&lt;keyword&gt;Patient Education as Topic&lt;/keyword&gt;&lt;keyword&gt;Pilot Projects&lt;/keyword&gt;&lt;keyword&gt;Risk Reduction Behavior&lt;/keyword&gt;&lt;keyword&gt;*Videodisc Recording&lt;/keyword&gt;&lt;keyword&gt;Weight Loss&lt;/keyword&gt;&lt;/keywords&gt;&lt;dates&gt;&lt;year&gt;2010&lt;/year&gt;&lt;pub-dates&gt;&lt;date&gt;Dec&lt;/date&gt;&lt;/pub-dates&gt;&lt;/dates&gt;&lt;isbn&gt;1872-8227 (Electronic)&amp;#xD;0168-8227 (Linking)&lt;/isbn&gt;&lt;accession-num&gt;20863586&lt;/accession-num&gt;&lt;urls&gt;&lt;related-urls&gt;&lt;url&gt;http://www.ncbi.nlm.nih.gov/pubmed/20863586&lt;/url&gt;&lt;/related-urls&gt;&lt;/urls&gt;&lt;electronic-resource-num&gt;10.1016/j.diabres.2010.08.013&amp;#xD;S0168-8227(10)00403-1 [pii]&lt;/electronic-resource-num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0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2.85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0b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Kramer(2010)GROUP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cmFtZXI8L0F1dGhvcj48WWVhcj4yMDEwPC9ZZWFyPjxS
ZWNOdW0+NDg8L1JlY051bT48RGlzcGxheVRleHQ+PHN0eWxlIGZhY2U9InN1cGVyc2NyaXB0Ij4y
MDwvc3R5bGU+PC9EaXNwbGF5VGV4dD48cmVjb3JkPjxyZWMtbnVtYmVyPjQ4PC9yZWMtbnVtYmVy
Pjxmb3JlaWduLWtleXM+PGtleSBhcHA9IkVOIiBkYi1pZD0iOXIyNWRkeDltMnI5OTZlemF0Nnh0
ZmEycHplcmRyOTU5YXdmIiB0aW1lc3RhbXA9IjE0MjY0NTg1NzIiPjQ4PC9rZXk+PC9mb3JlaWdu
LWtleXM+PHJlZi10eXBlIG5hbWU9IkpvdXJuYWwgQXJ0aWNsZSI+MTc8L3JlZi10eXBlPjxjb250
cmlidXRvcnM+PGF1dGhvcnM+PGF1dGhvcj5LcmFtZXIsIE0uIEsuPC9hdXRob3I+PGF1dGhvcj5L
cmlza2EsIEEuIE0uPC9hdXRob3I+PGF1dGhvcj5WZW5kaXR0aSwgRS4gTS48L2F1dGhvcj48YXV0
aG9yPlNlbWxlciwgTC4gTi48L2F1dGhvcj48YXV0aG9yPk1pbGxlciwgUi4gRy48L2F1dGhvcj48
YXV0aG9yPk1jRG9uYWxkLCBULjwvYXV0aG9yPjxhdXRob3I+U2ltaW5lcmlvLCBMLiBNLjwvYXV0
aG9yPjxhdXRob3I+T3JjaGFyZCwgVC4gSi48L2F1dGhvcj48L2F1dGhvcnM+PC9jb250cmlidXRv
cnM+PGF1dGgtYWRkcmVzcz5Vbml2ZXJzaXR5IG9mIFBpdHRzYnVyZ2gsIEdyYWR1YXRlIFNjaG9v
bCBvZiBQdWJsaWMgSGVhbHRoLCBQaXR0c2J1cmdoLCBQQSAxNTIxMywgVVNBLiBta2szQHBpdHQu
ZWR1PC9hdXRoLWFkZHJlc3M+PHRpdGxlcz48dGl0bGU+QSBub3ZlbCBhcHByb2FjaCB0byBkaWFi
ZXRlcyBwcmV2ZW50aW9uOiBldmFsdWF0aW9uIG9mIHRoZSBHcm91cCBMaWZlc3R5bGUgQmFsYW5j
ZSBwcm9ncmFtIGRlbGl2ZXJlZCB2aWEgRFZEPC90aXRsZT48c2Vjb25kYXJ5LXRpdGxlPkRpYWJl
dGVzIFJlcyBDbGluIFByYWN0PC9zZWNvbmRhcnktdGl0bGU+PC90aXRsZXM+PHBlcmlvZGljYWw+
PGZ1bGwtdGl0bGU+RGlhYmV0ZXMgUmVzIENsaW4gUHJhY3Q8L2Z1bGwtdGl0bGU+PC9wZXJpb2Rp
Y2FsPjxwYWdlcz5lNjAtMzwvcGFnZXM+PHZvbHVtZT45MDwvdm9sdW1lPjxudW1iZXI+MzwvbnVt
YmVyPjxlZGl0aW9uPjIwMTAvMDkvMjU8L2VkaXRpb24+PGtleXdvcmRzPjxrZXl3b3JkPkRpYWJl
dGVzIE1lbGxpdHVzLCBUeXBlIDIvKnByZXZlbnRpb24gJmFtcDsgY29udHJvbDwva2V5d29yZD48
a2V5d29yZD5IdW1hbnM8L2tleXdvcmQ+PGtleXdvcmQ+KkxpZmUgU3R5bGU8L2tleXdvcmQ+PGtl
eXdvcmQ+TWlkZGxlIEFnZWQ8L2tleXdvcmQ+PGtleXdvcmQ+UGF0aWVudCBFZHVjYXRpb24gYXMg
VG9waWM8L2tleXdvcmQ+PGtleXdvcmQ+UGlsb3QgUHJvamVjdHM8L2tleXdvcmQ+PGtleXdvcmQ+
UmlzayBSZWR1Y3Rpb24gQmVoYXZpb3I8L2tleXdvcmQ+PGtleXdvcmQ+KlZpZGVvZGlzYyBSZWNv
cmRpbmc8L2tleXdvcmQ+PGtleXdvcmQ+V2VpZ2h0IExvc3M8L2tleXdvcmQ+PC9rZXl3b3Jkcz48
ZGF0ZXM+PHllYXI+MjAxMDwveWVhcj48cHViLWRhdGVzPjxkYXRlPkRlYzwvZGF0ZT48L3B1Yi1k
YXRlcz48L2RhdGVzPjxpc2JuPjE4NzItODIyNyAoRWxlY3Ryb25pYykmI3hEOzAxNjgtODIyNyAo
TGlua2luZyk8L2lzYm4+PGFjY2Vzc2lvbi1udW0+MjA4NjM1ODY8L2FjY2Vzc2lvbi1udW0+PHVy
bHM+PHJlbGF0ZWQtdXJscz48dXJsPmh0dHA6Ly93d3cubmNiaS5ubG0ubmloLmdvdi9wdWJtZWQv
MjA4NjM1ODY8L3VybD48L3JlbGF0ZWQtdXJscz48L3VybHM+PGVsZWN0cm9uaWMtcmVzb3VyY2Ut
bnVtPjEwLjEwMTYvai5kaWFicmVzLjIwMTAuMDguMDEzJiN4RDtTMDE2OC04MjI3KDEwKTAwNDAz
LTEgW3BpaV08L2VsZWN0cm9uaWMtcmVzb3VyY2UtbnVtPjxsYW5ndWFnZT5lbmc8L2xhbmd1YWdl
PjwvcmVjb3JkPjwvQ2l0ZT48Q2l0ZT48QXV0aG9yPktyYW1lcjwvQXV0aG9yPjxZZWFyPjIwMTA8
L1llYXI+PFJlY051bT40ODwvUmVjTnVtPjxyZWNvcmQ+PHJlYy1udW1iZXI+NDg8L3JlYy1udW1i
ZXI+PGZvcmVpZ24ta2V5cz48a2V5IGFwcD0iRU4iIGRiLWlkPSI5cjI1ZGR4OW0ycjk5NmV6YXQ2
eHRmYTJwemVyZHI5NTlhd2YiIHRpbWVzdGFtcD0iMTQyNjQ1ODU3MiI+NDg8L2tleT48L2ZvcmVp
Z24ta2V5cz48cmVmLXR5cGUgbmFtZT0iSm91cm5hbCBBcnRpY2xlIj4xNzwvcmVmLXR5cGU+PGNv
bnRyaWJ1dG9ycz48YXV0aG9ycz48YXV0aG9yPktyYW1lciwgTS4gSy48L2F1dGhvcj48YXV0aG9y
PktyaXNrYSwgQS4gTS48L2F1dGhvcj48YXV0aG9yPlZlbmRpdHRpLCBFLiBNLjwvYXV0aG9yPjxh
dXRob3I+U2VtbGVyLCBMLiBOLjwvYXV0aG9yPjxhdXRob3I+TWlsbGVyLCBSLiBHLjwvYXV0aG9y
PjxhdXRob3I+TWNEb25hbGQsIFQuPC9hdXRob3I+PGF1dGhvcj5TaW1pbmVyaW8sIEwuIE0uPC9h
dXRob3I+PGF1dGhvcj5PcmNoYXJkLCBULiBKLjwvYXV0aG9yPjwvYXV0aG9ycz48L2NvbnRyaWJ1
dG9ycz48YXV0aC1hZGRyZXNzPlVuaXZlcnNpdHkgb2YgUGl0dHNidXJnaCwgR3JhZHVhdGUgU2No
b29sIG9mIFB1YmxpYyBIZWFsdGgsIFBpdHRzYnVyZ2gsIFBBIDE1MjEzLCBVU0EuIG1razNAcGl0
dC5lZHU8L2F1dGgtYWRkcmVzcz48dGl0bGVzPjx0aXRsZT5BIG5vdmVsIGFwcHJvYWNoIHRvIGRp
YWJldGVzIHByZXZlbnRpb246IGV2YWx1YXRpb24gb2YgdGhlIEdyb3VwIExpZmVzdHlsZSBCYWxh
bmNlIHByb2dyYW0gZGVsaXZlcmVkIHZpYSBEVkQ8L3RpdGxlPjxzZWNvbmRhcnktdGl0bGU+RGlh
YmV0ZXMgUmVzIENsaW4gUHJhY3Q8L3NlY29uZGFyeS10aXRsZT48L3RpdGxlcz48cGVyaW9kaWNh
bD48ZnVsbC10aXRsZT5EaWFiZXRlcyBSZXMgQ2xpbiBQcmFjdDwvZnVsbC10aXRsZT48L3Blcmlv
ZGljYWw+PHBhZ2VzPmU2MC0zPC9wYWdlcz48dm9sdW1lPjkwPC92b2x1bWU+PG51bWJlcj4zPC9u
dW1iZXI+PGVkaXRpb24+MjAxMC8wOS8yNTwvZWRpdGlvbj48a2V5d29yZHM+PGtleXdvcmQ+RGlh
YmV0ZXMgTWVsbGl0dXMsIFR5cGUgMi8qcHJldmVudGlvbiAmYW1wOyBjb250cm9sPC9rZXl3b3Jk
PjxrZXl3b3JkPkh1bWFuczwva2V5d29yZD48a2V5d29yZD4qTGlmZSBTdHlsZTwva2V5d29yZD48
a2V5d29yZD5NaWRkbGUgQWdlZDwva2V5d29yZD48a2V5d29yZD5QYXRpZW50IEVkdWNhdGlvbiBh
cyBUb3BpYzwva2V5d29yZD48a2V5d29yZD5QaWxvdCBQcm9qZWN0czwva2V5d29yZD48a2V5d29y
ZD5SaXNrIFJlZHVjdGlvbiBCZWhhdmlvcjwva2V5d29yZD48a2V5d29yZD4qVmlkZW9kaXNjIFJl
Y29yZGluZzwva2V5d29yZD48a2V5d29yZD5XZWlnaHQgTG9zczwva2V5d29yZD48L2tleXdvcmRz
PjxkYXRlcz48eWVhcj4yMDEwPC95ZWFyPjxwdWItZGF0ZXM+PGRhdGU+RGVjPC9kYXRlPjwvcHVi
LWRhdGVzPjwvZGF0ZXM+PGlzYm4+MTg3Mi04MjI3IChFbGVjdHJvbmljKSYjeEQ7MDE2OC04MjI3
IChMaW5raW5nKTwvaXNibj48YWNjZXNzaW9uLW51bT4yMDg2MzU4NjwvYWNjZXNzaW9uLW51bT48
dXJscz48cmVsYXRlZC11cmxzPjx1cmw+aHR0cDovL3d3dy5uY2JpLm5sbS5uaWguZ292L3B1Ym1l
ZC8yMDg2MzU4NjwvdXJsPjwvcmVsYXRlZC11cmxzPjwvdXJscz48ZWxlY3Ryb25pYy1yZXNvdXJj
ZS1udW0+MTAuMTAxNi9qLmRpYWJyZXMuMjAxMC4wOC4wMTMmI3hEO1MwMTY4LTgyMjcoMTApMDA0
MDMtMSBbcGlpXTwvZWxlY3Ryb25pYy1yZXNvdXJjZS1udW0+PGxhbmd1YWdlPmVuZzwvbGFuZ3Vh
Z2U+PC9yZWNvcmQ+PC9DaXRlPjwvRW5kTm90ZT5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cmFtZXI8L0F1dGhvcj48WWVhcj4yMDEwPC9ZZWFyPjxS
ZWNOdW0+NDg8L1JlY051bT48RGlzcGxheVRleHQ+PHN0eWxlIGZhY2U9InN1cGVyc2NyaXB0Ij4y
MDwvc3R5bGU+PC9EaXNwbGF5VGV4dD48cmVjb3JkPjxyZWMtbnVtYmVyPjQ4PC9yZWMtbnVtYmVy
Pjxmb3JlaWduLWtleXM+PGtleSBhcHA9IkVOIiBkYi1pZD0iOXIyNWRkeDltMnI5OTZlemF0Nnh0
ZmEycHplcmRyOTU5YXdmIiB0aW1lc3RhbXA9IjE0MjY0NTg1NzIiPjQ4PC9rZXk+PC9mb3JlaWdu
LWtleXM+PHJlZi10eXBlIG5hbWU9IkpvdXJuYWwgQXJ0aWNsZSI+MTc8L3JlZi10eXBlPjxjb250
cmlidXRvcnM+PGF1dGhvcnM+PGF1dGhvcj5LcmFtZXIsIE0uIEsuPC9hdXRob3I+PGF1dGhvcj5L
cmlza2EsIEEuIE0uPC9hdXRob3I+PGF1dGhvcj5WZW5kaXR0aSwgRS4gTS48L2F1dGhvcj48YXV0
aG9yPlNlbWxlciwgTC4gTi48L2F1dGhvcj48YXV0aG9yPk1pbGxlciwgUi4gRy48L2F1dGhvcj48
YXV0aG9yPk1jRG9uYWxkLCBULjwvYXV0aG9yPjxhdXRob3I+U2ltaW5lcmlvLCBMLiBNLjwvYXV0
aG9yPjxhdXRob3I+T3JjaGFyZCwgVC4gSi48L2F1dGhvcj48L2F1dGhvcnM+PC9jb250cmlidXRv
cnM+PGF1dGgtYWRkcmVzcz5Vbml2ZXJzaXR5IG9mIFBpdHRzYnVyZ2gsIEdyYWR1YXRlIFNjaG9v
bCBvZiBQdWJsaWMgSGVhbHRoLCBQaXR0c2J1cmdoLCBQQSAxNTIxMywgVVNBLiBta2szQHBpdHQu
ZWR1PC9hdXRoLWFkZHJlc3M+PHRpdGxlcz48dGl0bGU+QSBub3ZlbCBhcHByb2FjaCB0byBkaWFi
ZXRlcyBwcmV2ZW50aW9uOiBldmFsdWF0aW9uIG9mIHRoZSBHcm91cCBMaWZlc3R5bGUgQmFsYW5j
ZSBwcm9ncmFtIGRlbGl2ZXJlZCB2aWEgRFZEPC90aXRsZT48c2Vjb25kYXJ5LXRpdGxlPkRpYWJl
dGVzIFJlcyBDbGluIFByYWN0PC9zZWNvbmRhcnktdGl0bGU+PC90aXRsZXM+PHBlcmlvZGljYWw+
PGZ1bGwtdGl0bGU+RGlhYmV0ZXMgUmVzIENsaW4gUHJhY3Q8L2Z1bGwtdGl0bGU+PC9wZXJpb2Rp
Y2FsPjxwYWdlcz5lNjAtMzwvcGFnZXM+PHZvbHVtZT45MDwvdm9sdW1lPjxudW1iZXI+MzwvbnVt
YmVyPjxlZGl0aW9uPjIwMTAvMDkvMjU8L2VkaXRpb24+PGtleXdvcmRzPjxrZXl3b3JkPkRpYWJl
dGVzIE1lbGxpdHVzLCBUeXBlIDIvKnByZXZlbnRpb24gJmFtcDsgY29udHJvbDwva2V5d29yZD48
a2V5d29yZD5IdW1hbnM8L2tleXdvcmQ+PGtleXdvcmQ+KkxpZmUgU3R5bGU8L2tleXdvcmQ+PGtl
eXdvcmQ+TWlkZGxlIEFnZWQ8L2tleXdvcmQ+PGtleXdvcmQ+UGF0aWVudCBFZHVjYXRpb24gYXMg
VG9waWM8L2tleXdvcmQ+PGtleXdvcmQ+UGlsb3QgUHJvamVjdHM8L2tleXdvcmQ+PGtleXdvcmQ+
UmlzayBSZWR1Y3Rpb24gQmVoYXZpb3I8L2tleXdvcmQ+PGtleXdvcmQ+KlZpZGVvZGlzYyBSZWNv
cmRpbmc8L2tleXdvcmQ+PGtleXdvcmQ+V2VpZ2h0IExvc3M8L2tleXdvcmQ+PC9rZXl3b3Jkcz48
ZGF0ZXM+PHllYXI+MjAxMDwveWVhcj48cHViLWRhdGVzPjxkYXRlPkRlYzwvZGF0ZT48L3B1Yi1k
YXRlcz48L2RhdGVzPjxpc2JuPjE4NzItODIyNyAoRWxlY3Ryb25pYykmI3hEOzAxNjgtODIyNyAo
TGlua2luZyk8L2lzYm4+PGFjY2Vzc2lvbi1udW0+MjA4NjM1ODY8L2FjY2Vzc2lvbi1udW0+PHVy
bHM+PHJlbGF0ZWQtdXJscz48dXJsPmh0dHA6Ly93d3cubmNiaS5ubG0ubmloLmdvdi9wdWJtZWQv
MjA4NjM1ODY8L3VybD48L3JlbGF0ZWQtdXJscz48L3VybHM+PGVsZWN0cm9uaWMtcmVzb3VyY2Ut
bnVtPjEwLjEwMTYvai5kaWFicmVzLjIwMTAuMDguMDEzJiN4RDtTMDE2OC04MjI3KDEwKTAwNDAz
LTEgW3BpaV08L2VsZWN0cm9uaWMtcmVzb3VyY2UtbnVtPjxsYW5ndWFnZT5lbmc8L2xhbmd1YWdl
PjwvcmVjb3JkPjwvQ2l0ZT48Q2l0ZT48QXV0aG9yPktyYW1lcjwvQXV0aG9yPjxZZWFyPjIwMTA8
L1llYXI+PFJlY051bT40ODwvUmVjTnVtPjxyZWNvcmQ+PHJlYy1udW1iZXI+NDg8L3JlYy1udW1i
ZXI+PGZvcmVpZ24ta2V5cz48a2V5IGFwcD0iRU4iIGRiLWlkPSI5cjI1ZGR4OW0ycjk5NmV6YXQ2
eHRmYTJwemVyZHI5NTlhd2YiIHRpbWVzdGFtcD0iMTQyNjQ1ODU3MiI+NDg8L2tleT48L2ZvcmVp
Z24ta2V5cz48cmVmLXR5cGUgbmFtZT0iSm91cm5hbCBBcnRpY2xlIj4xNzwvcmVmLXR5cGU+PGNv
bnRyaWJ1dG9ycz48YXV0aG9ycz48YXV0aG9yPktyYW1lciwgTS4gSy48L2F1dGhvcj48YXV0aG9y
PktyaXNrYSwgQS4gTS48L2F1dGhvcj48YXV0aG9yPlZlbmRpdHRpLCBFLiBNLjwvYXV0aG9yPjxh
dXRob3I+U2VtbGVyLCBMLiBOLjwvYXV0aG9yPjxhdXRob3I+TWlsbGVyLCBSLiBHLjwvYXV0aG9y
PjxhdXRob3I+TWNEb25hbGQsIFQuPC9hdXRob3I+PGF1dGhvcj5TaW1pbmVyaW8sIEwuIE0uPC9h
dXRob3I+PGF1dGhvcj5PcmNoYXJkLCBULiBKLjwvYXV0aG9yPjwvYXV0aG9ycz48L2NvbnRyaWJ1
dG9ycz48YXV0aC1hZGRyZXNzPlVuaXZlcnNpdHkgb2YgUGl0dHNidXJnaCwgR3JhZHVhdGUgU2No
b29sIG9mIFB1YmxpYyBIZWFsdGgsIFBpdHRzYnVyZ2gsIFBBIDE1MjEzLCBVU0EuIG1razNAcGl0
dC5lZHU8L2F1dGgtYWRkcmVzcz48dGl0bGVzPjx0aXRsZT5BIG5vdmVsIGFwcHJvYWNoIHRvIGRp
YWJldGVzIHByZXZlbnRpb246IGV2YWx1YXRpb24gb2YgdGhlIEdyb3VwIExpZmVzdHlsZSBCYWxh
bmNlIHByb2dyYW0gZGVsaXZlcmVkIHZpYSBEVkQ8L3RpdGxlPjxzZWNvbmRhcnktdGl0bGU+RGlh
YmV0ZXMgUmVzIENsaW4gUHJhY3Q8L3NlY29uZGFyeS10aXRsZT48L3RpdGxlcz48cGVyaW9kaWNh
bD48ZnVsbC10aXRsZT5EaWFiZXRlcyBSZXMgQ2xpbiBQcmFjdDwvZnVsbC10aXRsZT48L3Blcmlv
ZGljYWw+PHBhZ2VzPmU2MC0zPC9wYWdlcz48dm9sdW1lPjkwPC92b2x1bWU+PG51bWJlcj4zPC9u
dW1iZXI+PGVkaXRpb24+MjAxMC8wOS8yNTwvZWRpdGlvbj48a2V5d29yZHM+PGtleXdvcmQ+RGlh
YmV0ZXMgTWVsbGl0dXMsIFR5cGUgMi8qcHJldmVudGlvbiAmYW1wOyBjb250cm9sPC9rZXl3b3Jk
PjxrZXl3b3JkPkh1bWFuczwva2V5d29yZD48a2V5d29yZD4qTGlmZSBTdHlsZTwva2V5d29yZD48
a2V5d29yZD5NaWRkbGUgQWdlZDwva2V5d29yZD48a2V5d29yZD5QYXRpZW50IEVkdWNhdGlvbiBh
cyBUb3BpYzwva2V5d29yZD48a2V5d29yZD5QaWxvdCBQcm9qZWN0czwva2V5d29yZD48a2V5d29y
ZD5SaXNrIFJlZHVjdGlvbiBCZWhhdmlvcjwva2V5d29yZD48a2V5d29yZD4qVmlkZW9kaXNjIFJl
Y29yZGluZzwva2V5d29yZD48a2V5d29yZD5XZWlnaHQgTG9zczwva2V5d29yZD48L2tleXdvcmRz
PjxkYXRlcz48eWVhcj4yMDEwPC95ZWFyPjxwdWItZGF0ZXM+PGRhdGU+RGVjPC9kYXRlPjwvcHVi
LWRhdGVzPjwvZGF0ZXM+PGlzYm4+MTg3Mi04MjI3IChFbGVjdHJvbmljKSYjeEQ7MDE2OC04MjI3
IChMaW5raW5nKTwvaXNibj48YWNjZXNzaW9uLW51bT4yMDg2MzU4NjwvYWNjZXNzaW9uLW51bT48
dXJscz48cmVsYXRlZC11cmxzPjx1cmw+aHR0cDovL3d3dy5uY2JpLm5sbS5uaWguZ292L3B1Ym1l
ZC8yMDg2MzU4NjwvdXJsPjwvcmVsYXRlZC11cmxzPjwvdXJscz48ZWxlY3Ryb25pYy1yZXNvdXJj
ZS1udW0+MTAuMTAxNi9qLmRpYWJyZXMuMjAxMC4wOC4wMTMmI3hEO1MwMTY4LTgyMjcoMTApMDA0
MDMtMSBbcGlpXTwvZWxlY3Ryb25pYy1yZXNvdXJjZS1udW0+PGxhbmd1YWdlPmVuZzwvbGFuZ3Vh
Z2U+PC9yZWNvcmQ+PC9DaXRlPjwvRW5kTm90ZT5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0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5.09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Kramer(2011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cmFtZXI8L0F1dGhvcj48WWVhcj4yMDExPC9ZZWFyPjxS
ZWNOdW0+NDk8L1JlY051bT48RGlzcGxheVRleHQ+PHN0eWxlIGZhY2U9InN1cGVyc2NyaXB0Ij4y
MTwvc3R5bGU+PC9EaXNwbGF5VGV4dD48cmVjb3JkPjxyZWMtbnVtYmVyPjQ5PC9yZWMtbnVtYmVy
Pjxmb3JlaWduLWtleXM+PGtleSBhcHA9IkVOIiBkYi1pZD0iOXIyNWRkeDltMnI5OTZlemF0Nnh0
ZmEycHplcmRyOTU5YXdmIiB0aW1lc3RhbXA9IjE0MjY0NTg1NzMiPjQ5PC9rZXk+PC9mb3JlaWdu
LWtleXM+PHJlZi10eXBlIG5hbWU9IkpvdXJuYWwgQXJ0aWNsZSI+MTc8L3JlZi10eXBlPjxjb250
cmlidXRvcnM+PGF1dGhvcnM+PGF1dGhvcj5LcmFtZXIsIE0uIEsuPC9hdXRob3I+PGF1dGhvcj5N
Y1dpbGxpYW1zLCBKLiBSLjwvYXV0aG9yPjxhdXRob3I+Q2hlbiwgSC4gWS48L2F1dGhvcj48YXV0
aG9yPlNpbWluZXJpbywgTC4gTS48L2F1dGhvcj48L2F1dGhvcnM+PC9jb250cmlidXRvcnM+PGF1
dGgtYWRkcmVzcz5Vbml2ZXJzaXR5IG9mIFBpdHRzYnVyZ2gsIEdyYWR1YXRlIFNjaG9vbCBvZiBQ
dWJsaWMgSGVhbHRoLCBQaXR0c2J1cmdoLCBQQSAxNTIxMywgVVNBLiBta2szQHBpdHQuZWR1PC9h
dXRoLWFkZHJlc3M+PHRpdGxlcz48dGl0bGU+QSBjb21tdW5pdHktYmFzZWQgZGlhYmV0ZXMgcHJl
dmVudGlvbiBwcm9ncmFtOiBldmFsdWF0aW9uIG9mIHRoZSBncm91cCBsaWZlc3R5bGUgYmFsYW5j
ZSBwcm9ncmFtIGRlbGl2ZXJlZCBieSBkaWFiZXRlcyBlZHVjYXRvcnM8L3RpdGxlPjxzZWNvbmRh
cnktdGl0bGU+RGlhYmV0ZXMgRWR1Yzwvc2Vjb25kYXJ5LXRpdGxlPjwvdGl0bGVzPjxwZXJpb2Rp
Y2FsPjxmdWxsLXRpdGxlPkRpYWJldGVzIEVkdWM8L2Z1bGwtdGl0bGU+PC9wZXJpb2RpY2FsPjxw
YWdlcz42NTktNjg8L3BhZ2VzPjx2b2x1bWU+Mzc8L3ZvbHVtZT48bnVtYmVyPjU8L251bWJlcj48
ZWRpdGlvbj4yMDExLzA5LzE2PC9lZGl0aW9uPjxrZXl3b3Jkcz48a2V5d29yZD5BZHVsdDwva2V5
d29yZD48a2V5d29yZD5BZ2VkPC9rZXl3b3JkPjxrZXl3b3JkPkFnZWQsIDgwIGFuZCBvdmVyPC9r
ZXl3b3JkPjxrZXl3b3JkPkNvc3QtQmVuZWZpdCBBbmFseXNpczwva2V5d29yZD48a2V5d29yZD5E
aWFiZXRlcyBNZWxsaXR1cywgVHlwZSAyLypwcmV2ZW50aW9uICZhbXA7IGNvbnRyb2w8L2tleXdv
cmQ+PGtleXdvcmQ+RmVtYWxlPC9rZXl3b3JkPjxrZXl3b3JkPipIZWFsdGggRWR1Y2F0b3JzL2Vj
b25vbWljczwva2V5d29yZD48a2V5d29yZD5IdW1hbnM8L2tleXdvcmQ+PGtleXdvcmQ+KkxpZmUg
U3R5bGU8L2tleXdvcmQ+PGtleXdvcmQ+TWFsZTwva2V5d29yZD48a2V5d29yZD5NZXRhYm9saWMg
U3luZHJvbWUgWC8qcmVoYWJpbGl0YXRpb248L2tleXdvcmQ+PGtleXdvcmQ+TWlkZGxlIEFnZWQ8
L2tleXdvcmQ+PGtleXdvcmQ+T2Jlc2l0eS9yZWhhYmlsaXRhdGlvbjwva2V5d29yZD48a2V5d29y
ZD5PdXRwYXRpZW50IENsaW5pY3MsIEhvc3BpdGFsPC9rZXl3b3JkPjxrZXl3b3JkPlBhdGllbnQg
RWR1Y2F0aW9uIGFzIFRvcGljL2Vjb25vbWljcy9tZXRob2RzPC9rZXl3b3JkPjxrZXl3b3JkPlBl
bm5zeWx2YW5pYTwva2V5d29yZD48a2V5d29yZD5QcmVkaWFiZXRpYyBTdGF0ZS8qcmVoYWJpbGl0
YXRpb248L2tleXdvcmQ+PGtleXdvcmQ+UHJvc3BlY3RpdmUgU3R1ZGllczwva2V5d29yZD48a2V5
d29yZD5TZWxmIENhcmU8L2tleXdvcmQ+PGtleXdvcmQ+V2VpZ2h0IExvc3M8L2tleXdvcmQ+PC9r
ZXl3b3Jkcz48ZGF0ZXM+PHllYXI+MjAxMTwveWVhcj48cHViLWRhdGVzPjxkYXRlPlNlcC1PY3Q8
L2RhdGU+PC9wdWItZGF0ZXM+PC9kYXRlcz48aXNibj4xNTU0LTYwNjMgKEVsZWN0cm9uaWMpJiN4
RDswMTQ1LTcyMTcgKExpbmtpbmcpPC9pc2JuPjxhY2Nlc3Npb24tbnVtPjIxOTE4MjA0PC9hY2Nl
c3Npb24tbnVtPjx1cmxzPjxyZWxhdGVkLXVybHM+PHVybD5odHRwOi8vd3d3Lm5jYmkubmxtLm5p
aC5nb3YvcHVibWVkLzIxOTE4MjA0PC91cmw+PC9yZWxhdGVkLXVybHM+PC91cmxzPjxlbGVjdHJv
bmljLXJlc291cmNlLW51bT4xMC4xMTc3LzAxNDU3MjE3MTE0MTE5MzAmI3hEOzM3LzUvNjU5IFtw
aWldPC9lbGVjdHJvbmljLXJlc291cmNlLW51bT48bGFuZ3VhZ2U+ZW5nPC9sYW5ndWFnZT48L3Jl
Y29yZD48L0NpdGU+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cmFtZXI8L0F1dGhvcj48WWVhcj4yMDExPC9ZZWFyPjxS
ZWNOdW0+NDk8L1JlY051bT48RGlzcGxheVRleHQ+PHN0eWxlIGZhY2U9InN1cGVyc2NyaXB0Ij4y
MTwvc3R5bGU+PC9EaXNwbGF5VGV4dD48cmVjb3JkPjxyZWMtbnVtYmVyPjQ5PC9yZWMtbnVtYmVy
Pjxmb3JlaWduLWtleXM+PGtleSBhcHA9IkVOIiBkYi1pZD0iOXIyNWRkeDltMnI5OTZlemF0Nnh0
ZmEycHplcmRyOTU5YXdmIiB0aW1lc3RhbXA9IjE0MjY0NTg1NzMiPjQ5PC9rZXk+PC9mb3JlaWdu
LWtleXM+PHJlZi10eXBlIG5hbWU9IkpvdXJuYWwgQXJ0aWNsZSI+MTc8L3JlZi10eXBlPjxjb250
cmlidXRvcnM+PGF1dGhvcnM+PGF1dGhvcj5LcmFtZXIsIE0uIEsuPC9hdXRob3I+PGF1dGhvcj5N
Y1dpbGxpYW1zLCBKLiBSLjwvYXV0aG9yPjxhdXRob3I+Q2hlbiwgSC4gWS48L2F1dGhvcj48YXV0
aG9yPlNpbWluZXJpbywgTC4gTS48L2F1dGhvcj48L2F1dGhvcnM+PC9jb250cmlidXRvcnM+PGF1
dGgtYWRkcmVzcz5Vbml2ZXJzaXR5IG9mIFBpdHRzYnVyZ2gsIEdyYWR1YXRlIFNjaG9vbCBvZiBQ
dWJsaWMgSGVhbHRoLCBQaXR0c2J1cmdoLCBQQSAxNTIxMywgVVNBLiBta2szQHBpdHQuZWR1PC9h
dXRoLWFkZHJlc3M+PHRpdGxlcz48dGl0bGU+QSBjb21tdW5pdHktYmFzZWQgZGlhYmV0ZXMgcHJl
dmVudGlvbiBwcm9ncmFtOiBldmFsdWF0aW9uIG9mIHRoZSBncm91cCBsaWZlc3R5bGUgYmFsYW5j
ZSBwcm9ncmFtIGRlbGl2ZXJlZCBieSBkaWFiZXRlcyBlZHVjYXRvcnM8L3RpdGxlPjxzZWNvbmRh
cnktdGl0bGU+RGlhYmV0ZXMgRWR1Yzwvc2Vjb25kYXJ5LXRpdGxlPjwvdGl0bGVzPjxwZXJpb2Rp
Y2FsPjxmdWxsLXRpdGxlPkRpYWJldGVzIEVkdWM8L2Z1bGwtdGl0bGU+PC9wZXJpb2RpY2FsPjxw
YWdlcz42NTktNjg8L3BhZ2VzPjx2b2x1bWU+Mzc8L3ZvbHVtZT48bnVtYmVyPjU8L251bWJlcj48
ZWRpdGlvbj4yMDExLzA5LzE2PC9lZGl0aW9uPjxrZXl3b3Jkcz48a2V5d29yZD5BZHVsdDwva2V5
d29yZD48a2V5d29yZD5BZ2VkPC9rZXl3b3JkPjxrZXl3b3JkPkFnZWQsIDgwIGFuZCBvdmVyPC9r
ZXl3b3JkPjxrZXl3b3JkPkNvc3QtQmVuZWZpdCBBbmFseXNpczwva2V5d29yZD48a2V5d29yZD5E
aWFiZXRlcyBNZWxsaXR1cywgVHlwZSAyLypwcmV2ZW50aW9uICZhbXA7IGNvbnRyb2w8L2tleXdv
cmQ+PGtleXdvcmQ+RmVtYWxlPC9rZXl3b3JkPjxrZXl3b3JkPipIZWFsdGggRWR1Y2F0b3JzL2Vj
b25vbWljczwva2V5d29yZD48a2V5d29yZD5IdW1hbnM8L2tleXdvcmQ+PGtleXdvcmQ+KkxpZmUg
U3R5bGU8L2tleXdvcmQ+PGtleXdvcmQ+TWFsZTwva2V5d29yZD48a2V5d29yZD5NZXRhYm9saWMg
U3luZHJvbWUgWC8qcmVoYWJpbGl0YXRpb248L2tleXdvcmQ+PGtleXdvcmQ+TWlkZGxlIEFnZWQ8
L2tleXdvcmQ+PGtleXdvcmQ+T2Jlc2l0eS9yZWhhYmlsaXRhdGlvbjwva2V5d29yZD48a2V5d29y
ZD5PdXRwYXRpZW50IENsaW5pY3MsIEhvc3BpdGFsPC9rZXl3b3JkPjxrZXl3b3JkPlBhdGllbnQg
RWR1Y2F0aW9uIGFzIFRvcGljL2Vjb25vbWljcy9tZXRob2RzPC9rZXl3b3JkPjxrZXl3b3JkPlBl
bm5zeWx2YW5pYTwva2V5d29yZD48a2V5d29yZD5QcmVkaWFiZXRpYyBTdGF0ZS8qcmVoYWJpbGl0
YXRpb248L2tleXdvcmQ+PGtleXdvcmQ+UHJvc3BlY3RpdmUgU3R1ZGllczwva2V5d29yZD48a2V5
d29yZD5TZWxmIENhcmU8L2tleXdvcmQ+PGtleXdvcmQ+V2VpZ2h0IExvc3M8L2tleXdvcmQ+PC9r
ZXl3b3Jkcz48ZGF0ZXM+PHllYXI+MjAxMTwveWVhcj48cHViLWRhdGVzPjxkYXRlPlNlcC1PY3Q8
L2RhdGU+PC9wdWItZGF0ZXM+PC9kYXRlcz48aXNibj4xNTU0LTYwNjMgKEVsZWN0cm9uaWMpJiN4
RDswMTQ1LTcyMTcgKExpbmtpbmcpPC9pc2JuPjxhY2Nlc3Npb24tbnVtPjIxOTE4MjA0PC9hY2Nl
c3Npb24tbnVtPjx1cmxzPjxyZWxhdGVkLXVybHM+PHVybD5odHRwOi8vd3d3Lm5jYmkubmxtLm5p
aC5nb3YvcHVibWVkLzIxOTE4MjA0PC91cmw+PC9yZWxhdGVkLXVybHM+PC91cmxzPjxlbGVjdHJv
bmljLXJlc291cmNlLW51bT4xMC4xMTc3LzAxNDU3MjE3MTE0MTE5MzAmI3hEOzM3LzUvNjU5IFtw
aWldPC9lbGVjdHJvbmljLXJlc291cmNlLW51bT48bGFuZ3VhZ2U+ZW5nPC9sYW5ndWFnZT48L3Jl
Y29yZD48L0NpdGU+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1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7.1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2a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Ma (2013) coach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&lt;/Author&gt;&lt;Year&gt;2013&lt;/Year&gt;&lt;RecNum&gt;51&lt;/RecNum&gt;&lt;DisplayText&gt;&lt;style face="superscript"&gt;22&lt;/style&gt;&lt;/DisplayText&gt;&lt;record&gt;&lt;rec-number&gt;51&lt;/rec-number&gt;&lt;foreign-keys&gt;&lt;key app="EN" db-id="9r25ddx9m2r996ezat6xtfa2pzerdr959awf" timestamp="1426458573"&gt;51&lt;/key&gt;&lt;/foreign-keys&gt;&lt;ref-type name="Journal Article"&gt;17&lt;/ref-type&gt;&lt;contributors&gt;&lt;authors&gt;&lt;author&gt;Ma, J.&lt;/author&gt;&lt;author&gt;Yank, V.&lt;/author&gt;&lt;author&gt;Xiao, L.&lt;/author&gt;&lt;author&gt;Lavori, P. W.&lt;/author&gt;&lt;author&gt;Wilson, S. R.&lt;/author&gt;&lt;author&gt;Rosas, L. G.&lt;/author&gt;&lt;author&gt;Stafford, R. S.&lt;/author&gt;&lt;/authors&gt;&lt;/contributors&gt;&lt;auth-address&gt;Department of Health Services Research, Palo Alto Medical Foundation Research Institute, Palo Alto, CA 94301, USA. maj@pamfri.org&lt;/auth-address&gt;&lt;titles&gt;&lt;title&gt;Translating the Diabetes Prevention Program lifestyle intervention for weight loss into primary care: a randomized trial&lt;/title&gt;&lt;secondary-title&gt;JAMA Intern Med&lt;/secondary-title&gt;&lt;/titles&gt;&lt;periodical&gt;&lt;full-title&gt;JAMA Intern Med&lt;/full-title&gt;&lt;/periodical&gt;&lt;pages&gt;113-21&lt;/pages&gt;&lt;volume&gt;173&lt;/volume&gt;&lt;number&gt;2&lt;/number&gt;&lt;edition&gt;2012/12/12&lt;/edition&gt;&lt;keywords&gt;&lt;keyword&gt;Adult&lt;/keyword&gt;&lt;keyword&gt;Aged&lt;/keyword&gt;&lt;keyword&gt;Diabetes Mellitus/ prevention &amp;amp; control&lt;/keyword&gt;&lt;keyword&gt;Female&lt;/keyword&gt;&lt;keyword&gt;Humans&lt;/keyword&gt;&lt;keyword&gt;Male&lt;/keyword&gt;&lt;keyword&gt;Metabolic Syndrome X/therapy&lt;/keyword&gt;&lt;keyword&gt;Middle Aged&lt;/keyword&gt;&lt;keyword&gt;Patient Acceptance of Health Care/statistics &amp;amp; numerical data&lt;/keyword&gt;&lt;keyword&gt;Primary Health Care&lt;/keyword&gt;&lt;keyword&gt;Risk Factors&lt;/keyword&gt;&lt;keyword&gt;Risk Reduction Behavior&lt;/keyword&gt;&lt;keyword&gt;Self Care&lt;/keyword&gt;&lt;keyword&gt;Videodisc Recording&lt;/keyword&gt;&lt;keyword&gt;Weight Reduction Programs&lt;/keyword&gt;&lt;/keywords&gt;&lt;dates&gt;&lt;year&gt;2013&lt;/year&gt;&lt;pub-dates&gt;&lt;date&gt;Jan 28&lt;/date&gt;&lt;/pub-dates&gt;&lt;/dates&gt;&lt;isbn&gt;2168-6114 (Electronic)&amp;#xD;2168-6106 (Linking)&lt;/isbn&gt;&lt;accession-num&gt;23229846&lt;/accession-num&gt;&lt;urls&gt;&lt;/urls&gt;&lt;electronic-resource-num&gt;10.1001/2013.jamainternmed.987&lt;/electronic-resource-num&gt;&lt;remote-database-provider&gt;NLM&lt;/remote-database-provider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2b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Ma (2013) internet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&lt;/Author&gt;&lt;Year&gt;2013&lt;/Year&gt;&lt;RecNum&gt;51&lt;/RecNum&gt;&lt;DisplayText&gt;&lt;style face="superscript"&gt;22&lt;/style&gt;&lt;/DisplayText&gt;&lt;record&gt;&lt;rec-number&gt;51&lt;/rec-number&gt;&lt;foreign-keys&gt;&lt;key app="EN" db-id="9r25ddx9m2r996ezat6xtfa2pzerdr959awf" timestamp="1426458573"&gt;51&lt;/key&gt;&lt;/foreign-keys&gt;&lt;ref-type name="Journal Article"&gt;17&lt;/ref-type&gt;&lt;contributors&gt;&lt;authors&gt;&lt;author&gt;Ma, J.&lt;/author&gt;&lt;author&gt;Yank, V.&lt;/author&gt;&lt;author&gt;Xiao, L.&lt;/author&gt;&lt;author&gt;Lavori, P. W.&lt;/author&gt;&lt;author&gt;Wilson, S. R.&lt;/author&gt;&lt;author&gt;Rosas, L. G.&lt;/author&gt;&lt;author&gt;Stafford, R. S.&lt;/author&gt;&lt;/authors&gt;&lt;/contributors&gt;&lt;auth-address&gt;Department of Health Services Research, Palo Alto Medical Foundation Research Institute, Palo Alto, CA 94301, USA. maj@pamfri.org&lt;/auth-address&gt;&lt;titles&gt;&lt;title&gt;Translating the Diabetes Prevention Program lifestyle intervention for weight loss into primary care: a randomized trial&lt;/title&gt;&lt;secondary-title&gt;JAMA Intern Med&lt;/secondary-title&gt;&lt;/titles&gt;&lt;periodical&gt;&lt;full-title&gt;JAMA Intern Med&lt;/full-title&gt;&lt;/periodical&gt;&lt;pages&gt;113-21&lt;/pages&gt;&lt;volume&gt;173&lt;/volume&gt;&lt;number&gt;2&lt;/number&gt;&lt;edition&gt;2012/12/12&lt;/edition&gt;&lt;keywords&gt;&lt;keyword&gt;Adult&lt;/keyword&gt;&lt;keyword&gt;Aged&lt;/keyword&gt;&lt;keyword&gt;Diabetes Mellitus/ prevention &amp;amp; control&lt;/keyword&gt;&lt;keyword&gt;Female&lt;/keyword&gt;&lt;keyword&gt;Humans&lt;/keyword&gt;&lt;keyword&gt;Male&lt;/keyword&gt;&lt;keyword&gt;Metabolic Syndrome X/therapy&lt;/keyword&gt;&lt;keyword&gt;Middle Aged&lt;/keyword&gt;&lt;keyword&gt;Patient Acceptance of Health Care/statistics &amp;amp; numerical data&lt;/keyword&gt;&lt;keyword&gt;Primary Health Care&lt;/keyword&gt;&lt;keyword&gt;Risk Factors&lt;/keyword&gt;&lt;keyword&gt;Risk Reduction Behavior&lt;/keyword&gt;&lt;keyword&gt;Self Care&lt;/keyword&gt;&lt;keyword&gt;Videodisc Recording&lt;/keyword&gt;&lt;keyword&gt;Weight Reduction Programs&lt;/keyword&gt;&lt;/keywords&gt;&lt;dates&gt;&lt;year&gt;2013&lt;/year&gt;&lt;pub-dates&gt;&lt;date&gt;Jan 28&lt;/date&gt;&lt;/pub-dates&gt;&lt;/dates&gt;&lt;isbn&gt;2168-6114 (Electronic)&amp;#xD;2168-6106 (Linking)&lt;/isbn&gt;&lt;accession-num&gt;23229846&lt;/accession-num&gt;&lt;urls&gt;&lt;/urls&gt;&lt;electronic-resource-num&gt;10.1001/2013.jamainternmed.987&lt;/electronic-resource-num&gt;&lt;remote-database-provider&gt;NLM&lt;/remote-database-provider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2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1.7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tabs>
                <w:tab w:val="right" w:pos="2283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Matvienko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09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2aWVua288L0F1dGhvcj48WWVhcj4yMDA5PC9ZZWFy
PjxSZWNOdW0+Nzk8L1JlY051bT48RGlzcGxheVRleHQ+PHN0eWxlIGZhY2U9InN1cGVyc2NyaXB0
Ij4yMzwvc3R5bGU+PC9EaXNwbGF5VGV4dD48cmVjb3JkPjxyZWMtbnVtYmVyPjc5PC9yZWMtbnVt
YmVyPjxmb3JlaWduLWtleXM+PGtleSBhcHA9IkVOIiBkYi1pZD0iOXIyNWRkeDltMnI5OTZlemF0
Nnh0ZmEycHplcmRyOTU5YXdmIiB0aW1lc3RhbXA9IjE0MzQwNjczMjIiPjc5PC9rZXk+PC9mb3Jl
aWduLWtleXM+PHJlZi10eXBlIG5hbWU9IkpvdXJuYWwgQXJ0aWNsZSI+MTc8L3JlZi10eXBlPjxj
b250cmlidXRvcnM+PGF1dGhvcnM+PGF1dGhvcj5NYXR2aWVua28sIE8uIEEuPC9hdXRob3I+PGF1
dGhvcj5Ib2VobnMsIEouIEQuPC9hdXRob3I+PC9hdXRob3JzPjwvY29udHJpYnV0b3JzPjxhdXRo
LWFkZHJlc3M+U2Nob29sIG9mIEhlYWx0aCwgUGh5c2ljYWwgRWR1Y2F0aW9uIGFuZCBMZWlzdXJl
IFNlcnZpY2VzLCBVbml2ZXJzaXR5IG9mIE5vcnRoZXJuIElvd2EsIENlZGFyIEZhbGxzLCBJQSA1
MDYxNC0wMjQxLCBVU0EuIG9rc2FuYS5tYXR2aWVua29AdW5pLmVkdTwvYXV0aC1hZGRyZXNzPjx0
aXRsZXM+PHRpdGxlPkEgbGlmZXN0eWxlIGludGVydmVudGlvbiBzdHVkeSBpbiBwYXRpZW50cyB3
aXRoIGRpYWJldGVzIG9yIGltcGFpcmVkIGdsdWNvc2UgdG9sZXJhbmNlOiB0cmFuc2xhdGlvbiBv
ZiBhIHJlc2VhcmNoIGludGVydmVudGlvbiBpbnRvIHByYWN0aWNlPC90aXRsZT48c2Vjb25kYXJ5
LXRpdGxlPkogQW0gQm9hcmQgRmFtIE1lZDwvc2Vjb25kYXJ5LXRpdGxlPjxhbHQtdGl0bGU+Sm91
cm5hbCBvZiB0aGUgQW1lcmljYW4gQm9hcmQgb2YgRmFtaWx5IE1lZGljaW5lIDogSkFCRk08L2Fs
dC10aXRsZT48L3RpdGxlcz48cGVyaW9kaWNhbD48ZnVsbC10aXRsZT5KIEFtIEJvYXJkIEZhbSBN
ZWQ8L2Z1bGwtdGl0bGU+PGFiYnItMT5Kb3VybmFsIG9mIHRoZSBBbWVyaWNhbiBCb2FyZCBvZiBG
YW1pbHkgTWVkaWNpbmUgOiBKQUJGTTwvYWJici0xPjwvcGVyaW9kaWNhbD48YWx0LXBlcmlvZGlj
YWw+PGZ1bGwtdGl0bGU+SiBBbSBCb2FyZCBGYW0gTWVkPC9mdWxsLXRpdGxlPjxhYmJyLTE+Sm91
cm5hbCBvZiB0aGUgQW1lcmljYW4gQm9hcmQgb2YgRmFtaWx5IE1lZGljaW5lIDogSkFCRk08L2Fi
YnItMT48L2FsdC1wZXJpb2RpY2FsPjxwYWdlcz41MzUtNDM8L3BhZ2VzPjx2b2x1bWU+MjI8L3Zv
bHVtZT48bnVtYmVyPjU8L251bWJlcj48a2V5d29yZHM+PGtleXdvcmQ+QWR1bHQ8L2tleXdvcmQ+
PGtleXdvcmQ+QWdlZDwva2V5d29yZD48a2V5d29yZD5BbnRocm9wb21ldHJ5PC9rZXl3b3JkPjxr
ZXl3b3JkPipDdXJyaWN1bHVtPC9rZXl3b3JkPjxrZXl3b3JkPkRpYWJldGVzIE1lbGxpdHVzL2Rp
YWdub3Npcy8qdGhlcmFweTwva2V5d29yZD48a2V5d29yZD4qRXZpZGVuY2UtQmFzZWQgTWVkaWNp
bmU8L2tleXdvcmQ+PGtleXdvcmQ+RmFtaWx5IFByYWN0aWNlPC9rZXl3b3JkPjxrZXl3b3JkPkZl
bWFsZTwva2V5d29yZD48a2V5d29yZD5HbHVjb3NlIEludG9sZXJhbmNlL2RpYWdub3Npcy8qdGhl
cmFweTwva2V5d29yZD48a2V5d29yZD5IdW1hbnM8L2tleXdvcmQ+PGtleXdvcmQ+TWFsZTwva2V5
d29yZD48a2V5d29yZD5NaWRkbGUgQWdlZDwva2V5d29yZD48a2V5d29yZD4qUmlzayBSZWR1Y3Rp
b24gQmVoYXZpb3I8L2tleXdvcmQ+PC9rZXl3b3Jkcz48ZGF0ZXM+PHllYXI+MjAwOTwveWVhcj48
cHViLWRhdGVzPjxkYXRlPlNlcC1PY3Q8L2RhdGU+PC9wdWItZGF0ZXM+PC9kYXRlcz48aXNibj4x
NTU3LTI2MjUgKFByaW50KSYjeEQ7MTU1Ny0yNjI1IChMaW5raW5nKTwvaXNibj48YWNjZXNzaW9u
LW51bT4xOTczNDQwMDwvYWNjZXNzaW9uLW51bT48dXJscz48cmVsYXRlZC11cmxzPjx1cmw+aHR0
cDovL3d3dy5uY2JpLm5sbS5uaWguZ292L3B1Ym1lZC8xOTczNDQwMDwvdXJsPjwvcmVsYXRlZC11
cmxzPjwvdXJscz48ZWxlY3Ryb25pYy1yZXNvdXJjZS1udW0+MTAuMzEyMi9qYWJmbS4yMDA5LjA1
LjA5MDAxMjwvZWxlY3Ryb25pYy1yZXNvdXJjZS1udW0+PC9yZWNvcmQ+PC9DaXRlPjwvRW5kTm90
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2aWVua288L0F1dGhvcj48WWVhcj4yMDA5PC9ZZWFy
PjxSZWNOdW0+Nzk8L1JlY051bT48RGlzcGxheVRleHQ+PHN0eWxlIGZhY2U9InN1cGVyc2NyaXB0
Ij4yMzwvc3R5bGU+PC9EaXNwbGF5VGV4dD48cmVjb3JkPjxyZWMtbnVtYmVyPjc5PC9yZWMtbnVt
YmVyPjxmb3JlaWduLWtleXM+PGtleSBhcHA9IkVOIiBkYi1pZD0iOXIyNWRkeDltMnI5OTZlemF0
Nnh0ZmEycHplcmRyOTU5YXdmIiB0aW1lc3RhbXA9IjE0MzQwNjczMjIiPjc5PC9rZXk+PC9mb3Jl
aWduLWtleXM+PHJlZi10eXBlIG5hbWU9IkpvdXJuYWwgQXJ0aWNsZSI+MTc8L3JlZi10eXBlPjxj
b250cmlidXRvcnM+PGF1dGhvcnM+PGF1dGhvcj5NYXR2aWVua28sIE8uIEEuPC9hdXRob3I+PGF1
dGhvcj5Ib2VobnMsIEouIEQuPC9hdXRob3I+PC9hdXRob3JzPjwvY29udHJpYnV0b3JzPjxhdXRo
LWFkZHJlc3M+U2Nob29sIG9mIEhlYWx0aCwgUGh5c2ljYWwgRWR1Y2F0aW9uIGFuZCBMZWlzdXJl
IFNlcnZpY2VzLCBVbml2ZXJzaXR5IG9mIE5vcnRoZXJuIElvd2EsIENlZGFyIEZhbGxzLCBJQSA1
MDYxNC0wMjQxLCBVU0EuIG9rc2FuYS5tYXR2aWVua29AdW5pLmVkdTwvYXV0aC1hZGRyZXNzPjx0
aXRsZXM+PHRpdGxlPkEgbGlmZXN0eWxlIGludGVydmVudGlvbiBzdHVkeSBpbiBwYXRpZW50cyB3
aXRoIGRpYWJldGVzIG9yIGltcGFpcmVkIGdsdWNvc2UgdG9sZXJhbmNlOiB0cmFuc2xhdGlvbiBv
ZiBhIHJlc2VhcmNoIGludGVydmVudGlvbiBpbnRvIHByYWN0aWNlPC90aXRsZT48c2Vjb25kYXJ5
LXRpdGxlPkogQW0gQm9hcmQgRmFtIE1lZDwvc2Vjb25kYXJ5LXRpdGxlPjxhbHQtdGl0bGU+Sm91
cm5hbCBvZiB0aGUgQW1lcmljYW4gQm9hcmQgb2YgRmFtaWx5IE1lZGljaW5lIDogSkFCRk08L2Fs
dC10aXRsZT48L3RpdGxlcz48cGVyaW9kaWNhbD48ZnVsbC10aXRsZT5KIEFtIEJvYXJkIEZhbSBN
ZWQ8L2Z1bGwtdGl0bGU+PGFiYnItMT5Kb3VybmFsIG9mIHRoZSBBbWVyaWNhbiBCb2FyZCBvZiBG
YW1pbHkgTWVkaWNpbmUgOiBKQUJGTTwvYWJici0xPjwvcGVyaW9kaWNhbD48YWx0LXBlcmlvZGlj
YWw+PGZ1bGwtdGl0bGU+SiBBbSBCb2FyZCBGYW0gTWVkPC9mdWxsLXRpdGxlPjxhYmJyLTE+Sm91
cm5hbCBvZiB0aGUgQW1lcmljYW4gQm9hcmQgb2YgRmFtaWx5IE1lZGljaW5lIDogSkFCRk08L2Fi
YnItMT48L2FsdC1wZXJpb2RpY2FsPjxwYWdlcz41MzUtNDM8L3BhZ2VzPjx2b2x1bWU+MjI8L3Zv
bHVtZT48bnVtYmVyPjU8L251bWJlcj48a2V5d29yZHM+PGtleXdvcmQ+QWR1bHQ8L2tleXdvcmQ+
PGtleXdvcmQ+QWdlZDwva2V5d29yZD48a2V5d29yZD5BbnRocm9wb21ldHJ5PC9rZXl3b3JkPjxr
ZXl3b3JkPipDdXJyaWN1bHVtPC9rZXl3b3JkPjxrZXl3b3JkPkRpYWJldGVzIE1lbGxpdHVzL2Rp
YWdub3Npcy8qdGhlcmFweTwva2V5d29yZD48a2V5d29yZD4qRXZpZGVuY2UtQmFzZWQgTWVkaWNp
bmU8L2tleXdvcmQ+PGtleXdvcmQ+RmFtaWx5IFByYWN0aWNlPC9rZXl3b3JkPjxrZXl3b3JkPkZl
bWFsZTwva2V5d29yZD48a2V5d29yZD5HbHVjb3NlIEludG9sZXJhbmNlL2RpYWdub3Npcy8qdGhl
cmFweTwva2V5d29yZD48a2V5d29yZD5IdW1hbnM8L2tleXdvcmQ+PGtleXdvcmQ+TWFsZTwva2V5
d29yZD48a2V5d29yZD5NaWRkbGUgQWdlZDwva2V5d29yZD48a2V5d29yZD4qUmlzayBSZWR1Y3Rp
b24gQmVoYXZpb3I8L2tleXdvcmQ+PC9rZXl3b3Jkcz48ZGF0ZXM+PHllYXI+MjAwOTwveWVhcj48
cHViLWRhdGVzPjxkYXRlPlNlcC1PY3Q8L2RhdGU+PC9wdWItZGF0ZXM+PC9kYXRlcz48aXNibj4x
NTU3LTI2MjUgKFByaW50KSYjeEQ7MTU1Ny0yNjI1IChMaW5raW5nKTwvaXNibj48YWNjZXNzaW9u
LW51bT4xOTczNDQwMDwvYWNjZXNzaW9uLW51bT48dXJscz48cmVsYXRlZC11cmxzPjx1cmw+aHR0
cDovL3d3dy5uY2JpLm5sbS5uaWguZ292L3B1Ym1lZC8xOTczNDQwMDwvdXJsPjwvcmVsYXRlZC11
cmxzPjwvdXJscz48ZWxlY3Ryb25pYy1yZXNvdXJjZS1udW0+MTAuMzEyMi9qYWJmbS4yMDA5LjA1
LjA5MDAxMjwvZWxlY3Ryb25pYy1yZXNvdXJjZS1udW0+PC9yZWNvcmQ+PC9DaXRlPjwvRW5kTm90
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3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6.1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Mau(2010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U8L0F1dGhvcj48WWVhcj4yMDEwPC9ZZWFyPjxSZWNO
dW0+NTI8L1JlY051bT48RGlzcGxheVRleHQ+PHN0eWxlIGZhY2U9InN1cGVyc2NyaXB0Ij4yNDwv
c3R5bGU+PC9EaXNwbGF5VGV4dD48cmVjb3JkPjxyZWMtbnVtYmVyPjUyPC9yZWMtbnVtYmVyPjxm
b3JlaWduLWtleXM+PGtleSBhcHA9IkVOIiBkYi1pZD0iOXIyNWRkeDltMnI5OTZlemF0Nnh0ZmEy
cHplcmRyOTU5YXdmIiB0aW1lc3RhbXA9IjE0MjY0NTg1NzMiPjUyPC9rZXk+PC9mb3JlaWduLWtl
eXM+PHJlZi10eXBlIG5hbWU9IkpvdXJuYWwgQXJ0aWNsZSI+MTc8L3JlZi10eXBlPjxjb250cmli
dXRvcnM+PGF1dGhvcnM+PGF1dGhvcj5NYXUsIE0uIEsuPC9hdXRob3I+PGF1dGhvcj5LZWF3ZSZh
cG9zO2FpbW9rdSBLYWhvbG9rdWxhLCBKLjwvYXV0aG9yPjxhdXRob3I+V2VzdCwgTS4gUi48L2F1
dGhvcj48YXV0aG9yPkxlYWtlLCBBLjwvYXV0aG9yPjxhdXRob3I+RWZpcmQsIEouIFQuPC9hdXRo
b3I+PGF1dGhvcj5Sb3NlLCBDLjwvYXV0aG9yPjxhdXRob3I+UGFsYWtpa28sIEQuIE0uPC9hdXRo
b3I+PGF1dGhvcj5Zb3NoaW11cmEsIFMuPC9hdXRob3I+PGF1dGhvcj5LZWthdW9oYSwgUC4gQi48
L2F1dGhvcj48YXV0aG9yPkdvbWVzLCBILjwvYXV0aG9yPjwvYXV0aG9ycz48L2NvbnRyaWJ1dG9y
cz48YXV0aC1hZGRyZXNzPlVuaXZlcnNpdHkgb2YgSGF3YWkmYXBvcztpLCBDZW50ZXIgZm9yIE5h
dGl2ZSBhbmQgUGFjaWZpYyBIZWFsdGggRGlzcGFyaXRpZXMgUmVzZWFyY2gsIERlcGFydG1lbnQg
b2YgTmF0aXZlIEhhd2FpaWFuIEhlYWx0aCwgSm9obiBBLiBCdXJucyBTY2hvb2wgb2YgTWVkaWNp
bmUuPC9hdXRoLWFkZHJlc3M+PHRpdGxlcz48dGl0bGU+VHJhbnNsYXRpbmcgZGlhYmV0ZXMgcHJl
dmVudGlvbiBpbnRvIG5hdGl2ZSBIYXdhaWlhbiBhbmQgUGFjaWZpYyBJc2xhbmRlciBjb21tdW5p
dGllczogdGhlIFBJTEkgJmFwb3M7T2hhbmEgUGlsb3QgcHJvamVjdDwvdGl0bGU+PHNlY29uZGFy
eS10aXRsZT5Qcm9nIENvbW11bml0eSBIZWFsdGggUGFydG5lcnNoPC9zZWNvbmRhcnktdGl0bGU+
PC90aXRsZXM+PHBlcmlvZGljYWw+PGZ1bGwtdGl0bGU+UHJvZyBDb21tdW5pdHkgSGVhbHRoIFBh
cnRuZXJzaDwvZnVsbC10aXRsZT48L3BlcmlvZGljYWw+PHBhZ2VzPjctMTY8L3BhZ2VzPjx2b2x1
bWU+NDwvdm9sdW1lPjxudW1iZXI+MTwvbnVtYmVyPjxlZGl0aW9uPjIwMTAvMDQvMDc8L2VkaXRp
b24+PGtleXdvcmRzPjxrZXl3b3JkPkFkdWx0PC9rZXl3b3JkPjxrZXl3b3JkPipDb21tdW5pdHkg
SGVhbHRoIFdvcmtlcnM8L2tleXdvcmQ+PGtleXdvcmQ+KkNvbW11bml0eS1CYXNlZCBQYXJ0aWNp
cGF0b3J5IFJlc2VhcmNoPC9rZXl3b3JkPjxrZXl3b3JkPkRpYWJldGVzIE1lbGxpdHVzLCBUeXBl
IDIvKnByZXZlbnRpb24gJmFtcDsgY29udHJvbDwva2V5d29yZD48a2V5d29yZD5GZW1hbGU8L2tl
eXdvcmQ+PGtleXdvcmQ+SGF3YWlpPC9rZXl3b3JkPjxrZXl3b3JkPkhlYWx0aCBFZHVjYXRpb248
L2tleXdvcmQ+PGtleXdvcmQ+KkhlYWx0aCBQcm9tb3Rpb248L2tleXdvcmQ+PGtleXdvcmQ+SHVt
YW5zPC9rZXl3b3JkPjxrZXl3b3JkPk1hbGU8L2tleXdvcmQ+PGtleXdvcmQ+TWlkZGxlIEFnZWQ8
L2tleXdvcmQ+PGtleXdvcmQ+T2Jlc2l0eS9wcmV2ZW50aW9uICZhbXA7IGNvbnRyb2w8L2tleXdv
cmQ+PGtleXdvcmQ+Kk9jZWFuaWMgQW5jZXN0cnkgR3JvdXA8L2tleXdvcmQ+PGtleXdvcmQ+UGls
b3QgUHJvamVjdHM8L2tleXdvcmQ+PGtleXdvcmQ+KlJpc2sgUmVkdWN0aW9uIEJlaGF2aW9yPC9r
ZXl3b3JkPjxrZXl3b3JkPldlaWdodCBMb3NzPC9rZXl3b3JkPjwva2V5d29yZHM+PGRhdGVzPjx5
ZWFyPjIwMTA8L3llYXI+PHB1Yi1kYXRlcz48ZGF0ZT5TcHJpbmc8L2RhdGU+PC9wdWItZGF0ZXM+
PC9kYXRlcz48aXNibj4xNTU3LTA1NDEgKFByaW50KSYjeEQ7MTU1Ny0wNTQxIChMaW5raW5nKTwv
aXNibj48YWNjZXNzaW9uLW51bT4yMDM2NDA3MzwvYWNjZXNzaW9uLW51bT48dXJscz48cmVsYXRl
ZC11cmxzPjx1cmw+aHR0cDovL3d3dy5uY2JpLm5sbS5uaWguZ292L3B1Ym1lZC8yMDM2NDA3Mzwv
dXJsPjwvcmVsYXRlZC11cmxzPjwvdXJscz48Y3VzdG9tMj4yODUyMTc5PC9jdXN0b20yPjxlbGVj
dHJvbmljLXJlc291cmNlLW51bT4xMC4xMzUzL2Nwci4wLjAxMTEmI3hEO1MxNTU3MDU1WDEwMTAw
MDIzIFtwaWldPC9lbGVjdHJvbmljLXJlc291cmNlLW51bT48bGFuZ3VhZ2U+ZW5nPC9sYW5ndWFn
ZT48L3JlY29yZD48L0NpdGU+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U8L0F1dGhvcj48WWVhcj4yMDEwPC9ZZWFyPjxSZWNO
dW0+NTI8L1JlY051bT48RGlzcGxheVRleHQ+PHN0eWxlIGZhY2U9InN1cGVyc2NyaXB0Ij4yNDwv
c3R5bGU+PC9EaXNwbGF5VGV4dD48cmVjb3JkPjxyZWMtbnVtYmVyPjUyPC9yZWMtbnVtYmVyPjxm
b3JlaWduLWtleXM+PGtleSBhcHA9IkVOIiBkYi1pZD0iOXIyNWRkeDltMnI5OTZlemF0Nnh0ZmEy
cHplcmRyOTU5YXdmIiB0aW1lc3RhbXA9IjE0MjY0NTg1NzMiPjUyPC9rZXk+PC9mb3JlaWduLWtl
eXM+PHJlZi10eXBlIG5hbWU9IkpvdXJuYWwgQXJ0aWNsZSI+MTc8L3JlZi10eXBlPjxjb250cmli
dXRvcnM+PGF1dGhvcnM+PGF1dGhvcj5NYXUsIE0uIEsuPC9hdXRob3I+PGF1dGhvcj5LZWF3ZSZh
cG9zO2FpbW9rdSBLYWhvbG9rdWxhLCBKLjwvYXV0aG9yPjxhdXRob3I+V2VzdCwgTS4gUi48L2F1
dGhvcj48YXV0aG9yPkxlYWtlLCBBLjwvYXV0aG9yPjxhdXRob3I+RWZpcmQsIEouIFQuPC9hdXRo
b3I+PGF1dGhvcj5Sb3NlLCBDLjwvYXV0aG9yPjxhdXRob3I+UGFsYWtpa28sIEQuIE0uPC9hdXRo
b3I+PGF1dGhvcj5Zb3NoaW11cmEsIFMuPC9hdXRob3I+PGF1dGhvcj5LZWthdW9oYSwgUC4gQi48
L2F1dGhvcj48YXV0aG9yPkdvbWVzLCBILjwvYXV0aG9yPjwvYXV0aG9ycz48L2NvbnRyaWJ1dG9y
cz48YXV0aC1hZGRyZXNzPlVuaXZlcnNpdHkgb2YgSGF3YWkmYXBvcztpLCBDZW50ZXIgZm9yIE5h
dGl2ZSBhbmQgUGFjaWZpYyBIZWFsdGggRGlzcGFyaXRpZXMgUmVzZWFyY2gsIERlcGFydG1lbnQg
b2YgTmF0aXZlIEhhd2FpaWFuIEhlYWx0aCwgSm9obiBBLiBCdXJucyBTY2hvb2wgb2YgTWVkaWNp
bmUuPC9hdXRoLWFkZHJlc3M+PHRpdGxlcz48dGl0bGU+VHJhbnNsYXRpbmcgZGlhYmV0ZXMgcHJl
dmVudGlvbiBpbnRvIG5hdGl2ZSBIYXdhaWlhbiBhbmQgUGFjaWZpYyBJc2xhbmRlciBjb21tdW5p
dGllczogdGhlIFBJTEkgJmFwb3M7T2hhbmEgUGlsb3QgcHJvamVjdDwvdGl0bGU+PHNlY29uZGFy
eS10aXRsZT5Qcm9nIENvbW11bml0eSBIZWFsdGggUGFydG5lcnNoPC9zZWNvbmRhcnktdGl0bGU+
PC90aXRsZXM+PHBlcmlvZGljYWw+PGZ1bGwtdGl0bGU+UHJvZyBDb21tdW5pdHkgSGVhbHRoIFBh
cnRuZXJzaDwvZnVsbC10aXRsZT48L3BlcmlvZGljYWw+PHBhZ2VzPjctMTY8L3BhZ2VzPjx2b2x1
bWU+NDwvdm9sdW1lPjxudW1iZXI+MTwvbnVtYmVyPjxlZGl0aW9uPjIwMTAvMDQvMDc8L2VkaXRp
b24+PGtleXdvcmRzPjxrZXl3b3JkPkFkdWx0PC9rZXl3b3JkPjxrZXl3b3JkPipDb21tdW5pdHkg
SGVhbHRoIFdvcmtlcnM8L2tleXdvcmQ+PGtleXdvcmQ+KkNvbW11bml0eS1CYXNlZCBQYXJ0aWNp
cGF0b3J5IFJlc2VhcmNoPC9rZXl3b3JkPjxrZXl3b3JkPkRpYWJldGVzIE1lbGxpdHVzLCBUeXBl
IDIvKnByZXZlbnRpb24gJmFtcDsgY29udHJvbDwva2V5d29yZD48a2V5d29yZD5GZW1hbGU8L2tl
eXdvcmQ+PGtleXdvcmQ+SGF3YWlpPC9rZXl3b3JkPjxrZXl3b3JkPkhlYWx0aCBFZHVjYXRpb248
L2tleXdvcmQ+PGtleXdvcmQ+KkhlYWx0aCBQcm9tb3Rpb248L2tleXdvcmQ+PGtleXdvcmQ+SHVt
YW5zPC9rZXl3b3JkPjxrZXl3b3JkPk1hbGU8L2tleXdvcmQ+PGtleXdvcmQ+TWlkZGxlIEFnZWQ8
L2tleXdvcmQ+PGtleXdvcmQ+T2Jlc2l0eS9wcmV2ZW50aW9uICZhbXA7IGNvbnRyb2w8L2tleXdv
cmQ+PGtleXdvcmQ+Kk9jZWFuaWMgQW5jZXN0cnkgR3JvdXA8L2tleXdvcmQ+PGtleXdvcmQ+UGls
b3QgUHJvamVjdHM8L2tleXdvcmQ+PGtleXdvcmQ+KlJpc2sgUmVkdWN0aW9uIEJlaGF2aW9yPC9r
ZXl3b3JkPjxrZXl3b3JkPldlaWdodCBMb3NzPC9rZXl3b3JkPjwva2V5d29yZHM+PGRhdGVzPjx5
ZWFyPjIwMTA8L3llYXI+PHB1Yi1kYXRlcz48ZGF0ZT5TcHJpbmc8L2RhdGU+PC9wdWItZGF0ZXM+
PC9kYXRlcz48aXNibj4xNTU3LTA1NDEgKFByaW50KSYjeEQ7MTU1Ny0wNTQxIChMaW5raW5nKTwv
aXNibj48YWNjZXNzaW9uLW51bT4yMDM2NDA3MzwvYWNjZXNzaW9uLW51bT48dXJscz48cmVsYXRl
ZC11cmxzPjx1cmw+aHR0cDovL3d3dy5uY2JpLm5sbS5uaWguZ292L3B1Ym1lZC8yMDM2NDA3Mzwv
dXJsPjwvcmVsYXRlZC11cmxzPjwvdXJscz48Y3VzdG9tMj4yODUyMTc5PC9jdXN0b20yPjxlbGVj
dHJvbmljLXJlc291cmNlLW51bT4xMC4xMzUzL2Nwci4wLjAxMTEmI3hEO1MxNTU3MDU1WDEwMTAw
MDIzIFtwaWldPC9lbGVjdHJvbmljLXJlc291cmNlLW51bT48bGFuZ3VhZ2U+ZW5nPC9sYW5ndWFn
ZT48L3JlY29yZD48L0NpdGU+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4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McBride(2008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JyaWRlPC9BdXRob3I+PFllYXI+MjAwODwvWWVhcj48
UmVjTnVtPjUzPC9SZWNOdW0+PERpc3BsYXlUZXh0PjxzdHlsZSBmYWNlPSJzdXBlcnNjcmlwdCI+
MjU8L3N0eWxlPjwvRGlzcGxheVRleHQ+PHJlY29yZD48cmVjLW51bWJlcj41MzwvcmVjLW51bWJl
cj48Zm9yZWlnbi1rZXlzPjxrZXkgYXBwPSJFTiIgZGItaWQ9IjlyMjVkZHg5bTJyOTk2ZXphdDZ4
dGZhMnB6ZXJkcjk1OWF3ZiIgdGltZXN0YW1wPSIxNDI2NDU4NTczIj41Mzwva2V5PjwvZm9yZWln
bi1rZXlzPjxyZWYtdHlwZSBuYW1lPSJKb3VybmFsIEFydGljbGUiPjE3PC9yZWYtdHlwZT48Y29u
dHJpYnV0b3JzPjxhdXRob3JzPjxhdXRob3I+TWNCcmlkZSwgUC4gRS48L2F1dGhvcj48YXV0aG9y
PkVpbmVyc29uLCBKLiBBLjwvYXV0aG9yPjxhdXRob3I+R3JhbnQsIEguPC9hdXRob3I+PGF1dGhv
cj5TYXJnZW50LCBDLjwvYXV0aG9yPjxhdXRob3I+VW5kZXJiYWtrZSwgRy48L2F1dGhvcj48YXV0
aG9yPlZpdGNlbmRhLCBNLjwvYXV0aG9yPjxhdXRob3I+WmVsbGVyLCBMLjwvYXV0aG9yPjxhdXRo
b3I+U3RlaW4sIEouIEguPC9hdXRob3I+PC9hdXRob3JzPjwvY29udHJpYnV0b3JzPjxhdXRoLWFk
ZHJlc3M+VW5pdmVyc2l0eSBvZiBXaXNjb25zaW4gU2Nob29sIG9mIE1lZGljaW5lIGFuZCBQdWJs
aWMgSGVhbHRoLCBEZXBhcnRtZW50IG9mIE1lZGljaW5lLCBhbmQgTWVkaWNpbmUgYW5kIEZhbWls
eSBNZWRpY2luZSwgVW5pdmVyc2l0eSBvZiBXaXNjb25zaW4gSG9zcGl0YWwgYW5kIENsaW5pY3Ms
IEg2LzM0OSBDbGluaWNhbCBTY2llbmNlcyBDZW50ZXIsIDYwMCBIaWdobGFuZCBBdmVudWUsIE1h
ZGlzb24sIFdJIDUzNzkyLCBVU0EuIHBlbUBtZWRpY2luZS53aXNjLmVkdTwvYXV0aC1hZGRyZXNz
Pjx0aXRsZXM+PHRpdGxlPlB1dHRpbmcgdGhlIERpYWJldGVzIFByZXZlbnRpb24gUHJvZ3JhbSBp
bnRvIHByYWN0aWNlOiBhIHByb2dyYW0gZm9yIHdlaWdodCBsb3NzIGFuZCBjYXJkaW92YXNjdWxh
ciByaXNrIHJlZHVjdGlvbiBmb3IgcGF0aWVudHMgd2l0aCBtZXRhYm9saWMgc3luZHJvbWUgb3Ig
dHlwZSAyIGRpYWJldGVzIG1lbGxpdHVzPC90aXRsZT48c2Vjb25kYXJ5LXRpdGxlPkogTnV0ciBI
ZWFsdGggQWdpbmc8L3NlY29uZGFyeS10aXRsZT48L3RpdGxlcz48cGVyaW9kaWNhbD48ZnVsbC10
aXRsZT5KIE51dHIgSGVhbHRoIEFnaW5nPC9mdWxsLXRpdGxlPjwvcGVyaW9kaWNhbD48cGFnZXM+
NzQ1Uy03NDlTPC9wYWdlcz48dm9sdW1lPjEyPC92b2x1bWU+PG51bWJlcj4xMDwvbnVtYmVyPjxl
ZGl0aW9uPjIwMDgvMTIvMDI8L2VkaXRpb24+PGtleXdvcmRzPjxrZXl3b3JkPkFkaXBvc2UgVGlz
c3VlPC9rZXl3b3JkPjxrZXl3b3JkPkFkdWx0PC9rZXl3b3JkPjxrZXl3b3JkPkJsb29kIEdsdWNv
c2U8L2tleXdvcmQ+PGtleXdvcmQ+Qmxvb2QgUHJlc3N1cmU8L2tleXdvcmQ+PGtleXdvcmQ+Qm9k
eSBXZWlnaHQ8L2tleXdvcmQ+PGtleXdvcmQ+Q2hvbGVzdGVyb2wvYmxvb2Q8L2tleXdvcmQ+PGtl
eXdvcmQ+RGlhYmV0ZXMgTWVsbGl0dXMsIFR5cGUgMi8qdGhlcmFweTwva2V5d29yZD48a2V5d29y
ZD5FeGVyY2lzZTwva2V5d29yZD48a2V5d29yZD5GZW1hbGU8L2tleXdvcmQ+PGtleXdvcmQ+SGVh
bHRoIFByb21vdGlvbjwva2V5d29yZD48a2V5d29yZD5IZWFydCBEaXNlYXNlcy9yZWhhYmlsaXRh
dGlvbjwva2V5d29yZD48a2V5d29yZD5IdW1hbnM8L2tleXdvcmQ+PGtleXdvcmQ+TGlmZSBTdHls
ZTwva2V5d29yZD48a2V5d29yZD5NYWxlPC9rZXl3b3JkPjxrZXl3b3JkPk1ldGFib2xpYyBTeW5k
cm9tZSBYLyp0aGVyYXB5PC9rZXl3b3JkPjxrZXl3b3JkPk1pZGRsZSBBZ2VkPC9rZXl3b3JkPjxr
ZXl3b3JkPk51dHJpdGlvbmFsIFN0YXR1czwva2V5d29yZD48a2V5d29yZD5PYmVzaXR5Lyp0aGVy
YXB5PC9rZXl3b3JkPjxrZXl3b3JkPlJpc2sgRmFjdG9yczwva2V5d29yZD48a2V5d29yZD5XYWlz
dCBDaXJjdW1mZXJlbmNlPC9rZXl3b3JkPjxrZXl3b3JkPipXZWlnaHQgTG9zczwva2V5d29yZD48
L2tleXdvcmRzPjxkYXRlcz48eWVhcj4yMDA4PC95ZWFyPjxwdWItZGF0ZXM+PGRhdGU+RGVjPC9k
YXRlPjwvcHViLWRhdGVzPjwvZGF0ZXM+PGlzYm4+MTc2MC00Nzg4IChFbGVjdHJvbmljKSYjeEQ7
MTI3OS03NzA3IChMaW5raW5nKTwvaXNibj48YWNjZXNzaW9uLW51bT4xOTA0MzY1MTwvYWNjZXNz
aW9uLW51bT48dXJscz48cmVsYXRlZC11cmxzPjx1cmw+aHR0cDovL3d3dy5uY2JpLm5sbS5uaWgu
Z292L3B1Ym1lZC8xOTA0MzY1MTwvdXJsPjwvcmVsYXRlZC11cmxzPjwvdXJscz48bGFuZ3VhZ2U+
ZW5nPC9sYW5ndWFnZT48L3JlY29yZD48L0Np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0JyaWRlPC9BdXRob3I+PFllYXI+MjAwODwvWWVhcj48
UmVjTnVtPjUzPC9SZWNOdW0+PERpc3BsYXlUZXh0PjxzdHlsZSBmYWNlPSJzdXBlcnNjcmlwdCI+
MjU8L3N0eWxlPjwvRGlzcGxheVRleHQ+PHJlY29yZD48cmVjLW51bWJlcj41MzwvcmVjLW51bWJl
cj48Zm9yZWlnbi1rZXlzPjxrZXkgYXBwPSJFTiIgZGItaWQ9IjlyMjVkZHg5bTJyOTk2ZXphdDZ4
dGZhMnB6ZXJkcjk1OWF3ZiIgdGltZXN0YW1wPSIxNDI2NDU4NTczIj41Mzwva2V5PjwvZm9yZWln
bi1rZXlzPjxyZWYtdHlwZSBuYW1lPSJKb3VybmFsIEFydGljbGUiPjE3PC9yZWYtdHlwZT48Y29u
dHJpYnV0b3JzPjxhdXRob3JzPjxhdXRob3I+TWNCcmlkZSwgUC4gRS48L2F1dGhvcj48YXV0aG9y
PkVpbmVyc29uLCBKLiBBLjwvYXV0aG9yPjxhdXRob3I+R3JhbnQsIEguPC9hdXRob3I+PGF1dGhv
cj5TYXJnZW50LCBDLjwvYXV0aG9yPjxhdXRob3I+VW5kZXJiYWtrZSwgRy48L2F1dGhvcj48YXV0
aG9yPlZpdGNlbmRhLCBNLjwvYXV0aG9yPjxhdXRob3I+WmVsbGVyLCBMLjwvYXV0aG9yPjxhdXRo
b3I+U3RlaW4sIEouIEguPC9hdXRob3I+PC9hdXRob3JzPjwvY29udHJpYnV0b3JzPjxhdXRoLWFk
ZHJlc3M+VW5pdmVyc2l0eSBvZiBXaXNjb25zaW4gU2Nob29sIG9mIE1lZGljaW5lIGFuZCBQdWJs
aWMgSGVhbHRoLCBEZXBhcnRtZW50IG9mIE1lZGljaW5lLCBhbmQgTWVkaWNpbmUgYW5kIEZhbWls
eSBNZWRpY2luZSwgVW5pdmVyc2l0eSBvZiBXaXNjb25zaW4gSG9zcGl0YWwgYW5kIENsaW5pY3Ms
IEg2LzM0OSBDbGluaWNhbCBTY2llbmNlcyBDZW50ZXIsIDYwMCBIaWdobGFuZCBBdmVudWUsIE1h
ZGlzb24sIFdJIDUzNzkyLCBVU0EuIHBlbUBtZWRpY2luZS53aXNjLmVkdTwvYXV0aC1hZGRyZXNz
Pjx0aXRsZXM+PHRpdGxlPlB1dHRpbmcgdGhlIERpYWJldGVzIFByZXZlbnRpb24gUHJvZ3JhbSBp
bnRvIHByYWN0aWNlOiBhIHByb2dyYW0gZm9yIHdlaWdodCBsb3NzIGFuZCBjYXJkaW92YXNjdWxh
ciByaXNrIHJlZHVjdGlvbiBmb3IgcGF0aWVudHMgd2l0aCBtZXRhYm9saWMgc3luZHJvbWUgb3Ig
dHlwZSAyIGRpYWJldGVzIG1lbGxpdHVzPC90aXRsZT48c2Vjb25kYXJ5LXRpdGxlPkogTnV0ciBI
ZWFsdGggQWdpbmc8L3NlY29uZGFyeS10aXRsZT48L3RpdGxlcz48cGVyaW9kaWNhbD48ZnVsbC10
aXRsZT5KIE51dHIgSGVhbHRoIEFnaW5nPC9mdWxsLXRpdGxlPjwvcGVyaW9kaWNhbD48cGFnZXM+
NzQ1Uy03NDlTPC9wYWdlcz48dm9sdW1lPjEyPC92b2x1bWU+PG51bWJlcj4xMDwvbnVtYmVyPjxl
ZGl0aW9uPjIwMDgvMTIvMDI8L2VkaXRpb24+PGtleXdvcmRzPjxrZXl3b3JkPkFkaXBvc2UgVGlz
c3VlPC9rZXl3b3JkPjxrZXl3b3JkPkFkdWx0PC9rZXl3b3JkPjxrZXl3b3JkPkJsb29kIEdsdWNv
c2U8L2tleXdvcmQ+PGtleXdvcmQ+Qmxvb2QgUHJlc3N1cmU8L2tleXdvcmQ+PGtleXdvcmQ+Qm9k
eSBXZWlnaHQ8L2tleXdvcmQ+PGtleXdvcmQ+Q2hvbGVzdGVyb2wvYmxvb2Q8L2tleXdvcmQ+PGtl
eXdvcmQ+RGlhYmV0ZXMgTWVsbGl0dXMsIFR5cGUgMi8qdGhlcmFweTwva2V5d29yZD48a2V5d29y
ZD5FeGVyY2lzZTwva2V5d29yZD48a2V5d29yZD5GZW1hbGU8L2tleXdvcmQ+PGtleXdvcmQ+SGVh
bHRoIFByb21vdGlvbjwva2V5d29yZD48a2V5d29yZD5IZWFydCBEaXNlYXNlcy9yZWhhYmlsaXRh
dGlvbjwva2V5d29yZD48a2V5d29yZD5IdW1hbnM8L2tleXdvcmQ+PGtleXdvcmQ+TGlmZSBTdHls
ZTwva2V5d29yZD48a2V5d29yZD5NYWxlPC9rZXl3b3JkPjxrZXl3b3JkPk1ldGFib2xpYyBTeW5k
cm9tZSBYLyp0aGVyYXB5PC9rZXl3b3JkPjxrZXl3b3JkPk1pZGRsZSBBZ2VkPC9rZXl3b3JkPjxr
ZXl3b3JkPk51dHJpdGlvbmFsIFN0YXR1czwva2V5d29yZD48a2V5d29yZD5PYmVzaXR5Lyp0aGVy
YXB5PC9rZXl3b3JkPjxrZXl3b3JkPlJpc2sgRmFjdG9yczwva2V5d29yZD48a2V5d29yZD5XYWlz
dCBDaXJjdW1mZXJlbmNlPC9rZXl3b3JkPjxrZXl3b3JkPipXZWlnaHQgTG9zczwva2V5d29yZD48
L2tleXdvcmRzPjxkYXRlcz48eWVhcj4yMDA4PC95ZWFyPjxwdWItZGF0ZXM+PGRhdGU+RGVjPC9k
YXRlPjwvcHViLWRhdGVzPjwvZGF0ZXM+PGlzYm4+MTc2MC00Nzg4IChFbGVjdHJvbmljKSYjeEQ7
MTI3OS03NzA3IChMaW5raW5nKTwvaXNibj48YWNjZXNzaW9uLW51bT4xOTA0MzY1MTwvYWNjZXNz
aW9uLW51bT48dXJscz48cmVsYXRlZC11cmxzPjx1cmw+aHR0cDovL3d3dy5uY2JpLm5sbS5uaWgu
Z292L3B1Ym1lZC8xOTA0MzY1MTwvdXJsPjwvcmVsYXRlZC11cmxzPjwvdXJscz48bGFuZ3VhZ2U+
ZW5nPC9sYW5ndWFnZT48L3JlY29yZD48L0Np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5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7.4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McTigue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09) internet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1RpZ3VlPC9BdXRob3I+PFllYXI+MjAwOTwvWWVhcj48
UmVjTnVtPjU0PC9SZWNOdW0+PERpc3BsYXlUZXh0PjxzdHlsZSBmYWNlPSJzdXBlcnNjcmlwdCI+
MjY8L3N0eWxlPjwvRGlzcGxheVRleHQ+PHJlY29yZD48cmVjLW51bWJlcj41NDwvcmVjLW51bWJl
cj48Zm9yZWlnbi1rZXlzPjxrZXkgYXBwPSJFTiIgZGItaWQ9IjlyMjVkZHg5bTJyOTk2ZXphdDZ4
dGZhMnB6ZXJkcjk1OWF3ZiIgdGltZXN0YW1wPSIxNDI2NDU4NTczIj41NDwva2V5PjwvZm9yZWln
bi1rZXlzPjxyZWYtdHlwZSBuYW1lPSJKb3VybmFsIEFydGljbGUiPjE3PC9yZWYtdHlwZT48Y29u
dHJpYnV0b3JzPjxhdXRob3JzPjxhdXRob3I+TWNUaWd1ZSwgSy4gTS48L2F1dGhvcj48YXV0aG9y
PkNvbnJveSwgTS4gQi48L2F1dGhvcj48YXV0aG9yPkhlc3MsIFIuPC9hdXRob3I+PGF1dGhvcj5C
cnljZSwgQy4gTC48L2F1dGhvcj48YXV0aG9yPkZpb3JpbGxvLCBBLiBCLjwvYXV0aG9yPjxhdXRo
b3I+RmlzY2hlciwgRy4gUy48L2F1dGhvcj48YXV0aG9yPk1pbGFzLCBOLiBDLjwvYXV0aG9yPjxh
dXRob3I+U2lta2luLVNpbHZlcm1hbiwgTC4gUi48L2F1dGhvcj48L2F1dGhvcnM+PC9jb250cmli
dXRvcnM+PGF1dGgtYWRkcmVzcz5EZXBhcnRtZW50IG9mIE1lZGljaW5lLCBVbml2ZXJzaXR5IG9m
IFBpdHRzYnVyZ2gsIFBpdHRzYnVyZ2gsIFBlbm5zeWx2YW5pYSAxNTIxMywgVVNBLiBrbW0zNEBw
aXR0LmVkdTwvYXV0aC1hZGRyZXNzPjx0aXRsZXM+PHRpdGxlPlVzaW5nIHRoZSBpbnRlcm5ldCB0
byB0cmFuc2xhdGUgYW4gZXZpZGVuY2UtYmFzZWQgbGlmZXN0eWxlIGludGVydmVudGlvbiBpbnRv
IHByYWN0aWNlPC90aXRsZT48c2Vjb25kYXJ5LXRpdGxlPlRlbGVtZWQgSiBFIEhlYWx0aDwvc2Vj
b25kYXJ5LXRpdGxlPjwvdGl0bGVzPjxwZXJpb2RpY2FsPjxmdWxsLXRpdGxlPlRlbGVtZWQgSiBF
IEhlYWx0aDwvZnVsbC10aXRsZT48L3BlcmlvZGljYWw+PHBhZ2VzPjg1MS04PC9wYWdlcz48dm9s
dW1lPjE1PC92b2x1bWU+PG51bWJlcj45PC9udW1iZXI+PGVkaXRpb24+MjAwOS8xMS8xOTwvZWRp
dGlvbj48a2V5d29yZHM+PGtleXdvcmQ+QWR1bHQ8L2tleXdvcmQ+PGtleXdvcmQ+QWdlZDwva2V5
d29yZD48a2V5d29yZD4qQmVoYXZpb3IgVGhlcmFweTwva2V5d29yZD48a2V5d29yZD5Cb2R5IE1h
c3MgSW5kZXg8L2tleXdvcmQ+PGtleXdvcmQ+RXZpZGVuY2UtQmFzZWQgRW1lcmdlbmN5IE1lZGlj
aW5lPC9rZXl3b3JkPjxrZXl3b3JkPkZlbWFsZTwva2V5d29yZD48a2V5d29yZD5IdW1hbnM8L2tl
eXdvcmQ+PGtleXdvcmQ+KkludGVybmV0PC9rZXl3b3JkPjxrZXl3b3JkPipMaWZlIFN0eWxlPC9r
ZXl3b3JkPjxrZXl3b3JkPk1hbGU8L2tleXdvcmQ+PGtleXdvcmQ+TWlkZGxlIEFnZWQ8L2tleXdv
cmQ+PGtleXdvcmQ+T2Jlc2l0eS8qdGhlcmFweTwva2V5d29yZD48a2V5d29yZD5QYXRpZW50IENv
bXBsaWFuY2U8L2tleXdvcmQ+PGtleXdvcmQ+UGF0aWVudCBFZHVjYXRpb24gYXMgVG9waWMvbWV0
aG9kczwva2V5d29yZD48a2V5d29yZD5QaWxvdCBQcm9qZWN0czwva2V5d29yZD48a2V5d29yZD5Q
cmltYXJ5IEhlYWx0aCBDYXJlL21ldGhvZHM8L2tleXdvcmQ+PGtleXdvcmQ+VGVsZW1lZGljaW5l
PC9rZXl3b3JkPjxrZXl3b3JkPipXZWlnaHQgTG9zczwva2V5d29yZD48L2tleXdvcmRzPjxkYXRl
cz48eWVhcj4yMDA5PC95ZWFyPjxwdWItZGF0ZXM+PGRhdGU+Tm92PC9kYXRlPjwvcHViLWRhdGVz
PjwvZGF0ZXM+PGlzYm4+MTU1Ni0zNjY5IChFbGVjdHJvbmljKSYjeEQ7MTUzMC01NjI3IChMaW5r
aW5nKTwvaXNibj48YWNjZXNzaW9uLW51bT4xOTkxOTE5MTwvYWNjZXNzaW9uLW51bT48dXJscz48
cmVsYXRlZC11cmxzPjx1cmw+aHR0cDovL3d3dy5uY2JpLm5sbS5uaWguZ292L3B1Ym1lZC8xOTkx
OTE5MTwvdXJsPjwvcmVsYXRlZC11cmxzPjwvdXJscz48ZWxlY3Ryb25pYy1yZXNvdXJjZS1udW0+
MTAuMTA4OS90bWouMjAwOS4wMDM2PC9lbGVjdHJvbmljLXJlc291cmNlLW51bT48bGFuZ3VhZ2U+
ZW5nPC9sYW5ndWFnZT48L3JlY29yZD48L0NpdGU+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1RpZ3VlPC9BdXRob3I+PFllYXI+MjAwOTwvWWVhcj48
UmVjTnVtPjU0PC9SZWNOdW0+PERpc3BsYXlUZXh0PjxzdHlsZSBmYWNlPSJzdXBlcnNjcmlwdCI+
MjY8L3N0eWxlPjwvRGlzcGxheVRleHQ+PHJlY29yZD48cmVjLW51bWJlcj41NDwvcmVjLW51bWJl
cj48Zm9yZWlnbi1rZXlzPjxrZXkgYXBwPSJFTiIgZGItaWQ9IjlyMjVkZHg5bTJyOTk2ZXphdDZ4
dGZhMnB6ZXJkcjk1OWF3ZiIgdGltZXN0YW1wPSIxNDI2NDU4NTczIj41NDwva2V5PjwvZm9yZWln
bi1rZXlzPjxyZWYtdHlwZSBuYW1lPSJKb3VybmFsIEFydGljbGUiPjE3PC9yZWYtdHlwZT48Y29u
dHJpYnV0b3JzPjxhdXRob3JzPjxhdXRob3I+TWNUaWd1ZSwgSy4gTS48L2F1dGhvcj48YXV0aG9y
PkNvbnJveSwgTS4gQi48L2F1dGhvcj48YXV0aG9yPkhlc3MsIFIuPC9hdXRob3I+PGF1dGhvcj5C
cnljZSwgQy4gTC48L2F1dGhvcj48YXV0aG9yPkZpb3JpbGxvLCBBLiBCLjwvYXV0aG9yPjxhdXRo
b3I+RmlzY2hlciwgRy4gUy48L2F1dGhvcj48YXV0aG9yPk1pbGFzLCBOLiBDLjwvYXV0aG9yPjxh
dXRob3I+U2lta2luLVNpbHZlcm1hbiwgTC4gUi48L2F1dGhvcj48L2F1dGhvcnM+PC9jb250cmli
dXRvcnM+PGF1dGgtYWRkcmVzcz5EZXBhcnRtZW50IG9mIE1lZGljaW5lLCBVbml2ZXJzaXR5IG9m
IFBpdHRzYnVyZ2gsIFBpdHRzYnVyZ2gsIFBlbm5zeWx2YW5pYSAxNTIxMywgVVNBLiBrbW0zNEBw
aXR0LmVkdTwvYXV0aC1hZGRyZXNzPjx0aXRsZXM+PHRpdGxlPlVzaW5nIHRoZSBpbnRlcm5ldCB0
byB0cmFuc2xhdGUgYW4gZXZpZGVuY2UtYmFzZWQgbGlmZXN0eWxlIGludGVydmVudGlvbiBpbnRv
IHByYWN0aWNlPC90aXRsZT48c2Vjb25kYXJ5LXRpdGxlPlRlbGVtZWQgSiBFIEhlYWx0aDwvc2Vj
b25kYXJ5LXRpdGxlPjwvdGl0bGVzPjxwZXJpb2RpY2FsPjxmdWxsLXRpdGxlPlRlbGVtZWQgSiBF
IEhlYWx0aDwvZnVsbC10aXRsZT48L3BlcmlvZGljYWw+PHBhZ2VzPjg1MS04PC9wYWdlcz48dm9s
dW1lPjE1PC92b2x1bWU+PG51bWJlcj45PC9udW1iZXI+PGVkaXRpb24+MjAwOS8xMS8xOTwvZWRp
dGlvbj48a2V5d29yZHM+PGtleXdvcmQ+QWR1bHQ8L2tleXdvcmQ+PGtleXdvcmQ+QWdlZDwva2V5
d29yZD48a2V5d29yZD4qQmVoYXZpb3IgVGhlcmFweTwva2V5d29yZD48a2V5d29yZD5Cb2R5IE1h
c3MgSW5kZXg8L2tleXdvcmQ+PGtleXdvcmQ+RXZpZGVuY2UtQmFzZWQgRW1lcmdlbmN5IE1lZGlj
aW5lPC9rZXl3b3JkPjxrZXl3b3JkPkZlbWFsZTwva2V5d29yZD48a2V5d29yZD5IdW1hbnM8L2tl
eXdvcmQ+PGtleXdvcmQ+KkludGVybmV0PC9rZXl3b3JkPjxrZXl3b3JkPipMaWZlIFN0eWxlPC9r
ZXl3b3JkPjxrZXl3b3JkPk1hbGU8L2tleXdvcmQ+PGtleXdvcmQ+TWlkZGxlIEFnZWQ8L2tleXdv
cmQ+PGtleXdvcmQ+T2Jlc2l0eS8qdGhlcmFweTwva2V5d29yZD48a2V5d29yZD5QYXRpZW50IENv
bXBsaWFuY2U8L2tleXdvcmQ+PGtleXdvcmQ+UGF0aWVudCBFZHVjYXRpb24gYXMgVG9waWMvbWV0
aG9kczwva2V5d29yZD48a2V5d29yZD5QaWxvdCBQcm9qZWN0czwva2V5d29yZD48a2V5d29yZD5Q
cmltYXJ5IEhlYWx0aCBDYXJlL21ldGhvZHM8L2tleXdvcmQ+PGtleXdvcmQ+VGVsZW1lZGljaW5l
PC9rZXl3b3JkPjxrZXl3b3JkPipXZWlnaHQgTG9zczwva2V5d29yZD48L2tleXdvcmRzPjxkYXRl
cz48eWVhcj4yMDA5PC95ZWFyPjxwdWItZGF0ZXM+PGRhdGU+Tm92PC9kYXRlPjwvcHViLWRhdGVz
PjwvZGF0ZXM+PGlzYm4+MTU1Ni0zNjY5IChFbGVjdHJvbmljKSYjeEQ7MTUzMC01NjI3IChMaW5r
aW5nKTwvaXNibj48YWNjZXNzaW9uLW51bT4xOTkxOTE5MTwvYWNjZXNzaW9uLW51bT48dXJscz48
cmVsYXRlZC11cmxzPjx1cmw+aHR0cDovL3d3dy5uY2JpLm5sbS5uaWguZ292L3B1Ym1lZC8xOTkx
OTE5MTwvdXJsPjwvcmVsYXRlZC11cmxzPjwvdXJscz48ZWxlY3Ryb25pYy1yZXNvdXJjZS1udW0+
MTAuMTA4OS90bWouMjAwOS4wMDM2PC9lbGVjdHJvbmljLXJlc291cmNlLW51bT48bGFuZ3VhZ2U+
ZW5nPC9sYW5ndWFnZT48L3JlY29yZD48L0NpdGU+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6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6.4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McTigue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09) Willow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cTigue&lt;/Author&gt;&lt;Year&gt;2009&lt;/Year&gt;&lt;RecNum&gt;55&lt;/RecNum&gt;&lt;DisplayText&gt;&lt;style face="superscript"&gt;27&lt;/style&gt;&lt;/DisplayText&gt;&lt;record&gt;&lt;rec-number&gt;55&lt;/rec-number&gt;&lt;foreign-keys&gt;&lt;key app="EN" db-id="9r25ddx9m2r996ezat6xtfa2pzerdr959awf" timestamp="1426458573"&gt;55&lt;/key&gt;&lt;/foreign-keys&gt;&lt;ref-type name="Journal Article"&gt;17&lt;/ref-type&gt;&lt;contributors&gt;&lt;authors&gt;&lt;author&gt;McTigue, K. M.&lt;/author&gt;&lt;author&gt;Conroy, M. B.&lt;/author&gt;&lt;author&gt;Bigi, L.&lt;/author&gt;&lt;author&gt;Murphy, C.&lt;/author&gt;&lt;author&gt;McNeil, M.&lt;/author&gt;&lt;/authors&gt;&lt;/contributors&gt;&lt;auth-address&gt;University of Pittsburgh, Department of Medicine, Pittsburgh, Pennsylvania, USA. mctiguekm@upmc.edu&lt;/auth-address&gt;&lt;titles&gt;&lt;title&gt;Weight loss through living well: translating an effective lifestyle intervention into clinical practice&lt;/title&gt;&lt;secondary-title&gt;Diabetes Educ&lt;/secondary-title&gt;&lt;/titles&gt;&lt;periodical&gt;&lt;full-title&gt;Diabetes Educ&lt;/full-title&gt;&lt;/periodical&gt;&lt;pages&gt;199-204, 208&lt;/pages&gt;&lt;volume&gt;35&lt;/volume&gt;&lt;number&gt;2&lt;/number&gt;&lt;edition&gt;2009/03/27&lt;/edition&gt;&lt;keywords&gt;&lt;keyword&gt;Counseling&lt;/keyword&gt;&lt;keyword&gt;Evidence-Based Medicine&lt;/keyword&gt;&lt;keyword&gt;Female&lt;/keyword&gt;&lt;keyword&gt;Humans&lt;/keyword&gt;&lt;keyword&gt;*Life Style&lt;/keyword&gt;&lt;keyword&gt;Male&lt;/keyword&gt;&lt;keyword&gt;Middle Aged&lt;/keyword&gt;&lt;keyword&gt;Obesity/psychology/*rehabilitation&lt;/keyword&gt;&lt;keyword&gt;*Weight Loss&lt;/keyword&gt;&lt;/keywords&gt;&lt;dates&gt;&lt;year&gt;2009&lt;/year&gt;&lt;pub-dates&gt;&lt;date&gt;Mar-Apr&lt;/date&gt;&lt;/pub-dates&gt;&lt;/dates&gt;&lt;isbn&gt;0145-7217 (Print)&amp;#xD;0145-7217 (Linking)&lt;/isbn&gt;&lt;accession-num&gt;19321806&lt;/accession-num&gt;&lt;urls&gt;&lt;related-urls&gt;&lt;url&gt;http://www.ncbi.nlm.nih.gov/pubmed/19321806&lt;/url&gt;&lt;/related-urls&gt;&lt;/urls&gt;&lt;electronic-resource-num&gt;10.1177/0145721709332815&amp;#xD;35/2/199 [pii]&lt;/electronic-resource-num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7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8.89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Ockene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12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Y2tlbmU8L0F1dGhvcj48WWVhcj4yMDEyPC9ZZWFyPjxS
ZWNOdW0+NTY8L1JlY051bT48RGlzcGxheVRleHQ+PHN0eWxlIGZhY2U9InN1cGVyc2NyaXB0Ij4y
ODwvc3R5bGU+PC9EaXNwbGF5VGV4dD48cmVjb3JkPjxyZWMtbnVtYmVyPjU2PC9yZWMtbnVtYmVy
Pjxmb3JlaWduLWtleXM+PGtleSBhcHA9IkVOIiBkYi1pZD0iOXIyNWRkeDltMnI5OTZlemF0Nnh0
ZmEycHplcmRyOTU5YXdmIiB0aW1lc3RhbXA9IjE0MjY0NTg1NzMiPjU2PC9rZXk+PC9mb3JlaWdu
LWtleXM+PHJlZi10eXBlIG5hbWU9IkpvdXJuYWwgQXJ0aWNsZSI+MTc8L3JlZi10eXBlPjxjb250
cmlidXRvcnM+PGF1dGhvcnM+PGF1dGhvcj5PY2tlbmUsIEkuIFMuPC9hdXRob3I+PGF1dGhvcj5U
ZWxsZXosIFQuIEwuPC9hdXRob3I+PGF1dGhvcj5Sb3NhbCwgTS4gQy48L2F1dGhvcj48YXV0aG9y
PlJlZWQsIEcuIFcuPC9hdXRob3I+PGF1dGhvcj5Nb3JkZXMsIEouPC9hdXRob3I+PGF1dGhvcj5N
ZXJyaWFtLCBQLiBBLjwvYXV0aG9yPjxhdXRob3I+T2xlbmR6a2ksIEIuIEMuPC9hdXRob3I+PGF1
dGhvcj5IYW5kZWxtYW4sIEcuPC9hdXRob3I+PGF1dGhvcj5OaWNvbG9zaSwgUi48L2F1dGhvcj48
YXV0aG9yPk1hLCBZLjwvYXV0aG9yPjwvYXV0aG9ycz48L2NvbnRyaWJ1dG9ycz48YXV0aC1hZGRy
ZXNzPkRpdmlzaW9uIG9mIENhcmRpb3Zhc2N1bGFyIE1lZGljaW5lLCBEZXBhcnRtZW50IG9mIE1l
ZGljaW5lLCBVbml2ZXJzaXR5IG9mIE1hc3NhY2h1c2V0dHMgTWVkaWNhbCBTY2hvb2wsIFdvcmNl
c3RlciwgTUEgMDE2NTUsIFVTQS4gSXJhLk9ja2VuZUB1bWFzc21lZC5lZHU8L2F1dGgtYWRkcmVz
cz48dGl0bGVzPjx0aXRsZT5PdXRjb21lcyBvZiBhIExhdGlubyBjb21tdW5pdHktYmFzZWQgaW50
ZXJ2ZW50aW9uIGZvciB0aGUgcHJldmVudGlvbiBvZiBkaWFiZXRlczogdGhlIExhd3JlbmNlIExh
dGlubyBEaWFiZXRlcyBQcmV2ZW50aW9uIFByb2plY3Q8L3RpdGxlPjxzZWNvbmRhcnktdGl0bGU+
QW0gSiBQdWJsaWMgSGVhbHRoPC9zZWNvbmRhcnktdGl0bGU+PC90aXRsZXM+PHBlcmlvZGljYWw+
PGZ1bGwtdGl0bGU+QW0gSiBQdWJsaWMgSGVhbHRoPC9mdWxsLXRpdGxlPjxhYmJyLTE+QW1lcmlj
YW4gam91cm5hbCBvZiBwdWJsaWMgaGVhbHRoPC9hYmJyLTE+PC9wZXJpb2RpY2FsPjxwYWdlcz4z
MzYtNDI8L3BhZ2VzPjx2b2x1bWU+MTAyPC92b2x1bWU+PG51bWJlcj4yPC9udW1iZXI+PGVkaXRp
b24+MjAxMi8wMy8wNzwvZWRpdGlvbj48a2V5d29yZHM+PGtleXdvcmQ+QWR1bHQ8L2tleXdvcmQ+
PGtleXdvcmQ+QWdlZDwva2V5d29yZD48a2V5d29yZD5Db21tdW5pdHkgSGVhbHRoIFNlcnZpY2Vz
LyBvcmdhbml6YXRpb24gJmFtcDsgYWRtaW5pc3RyYXRpb248L2tleXdvcmQ+PGtleXdvcmQ+Q3Vs
dHVyYWwgQ29tcGV0ZW5jeTwva2V5d29yZD48a2V5d29yZD5EaWFiZXRlcyBNZWxsaXR1cywgVHlw
ZSAyL2VwaWRlbWlvbG9neS8gcHJldmVudGlvbiAmYW1wOyBjb250cm9sPC9rZXl3b3JkPjxrZXl3
b3JkPkRpZXQ8L2tleXdvcmQ+PGtleXdvcmQ+RXhlcmNpc2U8L2tleXdvcmQ+PGtleXdvcmQ+SGVh
bHRoIEJlaGF2aW9yPC9rZXl3b3JkPjxrZXl3b3JkPkhlYWx0aCBQcm9tb3Rpb24vIG9yZ2FuaXph
dGlvbiAmYW1wOyBhZG1pbmlzdHJhdGlvbjwva2V5d29yZD48a2V5d29yZD5IZW1vZ2xvYmluIEEs
IEdseWNvc3lsYXRlZDwva2V5d29yZD48a2V5d29yZD5IaXNwYW5pYyBBbWVyaWNhbnM8L2tleXdv
cmQ+PGtleXdvcmQ+SHVtYW5zPC9rZXl3b3JkPjxrZXl3b3JkPkluc3VsaW4gUmVzaXN0YW5jZTwv
a2V5d29yZD48a2V5d29yZD5MaWZlIFN0eWxlPC9rZXl3b3JkPjxrZXl3b3JkPk1hc3NhY2h1c2V0
dHM8L2tleXdvcmQ+PGtleXdvcmQ+TWlkZGxlIEFnZWQ8L2tleXdvcmQ+PGtleXdvcmQ+T3V0Y29t
ZSBBc3Nlc3NtZW50IChIZWFsdGggQ2FyZSk8L2tleXdvcmQ+PGtleXdvcmQ+UG92ZXJ0eTwva2V5
d29yZD48a2V5d29yZD5Tb2Npb2Vjb25vbWljIEZhY3RvcnM8L2tleXdvcmQ+PGtleXdvcmQ+V2Vp
Z2h0IExvc3M8L2tleXdvcmQ+PC9rZXl3b3Jkcz48ZGF0ZXM+PHllYXI+MjAxMjwveWVhcj48cHVi
LWRhdGVzPjxkYXRlPkZlYjwvZGF0ZT48L3B1Yi1kYXRlcz48L2RhdGVzPjxpc2JuPjE1NDEtMDA0
OCAoRWxlY3Ryb25pYykmI3hEOzAwOTAtMDAzNiAoTGlua2luZyk8L2lzYm4+PGFjY2Vzc2lvbi1u
dW0+MjIzOTA0NDg8L2FjY2Vzc2lvbi1udW0+PHVybHM+PC91cmxzPjxlbGVjdHJvbmljLXJlc291
cmNlLW51bT4xMC4yMTA1L2FqcGguMjAxMS4zMDAzNTc8L2VsZWN0cm9uaWMtcmVzb3VyY2UtbnVt
PjxyZW1vdGUtZGF0YWJhc2UtcHJvdmlkZXI+TkxNPC9yZW1vdGUtZGF0YWJhc2UtcHJvdmlkZXI+
PGxhbmd1YWdlPmVuZzwvbGFuZ3VhZ2U+PC9yZWNvcmQ+PC9DaXRlPjwvRW5kTm90ZT5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Y2tlbmU8L0F1dGhvcj48WWVhcj4yMDEyPC9ZZWFyPjxS
ZWNOdW0+NTY8L1JlY051bT48RGlzcGxheVRleHQ+PHN0eWxlIGZhY2U9InN1cGVyc2NyaXB0Ij4y
ODwvc3R5bGU+PC9EaXNwbGF5VGV4dD48cmVjb3JkPjxyZWMtbnVtYmVyPjU2PC9yZWMtbnVtYmVy
Pjxmb3JlaWduLWtleXM+PGtleSBhcHA9IkVOIiBkYi1pZD0iOXIyNWRkeDltMnI5OTZlemF0Nnh0
ZmEycHplcmRyOTU5YXdmIiB0aW1lc3RhbXA9IjE0MjY0NTg1NzMiPjU2PC9rZXk+PC9mb3JlaWdu
LWtleXM+PHJlZi10eXBlIG5hbWU9IkpvdXJuYWwgQXJ0aWNsZSI+MTc8L3JlZi10eXBlPjxjb250
cmlidXRvcnM+PGF1dGhvcnM+PGF1dGhvcj5PY2tlbmUsIEkuIFMuPC9hdXRob3I+PGF1dGhvcj5U
ZWxsZXosIFQuIEwuPC9hdXRob3I+PGF1dGhvcj5Sb3NhbCwgTS4gQy48L2F1dGhvcj48YXV0aG9y
PlJlZWQsIEcuIFcuPC9hdXRob3I+PGF1dGhvcj5Nb3JkZXMsIEouPC9hdXRob3I+PGF1dGhvcj5N
ZXJyaWFtLCBQLiBBLjwvYXV0aG9yPjxhdXRob3I+T2xlbmR6a2ksIEIuIEMuPC9hdXRob3I+PGF1
dGhvcj5IYW5kZWxtYW4sIEcuPC9hdXRob3I+PGF1dGhvcj5OaWNvbG9zaSwgUi48L2F1dGhvcj48
YXV0aG9yPk1hLCBZLjwvYXV0aG9yPjwvYXV0aG9ycz48L2NvbnRyaWJ1dG9ycz48YXV0aC1hZGRy
ZXNzPkRpdmlzaW9uIG9mIENhcmRpb3Zhc2N1bGFyIE1lZGljaW5lLCBEZXBhcnRtZW50IG9mIE1l
ZGljaW5lLCBVbml2ZXJzaXR5IG9mIE1hc3NhY2h1c2V0dHMgTWVkaWNhbCBTY2hvb2wsIFdvcmNl
c3RlciwgTUEgMDE2NTUsIFVTQS4gSXJhLk9ja2VuZUB1bWFzc21lZC5lZHU8L2F1dGgtYWRkcmVz
cz48dGl0bGVzPjx0aXRsZT5PdXRjb21lcyBvZiBhIExhdGlubyBjb21tdW5pdHktYmFzZWQgaW50
ZXJ2ZW50aW9uIGZvciB0aGUgcHJldmVudGlvbiBvZiBkaWFiZXRlczogdGhlIExhd3JlbmNlIExh
dGlubyBEaWFiZXRlcyBQcmV2ZW50aW9uIFByb2plY3Q8L3RpdGxlPjxzZWNvbmRhcnktdGl0bGU+
QW0gSiBQdWJsaWMgSGVhbHRoPC9zZWNvbmRhcnktdGl0bGU+PC90aXRsZXM+PHBlcmlvZGljYWw+
PGZ1bGwtdGl0bGU+QW0gSiBQdWJsaWMgSGVhbHRoPC9mdWxsLXRpdGxlPjxhYmJyLTE+QW1lcmlj
YW4gam91cm5hbCBvZiBwdWJsaWMgaGVhbHRoPC9hYmJyLTE+PC9wZXJpb2RpY2FsPjxwYWdlcz4z
MzYtNDI8L3BhZ2VzPjx2b2x1bWU+MTAyPC92b2x1bWU+PG51bWJlcj4yPC9udW1iZXI+PGVkaXRp
b24+MjAxMi8wMy8wNzwvZWRpdGlvbj48a2V5d29yZHM+PGtleXdvcmQ+QWR1bHQ8L2tleXdvcmQ+
PGtleXdvcmQ+QWdlZDwva2V5d29yZD48a2V5d29yZD5Db21tdW5pdHkgSGVhbHRoIFNlcnZpY2Vz
LyBvcmdhbml6YXRpb24gJmFtcDsgYWRtaW5pc3RyYXRpb248L2tleXdvcmQ+PGtleXdvcmQ+Q3Vs
dHVyYWwgQ29tcGV0ZW5jeTwva2V5d29yZD48a2V5d29yZD5EaWFiZXRlcyBNZWxsaXR1cywgVHlw
ZSAyL2VwaWRlbWlvbG9neS8gcHJldmVudGlvbiAmYW1wOyBjb250cm9sPC9rZXl3b3JkPjxrZXl3
b3JkPkRpZXQ8L2tleXdvcmQ+PGtleXdvcmQ+RXhlcmNpc2U8L2tleXdvcmQ+PGtleXdvcmQ+SGVh
bHRoIEJlaGF2aW9yPC9rZXl3b3JkPjxrZXl3b3JkPkhlYWx0aCBQcm9tb3Rpb24vIG9yZ2FuaXph
dGlvbiAmYW1wOyBhZG1pbmlzdHJhdGlvbjwva2V5d29yZD48a2V5d29yZD5IZW1vZ2xvYmluIEEs
IEdseWNvc3lsYXRlZDwva2V5d29yZD48a2V5d29yZD5IaXNwYW5pYyBBbWVyaWNhbnM8L2tleXdv
cmQ+PGtleXdvcmQ+SHVtYW5zPC9rZXl3b3JkPjxrZXl3b3JkPkluc3VsaW4gUmVzaXN0YW5jZTwv
a2V5d29yZD48a2V5d29yZD5MaWZlIFN0eWxlPC9rZXl3b3JkPjxrZXl3b3JkPk1hc3NhY2h1c2V0
dHM8L2tleXdvcmQ+PGtleXdvcmQ+TWlkZGxlIEFnZWQ8L2tleXdvcmQ+PGtleXdvcmQ+T3V0Y29t
ZSBBc3Nlc3NtZW50IChIZWFsdGggQ2FyZSk8L2tleXdvcmQ+PGtleXdvcmQ+UG92ZXJ0eTwva2V5
d29yZD48a2V5d29yZD5Tb2Npb2Vjb25vbWljIEZhY3RvcnM8L2tleXdvcmQ+PGtleXdvcmQ+V2Vp
Z2h0IExvc3M8L2tleXdvcmQ+PC9rZXl3b3Jkcz48ZGF0ZXM+PHllYXI+MjAxMjwveWVhcj48cHVi
LWRhdGVzPjxkYXRlPkZlYjwvZGF0ZT48L3B1Yi1kYXRlcz48L2RhdGVzPjxpc2JuPjE1NDEtMDA0
OCAoRWxlY3Ryb25pYykmI3hEOzAwOTAtMDAzNiAoTGlua2luZyk8L2lzYm4+PGFjY2Vzc2lvbi1u
dW0+MjIzOTA0NDg8L2FjY2Vzc2lvbi1udW0+PHVybHM+PC91cmxzPjxlbGVjdHJvbmljLXJlc291
cmNlLW51bT4xMC4yMTA1L2FqcGguMjAxMS4zMDAzNTc8L2VsZWN0cm9uaWMtcmVzb3VyY2UtbnVt
PjxyZW1vdGUtZGF0YWJhc2UtcHJvdmlkZXI+TkxNPC9yZW1vdGUtZGF0YWJhc2UtcHJvdmlkZXI+
PGxhbmd1YWdlPmVuZzwvbGFuZ3VhZ2U+PC9yZWNvcmQ+PC9DaXRlPjwvRW5kTm90ZT5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8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3.57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Pagoto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08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goto&lt;/Author&gt;&lt;Year&gt;2008&lt;/Year&gt;&lt;RecNum&gt;57&lt;/RecNum&gt;&lt;DisplayText&gt;&lt;style face="superscript"&gt;29&lt;/style&gt;&lt;/DisplayText&gt;&lt;record&gt;&lt;rec-number&gt;57&lt;/rec-number&gt;&lt;foreign-keys&gt;&lt;key app="EN" db-id="9r25ddx9m2r996ezat6xtfa2pzerdr959awf" timestamp="1426458573"&gt;57&lt;/key&gt;&lt;/foreign-keys&gt;&lt;ref-type name="Journal Article"&gt;17&lt;/ref-type&gt;&lt;contributors&gt;&lt;authors&gt;&lt;author&gt;Pagoto, S. L.&lt;/author&gt;&lt;author&gt;Kantor, L.&lt;/author&gt;&lt;author&gt;Bodenlos, J. S.&lt;/author&gt;&lt;author&gt;Gitkind, M.&lt;/author&gt;&lt;author&gt;Ma, Y.&lt;/author&gt;&lt;/authors&gt;&lt;/contributors&gt;&lt;auth-address&gt;Department of Medicine, Division of Preventive and Behavioral Medicine, University of Massachusetts Medical School, MA, USA. Sherry.pagoto@umassmed.edu&lt;/auth-address&gt;&lt;titles&gt;&lt;title&gt;Translating the diabetes prevention program into a hospital-based weight loss program&lt;/title&gt;&lt;secondary-title&gt;Health Psychol&lt;/secondary-title&gt;&lt;/titles&gt;&lt;periodical&gt;&lt;full-title&gt;Health Psychol&lt;/full-title&gt;&lt;/periodical&gt;&lt;pages&gt;S91-8&lt;/pages&gt;&lt;volume&gt;27&lt;/volume&gt;&lt;number&gt;1 Suppl&lt;/number&gt;&lt;edition&gt;2008/03/08&lt;/edition&gt;&lt;keywords&gt;&lt;keyword&gt;Adult&lt;/keyword&gt;&lt;keyword&gt;Diabetes Mellitus/*prevention &amp;amp; control&lt;/keyword&gt;&lt;keyword&gt;Diffusion of Innovation&lt;/keyword&gt;&lt;keyword&gt;Female&lt;/keyword&gt;&lt;keyword&gt;Health Promotion/*organization &amp;amp; administration&lt;/keyword&gt;&lt;keyword&gt;*Hospitals&lt;/keyword&gt;&lt;keyword&gt;Humans&lt;/keyword&gt;&lt;keyword&gt;Male&lt;/keyword&gt;&lt;keyword&gt;Massachusetts&lt;/keyword&gt;&lt;keyword&gt;Middle Aged&lt;/keyword&gt;&lt;keyword&gt;*Risk Reduction Behavior&lt;/keyword&gt;&lt;keyword&gt;*Weight Loss&lt;/keyword&gt;&lt;/keywords&gt;&lt;dates&gt;&lt;year&gt;2008&lt;/year&gt;&lt;pub-dates&gt;&lt;date&gt;Jan&lt;/date&gt;&lt;/pub-dates&gt;&lt;/dates&gt;&lt;isbn&gt;0278-6133 (Print)&amp;#xD;0278-6133 (Linking)&lt;/isbn&gt;&lt;accession-num&gt;18248110&lt;/accession-num&gt;&lt;urls&gt;&lt;related-urls&gt;&lt;url&gt;http://www.ncbi.nlm.nih.gov/pubmed/18248110&lt;/url&gt;&lt;/related-urls&gt;&lt;/urls&gt;&lt;electronic-resource-num&gt;10.1037/0278-6133.27.1.S91&amp;#xD;2008-00684-011 [pii]&lt;/electronic-resource-num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9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90.7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3.3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Parikh(2010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rikh&lt;/Author&gt;&lt;Year&gt;2010&lt;/Year&gt;&lt;RecNum&gt;58&lt;/RecNum&gt;&lt;DisplayText&gt;&lt;style face="superscript"&gt;30&lt;/style&gt;&lt;/DisplayText&gt;&lt;record&gt;&lt;rec-number&gt;58&lt;/rec-number&gt;&lt;foreign-keys&gt;&lt;key app="EN" db-id="9r25ddx9m2r996ezat6xtfa2pzerdr959awf" timestamp="1426458573"&gt;58&lt;/key&gt;&lt;/foreign-keys&gt;&lt;ref-type name="Journal Article"&gt;17&lt;/ref-type&gt;&lt;contributors&gt;&lt;authors&gt;&lt;author&gt;Parikh, P.&lt;/author&gt;&lt;author&gt;Simon, E. P.&lt;/author&gt;&lt;author&gt;Fei, K.&lt;/author&gt;&lt;author&gt;Looker, H.&lt;/author&gt;&lt;author&gt;Goytia, C.&lt;/author&gt;&lt;author&gt;Horowitz, C. R.&lt;/author&gt;&lt;/authors&gt;&lt;/contributors&gt;&lt;auth-address&gt;Department of Health Evidence and Policy, Mount Sinai School of Medicine, New York, NY 10029, USA.&lt;/auth-address&gt;&lt;titles&gt;&lt;title&gt;Results of a pilot diabetes prevention intervention in East Harlem, New York City: Project HEED&lt;/title&gt;&lt;secondary-title&gt;Am J Public Health&lt;/secondary-title&gt;&lt;/titles&gt;&lt;periodical&gt;&lt;full-title&gt;Am J Public Health&lt;/full-title&gt;&lt;abbr-1&gt;American journal of public health&lt;/abbr-1&gt;&lt;/periodical&gt;&lt;pages&gt;S232-9&lt;/pages&gt;&lt;volume&gt;100 Suppl 1&lt;/volume&gt;&lt;edition&gt;2010/02/12&lt;/edition&gt;&lt;keywords&gt;&lt;keyword&gt;Aged&lt;/keyword&gt;&lt;keyword&gt;Community-Based Participatory Research&lt;/keyword&gt;&lt;keyword&gt;Cooperative Behavior&lt;/keyword&gt;&lt;keyword&gt;Diabetes Mellitus/ethnology/*prevention &amp;amp; control&lt;/keyword&gt;&lt;keyword&gt;Female&lt;/keyword&gt;&lt;keyword&gt;Focus Groups&lt;/keyword&gt;&lt;keyword&gt;Humans&lt;/keyword&gt;&lt;keyword&gt;Interviews as Topic&lt;/keyword&gt;&lt;keyword&gt;Male&lt;/keyword&gt;&lt;keyword&gt;Middle Aged&lt;/keyword&gt;&lt;keyword&gt;New York City&lt;/keyword&gt;&lt;keyword&gt;*Pilot Projects&lt;/keyword&gt;&lt;keyword&gt;Program Evaluation&lt;/keyword&gt;&lt;/keywords&gt;&lt;dates&gt;&lt;year&gt;2010&lt;/year&gt;&lt;pub-dates&gt;&lt;date&gt;Apr 1&lt;/date&gt;&lt;/pub-dates&gt;&lt;/dates&gt;&lt;isbn&gt;1541-0048 (Electronic)&amp;#xD;0090-0036 (Linking)&lt;/isbn&gt;&lt;accession-num&gt;20147680&lt;/accession-num&gt;&lt;urls&gt;&lt;related-urls&gt;&lt;url&gt;http://www.ncbi.nlm.nih.gov/pubmed/20147680&lt;/url&gt;&lt;/related-urls&gt;&lt;/urls&gt;&lt;custom2&gt;2837455&lt;/custom2&gt;&lt;electronic-resource-num&gt;10.2105/AJPH.2009.170910&amp;#xD;AJPH.2009.170910 [pii]&lt;/electronic-resource-num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0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Ruggiero (2011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uggiero&lt;/Author&gt;&lt;Year&gt;2011&lt;/Year&gt;&lt;RecNum&gt;59&lt;/RecNum&gt;&lt;DisplayText&gt;&lt;style face="superscript"&gt;31&lt;/style&gt;&lt;/DisplayText&gt;&lt;record&gt;&lt;rec-number&gt;59&lt;/rec-number&gt;&lt;foreign-keys&gt;&lt;key app="EN" db-id="9r25ddx9m2r996ezat6xtfa2pzerdr959awf" timestamp="1426458573"&gt;59&lt;/key&gt;&lt;/foreign-keys&gt;&lt;ref-type name="Journal Article"&gt;17&lt;/ref-type&gt;&lt;contributors&gt;&lt;authors&gt;&lt;author&gt;Ruggiero, L.&lt;/author&gt;&lt;author&gt;Oros, S.&lt;/author&gt;&lt;author&gt;Choi, Y. K.&lt;/author&gt;&lt;/authors&gt;&lt;/contributors&gt;&lt;auth-address&gt;University of Illinois at Chicago, Chicago, Illinois, USA. lruggier@uic.edu&lt;/auth-address&gt;&lt;titles&gt;&lt;title&gt;Community-based translation of the diabetes prevention program&amp;apos;s lifestyle intervention in an underserved Latino population&lt;/title&gt;&lt;secondary-title&gt;Diabetes Educ&lt;/secondary-title&gt;&lt;/titles&gt;&lt;periodical&gt;&lt;full-title&gt;Diabetes Educ&lt;/full-title&gt;&lt;/periodical&gt;&lt;pages&gt;564-72&lt;/pages&gt;&lt;volume&gt;37&lt;/volume&gt;&lt;number&gt;4&lt;/number&gt;&lt;edition&gt;2011/06/22&lt;/edition&gt;&lt;keywords&gt;&lt;keyword&gt;Adolescent&lt;/keyword&gt;&lt;keyword&gt;Adult&lt;/keyword&gt;&lt;keyword&gt;Aged&lt;/keyword&gt;&lt;keyword&gt;Community Health Workers&lt;/keyword&gt;&lt;keyword&gt;Community-Based Participatory Research&lt;/keyword&gt;&lt;keyword&gt;Diabetes Mellitus/ethnology/ prevention &amp;amp; control&lt;/keyword&gt;&lt;keyword&gt;Female&lt;/keyword&gt;&lt;keyword&gt;Health Promotion/ methods&lt;/keyword&gt;&lt;keyword&gt;Hispanic Americans&lt;/keyword&gt;&lt;keyword&gt;Humans&lt;/keyword&gt;&lt;keyword&gt;Life Style&lt;/keyword&gt;&lt;keyword&gt;Male&lt;/keyword&gt;&lt;keyword&gt;Mass Screening&lt;/keyword&gt;&lt;keyword&gt;Middle Aged&lt;/keyword&gt;&lt;keyword&gt;Poverty Areas&lt;/keyword&gt;&lt;keyword&gt;Prospective Studies&lt;/keyword&gt;&lt;/keywords&gt;&lt;dates&gt;&lt;year&gt;2011&lt;/year&gt;&lt;pub-dates&gt;&lt;date&gt;Jul-Aug&lt;/date&gt;&lt;/pub-dates&gt;&lt;/dates&gt;&lt;isbn&gt;1554-6063 (Electronic)&amp;#xD;0145-7217 (Linking)&lt;/isbn&gt;&lt;accession-num&gt;21690435&lt;/accession-num&gt;&lt;urls&gt;&lt;/urls&gt;&lt;electronic-resource-num&gt;10.1177/0145721711411107&lt;/electronic-resource-num&gt;&lt;remote-database-provider&gt;NLM&lt;/remote-database-provider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1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1.19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Sattin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R0aW48L0F1dGhvcj48WWVhcj4yMDE0PC9ZZWFyPjxS
ZWNOdW0+NzI8L1JlY051bT48RGlzcGxheVRleHQ+PHN0eWxlIGZhY2U9InN1cGVyc2NyaXB0Ij4z
Mjwvc3R5bGU+PC9EaXNwbGF5VGV4dD48cmVjb3JkPjxyZWMtbnVtYmVyPjcyPC9yZWMtbnVtYmVy
Pjxmb3JlaWduLWtleXM+PGtleSBhcHA9IkVOIiBkYi1pZD0iOXIyNWRkeDltMnI5OTZlemF0Nnh0
ZmEycHplcmRyOTU5YXdmIiB0aW1lc3RhbXA9IjE0MjY1NDY3ODQiPjcyPC9rZXk+PC9mb3JlaWdu
LWtleXM+PHJlZi10eXBlIG5hbWU9IkpvdXJuYWwgQXJ0aWNsZSI+MTc8L3JlZi10eXBlPjxjb250
cmlidXRvcnM+PGF1dGhvcnM+PGF1dGhvcj5TYXR0aW4sIFIuIFcuPC9hdXRob3I+PGF1dGhvcj5E
aWFzLCBKLiBLLjwvYXV0aG9yPjxhdXRob3I+V2lsbGlhbXMsIEwuIEIuPC9hdXRob3I+PGF1dGhv
cj5Kb3NodWEsIFQuPC9hdXRob3I+PGF1dGhvcj5NYXJpb24sIEwuIE4uPC9hdXRob3I+PC9hdXRo
b3JzPjwvY29udHJpYnV0b3JzPjxhdXRoLWFkZHJlc3M+Ui5XLiBTYXR0aW4sIEF1Z3VzdGEsIFVu
aXRlZCBTdGF0ZXM8L2F1dGgtYWRkcmVzcz48dGl0bGVzPjx0aXRsZT5FZmZlY3RzIG9uIHdlaWdo
dCBvZiBhIGNsdXN0ZXItcmFuZG9taXplZCwgY29udHJvbGxlZCB0cmlhbCBvZiBhIGZhaXRoLWJh
c2VkIGFkYXB0aW9uIG9mIHRoZSBkaWFiZXRlcyBwcmV2ZW50aW9uIHByb2dyYW0gd2l0aGluIEFm
cmljYW4tQW1lcmljYW4gY2h1cmNoZXM8L3RpdGxlPjxzZWNvbmRhcnktdGl0bGU+RGlhYmV0ZXM8
L3NlY29uZGFyeS10aXRsZT48L3RpdGxlcz48cGVyaW9kaWNhbD48ZnVsbC10aXRsZT5EaWFiZXRl
czwvZnVsbC10aXRsZT48L3BlcmlvZGljYWw+PHBhZ2VzPkE1MjYtQTUyNzwvcGFnZXM+PHZvbHVt
ZT42Mzwvdm9sdW1lPjxudW1iZXI+KFNhdHRpbiBSLlcuOyBEaWFzIEouSy47IFdpbGxpYW1zIEwu
Qi47IEpvc2h1YSBULjsgTWFyaW9uIEwuTi4pIEF1Z3VzdGEsIFVuaXRlZCBTdGF0ZXM8L251bWJl
cj48a2V5d29yZHM+PGtleXdvcmQ+ZGlhYmV0ZXMgbWVsbGl0dXM8L2tleXdvcmQ+PGtleXdvcmQ+
aHVtYW48L2tleXdvcmQ+PGtleXdvcmQ+cmFuZG9taXplZCBjb250cm9sbGVkIHRyaWFsPC9rZXl3
b3JkPjxrZXl3b3JkPndlaWdodDwva2V5d29yZD48a2V5d29yZD5wcmV2ZW50aW9uPC9rZXl3b3Jk
PjxrZXl3b3JkPkFmcmljYW4gQW1lcmljYW48L2tleXdvcmQ+PGtleXdvcmQ+cmVsaWdpb248L2tl
eXdvcmQ+PGtleXdvcmQ+YWRhcHRhdGlvbjwva2V5d29yZD48a2V5d29yZD5vYmVzaXR5PC9rZXl3
b3JkPjxrZXl3b3JkPndlaWdodCByZWR1Y3Rpb248L2tleXdvcmQ+PGtleXdvcmQ+c3RhdGlzdGlj
YWwgc2lnbmlmaWNhbmNlPC9rZXl3b3JkPjxrZXl3b3JkPm1vZGVsPC9rZXl3b3JkPjxrZXl3b3Jk
PmRpZXQgcmVzdHJpY3Rpb248L2tleXdvcmQ+PGtleXdvcmQ+cXVhbGl0eSBvZiBsaWZlPC9rZXl3
b3JkPjxrZXl3b3JkPnBoeXNpY2FsIGFjdGl2aXR5PC9rZXl3b3JkPjxrZXl3b3JkPmNvbW11bml0
eTwva2V5d29yZD48a2V5d29yZD5Vbml0ZWQgU3RhdGVzPC9rZXl3b3JkPjxrZXl3b3JkPmZlbWFs
ZTwva2V5d29yZD48a2V5d29yZD5nbHVjb3NlIGJsb29kIGxldmVsPC9rZXl3b3JkPjxrZXl3b3Jk
PndlaWdodCBjaGFuZ2U8L2tleXdvcmQ+PGtleXdvcmQ+aGVhbHRoIGVkdWNhdGlvbjwva2V5d29y
ZD48a2V5d29yZD5jb21tdW5pdHkgdHJpYWw8L2tleXdvcmQ+PGtleXdvcmQ+aHlwb3RoZXNpczwv
a2V5d29yZD48a2V5d29yZD5ob3NwaXRhbDwva2V5d29yZD48a2V5d29yZD5hbmFseXNpcyBvZiBj
b3ZhcmlhbmNlPC9rZXl3b3JkPjxrZXl3b3JkPnBvcHVsYXRpb248L2tleXdvcmQ+PGtleXdvcmQ+
c3RhdGlzdGljczwva2V5d29yZD48a2V5d29yZD5yaXNrIGZhY3Rvcjwva2V5d29yZD48L2tleXdv
cmRzPjxkYXRlcz48eWVhcj4yMDE0PC95ZWFyPjwvZGF0ZXM+PGlzYm4+MDAxMi0xNzk3PC9pc2Ju
Pjx1cmxzPjxyZWxhdGVkLXVybHM+PHVybD5odHRwOi8vd3d3LmVtYmFzZS5jb20vc2VhcmNoL3Jl
c3VsdHM/c3ViYWN0aW9uPXZpZXdyZWNvcmQmYW1wO2Zyb209ZXhwb3J0JmFtcDtpZD1MNzE1NjA0
Mjc8L3VybD48dXJsPmh0dHA6Ly9keC5kb2kub3JnLzEwLjIzMzcvZGIxNC0xNzQxLTIwOTI8L3Vy
bD48dXJsPmh0dHA6Ly9zZnguZ2FsaWIudWdhLmVkdS9zZnhfZW11MT9zaWQ9RU1CQVNFJmFtcDtp
c3NuPTAwMTIxNzk3JmFtcDtpZD1kb2k6MTAuMjMzNyUyRmRiMTQtMTc0MS0yMDkyJmFtcDthdGl0
bGU9RWZmZWN0cytvbit3ZWlnaHQrb2YrYStjbHVzdGVyLXJhbmRvbWl6ZWQlMkMrY29udHJvbGxl
ZCt0cmlhbCtvZithK2ZhaXRoLWJhc2VkK2FkYXB0aW9uK29mK3RoZStkaWFiZXRlcytwcmV2ZW50
aW9uK3Byb2dyYW0rd2l0aGluK0FmcmljYW4tQW1lcmljYW4rY2h1cmNoZXMmYW1wO3N0aXRsZT1E
aWFiZXRlcyZhbXA7dGl0bGU9RGlhYmV0ZXMmYW1wO3ZvbHVtZT02MyZhbXA7aXNzdWU9JmFtcDtz
cGFnZT1BNTI2JmFtcDtlcGFnZT1BNTI3JmFtcDthdWxhc3Q9U2F0dGluJmFtcDthdWZpcnN0PVJp
Y2hhcmQrVy4mYW1wO2F1aW5pdD1SLlcuJmFtcDthdWZ1bGw9U2F0dGluK1IuVy4mYW1wO2NvZGVu
PSZhbXA7aXNibj0mYW1wO3BhZ2VzPUE1MjYtQTUyNyZhbXA7ZGF0ZT0yMDE0JmFtcDthdWluaXQx
PVImYW1wO2F1aW5pdG09Vy48L3VybD48L3JlbGF0ZWQtdXJscz48cGRmLXVybHM+PHVybD5odHRw
Oi8vZGlhYmV0ZXMuZGlhYmV0ZXNqb3VybmFscy5vcmcvY29udGVudC82My9TdXBwbGVtZW50XzEv
QTUzNC5mdWxsLnBkZitodG1sPC91cmw+PC9wZGYtdXJscz48L3VybHM+PC9yZWNvcmQ+PC9DaXRl
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R0aW48L0F1dGhvcj48WWVhcj4yMDE0PC9ZZWFyPjxS
ZWNOdW0+NzI8L1JlY051bT48RGlzcGxheVRleHQ+PHN0eWxlIGZhY2U9InN1cGVyc2NyaXB0Ij4z
Mjwvc3R5bGU+PC9EaXNwbGF5VGV4dD48cmVjb3JkPjxyZWMtbnVtYmVyPjcyPC9yZWMtbnVtYmVy
Pjxmb3JlaWduLWtleXM+PGtleSBhcHA9IkVOIiBkYi1pZD0iOXIyNWRkeDltMnI5OTZlemF0Nnh0
ZmEycHplcmRyOTU5YXdmIiB0aW1lc3RhbXA9IjE0MjY1NDY3ODQiPjcyPC9rZXk+PC9mb3JlaWdu
LWtleXM+PHJlZi10eXBlIG5hbWU9IkpvdXJuYWwgQXJ0aWNsZSI+MTc8L3JlZi10eXBlPjxjb250
cmlidXRvcnM+PGF1dGhvcnM+PGF1dGhvcj5TYXR0aW4sIFIuIFcuPC9hdXRob3I+PGF1dGhvcj5E
aWFzLCBKLiBLLjwvYXV0aG9yPjxhdXRob3I+V2lsbGlhbXMsIEwuIEIuPC9hdXRob3I+PGF1dGhv
cj5Kb3NodWEsIFQuPC9hdXRob3I+PGF1dGhvcj5NYXJpb24sIEwuIE4uPC9hdXRob3I+PC9hdXRo
b3JzPjwvY29udHJpYnV0b3JzPjxhdXRoLWFkZHJlc3M+Ui5XLiBTYXR0aW4sIEF1Z3VzdGEsIFVu
aXRlZCBTdGF0ZXM8L2F1dGgtYWRkcmVzcz48dGl0bGVzPjx0aXRsZT5FZmZlY3RzIG9uIHdlaWdo
dCBvZiBhIGNsdXN0ZXItcmFuZG9taXplZCwgY29udHJvbGxlZCB0cmlhbCBvZiBhIGZhaXRoLWJh
c2VkIGFkYXB0aW9uIG9mIHRoZSBkaWFiZXRlcyBwcmV2ZW50aW9uIHByb2dyYW0gd2l0aGluIEFm
cmljYW4tQW1lcmljYW4gY2h1cmNoZXM8L3RpdGxlPjxzZWNvbmRhcnktdGl0bGU+RGlhYmV0ZXM8
L3NlY29uZGFyeS10aXRsZT48L3RpdGxlcz48cGVyaW9kaWNhbD48ZnVsbC10aXRsZT5EaWFiZXRl
czwvZnVsbC10aXRsZT48L3BlcmlvZGljYWw+PHBhZ2VzPkE1MjYtQTUyNzwvcGFnZXM+PHZvbHVt
ZT42Mzwvdm9sdW1lPjxudW1iZXI+KFNhdHRpbiBSLlcuOyBEaWFzIEouSy47IFdpbGxpYW1zIEwu
Qi47IEpvc2h1YSBULjsgTWFyaW9uIEwuTi4pIEF1Z3VzdGEsIFVuaXRlZCBTdGF0ZXM8L251bWJl
cj48a2V5d29yZHM+PGtleXdvcmQ+ZGlhYmV0ZXMgbWVsbGl0dXM8L2tleXdvcmQ+PGtleXdvcmQ+
aHVtYW48L2tleXdvcmQ+PGtleXdvcmQ+cmFuZG9taXplZCBjb250cm9sbGVkIHRyaWFsPC9rZXl3
b3JkPjxrZXl3b3JkPndlaWdodDwva2V5d29yZD48a2V5d29yZD5wcmV2ZW50aW9uPC9rZXl3b3Jk
PjxrZXl3b3JkPkFmcmljYW4gQW1lcmljYW48L2tleXdvcmQ+PGtleXdvcmQ+cmVsaWdpb248L2tl
eXdvcmQ+PGtleXdvcmQ+YWRhcHRhdGlvbjwva2V5d29yZD48a2V5d29yZD5vYmVzaXR5PC9rZXl3
b3JkPjxrZXl3b3JkPndlaWdodCByZWR1Y3Rpb248L2tleXdvcmQ+PGtleXdvcmQ+c3RhdGlzdGlj
YWwgc2lnbmlmaWNhbmNlPC9rZXl3b3JkPjxrZXl3b3JkPm1vZGVsPC9rZXl3b3JkPjxrZXl3b3Jk
PmRpZXQgcmVzdHJpY3Rpb248L2tleXdvcmQ+PGtleXdvcmQ+cXVhbGl0eSBvZiBsaWZlPC9rZXl3
b3JkPjxrZXl3b3JkPnBoeXNpY2FsIGFjdGl2aXR5PC9rZXl3b3JkPjxrZXl3b3JkPmNvbW11bml0
eTwva2V5d29yZD48a2V5d29yZD5Vbml0ZWQgU3RhdGVzPC9rZXl3b3JkPjxrZXl3b3JkPmZlbWFs
ZTwva2V5d29yZD48a2V5d29yZD5nbHVjb3NlIGJsb29kIGxldmVsPC9rZXl3b3JkPjxrZXl3b3Jk
PndlaWdodCBjaGFuZ2U8L2tleXdvcmQ+PGtleXdvcmQ+aGVhbHRoIGVkdWNhdGlvbjwva2V5d29y
ZD48a2V5d29yZD5jb21tdW5pdHkgdHJpYWw8L2tleXdvcmQ+PGtleXdvcmQ+aHlwb3RoZXNpczwv
a2V5d29yZD48a2V5d29yZD5ob3NwaXRhbDwva2V5d29yZD48a2V5d29yZD5hbmFseXNpcyBvZiBj
b3ZhcmlhbmNlPC9rZXl3b3JkPjxrZXl3b3JkPnBvcHVsYXRpb248L2tleXdvcmQ+PGtleXdvcmQ+
c3RhdGlzdGljczwva2V5d29yZD48a2V5d29yZD5yaXNrIGZhY3Rvcjwva2V5d29yZD48L2tleXdv
cmRzPjxkYXRlcz48eWVhcj4yMDE0PC95ZWFyPjwvZGF0ZXM+PGlzYm4+MDAxMi0xNzk3PC9pc2Ju
Pjx1cmxzPjxyZWxhdGVkLXVybHM+PHVybD5odHRwOi8vd3d3LmVtYmFzZS5jb20vc2VhcmNoL3Jl
c3VsdHM/c3ViYWN0aW9uPXZpZXdyZWNvcmQmYW1wO2Zyb209ZXhwb3J0JmFtcDtpZD1MNzE1NjA0
Mjc8L3VybD48dXJsPmh0dHA6Ly9keC5kb2kub3JnLzEwLjIzMzcvZGIxNC0xNzQxLTIwOTI8L3Vy
bD48dXJsPmh0dHA6Ly9zZnguZ2FsaWIudWdhLmVkdS9zZnhfZW11MT9zaWQ9RU1CQVNFJmFtcDtp
c3NuPTAwMTIxNzk3JmFtcDtpZD1kb2k6MTAuMjMzNyUyRmRiMTQtMTc0MS0yMDkyJmFtcDthdGl0
bGU9RWZmZWN0cytvbit3ZWlnaHQrb2YrYStjbHVzdGVyLXJhbmRvbWl6ZWQlMkMrY29udHJvbGxl
ZCt0cmlhbCtvZithK2ZhaXRoLWJhc2VkK2FkYXB0aW9uK29mK3RoZStkaWFiZXRlcytwcmV2ZW50
aW9uK3Byb2dyYW0rd2l0aGluK0FmcmljYW4tQW1lcmljYW4rY2h1cmNoZXMmYW1wO3N0aXRsZT1E
aWFiZXRlcyZhbXA7dGl0bGU9RGlhYmV0ZXMmYW1wO3ZvbHVtZT02MyZhbXA7aXNzdWU9JmFtcDtz
cGFnZT1BNTI2JmFtcDtlcGFnZT1BNTI3JmFtcDthdWxhc3Q9U2F0dGluJmFtcDthdWZpcnN0PVJp
Y2hhcmQrVy4mYW1wO2F1aW5pdD1SLlcuJmFtcDthdWZ1bGw9U2F0dGluK1IuVy4mYW1wO2NvZGVu
PSZhbXA7aXNibj0mYW1wO3BhZ2VzPUE1MjYtQTUyNyZhbXA7ZGF0ZT0yMDE0JmFtcDthdWluaXQx
PVImYW1wO2F1aW5pdG09Vy48L3VybD48L3JlbGF0ZWQtdXJscz48cGRmLXVybHM+PHVybD5odHRw
Oi8vZGlhYmV0ZXMuZGlhYmV0ZXNqb3VybmFscy5vcmcvY29udGVudC82My9TdXBwbGVtZW50XzEv
QTUzNC5mdWxsLnBkZitodG1sPC91cmw+PC9wZGYtdXJscz48L3VybHM+PC9yZWNvcmQ+PC9DaXRl
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2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5.7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Seidel(2008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ZWlkZWw8L0F1dGhvcj48WWVhcj4yMDA4PC9ZZWFyPjxS
ZWNOdW0+NjA8L1JlY051bT48RGlzcGxheVRleHQ+PHN0eWxlIGZhY2U9InN1cGVyc2NyaXB0Ij4z
Mzwvc3R5bGU+PC9EaXNwbGF5VGV4dD48cmVjb3JkPjxyZWMtbnVtYmVyPjYwPC9yZWMtbnVtYmVy
Pjxmb3JlaWduLWtleXM+PGtleSBhcHA9IkVOIiBkYi1pZD0iOXIyNWRkeDltMnI5OTZlemF0Nnh0
ZmEycHplcmRyOTU5YXdmIiB0aW1lc3RhbXA9IjE0MjY0NTg1NzMiPjYwPC9rZXk+PC9mb3JlaWdu
LWtleXM+PHJlZi10eXBlIG5hbWU9IkpvdXJuYWwgQXJ0aWNsZSI+MTc8L3JlZi10eXBlPjxjb250
cmlidXRvcnM+PGF1dGhvcnM+PGF1dGhvcj5TZWlkZWwsIE0uIEMuPC9hdXRob3I+PGF1dGhvcj5Q
b3dlbGwsIFIuIE8uPC9hdXRob3I+PGF1dGhvcj5aZ2lib3IsIEouIEMuPC9hdXRob3I+PGF1dGhv
cj5TaW1pbmVyaW8sIEwuIE0uPC9hdXRob3I+PGF1dGhvcj5QaWF0dCwgRy4gQS48L2F1dGhvcj48
L2F1dGhvcnM+PC9jb250cmlidXRvcnM+PGF1dGgtYWRkcmVzcz5Vbml2ZXJzaXR5IG9mIFBpdHRz
YnVyZ2ggTWVkaWNhbCBDZW50ZXIsIEJyYWRkb2NrLCBQZW5uc3lsdmFuaWEsIFVTQS4gc2VpZGVs
bWNAdXBtYy5lZHU8L2F1dGgtYWRkcmVzcz48dGl0bGVzPjx0aXRsZT5UcmFuc2xhdGluZyB0aGUg
RGlhYmV0ZXMgUHJldmVudGlvbiBQcm9ncmFtIGludG8gYW4gdXJiYW4gbWVkaWNhbGx5IHVuZGVy
c2VydmVkIGNvbW11bml0eTogYSBub25yYW5kb21pemVkIHByb3NwZWN0aXZlIGludGVydmVudGlv
biBzdHVkeTwvdGl0bGU+PHNlY29uZGFyeS10aXRsZT5EaWFiZXRlcyBDYXJlPC9zZWNvbmRhcnkt
dGl0bGU+PC90aXRsZXM+PHBlcmlvZGljYWw+PGZ1bGwtdGl0bGU+RGlhYmV0ZXMgQ2FyZTwvZnVs
bC10aXRsZT48YWJici0xPkRpYWJldGVzIGNhcmU8L2FiYnItMT48L3BlcmlvZGljYWw+PHBhZ2Vz
PjY4NC05PC9wYWdlcz48dm9sdW1lPjMxPC92b2x1bWU+PG51bWJlcj40PC9udW1iZXI+PGVkaXRp
b24+MjAwOC8wMi8wNzwvZWRpdGlvbj48a2V5d29yZHM+PGtleXdvcmQ+QWR1bHQ8L2tleXdvcmQ+
PGtleXdvcmQ+RGlhYmV0ZXMgTWVsbGl0dXMvKnByZXZlbnRpb24gJmFtcDsgY29udHJvbDwva2V5
d29yZD48a2V5d29yZD5EaWFiZXRlcyBNZWxsaXR1cywgVHlwZSAyLyplcGlkZW1pb2xvZ3kvcHJl
dmVudGlvbiAmYW1wOyBjb250cm9sPC9rZXl3b3JkPjxrZXl3b3JkPkh1bWFuczwva2V5d29yZD48
a2V5d29yZD5MaWZlIFN0eWxlPC9rZXl3b3JkPjxrZXl3b3JkPipNZWRpY2FsbHkgVW5kZXJzZXJ2
ZWQgQXJlYTwva2V5d29yZD48a2V5d29yZD5NZXRhYm9saWMgU3luZHJvbWUgWC9lcGlkZW1pb2xv
Z3k8L2tleXdvcmQ+PGtleXdvcmQ+T2Jlc2l0eS9lcGlkZW1pb2xvZ3k8L2tleXdvcmQ+PGtleXdv
cmQ+KlBhdGllbnQgRWR1Y2F0aW9uIGFzIFRvcGljPC9rZXl3b3JkPjxrZXl3b3JkPlBlbm5zeWx2
YW5pYS9lcGlkZW1pb2xvZ3k8L2tleXdvcmQ+PGtleXdvcmQ+UHJvc3BlY3RpdmUgU3R1ZGllczwv
a2V5d29yZD48a2V5d29yZD5SaXNrIEFzc2Vzc21lbnQ8L2tleXdvcmQ+PGtleXdvcmQ+VW5lbXBs
b3ltZW50PC9rZXl3b3JkPjxrZXl3b3JkPipVcmJhbiBQb3B1bGF0aW9uPC9rZXl3b3JkPjwva2V5
d29yZHM+PGRhdGVzPjx5ZWFyPjIwMDg8L3llYXI+PHB1Yi1kYXRlcz48ZGF0ZT5BcHI8L2RhdGU+
PC9wdWItZGF0ZXM+PC9kYXRlcz48aXNibj4xOTM1LTU1NDggKEVsZWN0cm9uaWMpJiN4RDswMTQ5
LTU5OTIgKExpbmtpbmcpPC9pc2JuPjxhY2Nlc3Npb24tbnVtPjE4MjUyOTA0PC9hY2Nlc3Npb24t
bnVtPjx1cmxzPjxyZWxhdGVkLXVybHM+PHVybD5odHRwOi8vd3d3Lm5jYmkubmxtLm5paC5nb3Yv
cHVibWVkLzE4MjUyOTA0PC91cmw+PC9yZWxhdGVkLXVybHM+PC91cmxzPjxlbGVjdHJvbmljLXJl
c291cmNlLW51bT4xMC4yMzM3L2RjMDctMTg2OSYjeEQ7ZGMwNy0xODY5IFtwaWldPC9lbGVjdHJv
bmljLXJlc291cmNlLW51bT48bGFuZ3VhZ2U+ZW5nPC9sYW5ndWFnZT48L3JlY29yZD48L0NpdGU+
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ZWlkZWw8L0F1dGhvcj48WWVhcj4yMDA4PC9ZZWFyPjxS
ZWNOdW0+NjA8L1JlY051bT48RGlzcGxheVRleHQ+PHN0eWxlIGZhY2U9InN1cGVyc2NyaXB0Ij4z
Mzwvc3R5bGU+PC9EaXNwbGF5VGV4dD48cmVjb3JkPjxyZWMtbnVtYmVyPjYwPC9yZWMtbnVtYmVy
Pjxmb3JlaWduLWtleXM+PGtleSBhcHA9IkVOIiBkYi1pZD0iOXIyNWRkeDltMnI5OTZlemF0Nnh0
ZmEycHplcmRyOTU5YXdmIiB0aW1lc3RhbXA9IjE0MjY0NTg1NzMiPjYwPC9rZXk+PC9mb3JlaWdu
LWtleXM+PHJlZi10eXBlIG5hbWU9IkpvdXJuYWwgQXJ0aWNsZSI+MTc8L3JlZi10eXBlPjxjb250
cmlidXRvcnM+PGF1dGhvcnM+PGF1dGhvcj5TZWlkZWwsIE0uIEMuPC9hdXRob3I+PGF1dGhvcj5Q
b3dlbGwsIFIuIE8uPC9hdXRob3I+PGF1dGhvcj5aZ2lib3IsIEouIEMuPC9hdXRob3I+PGF1dGhv
cj5TaW1pbmVyaW8sIEwuIE0uPC9hdXRob3I+PGF1dGhvcj5QaWF0dCwgRy4gQS48L2F1dGhvcj48
L2F1dGhvcnM+PC9jb250cmlidXRvcnM+PGF1dGgtYWRkcmVzcz5Vbml2ZXJzaXR5IG9mIFBpdHRz
YnVyZ2ggTWVkaWNhbCBDZW50ZXIsIEJyYWRkb2NrLCBQZW5uc3lsdmFuaWEsIFVTQS4gc2VpZGVs
bWNAdXBtYy5lZHU8L2F1dGgtYWRkcmVzcz48dGl0bGVzPjx0aXRsZT5UcmFuc2xhdGluZyB0aGUg
RGlhYmV0ZXMgUHJldmVudGlvbiBQcm9ncmFtIGludG8gYW4gdXJiYW4gbWVkaWNhbGx5IHVuZGVy
c2VydmVkIGNvbW11bml0eTogYSBub25yYW5kb21pemVkIHByb3NwZWN0aXZlIGludGVydmVudGlv
biBzdHVkeTwvdGl0bGU+PHNlY29uZGFyeS10aXRsZT5EaWFiZXRlcyBDYXJlPC9zZWNvbmRhcnkt
dGl0bGU+PC90aXRsZXM+PHBlcmlvZGljYWw+PGZ1bGwtdGl0bGU+RGlhYmV0ZXMgQ2FyZTwvZnVs
bC10aXRsZT48YWJici0xPkRpYWJldGVzIGNhcmU8L2FiYnItMT48L3BlcmlvZGljYWw+PHBhZ2Vz
PjY4NC05PC9wYWdlcz48dm9sdW1lPjMxPC92b2x1bWU+PG51bWJlcj40PC9udW1iZXI+PGVkaXRp
b24+MjAwOC8wMi8wNzwvZWRpdGlvbj48a2V5d29yZHM+PGtleXdvcmQ+QWR1bHQ8L2tleXdvcmQ+
PGtleXdvcmQ+RGlhYmV0ZXMgTWVsbGl0dXMvKnByZXZlbnRpb24gJmFtcDsgY29udHJvbDwva2V5
d29yZD48a2V5d29yZD5EaWFiZXRlcyBNZWxsaXR1cywgVHlwZSAyLyplcGlkZW1pb2xvZ3kvcHJl
dmVudGlvbiAmYW1wOyBjb250cm9sPC9rZXl3b3JkPjxrZXl3b3JkPkh1bWFuczwva2V5d29yZD48
a2V5d29yZD5MaWZlIFN0eWxlPC9rZXl3b3JkPjxrZXl3b3JkPipNZWRpY2FsbHkgVW5kZXJzZXJ2
ZWQgQXJlYTwva2V5d29yZD48a2V5d29yZD5NZXRhYm9saWMgU3luZHJvbWUgWC9lcGlkZW1pb2xv
Z3k8L2tleXdvcmQ+PGtleXdvcmQ+T2Jlc2l0eS9lcGlkZW1pb2xvZ3k8L2tleXdvcmQ+PGtleXdv
cmQ+KlBhdGllbnQgRWR1Y2F0aW9uIGFzIFRvcGljPC9rZXl3b3JkPjxrZXl3b3JkPlBlbm5zeWx2
YW5pYS9lcGlkZW1pb2xvZ3k8L2tleXdvcmQ+PGtleXdvcmQ+UHJvc3BlY3RpdmUgU3R1ZGllczwv
a2V5d29yZD48a2V5d29yZD5SaXNrIEFzc2Vzc21lbnQ8L2tleXdvcmQ+PGtleXdvcmQ+VW5lbXBs
b3ltZW50PC9rZXl3b3JkPjxrZXl3b3JkPipVcmJhbiBQb3B1bGF0aW9uPC9rZXl3b3JkPjwva2V5
d29yZHM+PGRhdGVzPjx5ZWFyPjIwMDg8L3llYXI+PHB1Yi1kYXRlcz48ZGF0ZT5BcHI8L2RhdGU+
PC9wdWItZGF0ZXM+PC9kYXRlcz48aXNibj4xOTM1LTU1NDggKEVsZWN0cm9uaWMpJiN4RDswMTQ5
LTU5OTIgKExpbmtpbmcpPC9pc2JuPjxhY2Nlc3Npb24tbnVtPjE4MjUyOTA0PC9hY2Nlc3Npb24t
bnVtPjx1cmxzPjxyZWxhdGVkLXVybHM+PHVybD5odHRwOi8vd3d3Lm5jYmkubmxtLm5paC5nb3Yv
cHVibWVkLzE4MjUyOTA0PC91cmw+PC9yZWxhdGVkLXVybHM+PC91cmxzPjxlbGVjdHJvbmljLXJl
c291cmNlLW51bT4xMC4yMzM3L2RjMDctMTg2OSYjeEQ7ZGMwNy0xODY5IFtwaWldPC9lbGVjdHJv
bmljLXJlc291cmNlLW51bT48bGFuZ3VhZ2U+ZW5nPC9sYW5ndWFnZT48L3JlY29yZD48L0NpdGU+
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3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6.2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Sepah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epah&lt;/Author&gt;&lt;Year&gt;2014&lt;/Year&gt;&lt;RecNum&gt;78&lt;/RecNum&gt;&lt;DisplayText&gt;&lt;style face="superscript"&gt;34&lt;/style&gt;&lt;/DisplayText&gt;&lt;record&gt;&lt;rec-number&gt;78&lt;/rec-number&gt;&lt;foreign-keys&gt;&lt;key app="EN" db-id="9r25ddx9m2r996ezat6xtfa2pzerdr959awf" timestamp="1434066934"&gt;78&lt;/key&gt;&lt;/foreign-keys&gt;&lt;ref-type name="Journal Article"&gt;17&lt;/ref-type&gt;&lt;contributors&gt;&lt;authors&gt;&lt;author&gt;Sepah, S. C.&lt;/author&gt;&lt;author&gt;Jiang, L.&lt;/author&gt;&lt;author&gt;Peters, A. L.&lt;/author&gt;&lt;/authors&gt;&lt;/contributors&gt;&lt;auth-address&gt;Omada Health, San Francisco, California (Dr Sepah)Department of Psychiatry, University of California San Francisco, San Francisco, California (Dr Sepah)Department of Epidemiology and Biostatistics, School of Rural Public Health, Texas A&amp;amp;M Health Science Center, College Station, Texas (Dr Jiang)Keck School of Medicine, University of Southern California, Los Angeles, California (Dr Peters) cameron.sepah@ucsf.edu.&amp;#xD;Omada Health, San Francisco, California (Dr Sepah)Department of Psychiatry, University of California San Francisco, San Francisco, California (Dr Sepah)Department of Epidemiology and Biostatistics, School of Rural Public Health, Texas A&amp;amp;M Health Science Center, College Station, Texas (Dr Jiang)Keck School of Medicine, University of Southern California, Los Angeles, California (Dr Peters).&lt;/auth-address&gt;&lt;titles&gt;&lt;title&gt;Translating the Diabetes Prevention Program into an Online Social Network: Validation against CDC Standards&lt;/title&gt;&lt;secondary-title&gt;Diabetes Educ&lt;/secondary-title&gt;&lt;alt-title&gt;The Diabetes educator&lt;/alt-title&gt;&lt;/titles&gt;&lt;periodical&gt;&lt;full-title&gt;Diabetes Educ&lt;/full-title&gt;&lt;/periodical&gt;&lt;pages&gt;435-443&lt;/pages&gt;&lt;volume&gt;40&lt;/volume&gt;&lt;number&gt;4&lt;/number&gt;&lt;dates&gt;&lt;year&gt;2014&lt;/year&gt;&lt;pub-dates&gt;&lt;date&gt;Apr 10&lt;/date&gt;&lt;/pub-dates&gt;&lt;/dates&gt;&lt;isbn&gt;1554-6063 (Electronic)&amp;#xD;0145-7217 (Linking)&lt;/isbn&gt;&lt;accession-num&gt;24723130&lt;/accession-num&gt;&lt;urls&gt;&lt;related-urls&gt;&lt;url&gt;http://www.ncbi.nlm.nih.gov/pubmed/24723130&lt;/url&gt;&lt;/related-urls&gt;&lt;/urls&gt;&lt;electronic-resource-num&gt;10.1177/0145721714531339&lt;/electronic-resource-num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4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6.7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Srebnik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cmVibmlrPC9BdXRob3I+PFllYXI+MjAxNTwvWWVhcj48
UmVjTnVtPjkyPC9SZWNOdW0+PERpc3BsYXlUZXh0PjxzdHlsZSBmYWNlPSJzdXBlcnNjcmlwdCI+
MzU8L3N0eWxlPjwvRGlzcGxheVRleHQ+PHJlY29yZD48cmVjLW51bWJlcj45MjwvcmVjLW51bWJl
cj48Zm9yZWlnbi1rZXlzPjxrZXkgYXBwPSJFTiIgZGItaWQ9IjlyMjVkZHg5bTJyOTk2ZXphdDZ4
dGZhMnB6ZXJkcjk1OWF3ZiIgdGltZXN0YW1wPSIxNDYzOTAzNzkyIj45Mjwva2V5PjwvZm9yZWln
bi1rZXlzPjxyZWYtdHlwZSBuYW1lPSJKb3VybmFsIEFydGljbGUiPjE3PC9yZWYtdHlwZT48Y29u
dHJpYnV0b3JzPjxhdXRob3JzPjxhdXRob3I+U3JlYm5paywgRC48L2F1dGhvcj48YXV0aG9yPkNo
d2FzdGlhaywgTC4gQS48L2F1dGhvcj48YXV0aG9yPlJ1c3NvLCBKLjwvYXV0aG9yPjxhdXRob3I+
U3lsbGEsIEwuPC9hdXRob3I+PC9hdXRob3JzPjwvY29udHJpYnV0b3JzPjxhdXRoLWFkZHJlc3M+
RHIuIFNyZWJuaWsgYW5kIE1zLiBTeWxsYSBhcmUgd2l0aCB0aGUgTWVudGFsIEhlYWx0aCwgQ2hl
bWljYWwgQWJ1c2UgYW5kIERlcGVuZGVuY3kgU2VydmljZXMgRGl2aXNpb24sIEtpbmcgQ291bnR5
IERlcGFydG1lbnQgb2YgQ29tbXVuaXR5IGFuZCBIdW1hbiBTZXJ2aWNlcywgU2VhdHRsZSwgV2Fz
aGluZ3RvbiAoZS1tYWlsOiBkZWJyYS5zcmVibmlrQGtpbmdjb3VudHkuZ292ICkuIERyLiBDaHdh
c3RpYWsgYW5kIERyLiBSdXNzbyBhcmUgd2l0aCB0aGUgRGVwYXJ0bWVudCBvZiBQc3ljaGlhdHJ5
IGFuZCBCZWhhdmlvcmFsIFNjaWVuY2VzLCBVbml2ZXJzaXR5IG9mIFdhc2hpbmd0b24gU2Nob29s
IG9mIE1lZGljaW5lLCBTZWF0dGxlLiBEci4gQ2h3YXN0aWFrIGlzIGFsc28gd2l0aCB0aGUgSGFy
Ym9ydmlldyBNZWRpY2FsIENlbnRlciwgU2VhdHRsZS48L2F1dGgtYWRkcmVzcz48dGl0bGVzPjx0
aXRsZT5BIHBpbG90IHN0dWR5IG9mIHRoZSBkaWFiZXRlcyBwcmV2ZW50aW9uIHByb2dyYW0gb24g
d2VpZ2h0IGxvc3MgZm9yIGFkdWx0cyBhdCBjb21tdW5pdHkgbWVudGFsIGhlYWx0aCBjZW50ZXJz
PC90aXRsZT48c2Vjb25kYXJ5LXRpdGxlPlBzeWNoaWF0ciBTZXJ2PC9zZWNvbmRhcnktdGl0bGU+
PGFsdC10aXRsZT5Qc3ljaGlhdHJpYyBzZXJ2aWNlczwvYWx0LXRpdGxlPjwvdGl0bGVzPjxwZXJp
b2RpY2FsPjxmdWxsLXRpdGxlPlBzeWNoaWF0ciBTZXJ2PC9mdWxsLXRpdGxlPjxhYmJyLTE+UHN5
Y2hpYXRyaWMgc2VydmljZXM8L2FiYnItMT48L3BlcmlvZGljYWw+PGFsdC1wZXJpb2RpY2FsPjxm
dWxsLXRpdGxlPlBzeWNoaWF0ciBTZXJ2PC9mdWxsLXRpdGxlPjxhYmJyLTE+UHN5Y2hpYXRyaWMg
c2VydmljZXM8L2FiYnItMT48L2FsdC1wZXJpb2RpY2FsPjxwYWdlcz4yMDAtMzwvcGFnZXM+PHZv
bHVtZT42Njwvdm9sdW1lPjxudW1iZXI+MjwvbnVtYmVyPjxrZXl3b3Jkcz48a2V5d29yZD5BZHVs
dDwva2V5d29yZD48a2V5d29yZD5Db21tdW5pdHkgTWVudGFsIEhlYWx0aCBDZW50ZXJzLypvcmdh
bml6YXRpb24gJmFtcDsgYWRtaW5pc3RyYXRpb248L2tleXdvcmQ+PGtleXdvcmQ+Q29tb3JiaWRp
dHk8L2tleXdvcmQ+PGtleXdvcmQ+RGlhYmV0ZXMgTWVsbGl0dXMvZXBpZGVtaW9sb2d5LypwcmV2
ZW50aW9uICZhbXA7IGNvbnRyb2w8L2tleXdvcmQ+PGtleXdvcmQ+RmVhc2liaWxpdHkgU3R1ZGll
czwva2V5d29yZD48a2V5d29yZD5GZW1hbGU8L2tleXdvcmQ+PGtleXdvcmQ+SHVtYW5zPC9rZXl3
b3JkPjxrZXl3b3JkPk1hbGU8L2tleXdvcmQ+PGtleXdvcmQ+Kk1lbnRhbCBEaXNvcmRlcnMvZXBp
ZGVtaW9sb2d5PC9rZXl3b3JkPjxrZXl3b3JkPk1pZGRsZSBBZ2VkPC9rZXl3b3JkPjxrZXl3b3Jk
PlBhdGllbnQgRWR1Y2F0aW9uIGFzIFRvcGljLyptZXRob2RzPC9rZXl3b3JkPjxrZXl3b3JkPlBp
bG90IFByb2plY3RzPC9rZXl3b3JkPjxrZXl3b3JkPlRyZWF0bWVudCBPdXRjb21lPC9rZXl3b3Jk
PjxrZXl3b3JkPipXZWlnaHQgTG9zczwva2V5d29yZD48L2tleXdvcmRzPjxkYXRlcz48eWVhcj4y
MDE1PC95ZWFyPjxwdWItZGF0ZXM+PGRhdGU+RmViIDE8L2RhdGU+PC9wdWItZGF0ZXM+PC9kYXRl
cz48aXNibj4xNTU3LTk3MDAgKEVsZWN0cm9uaWMpJiN4RDsxMDc1LTI3MzAgKExpbmtpbmcpPC9p
c2JuPjxhY2Nlc3Npb24tbnVtPjI1NjQyNjE2PC9hY2Nlc3Npb24tbnVtPjx1cmxzPjxyZWxhdGVk
LXVybHM+PHVybD5odHRwOi8vd3d3Lm5jYmkubmxtLm5paC5nb3YvcHVibWVkLzI1NjQyNjE2PC91
cmw+PC9yZWxhdGVkLXVybHM+PC91cmxzPjxlbGVjdHJvbmljLXJlc291cmNlLW51bT4xMC4xMTc2
L2FwcGkucHMuMjAxMzAwNTc2PC9lbGVjdHJvbmljLXJlc291cmNlLW51bT48L3JlY29yZD48L0Np
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cmVibmlrPC9BdXRob3I+PFllYXI+MjAxNTwvWWVhcj48
UmVjTnVtPjkyPC9SZWNOdW0+PERpc3BsYXlUZXh0PjxzdHlsZSBmYWNlPSJzdXBlcnNjcmlwdCI+
MzU8L3N0eWxlPjwvRGlzcGxheVRleHQ+PHJlY29yZD48cmVjLW51bWJlcj45MjwvcmVjLW51bWJl
cj48Zm9yZWlnbi1rZXlzPjxrZXkgYXBwPSJFTiIgZGItaWQ9IjlyMjVkZHg5bTJyOTk2ZXphdDZ4
dGZhMnB6ZXJkcjk1OWF3ZiIgdGltZXN0YW1wPSIxNDYzOTAzNzkyIj45Mjwva2V5PjwvZm9yZWln
bi1rZXlzPjxyZWYtdHlwZSBuYW1lPSJKb3VybmFsIEFydGljbGUiPjE3PC9yZWYtdHlwZT48Y29u
dHJpYnV0b3JzPjxhdXRob3JzPjxhdXRob3I+U3JlYm5paywgRC48L2F1dGhvcj48YXV0aG9yPkNo
d2FzdGlhaywgTC4gQS48L2F1dGhvcj48YXV0aG9yPlJ1c3NvLCBKLjwvYXV0aG9yPjxhdXRob3I+
U3lsbGEsIEwuPC9hdXRob3I+PC9hdXRob3JzPjwvY29udHJpYnV0b3JzPjxhdXRoLWFkZHJlc3M+
RHIuIFNyZWJuaWsgYW5kIE1zLiBTeWxsYSBhcmUgd2l0aCB0aGUgTWVudGFsIEhlYWx0aCwgQ2hl
bWljYWwgQWJ1c2UgYW5kIERlcGVuZGVuY3kgU2VydmljZXMgRGl2aXNpb24sIEtpbmcgQ291bnR5
IERlcGFydG1lbnQgb2YgQ29tbXVuaXR5IGFuZCBIdW1hbiBTZXJ2aWNlcywgU2VhdHRsZSwgV2Fz
aGluZ3RvbiAoZS1tYWlsOiBkZWJyYS5zcmVibmlrQGtpbmdjb3VudHkuZ292ICkuIERyLiBDaHdh
c3RpYWsgYW5kIERyLiBSdXNzbyBhcmUgd2l0aCB0aGUgRGVwYXJ0bWVudCBvZiBQc3ljaGlhdHJ5
IGFuZCBCZWhhdmlvcmFsIFNjaWVuY2VzLCBVbml2ZXJzaXR5IG9mIFdhc2hpbmd0b24gU2Nob29s
IG9mIE1lZGljaW5lLCBTZWF0dGxlLiBEci4gQ2h3YXN0aWFrIGlzIGFsc28gd2l0aCB0aGUgSGFy
Ym9ydmlldyBNZWRpY2FsIENlbnRlciwgU2VhdHRsZS48L2F1dGgtYWRkcmVzcz48dGl0bGVzPjx0
aXRsZT5BIHBpbG90IHN0dWR5IG9mIHRoZSBkaWFiZXRlcyBwcmV2ZW50aW9uIHByb2dyYW0gb24g
d2VpZ2h0IGxvc3MgZm9yIGFkdWx0cyBhdCBjb21tdW5pdHkgbWVudGFsIGhlYWx0aCBjZW50ZXJz
PC90aXRsZT48c2Vjb25kYXJ5LXRpdGxlPlBzeWNoaWF0ciBTZXJ2PC9zZWNvbmRhcnktdGl0bGU+
PGFsdC10aXRsZT5Qc3ljaGlhdHJpYyBzZXJ2aWNlczwvYWx0LXRpdGxlPjwvdGl0bGVzPjxwZXJp
b2RpY2FsPjxmdWxsLXRpdGxlPlBzeWNoaWF0ciBTZXJ2PC9mdWxsLXRpdGxlPjxhYmJyLTE+UHN5
Y2hpYXRyaWMgc2VydmljZXM8L2FiYnItMT48L3BlcmlvZGljYWw+PGFsdC1wZXJpb2RpY2FsPjxm
dWxsLXRpdGxlPlBzeWNoaWF0ciBTZXJ2PC9mdWxsLXRpdGxlPjxhYmJyLTE+UHN5Y2hpYXRyaWMg
c2VydmljZXM8L2FiYnItMT48L2FsdC1wZXJpb2RpY2FsPjxwYWdlcz4yMDAtMzwvcGFnZXM+PHZv
bHVtZT42Njwvdm9sdW1lPjxudW1iZXI+MjwvbnVtYmVyPjxrZXl3b3Jkcz48a2V5d29yZD5BZHVs
dDwva2V5d29yZD48a2V5d29yZD5Db21tdW5pdHkgTWVudGFsIEhlYWx0aCBDZW50ZXJzLypvcmdh
bml6YXRpb24gJmFtcDsgYWRtaW5pc3RyYXRpb248L2tleXdvcmQ+PGtleXdvcmQ+Q29tb3JiaWRp
dHk8L2tleXdvcmQ+PGtleXdvcmQ+RGlhYmV0ZXMgTWVsbGl0dXMvZXBpZGVtaW9sb2d5LypwcmV2
ZW50aW9uICZhbXA7IGNvbnRyb2w8L2tleXdvcmQ+PGtleXdvcmQ+RmVhc2liaWxpdHkgU3R1ZGll
czwva2V5d29yZD48a2V5d29yZD5GZW1hbGU8L2tleXdvcmQ+PGtleXdvcmQ+SHVtYW5zPC9rZXl3
b3JkPjxrZXl3b3JkPk1hbGU8L2tleXdvcmQ+PGtleXdvcmQ+Kk1lbnRhbCBEaXNvcmRlcnMvZXBp
ZGVtaW9sb2d5PC9rZXl3b3JkPjxrZXl3b3JkPk1pZGRsZSBBZ2VkPC9rZXl3b3JkPjxrZXl3b3Jk
PlBhdGllbnQgRWR1Y2F0aW9uIGFzIFRvcGljLyptZXRob2RzPC9rZXl3b3JkPjxrZXl3b3JkPlBp
bG90IFByb2plY3RzPC9rZXl3b3JkPjxrZXl3b3JkPlRyZWF0bWVudCBPdXRjb21lPC9rZXl3b3Jk
PjxrZXl3b3JkPipXZWlnaHQgTG9zczwva2V5d29yZD48L2tleXdvcmRzPjxkYXRlcz48eWVhcj4y
MDE1PC95ZWFyPjxwdWItZGF0ZXM+PGRhdGU+RmViIDE8L2RhdGU+PC9wdWItZGF0ZXM+PC9kYXRl
cz48aXNibj4xNTU3LTk3MDAgKEVsZWN0cm9uaWMpJiN4RDsxMDc1LTI3MzAgKExpbmtpbmcpPC9p
c2JuPjxhY2Nlc3Npb24tbnVtPjI1NjQyNjE2PC9hY2Nlc3Npb24tbnVtPjx1cmxzPjxyZWxhdGVk
LXVybHM+PHVybD5odHRwOi8vd3d3Lm5jYmkubmxtLm5paC5nb3YvcHVibWVkLzI1NjQyNjE2PC91
cmw+PC9yZWxhdGVkLXVybHM+PC91cmxzPjxlbGVjdHJvbmljLXJlc291cmNlLW51bT4xMC4xMTc2
L2FwcGkucHMuMjAxMzAwNTc2PC9lbGVjdHJvbmljLXJlc291cmNlLW51bT48L3JlY29yZD48L0Np
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5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6.7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Swanson (2012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c29uPC9BdXRob3I+PFllYXI+MjAxMjwvWWVhcj48
UmVjTnVtPjYxPC9SZWNOdW0+PERpc3BsYXlUZXh0PjxzdHlsZSBmYWNlPSJzdXBlcnNjcmlwdCI+
MzY8L3N0eWxlPjwvRGlzcGxheVRleHQ+PHJlY29yZD48cmVjLW51bWJlcj42MTwvcmVjLW51bWJl
cj48Zm9yZWlnbi1rZXlzPjxrZXkgYXBwPSJFTiIgZGItaWQ9IjlyMjVkZHg5bTJyOTk2ZXphdDZ4
dGZhMnB6ZXJkcjk1OWF3ZiIgdGltZXN0YW1wPSIxNDI2NDU4NTczIj42MTwva2V5PjwvZm9yZWln
bi1rZXlzPjxyZWYtdHlwZSBuYW1lPSJKb3VybmFsIEFydGljbGUiPjE3PC9yZWYtdHlwZT48Y29u
dHJpYnV0b3JzPjxhdXRob3JzPjxhdXRob3I+U3dhbnNvbiwgQy4gTS48L2F1dGhvcj48YXV0aG9y
PkJlcnNvdXgsIFMuPC9hdXRob3I+PGF1dGhvcj5MYXJzb24sIE0uIEguPC9hdXRob3I+PGF1dGhv
cj5BcG9udGUtRnVybG93LCBSLiBULjwvYXV0aG9yPjxhdXRob3I+RmxhdHRlbiwgUy4gUy48L2F1
dGhvcj48YXV0aG9yPk9sc2VuLCBDLiBMLjwvYXV0aG9yPjxhdXRob3I+TGFSb3NhLCBDLjwvYXV0
aG9yPjxhdXRob3I+VmVyb25hLCBQLiBNLjwvYXV0aG9yPjxhdXRob3I+SmFtZXNvbiwgSy4gQS48
L2F1dGhvcj48YXV0aG9yPkNvb2ssIEMuIEIuPC9hdXRob3I+PC9hdXRob3JzPjwvY29udHJpYnV0
b3JzPjxhdXRoLWFkZHJlc3M+RGVwYXJ0bWVudCBvZiBJbnRlcm5hbCBNZWRpY2luZSwgTWF5byBD
bGluaWMsIFNjb3R0c2RhbGUsIEFyaXpvbmEgODUyNTksIFVTQS48L2F1dGgtYWRkcmVzcz48dGl0
bGVzPjx0aXRsZT5BbiBvdXRwYXRpZW50LWJhc2VkIGNsaW5pY2FsIHByb2dyYW0gZm9yIGRpYWJl
dGVzIHByZXZlbnRpb246IGFuIHVwZGF0ZTwvdGl0bGU+PHNlY29uZGFyeS10aXRsZT5FbmRvY3Ig
UHJhY3Q8L3NlY29uZGFyeS10aXRsZT48L3RpdGxlcz48cGVyaW9kaWNhbD48ZnVsbC10aXRsZT5F
bmRvY3IgUHJhY3Q8L2Z1bGwtdGl0bGU+PC9wZXJpb2RpY2FsPjxwYWdlcz4yMDAtODwvcGFnZXM+
PHZvbHVtZT4xODwvdm9sdW1lPjxudW1iZXI+MjwvbnVtYmVyPjxlZGl0aW9uPjIwMTEvMTEvMTA8
L2VkaXRpb24+PGtleXdvcmRzPjxrZXl3b3JkPkJvZHkgTWFzcyBJbmRleDwva2V5d29yZD48a2V5
d29yZD5EaWFiZXRlcyBNZWxsaXR1cywgVHlwZSAyL2V0aW9sb2d5LyBwcmV2ZW50aW9uICZhbXA7
IGNvbnRyb2w8L2tleXdvcmQ+PGtleXdvcmQ+RGlzZWFzZSBQcm9ncmVzc2lvbjwva2V5d29yZD48
a2V5d29yZD5FeGVyY2lzZTwva2V5d29yZD48a2V5d29yZD5GZW1hbGU8L2tleXdvcmQ+PGtleXdv
cmQ+Rm9sbG93LVVwIFN0dWRpZXM8L2tleXdvcmQ+PGtleXdvcmQ+R2x1Y29zZSBJbnRvbGVyYW5j
ZS9ldGlvbG9neS9wcmV2ZW50aW9uICZhbXA7IGNvbnRyb2w8L2tleXdvcmQ+PGtleXdvcmQ+SGVh
bHRoIFByb21vdGlvbi8gbWV0aG9kczwva2V5d29yZD48a2V5d29yZD5IdW1hbnM8L2tleXdvcmQ+
PGtleXdvcmQ+SHlwZXJnbHljZW1pYS9ldGlvbG9neS9wcmV2ZW50aW9uICZhbXA7IGNvbnRyb2w8
L2tleXdvcmQ+PGtleXdvcmQ+TGlmZSBTdHlsZTwva2V5d29yZD48a2V5d29yZD5NYWxlPC9rZXl3
b3JkPjxrZXl3b3JkPk1pZGRsZSBBZ2VkPC9rZXl3b3JkPjxrZXl3b3JkPk1vdG9yIEFjdGl2aXR5
PC9rZXl3b3JkPjxrZXl3b3JkPk91dHBhdGllbnQgQ2xpbmljcywgSG9zcGl0YWw8L2tleXdvcmQ+
PGtleXdvcmQ+T3ZlcndlaWdodC9jb21wbGljYXRpb25zPC9rZXl3b3JkPjxrZXl3b3JkPlBhdGll
bnQgRHJvcG91dHM8L2tleXdvcmQ+PGtleXdvcmQ+UGF0aWVudCBTYXRpc2ZhY3Rpb248L2tleXdv
cmQ+PGtleXdvcmQ+UHJlZGlhYmV0aWMgU3RhdGUvY29tcGxpY2F0aW9ucy9kaWV0IHRoZXJhcHkv
cGh5c2lvcGF0aG9sb2d5LyB0aGVyYXB5PC9rZXl3b3JkPjxrZXl3b3JkPlVuaXRlZCBTdGF0ZXMv
ZXBpZGVtaW9sb2d5PC9rZXl3b3JkPjxrZXl3b3JkPldlaWdodCBHYWluPC9rZXl3b3JkPjxrZXl3
b3JkPldlaWdodCBMb3NzPC9rZXl3b3JkPjwva2V5d29yZHM+PGRhdGVzPjx5ZWFyPjIwMTI8L3ll
YXI+PHB1Yi1kYXRlcz48ZGF0ZT5NYXItQXByPC9kYXRlPjwvcHViLWRhdGVzPjwvZGF0ZXM+PGlz
Ym4+MTkzNC0yNDAzIChFbGVjdHJvbmljKSYjeEQ7MTUzMC04OTFYIChMaW5raW5nKTwvaXNibj48
YWNjZXNzaW9uLW51bT4yMjA2ODI1MzwvYWNjZXNzaW9uLW51bT48dXJscz48L3VybHM+PGVsZWN0
cm9uaWMtcmVzb3VyY2UtbnVtPjEwLjQxNTgvZXAxMTIyNi5vcjwvZWxlY3Ryb25pYy1yZXNvdXJj
ZS1udW0+PHJlbW90ZS1kYXRhYmFzZS1wcm92aWRlcj5OTE08L3JlbW90ZS1kYXRhYmFzZS1wcm92
aWRlcj48bGFuZ3VhZ2U+ZW5nPC9sYW5ndWFnZT48L3JlY29yZD48L0NpdGU+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2Fuc29uPC9BdXRob3I+PFllYXI+MjAxMjwvWWVhcj48
UmVjTnVtPjYxPC9SZWNOdW0+PERpc3BsYXlUZXh0PjxzdHlsZSBmYWNlPSJzdXBlcnNjcmlwdCI+
MzY8L3N0eWxlPjwvRGlzcGxheVRleHQ+PHJlY29yZD48cmVjLW51bWJlcj42MTwvcmVjLW51bWJl
cj48Zm9yZWlnbi1rZXlzPjxrZXkgYXBwPSJFTiIgZGItaWQ9IjlyMjVkZHg5bTJyOTk2ZXphdDZ4
dGZhMnB6ZXJkcjk1OWF3ZiIgdGltZXN0YW1wPSIxNDI2NDU4NTczIj42MTwva2V5PjwvZm9yZWln
bi1rZXlzPjxyZWYtdHlwZSBuYW1lPSJKb3VybmFsIEFydGljbGUiPjE3PC9yZWYtdHlwZT48Y29u
dHJpYnV0b3JzPjxhdXRob3JzPjxhdXRob3I+U3dhbnNvbiwgQy4gTS48L2F1dGhvcj48YXV0aG9y
PkJlcnNvdXgsIFMuPC9hdXRob3I+PGF1dGhvcj5MYXJzb24sIE0uIEguPC9hdXRob3I+PGF1dGhv
cj5BcG9udGUtRnVybG93LCBSLiBULjwvYXV0aG9yPjxhdXRob3I+RmxhdHRlbiwgUy4gUy48L2F1
dGhvcj48YXV0aG9yPk9sc2VuLCBDLiBMLjwvYXV0aG9yPjxhdXRob3I+TGFSb3NhLCBDLjwvYXV0
aG9yPjxhdXRob3I+VmVyb25hLCBQLiBNLjwvYXV0aG9yPjxhdXRob3I+SmFtZXNvbiwgSy4gQS48
L2F1dGhvcj48YXV0aG9yPkNvb2ssIEMuIEIuPC9hdXRob3I+PC9hdXRob3JzPjwvY29udHJpYnV0
b3JzPjxhdXRoLWFkZHJlc3M+RGVwYXJ0bWVudCBvZiBJbnRlcm5hbCBNZWRpY2luZSwgTWF5byBD
bGluaWMsIFNjb3R0c2RhbGUsIEFyaXpvbmEgODUyNTksIFVTQS48L2F1dGgtYWRkcmVzcz48dGl0
bGVzPjx0aXRsZT5BbiBvdXRwYXRpZW50LWJhc2VkIGNsaW5pY2FsIHByb2dyYW0gZm9yIGRpYWJl
dGVzIHByZXZlbnRpb246IGFuIHVwZGF0ZTwvdGl0bGU+PHNlY29uZGFyeS10aXRsZT5FbmRvY3Ig
UHJhY3Q8L3NlY29uZGFyeS10aXRsZT48L3RpdGxlcz48cGVyaW9kaWNhbD48ZnVsbC10aXRsZT5F
bmRvY3IgUHJhY3Q8L2Z1bGwtdGl0bGU+PC9wZXJpb2RpY2FsPjxwYWdlcz4yMDAtODwvcGFnZXM+
PHZvbHVtZT4xODwvdm9sdW1lPjxudW1iZXI+MjwvbnVtYmVyPjxlZGl0aW9uPjIwMTEvMTEvMTA8
L2VkaXRpb24+PGtleXdvcmRzPjxrZXl3b3JkPkJvZHkgTWFzcyBJbmRleDwva2V5d29yZD48a2V5
d29yZD5EaWFiZXRlcyBNZWxsaXR1cywgVHlwZSAyL2V0aW9sb2d5LyBwcmV2ZW50aW9uICZhbXA7
IGNvbnRyb2w8L2tleXdvcmQ+PGtleXdvcmQ+RGlzZWFzZSBQcm9ncmVzc2lvbjwva2V5d29yZD48
a2V5d29yZD5FeGVyY2lzZTwva2V5d29yZD48a2V5d29yZD5GZW1hbGU8L2tleXdvcmQ+PGtleXdv
cmQ+Rm9sbG93LVVwIFN0dWRpZXM8L2tleXdvcmQ+PGtleXdvcmQ+R2x1Y29zZSBJbnRvbGVyYW5j
ZS9ldGlvbG9neS9wcmV2ZW50aW9uICZhbXA7IGNvbnRyb2w8L2tleXdvcmQ+PGtleXdvcmQ+SGVh
bHRoIFByb21vdGlvbi8gbWV0aG9kczwva2V5d29yZD48a2V5d29yZD5IdW1hbnM8L2tleXdvcmQ+
PGtleXdvcmQ+SHlwZXJnbHljZW1pYS9ldGlvbG9neS9wcmV2ZW50aW9uICZhbXA7IGNvbnRyb2w8
L2tleXdvcmQ+PGtleXdvcmQ+TGlmZSBTdHlsZTwva2V5d29yZD48a2V5d29yZD5NYWxlPC9rZXl3
b3JkPjxrZXl3b3JkPk1pZGRsZSBBZ2VkPC9rZXl3b3JkPjxrZXl3b3JkPk1vdG9yIEFjdGl2aXR5
PC9rZXl3b3JkPjxrZXl3b3JkPk91dHBhdGllbnQgQ2xpbmljcywgSG9zcGl0YWw8L2tleXdvcmQ+
PGtleXdvcmQ+T3ZlcndlaWdodC9jb21wbGljYXRpb25zPC9rZXl3b3JkPjxrZXl3b3JkPlBhdGll
bnQgRHJvcG91dHM8L2tleXdvcmQ+PGtleXdvcmQ+UGF0aWVudCBTYXRpc2ZhY3Rpb248L2tleXdv
cmQ+PGtleXdvcmQ+UHJlZGlhYmV0aWMgU3RhdGUvY29tcGxpY2F0aW9ucy9kaWV0IHRoZXJhcHkv
cGh5c2lvcGF0aG9sb2d5LyB0aGVyYXB5PC9rZXl3b3JkPjxrZXl3b3JkPlVuaXRlZCBTdGF0ZXMv
ZXBpZGVtaW9sb2d5PC9rZXl3b3JkPjxrZXl3b3JkPldlaWdodCBHYWluPC9rZXl3b3JkPjxrZXl3
b3JkPldlaWdodCBMb3NzPC9rZXl3b3JkPjwva2V5d29yZHM+PGRhdGVzPjx5ZWFyPjIwMTI8L3ll
YXI+PHB1Yi1kYXRlcz48ZGF0ZT5NYXItQXByPC9kYXRlPjwvcHViLWRhdGVzPjwvZGF0ZXM+PGlz
Ym4+MTkzNC0yNDAzIChFbGVjdHJvbmljKSYjeEQ7MTUzMC04OTFYIChMaW5raW5nKTwvaXNibj48
YWNjZXNzaW9uLW51bT4yMjA2ODI1MzwvYWNjZXNzaW9uLW51bT48dXJscz48L3VybHM+PGVsZWN0
cm9uaWMtcmVzb3VyY2UtbnVtPjEwLjQxNTgvZXAxMTIyNi5vcjwvZWxlY3Ryb25pYy1yZXNvdXJj
ZS1udW0+PHJlbW90ZS1kYXRhYmFzZS1wcm92aWRlcj5OTE08L3JlbW90ZS1kYXRhYmFzZS1wcm92
aWRlcj48bGFuZ3VhZ2U+ZW5nPC9sYW5ndWFnZT48L3JlY29yZD48L0NpdGU+PC9FbmROb3RlPn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6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1.2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Tang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5nPC9BdXRob3I+PFllYXI+MjAxNDwvWWVhcj48UmVj
TnVtPjEwMjwvUmVjTnVtPjxEaXNwbGF5VGV4dD48c3R5bGUgZmFjZT0ic3VwZXJzY3JpcHQiPjM3
PC9zdHlsZT48L0Rpc3BsYXlUZXh0PjxyZWNvcmQ+PHJlYy1udW1iZXI+MTAyPC9yZWMtbnVtYmVy
Pjxmb3JlaWduLWtleXM+PGtleSBhcHA9IkVOIiBkYi1pZD0iOXIyNWRkeDltMnI5OTZlemF0Nnh0
ZmEycHplcmRyOTU5YXdmIiB0aW1lc3RhbXA9IjE0NjM5MDQxODciPjEwMjwva2V5PjwvZm9yZWln
bi1rZXlzPjxyZWYtdHlwZSBuYW1lPSJKb3VybmFsIEFydGljbGUiPjE3PC9yZWYtdHlwZT48Y29u
dHJpYnV0b3JzPjxhdXRob3JzPjxhdXRob3I+VGFuZywgVC4gUy48L2F1dGhvcj48YXV0aG9yPk53
YW5rd28sIFIuPC9hdXRob3I+PGF1dGhvcj5XaGl0ZW4sIFkuPC9hdXRob3I+PGF1dGhvcj5PbmV5
LCBDLjwvYXV0aG9yPjwvYXV0aG9ycz48L2NvbnRyaWJ1dG9ycz48YXV0aC1hZGRyZXNzPlRyaWNp
YSBTLiBUYW5nLCBEaWFtb25kIEhlYWx0aCBDYXJlIENlbnRlciwgMjc3NSBMYXVyZWwgU3RyZWV0
LCBSbS4gMTAyMTEsIFZhbmNvdXZlciwgQkMgVjVaMU05LCBDYW5hZGEuIHRyaWNpYS50YW5nQHZj
aC5jYS48L2F1dGgtYWRkcmVzcz48dGl0bGVzPjx0aXRsZT5PdXRjb21lcyBvZiBhIGNodXJjaC1i
YXNlZCBkaWFiZXRlcyBwcmV2ZW50aW9uIHByb2dyYW0gZGVsaXZlcmVkIGJ5IHBlZXJzOiBhIGZl
YXNpYmlsaXR5IHN0dWR5PC90aXRsZT48c2Vjb25kYXJ5LXRpdGxlPkRpYWJldGVzIEVkdWM8L3Nl
Y29uZGFyeS10aXRsZT48YWx0LXRpdGxlPlRoZSBEaWFiZXRlcyBlZHVjYXRvcjwvYWx0LXRpdGxl
PjwvdGl0bGVzPjxwZXJpb2RpY2FsPjxmdWxsLXRpdGxlPkRpYWJldGVzIEVkdWM8L2Z1bGwtdGl0
bGU+PC9wZXJpb2RpY2FsPjxwYWdlcz4yMjMtMzA8L3BhZ2VzPjx2b2x1bWU+NDA8L3ZvbHVtZT48
bnVtYmVyPjI8L251bWJlcj48a2V5d29yZHM+PGtleXdvcmQ+QWR1bHQ8L2tleXdvcmQ+PGtleXdv
cmQ+KkFmcmljYW4gQW1lcmljYW5zL2V0aG5vbG9neS9wc3ljaG9sb2d5PC9rZXl3b3JkPjxrZXl3
b3JkPkNvbW11bml0eSBOZXR3b3Jrcy8qb3JnYW5pemF0aW9uICZhbXA7IGFkbWluaXN0cmF0aW9u
PC9rZXl3b3JkPjxrZXl3b3JkPkRpZXQ8L2tleXdvcmQ+PGtleXdvcmQ+RmVhc2liaWxpdHkgU3R1
ZGllczwva2V5d29yZD48a2V5d29yZD5GZW1hbGU8L2tleXdvcmQ+PGtleXdvcmQ+SGVhbHRoIEtu
b3dsZWRnZSwgQXR0aXR1ZGVzLCBQcmFjdGljZTwva2V5d29yZD48a2V5d29yZD5IZWFsdGggUHJv
bW90aW9uLypvcmdhbml6YXRpb24gJmFtcDsgYWRtaW5pc3RyYXRpb248L2tleXdvcmQ+PGtleXdv
cmQ+SHVtYW5zPC9rZXl3b3JkPjxrZXl3b3JkPk1hbGU8L2tleXdvcmQ+PGtleXdvcmQ+UGVlciBH
cm91cDwva2V5d29yZD48a2V5d29yZD5Qcm9ncmFtIEV2YWx1YXRpb248L2tleXdvcmQ+PGtleXdv
cmQ+KlJlbGlnaW9uPC9rZXl3b3JkPjxrZXl3b3JkPlJpc2sgUmVkdWN0aW9uIEJlaGF2aW9yPC9r
ZXl3b3JkPjxrZXl3b3JkPlVuaXRlZCBTdGF0ZXM8L2tleXdvcmQ+PGtleXdvcmQ+V2Fpc3QgQ2ly
Y3VtZmVyZW5jZTwva2V5d29yZD48a2V5d29yZD4qV2VpZ2h0IExvc3M8L2tleXdvcmQ+PGtleXdv
cmQ+V2VpZ2h0IFJlZHVjdGlvbiBQcm9ncmFtcy8qbWV0aG9kczwva2V5d29yZD48L2tleXdvcmRz
PjxkYXRlcz48eWVhcj4yMDE0PC95ZWFyPjxwdWItZGF0ZXM+PGRhdGU+TWFyLUFwcjwvZGF0ZT48
L3B1Yi1kYXRlcz48L2RhdGVzPjxpc2JuPjE1NTQtNjA2MyAoRWxlY3Ryb25pYykmI3hEOzAxNDUt
NzIxNyAoTGlua2luZyk8L2lzYm4+PGFjY2Vzc2lvbi1udW0+MjQ0ODExNzQ8L2FjY2Vzc2lvbi1u
dW0+PHVybHM+PHJlbGF0ZWQtdXJscz48dXJsPmh0dHA6Ly93d3cubmNiaS5ubG0ubmloLmdvdi9w
dWJtZWQvMjQ0ODExNzQ8L3VybD48L3JlbGF0ZWQtdXJscz48L3VybHM+PGVsZWN0cm9uaWMtcmVz
b3VyY2UtbnVtPjEwLjExNzcvMDE0NTcyMTcxMzUyMDU2OTwvZWxlY3Ryb25pYy1yZXNvdXJjZS1u
dW0+PC9yZWNvcmQ+PC9DaXRl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5nPC9BdXRob3I+PFllYXI+MjAxNDwvWWVhcj48UmVj
TnVtPjEwMjwvUmVjTnVtPjxEaXNwbGF5VGV4dD48c3R5bGUgZmFjZT0ic3VwZXJzY3JpcHQiPjM3
PC9zdHlsZT48L0Rpc3BsYXlUZXh0PjxyZWNvcmQ+PHJlYy1udW1iZXI+MTAyPC9yZWMtbnVtYmVy
Pjxmb3JlaWduLWtleXM+PGtleSBhcHA9IkVOIiBkYi1pZD0iOXIyNWRkeDltMnI5OTZlemF0Nnh0
ZmEycHplcmRyOTU5YXdmIiB0aW1lc3RhbXA9IjE0NjM5MDQxODciPjEwMjwva2V5PjwvZm9yZWln
bi1rZXlzPjxyZWYtdHlwZSBuYW1lPSJKb3VybmFsIEFydGljbGUiPjE3PC9yZWYtdHlwZT48Y29u
dHJpYnV0b3JzPjxhdXRob3JzPjxhdXRob3I+VGFuZywgVC4gUy48L2F1dGhvcj48YXV0aG9yPk53
YW5rd28sIFIuPC9hdXRob3I+PGF1dGhvcj5XaGl0ZW4sIFkuPC9hdXRob3I+PGF1dGhvcj5PbmV5
LCBDLjwvYXV0aG9yPjwvYXV0aG9ycz48L2NvbnRyaWJ1dG9ycz48YXV0aC1hZGRyZXNzPlRyaWNp
YSBTLiBUYW5nLCBEaWFtb25kIEhlYWx0aCBDYXJlIENlbnRlciwgMjc3NSBMYXVyZWwgU3RyZWV0
LCBSbS4gMTAyMTEsIFZhbmNvdXZlciwgQkMgVjVaMU05LCBDYW5hZGEuIHRyaWNpYS50YW5nQHZj
aC5jYS48L2F1dGgtYWRkcmVzcz48dGl0bGVzPjx0aXRsZT5PdXRjb21lcyBvZiBhIGNodXJjaC1i
YXNlZCBkaWFiZXRlcyBwcmV2ZW50aW9uIHByb2dyYW0gZGVsaXZlcmVkIGJ5IHBlZXJzOiBhIGZl
YXNpYmlsaXR5IHN0dWR5PC90aXRsZT48c2Vjb25kYXJ5LXRpdGxlPkRpYWJldGVzIEVkdWM8L3Nl
Y29uZGFyeS10aXRsZT48YWx0LXRpdGxlPlRoZSBEaWFiZXRlcyBlZHVjYXRvcjwvYWx0LXRpdGxl
PjwvdGl0bGVzPjxwZXJpb2RpY2FsPjxmdWxsLXRpdGxlPkRpYWJldGVzIEVkdWM8L2Z1bGwtdGl0
bGU+PC9wZXJpb2RpY2FsPjxwYWdlcz4yMjMtMzA8L3BhZ2VzPjx2b2x1bWU+NDA8L3ZvbHVtZT48
bnVtYmVyPjI8L251bWJlcj48a2V5d29yZHM+PGtleXdvcmQ+QWR1bHQ8L2tleXdvcmQ+PGtleXdv
cmQ+KkFmcmljYW4gQW1lcmljYW5zL2V0aG5vbG9neS9wc3ljaG9sb2d5PC9rZXl3b3JkPjxrZXl3
b3JkPkNvbW11bml0eSBOZXR3b3Jrcy8qb3JnYW5pemF0aW9uICZhbXA7IGFkbWluaXN0cmF0aW9u
PC9rZXl3b3JkPjxrZXl3b3JkPkRpZXQ8L2tleXdvcmQ+PGtleXdvcmQ+RmVhc2liaWxpdHkgU3R1
ZGllczwva2V5d29yZD48a2V5d29yZD5GZW1hbGU8L2tleXdvcmQ+PGtleXdvcmQ+SGVhbHRoIEtu
b3dsZWRnZSwgQXR0aXR1ZGVzLCBQcmFjdGljZTwva2V5d29yZD48a2V5d29yZD5IZWFsdGggUHJv
bW90aW9uLypvcmdhbml6YXRpb24gJmFtcDsgYWRtaW5pc3RyYXRpb248L2tleXdvcmQ+PGtleXdv
cmQ+SHVtYW5zPC9rZXl3b3JkPjxrZXl3b3JkPk1hbGU8L2tleXdvcmQ+PGtleXdvcmQ+UGVlciBH
cm91cDwva2V5d29yZD48a2V5d29yZD5Qcm9ncmFtIEV2YWx1YXRpb248L2tleXdvcmQ+PGtleXdv
cmQ+KlJlbGlnaW9uPC9rZXl3b3JkPjxrZXl3b3JkPlJpc2sgUmVkdWN0aW9uIEJlaGF2aW9yPC9r
ZXl3b3JkPjxrZXl3b3JkPlVuaXRlZCBTdGF0ZXM8L2tleXdvcmQ+PGtleXdvcmQ+V2Fpc3QgQ2ly
Y3VtZmVyZW5jZTwva2V5d29yZD48a2V5d29yZD4qV2VpZ2h0IExvc3M8L2tleXdvcmQ+PGtleXdv
cmQ+V2VpZ2h0IFJlZHVjdGlvbiBQcm9ncmFtcy8qbWV0aG9kczwva2V5d29yZD48L2tleXdvcmRz
PjxkYXRlcz48eWVhcj4yMDE0PC95ZWFyPjxwdWItZGF0ZXM+PGRhdGU+TWFyLUFwcjwvZGF0ZT48
L3B1Yi1kYXRlcz48L2RhdGVzPjxpc2JuPjE1NTQtNjA2MyAoRWxlY3Ryb25pYykmI3hEOzAxNDUt
NzIxNyAoTGlua2luZyk8L2lzYm4+PGFjY2Vzc2lvbi1udW0+MjQ0ODExNzQ8L2FjY2Vzc2lvbi1u
dW0+PHVybHM+PHJlbGF0ZWQtdXJscz48dXJsPmh0dHA6Ly93d3cubmNiaS5ubG0ubmloLmdvdi9w
dWJtZWQvMjQ0ODExNzQ8L3VybD48L3JlbGF0ZWQtdXJscz48L3VybHM+PGVsZWN0cm9uaWMtcmVz
b3VyY2UtbnVtPjEwLjExNzcvMDE0NTcyMTcxMzUyMDU2OTwvZWxlY3Ryb25pYy1yZXNvdXJjZS1u
dW0+PC9yZWNvcmQ+PC9DaXRlPjwvRW5kTm90ZT4A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7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Tate(2003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te&lt;/Author&gt;&lt;Year&gt;2003&lt;/Year&gt;&lt;RecNum&gt;62&lt;/RecNum&gt;&lt;DisplayText&gt;&lt;style face="superscript"&gt;38&lt;/style&gt;&lt;/DisplayText&gt;&lt;record&gt;&lt;rec-number&gt;62&lt;/rec-number&gt;&lt;foreign-keys&gt;&lt;key app="EN" db-id="9r25ddx9m2r996ezat6xtfa2pzerdr959awf" timestamp="1426458574"&gt;62&lt;/key&gt;&lt;/foreign-keys&gt;&lt;ref-type name="Journal Article"&gt;17&lt;/ref-type&gt;&lt;contributors&gt;&lt;authors&gt;&lt;author&gt;Tate, D. F.&lt;/author&gt;&lt;author&gt;Jackvony, E. H.&lt;/author&gt;&lt;author&gt;Wing, R. R.&lt;/author&gt;&lt;/authors&gt;&lt;/contributors&gt;&lt;auth-address&gt;Brown University School of Medicine/Miriam Hospital, Weight Control and Diabetes Research Center, Providence, RI 02906, USA. dtate@lifespan.org&lt;/auth-address&gt;&lt;titles&gt;&lt;title&gt;Effects of Internet behavioral counseling on weight loss in adults at risk for type 2 diabetes: a randomized trial&lt;/title&gt;&lt;secondary-title&gt;JAMA&lt;/secondary-title&gt;&lt;/titles&gt;&lt;periodical&gt;&lt;full-title&gt;JAMA&lt;/full-title&gt;&lt;/periodical&gt;&lt;pages&gt;1833-6&lt;/pages&gt;&lt;volume&gt;289&lt;/volume&gt;&lt;number&gt;14&lt;/number&gt;&lt;edition&gt;2003/04/10&lt;/edition&gt;&lt;keywords&gt;&lt;keyword&gt;Adult&lt;/keyword&gt;&lt;keyword&gt;Behavior Therapy/*methods&lt;/keyword&gt;&lt;keyword&gt;Body Mass Index&lt;/keyword&gt;&lt;keyword&gt;Counseling/*methods&lt;/keyword&gt;&lt;keyword&gt;Diabetes Mellitus, Type 2/epidemiology/*prevention &amp;amp; control&lt;/keyword&gt;&lt;keyword&gt;*Electronic Mail&lt;/keyword&gt;&lt;keyword&gt;Female&lt;/keyword&gt;&lt;keyword&gt;Humans&lt;/keyword&gt;&lt;keyword&gt;*Internet&lt;/keyword&gt;&lt;keyword&gt;Male&lt;/keyword&gt;&lt;keyword&gt;Middle Aged&lt;/keyword&gt;&lt;keyword&gt;Obesity/physiopathology/*therapy&lt;/keyword&gt;&lt;keyword&gt;Risk Factors&lt;/keyword&gt;&lt;keyword&gt;*Risk Reduction Behavior&lt;/keyword&gt;&lt;keyword&gt;*Weight Loss&lt;/keyword&gt;&lt;/keywords&gt;&lt;dates&gt;&lt;year&gt;2003&lt;/year&gt;&lt;pub-dates&gt;&lt;date&gt;Apr 9&lt;/date&gt;&lt;/pub-dates&gt;&lt;/dates&gt;&lt;isbn&gt;0098-7484 (Print)&amp;#xD;0098-7484 (Linking)&lt;/isbn&gt;&lt;accession-num&gt;12684363&lt;/accession-num&gt;&lt;urls&gt;&lt;related-urls&gt;&lt;url&gt;http://www.ncbi.nlm.nih.gov/pubmed/12684363&lt;/url&gt;&lt;/related-urls&gt;&lt;/urls&gt;&lt;electronic-resource-num&gt;10.1001/jama.289.14.1833&amp;#xD;289/14/1833 [pii]&lt;/electronic-resource-num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8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2.5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9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Vadheim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10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RoZWltPC9BdXRob3I+PFllYXI+MjAxMDwvWWVhcj48
UmVjTnVtPjYzPC9SZWNOdW0+PERpc3BsYXlUZXh0PjxzdHlsZSBmYWNlPSJzdXBlcnNjcmlwdCI+
Mzk8L3N0eWxlPjwvRGlzcGxheVRleHQ+PHJlY29yZD48cmVjLW51bWJlcj42MzwvcmVjLW51bWJl
cj48Zm9yZWlnbi1rZXlzPjxrZXkgYXBwPSJFTiIgZGItaWQ9IjlyMjVkZHg5bTJyOTk2ZXphdDZ4
dGZhMnB6ZXJkcjk1OWF3ZiIgdGltZXN0YW1wPSIxNDI2NDU4NTc0Ij42Mzwva2V5PjwvZm9yZWln
bi1rZXlzPjxyZWYtdHlwZSBuYW1lPSJKb3VybmFsIEFydGljbGUiPjE3PC9yZWYtdHlwZT48Y29u
dHJpYnV0b3JzPjxhdXRob3JzPjxhdXRob3I+VmFkaGVpbSwgTC4gTS48L2F1dGhvcj48YXV0aG9y
PkJyZXdlciwgSy4gQS48L2F1dGhvcj48YXV0aG9yPkthc3NuZXIsIEQuIFIuPC9hdXRob3I+PGF1
dGhvcj5WYW5kZXJ3b29kLCBLLiBLLjwvYXV0aG9yPjxhdXRob3I+SGFsbCwgVC4gTy48L2F1dGhv
cj48YXV0aG9yPkJ1dGNoZXIsIE0uIEsuPC9hdXRob3I+PGF1dGhvcj5IZWxnZXJzb24sIFMuIEQu
PC9hdXRob3I+PGF1dGhvcj5IYXJ3ZWxsLCBULiBTLjwvYXV0aG9yPjwvYXV0aG9ycz48L2NvbnRy
aWJ1dG9ycz48YXV0aC1hZGRyZXNzPkhlYWx0aHkgTGlmZXN0eWxlcyBQcm9ncmFtLCBIb2x5IFJv
c2FyeSBIZWFsdGhjYXJlLCBNaWxlcyBDaXR5LCBNb250YW5hLjwvYXV0aC1hZGRyZXNzPjx0aXRs
ZXM+PHRpdGxlPkVmZmVjdGl2ZW5lc3Mgb2YgYSBsaWZlc3R5bGUgaW50ZXJ2ZW50aW9uIHByb2dy
YW0gYW1vbmcgcGVyc29ucyBhdCBoaWdoIHJpc2sgZm9yIGNhcmRpb3Zhc2N1bGFyIGRpc2Vhc2Ug
YW5kIGRpYWJldGVzIGluIGEgcnVyYWwgY29tbXVuaXR5PC90aXRsZT48c2Vjb25kYXJ5LXRpdGxl
PkogUnVyYWwgSGVhbHRoPC9zZWNvbmRhcnktdGl0bGU+PC90aXRsZXM+PHBlcmlvZGljYWw+PGZ1
bGwtdGl0bGU+SiBSdXJhbCBIZWFsdGg8L2Z1bGwtdGl0bGU+PC9wZXJpb2RpY2FsPjxwYWdlcz4y
NjYtNzI8L3BhZ2VzPjx2b2x1bWU+MjY8L3ZvbHVtZT48bnVtYmVyPjM8L251bWJlcj48ZWRpdGlv
bj4yMDEwLzA3LzE3PC9lZGl0aW9uPjxrZXl3b3Jkcz48a2V5d29yZD5Cb2R5IFdlaWdodDwva2V5
d29yZD48a2V5d29yZD5DYXJkaW92YXNjdWxhciBEaXNlYXNlcy8qcHJldmVudGlvbiAmYW1wOyBj
b250cm9sPC9rZXl3b3JkPjxrZXl3b3JkPkN1cnJpY3VsdW08L2tleXdvcmQ+PGtleXdvcmQ+RGlh
YmV0ZXMgTWVsbGl0dXMvKnByZXZlbnRpb24gJmFtcDsgY29udHJvbDwva2V5d29yZD48a2V5d29y
ZD5EaWV0YXJ5IEZhdHM8L2tleXdvcmQ+PGtleXdvcmQ+RmVhc2liaWxpdHkgU3R1ZGllczwva2V5
d29yZD48a2V5d29yZD5GZW1hbGU8L2tleXdvcmQ+PGtleXdvcmQ+KkhlYWx0aCBQcm9tb3Rpb248
L2tleXdvcmQ+PGtleXdvcmQ+SHVtYW5zPC9rZXl3b3JkPjxrZXl3b3JkPipMaWZlIFN0eWxlPC9r
ZXl3b3JkPjxrZXl3b3JkPk1hbGU8L2tleXdvcmQ+PGtleXdvcmQ+TWV0YWJvbGljIFN5bmRyb21l
IFg8L2tleXdvcmQ+PGtleXdvcmQ+TWlkZGxlIEFnZWQ8L2tleXdvcmQ+PGtleXdvcmQ+TW9udGFu
YTwva2V5d29yZD48a2V5d29yZD5Nb3RvciBBY3Rpdml0eTwva2V5d29yZD48a2V5d29yZD5PYmVz
aXR5L3ByZXZlbnRpb24gJmFtcDsgY29udHJvbDwva2V5d29yZD48a2V5d29yZD5QYXRpZW50IEVk
dWNhdGlvbiBhcyBUb3BpYzwva2V5d29yZD48a2V5d29yZD4qUHJvZ3JhbSBFdmFsdWF0aW9uPC9r
ZXl3b3JkPjxrZXl3b3JkPlJpc2sgQXNzZXNzbWVudDwva2V5d29yZD48a2V5d29yZD5SaXNrIEZh
Y3RvcnM8L2tleXdvcmQ+PGtleXdvcmQ+UmlzayBSZWR1Y3Rpb24gQmVoYXZpb3I8L2tleXdvcmQ+
PGtleXdvcmQ+UnVyYWwgSGVhbHRoIFNlcnZpY2VzPC9rZXl3b3JkPjxrZXl3b3JkPipSdXJhbCBQ
b3B1bGF0aW9uPC9rZXl3b3JkPjxrZXl3b3JkPlNvY2lhbCBNYXJrZXRpbmc8L2tleXdvcmQ+PC9r
ZXl3b3Jkcz48ZGF0ZXM+PHllYXI+MjAxMDwveWVhcj48cHViLWRhdGVzPjxkYXRlPlN1bW1lcjwv
ZGF0ZT48L3B1Yi1kYXRlcz48L2RhdGVzPjxpc2JuPjE3NDgtMDM2MSAoRWxlY3Ryb25pYykmI3hE
OzA4OTAtNzY1WCAoTGlua2luZyk8L2lzYm4+PGFjY2Vzc2lvbi1udW0+MjA2MzMwOTU8L2FjY2Vz
c2lvbi1udW0+PHVybHM+PHJlbGF0ZWQtdXJscz48dXJsPmh0dHA6Ly93d3cubmNiaS5ubG0ubmlo
Lmdvdi9wdWJtZWQvMjA2MzMwOTU8L3VybD48L3JlbGF0ZWQtdXJscz48L3VybHM+PGVsZWN0cm9u
aWMtcmVzb3VyY2UtbnVtPjEwLjExMTEvai4xNzQ4LTAzNjEuMjAxMC4wMDI4OC54JiN4RDtKUkgy
ODggW3BpaV08L2VsZWN0cm9uaWMtcmVzb3VyY2UtbnVtPjxsYW5ndWFnZT5lbmc8L2xhbmd1YWdl
PjwvcmVjb3JkPjwvQ2l0ZT48L0VuZE5vdGU+AG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RoZWltPC9BdXRob3I+PFllYXI+MjAxMDwvWWVhcj48
UmVjTnVtPjYzPC9SZWNOdW0+PERpc3BsYXlUZXh0PjxzdHlsZSBmYWNlPSJzdXBlcnNjcmlwdCI+
Mzk8L3N0eWxlPjwvRGlzcGxheVRleHQ+PHJlY29yZD48cmVjLW51bWJlcj42MzwvcmVjLW51bWJl
cj48Zm9yZWlnbi1rZXlzPjxrZXkgYXBwPSJFTiIgZGItaWQ9IjlyMjVkZHg5bTJyOTk2ZXphdDZ4
dGZhMnB6ZXJkcjk1OWF3ZiIgdGltZXN0YW1wPSIxNDI2NDU4NTc0Ij42Mzwva2V5PjwvZm9yZWln
bi1rZXlzPjxyZWYtdHlwZSBuYW1lPSJKb3VybmFsIEFydGljbGUiPjE3PC9yZWYtdHlwZT48Y29u
dHJpYnV0b3JzPjxhdXRob3JzPjxhdXRob3I+VmFkaGVpbSwgTC4gTS48L2F1dGhvcj48YXV0aG9y
PkJyZXdlciwgSy4gQS48L2F1dGhvcj48YXV0aG9yPkthc3NuZXIsIEQuIFIuPC9hdXRob3I+PGF1
dGhvcj5WYW5kZXJ3b29kLCBLLiBLLjwvYXV0aG9yPjxhdXRob3I+SGFsbCwgVC4gTy48L2F1dGhv
cj48YXV0aG9yPkJ1dGNoZXIsIE0uIEsuPC9hdXRob3I+PGF1dGhvcj5IZWxnZXJzb24sIFMuIEQu
PC9hdXRob3I+PGF1dGhvcj5IYXJ3ZWxsLCBULiBTLjwvYXV0aG9yPjwvYXV0aG9ycz48L2NvbnRy
aWJ1dG9ycz48YXV0aC1hZGRyZXNzPkhlYWx0aHkgTGlmZXN0eWxlcyBQcm9ncmFtLCBIb2x5IFJv
c2FyeSBIZWFsdGhjYXJlLCBNaWxlcyBDaXR5LCBNb250YW5hLjwvYXV0aC1hZGRyZXNzPjx0aXRs
ZXM+PHRpdGxlPkVmZmVjdGl2ZW5lc3Mgb2YgYSBsaWZlc3R5bGUgaW50ZXJ2ZW50aW9uIHByb2dy
YW0gYW1vbmcgcGVyc29ucyBhdCBoaWdoIHJpc2sgZm9yIGNhcmRpb3Zhc2N1bGFyIGRpc2Vhc2Ug
YW5kIGRpYWJldGVzIGluIGEgcnVyYWwgY29tbXVuaXR5PC90aXRsZT48c2Vjb25kYXJ5LXRpdGxl
PkogUnVyYWwgSGVhbHRoPC9zZWNvbmRhcnktdGl0bGU+PC90aXRsZXM+PHBlcmlvZGljYWw+PGZ1
bGwtdGl0bGU+SiBSdXJhbCBIZWFsdGg8L2Z1bGwtdGl0bGU+PC9wZXJpb2RpY2FsPjxwYWdlcz4y
NjYtNzI8L3BhZ2VzPjx2b2x1bWU+MjY8L3ZvbHVtZT48bnVtYmVyPjM8L251bWJlcj48ZWRpdGlv
bj4yMDEwLzA3LzE3PC9lZGl0aW9uPjxrZXl3b3Jkcz48a2V5d29yZD5Cb2R5IFdlaWdodDwva2V5
d29yZD48a2V5d29yZD5DYXJkaW92YXNjdWxhciBEaXNlYXNlcy8qcHJldmVudGlvbiAmYW1wOyBj
b250cm9sPC9rZXl3b3JkPjxrZXl3b3JkPkN1cnJpY3VsdW08L2tleXdvcmQ+PGtleXdvcmQ+RGlh
YmV0ZXMgTWVsbGl0dXMvKnByZXZlbnRpb24gJmFtcDsgY29udHJvbDwva2V5d29yZD48a2V5d29y
ZD5EaWV0YXJ5IEZhdHM8L2tleXdvcmQ+PGtleXdvcmQ+RmVhc2liaWxpdHkgU3R1ZGllczwva2V5
d29yZD48a2V5d29yZD5GZW1hbGU8L2tleXdvcmQ+PGtleXdvcmQ+KkhlYWx0aCBQcm9tb3Rpb248
L2tleXdvcmQ+PGtleXdvcmQ+SHVtYW5zPC9rZXl3b3JkPjxrZXl3b3JkPipMaWZlIFN0eWxlPC9r
ZXl3b3JkPjxrZXl3b3JkPk1hbGU8L2tleXdvcmQ+PGtleXdvcmQ+TWV0YWJvbGljIFN5bmRyb21l
IFg8L2tleXdvcmQ+PGtleXdvcmQ+TWlkZGxlIEFnZWQ8L2tleXdvcmQ+PGtleXdvcmQ+TW9udGFu
YTwva2V5d29yZD48a2V5d29yZD5Nb3RvciBBY3Rpdml0eTwva2V5d29yZD48a2V5d29yZD5PYmVz
aXR5L3ByZXZlbnRpb24gJmFtcDsgY29udHJvbDwva2V5d29yZD48a2V5d29yZD5QYXRpZW50IEVk
dWNhdGlvbiBhcyBUb3BpYzwva2V5d29yZD48a2V5d29yZD4qUHJvZ3JhbSBFdmFsdWF0aW9uPC9r
ZXl3b3JkPjxrZXl3b3JkPlJpc2sgQXNzZXNzbWVudDwva2V5d29yZD48a2V5d29yZD5SaXNrIEZh
Y3RvcnM8L2tleXdvcmQ+PGtleXdvcmQ+UmlzayBSZWR1Y3Rpb24gQmVoYXZpb3I8L2tleXdvcmQ+
PGtleXdvcmQ+UnVyYWwgSGVhbHRoIFNlcnZpY2VzPC9rZXl3b3JkPjxrZXl3b3JkPipSdXJhbCBQ
b3B1bGF0aW9uPC9rZXl3b3JkPjxrZXl3b3JkPlNvY2lhbCBNYXJrZXRpbmc8L2tleXdvcmQ+PC9r
ZXl3b3Jkcz48ZGF0ZXM+PHllYXI+MjAxMDwveWVhcj48cHViLWRhdGVzPjxkYXRlPlN1bW1lcjwv
ZGF0ZT48L3B1Yi1kYXRlcz48L2RhdGVzPjxpc2JuPjE3NDgtMDM2MSAoRWxlY3Ryb25pYykmI3hE
OzA4OTAtNzY1WCAoTGlua2luZyk8L2lzYm4+PGFjY2Vzc2lvbi1udW0+MjA2MzMwOTU8L2FjY2Vz
c2lvbi1udW0+PHVybHM+PHJlbGF0ZWQtdXJscz48dXJsPmh0dHA6Ly93d3cubmNiaS5ubG0ubmlo
Lmdvdi9wdWJtZWQvMjA2MzMwOTU8L3VybD48L3JlbGF0ZWQtdXJscz48L3VybHM+PGVsZWN0cm9u
aWMtcmVzb3VyY2UtbnVtPjEwLjExMTEvai4xNzQ4LTAzNjEuMjAxMC4wMDI4OC54JiN4RDtKUkgy
ODggW3BpaV08L2VsZWN0cm9uaWMtcmVzb3VyY2UtbnVtPjxsYW5ndWFnZT5lbmc8L2xhbmd1YWdl
PjwvcmVjb3JkPjwvQ2l0ZT48L0VuZE5vdGU+AG=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9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6.2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0a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Vadheim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10) onsite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RoZWltPC9BdXRob3I+PFllYXI+MjAxMDwvWWVhcj48
UmVjTnVtPjY0PC9SZWNOdW0+PERpc3BsYXlUZXh0PjxzdHlsZSBmYWNlPSJzdXBlcnNjcmlwdCI+
NDA8L3N0eWxlPjwvRGlzcGxheVRleHQ+PHJlY29yZD48cmVjLW51bWJlcj42NDwvcmVjLW51bWJl
cj48Zm9yZWlnbi1rZXlzPjxrZXkgYXBwPSJFTiIgZGItaWQ9IjlyMjVkZHg5bTJyOTk2ZXphdDZ4
dGZhMnB6ZXJkcjk1OWF3ZiIgdGltZXN0YW1wPSIxNDI2NDU4NTc0Ij42NDwva2V5PjwvZm9yZWln
bi1rZXlzPjxyZWYtdHlwZSBuYW1lPSJKb3VybmFsIEFydGljbGUiPjE3PC9yZWYtdHlwZT48Y29u
dHJpYnV0b3JzPjxhdXRob3JzPjxhdXRob3I+VmFkaGVpbSwgTC4gTS48L2F1dGhvcj48YXV0aG9y
Pk1jUGhlcnNvbiwgQy48L2F1dGhvcj48YXV0aG9yPkthc3NuZXIsIEQuIFIuPC9hdXRob3I+PGF1
dGhvcj5WYW5kZXJ3b29kLCBLLiBLLjwvYXV0aG9yPjxhdXRob3I+SGFsbCwgVC4gTy48L2F1dGhv
cj48YXV0aG9yPkJ1dGNoZXIsIE0uIEsuPC9hdXRob3I+PGF1dGhvcj5IZWxnZXJzb24sIFMuIEQu
PC9hdXRob3I+PGF1dGhvcj5IYXJ3ZWxsLCBULiBTLjwvYXV0aG9yPjwvYXV0aG9ycz48L2NvbnRy
aWJ1dG9ycz48YXV0aC1hZGRyZXNzPkhvbHkgUm9zYXJ5IEhlYWx0aGNhcmUsIE1pbGVzIENpdHks
IE1ULCBVU0EuPC9hdXRoLWFkZHJlc3M+PHRpdGxlcz48dGl0bGU+QWRhcHRlZCBkaWFiZXRlcyBw
cmV2ZW50aW9uIHByb2dyYW0gbGlmZXN0eWxlIGludGVydmVudGlvbiBjYW4gYmUgZWZmZWN0aXZl
bHkgZGVsaXZlcmVkIHRocm91Z2ggdGVsZWhlYWx0aDwvdGl0bGU+PHNlY29uZGFyeS10aXRsZT5E
aWFiZXRlcyBFZHVjPC9zZWNvbmRhcnktdGl0bGU+PC90aXRsZXM+PHBlcmlvZGljYWw+PGZ1bGwt
dGl0bGU+RGlhYmV0ZXMgRWR1YzwvZnVsbC10aXRsZT48L3BlcmlvZGljYWw+PHBhZ2VzPjY1MS02
PC9wYWdlcz48dm9sdW1lPjM2PC92b2x1bWU+PG51bWJlcj40PC9udW1iZXI+PGVkaXRpb24+MjAx
MC8wNi8xMTwvZWRpdGlvbj48a2V5d29yZHM+PGtleXdvcmQ+QWR1bHQ8L2tleXdvcmQ+PGtleXdv
cmQ+QmVoYXZpb3I8L2tleXdvcmQ+PGtleXdvcmQ+RGlhYmV0ZXMgTWVsbGl0dXMvKnByZXZlbnRp
b24gJmFtcDsgY29udHJvbDwva2V5d29yZD48a2V5d29yZD5EaWFiZXRlcyBNZWxsaXR1cywgVHlw
ZSAyL2VwaWRlbWlvbG9neS9wcmV2ZW50aW9uICZhbXA7IGNvbnRyb2w8L2tleXdvcmQ+PGtleXdv
cmQ+RW52aXJvbm1lbnQ8L2tleXdvcmQ+PGtleXdvcmQ+R29hbHM8L2tleXdvcmQ+PGtleXdvcmQ+
SGVhbHRoIEtub3dsZWRnZSwgQXR0aXR1ZGVzLCBQcmFjdGljZTwva2V5d29yZD48a2V5d29yZD5I
ZWFsdGggTGl0ZXJhY3k8L2tleXdvcmQ+PGtleXdvcmQ+SHVtYW5zPC9rZXl3b3JkPjxrZXl3b3Jk
PipMaWZlIFN0eWxlPC9rZXl3b3JkPjxrZXl3b3JkPk1pbm9yaXR5IEdyb3Vwczwva2V5d29yZD48
a2V5d29yZD5Nb3RpdmF0aW9uPC9rZXl3b3JkPjxrZXl3b3JkPlBhdGllbnQgRWR1Y2F0aW9uIGFz
IFRvcGljL21ldGhvZHM8L2tleXdvcmQ+PGtleXdvcmQ+UHJvZmVzc2lvbmFsLVBhdGllbnQgUmVs
YXRpb25zPC9rZXl3b3JkPjxrZXl3b3JkPlJpc2sgRmFjdG9yczwva2V5d29yZD48a2V5d29yZD5T
b2NpYWwgQ2hhbmdlPC9rZXl3b3JkPjxrZXl3b3JkPipUZWxldmlzaW9uPC9rZXl3b3JkPjwva2V5
d29yZHM+PGRhdGVzPjx5ZWFyPjIwMTA8L3llYXI+PHB1Yi1kYXRlcz48ZGF0ZT5KdWwtQXVnPC9k
YXRlPjwvcHViLWRhdGVzPjwvZGF0ZXM+PGlzYm4+MTU1NC02MDYzIChFbGVjdHJvbmljKSYjeEQ7
MDE0NS03MjE3IChMaW5raW5nKTwvaXNibj48YWNjZXNzaW9uLW51bT4yMDUzNDg3MzwvYWNjZXNz
aW9uLW51bT48dXJscz48cmVsYXRlZC11cmxzPjx1cmw+aHR0cDovL3d3dy5uY2JpLm5sbS5uaWgu
Z292L3B1Ym1lZC8yMDUzNDg3MzwvdXJsPjwvcmVsYXRlZC11cmxzPjwvdXJscz48ZWxlY3Ryb25p
Yy1yZXNvdXJjZS1udW0+MTAuMTE3Ny8wMTQ1NzIxNzEwMzcyODExJiN4RDswMTQ1NzIxNzEwMzcy
ODExIFtwaWldPC9lbGVjdHJvbmljLXJlc291cmNlLW51bT48bGFuZ3VhZ2U+ZW5nPC9sYW5ndWFn
ZT48L3JlY29yZD48L0Np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RoZWltPC9BdXRob3I+PFllYXI+MjAxMDwvWWVhcj48
UmVjTnVtPjY0PC9SZWNOdW0+PERpc3BsYXlUZXh0PjxzdHlsZSBmYWNlPSJzdXBlcnNjcmlwdCI+
NDA8L3N0eWxlPjwvRGlzcGxheVRleHQ+PHJlY29yZD48cmVjLW51bWJlcj42NDwvcmVjLW51bWJl
cj48Zm9yZWlnbi1rZXlzPjxrZXkgYXBwPSJFTiIgZGItaWQ9IjlyMjVkZHg5bTJyOTk2ZXphdDZ4
dGZhMnB6ZXJkcjk1OWF3ZiIgdGltZXN0YW1wPSIxNDI2NDU4NTc0Ij42NDwva2V5PjwvZm9yZWln
bi1rZXlzPjxyZWYtdHlwZSBuYW1lPSJKb3VybmFsIEFydGljbGUiPjE3PC9yZWYtdHlwZT48Y29u
dHJpYnV0b3JzPjxhdXRob3JzPjxhdXRob3I+VmFkaGVpbSwgTC4gTS48L2F1dGhvcj48YXV0aG9y
Pk1jUGhlcnNvbiwgQy48L2F1dGhvcj48YXV0aG9yPkthc3NuZXIsIEQuIFIuPC9hdXRob3I+PGF1
dGhvcj5WYW5kZXJ3b29kLCBLLiBLLjwvYXV0aG9yPjxhdXRob3I+SGFsbCwgVC4gTy48L2F1dGhv
cj48YXV0aG9yPkJ1dGNoZXIsIE0uIEsuPC9hdXRob3I+PGF1dGhvcj5IZWxnZXJzb24sIFMuIEQu
PC9hdXRob3I+PGF1dGhvcj5IYXJ3ZWxsLCBULiBTLjwvYXV0aG9yPjwvYXV0aG9ycz48L2NvbnRy
aWJ1dG9ycz48YXV0aC1hZGRyZXNzPkhvbHkgUm9zYXJ5IEhlYWx0aGNhcmUsIE1pbGVzIENpdHks
IE1ULCBVU0EuPC9hdXRoLWFkZHJlc3M+PHRpdGxlcz48dGl0bGU+QWRhcHRlZCBkaWFiZXRlcyBw
cmV2ZW50aW9uIHByb2dyYW0gbGlmZXN0eWxlIGludGVydmVudGlvbiBjYW4gYmUgZWZmZWN0aXZl
bHkgZGVsaXZlcmVkIHRocm91Z2ggdGVsZWhlYWx0aDwvdGl0bGU+PHNlY29uZGFyeS10aXRsZT5E
aWFiZXRlcyBFZHVjPC9zZWNvbmRhcnktdGl0bGU+PC90aXRsZXM+PHBlcmlvZGljYWw+PGZ1bGwt
dGl0bGU+RGlhYmV0ZXMgRWR1YzwvZnVsbC10aXRsZT48L3BlcmlvZGljYWw+PHBhZ2VzPjY1MS02
PC9wYWdlcz48dm9sdW1lPjM2PC92b2x1bWU+PG51bWJlcj40PC9udW1iZXI+PGVkaXRpb24+MjAx
MC8wNi8xMTwvZWRpdGlvbj48a2V5d29yZHM+PGtleXdvcmQ+QWR1bHQ8L2tleXdvcmQ+PGtleXdv
cmQ+QmVoYXZpb3I8L2tleXdvcmQ+PGtleXdvcmQ+RGlhYmV0ZXMgTWVsbGl0dXMvKnByZXZlbnRp
b24gJmFtcDsgY29udHJvbDwva2V5d29yZD48a2V5d29yZD5EaWFiZXRlcyBNZWxsaXR1cywgVHlw
ZSAyL2VwaWRlbWlvbG9neS9wcmV2ZW50aW9uICZhbXA7IGNvbnRyb2w8L2tleXdvcmQ+PGtleXdv
cmQ+RW52aXJvbm1lbnQ8L2tleXdvcmQ+PGtleXdvcmQ+R29hbHM8L2tleXdvcmQ+PGtleXdvcmQ+
SGVhbHRoIEtub3dsZWRnZSwgQXR0aXR1ZGVzLCBQcmFjdGljZTwva2V5d29yZD48a2V5d29yZD5I
ZWFsdGggTGl0ZXJhY3k8L2tleXdvcmQ+PGtleXdvcmQ+SHVtYW5zPC9rZXl3b3JkPjxrZXl3b3Jk
PipMaWZlIFN0eWxlPC9rZXl3b3JkPjxrZXl3b3JkPk1pbm9yaXR5IEdyb3Vwczwva2V5d29yZD48
a2V5d29yZD5Nb3RpdmF0aW9uPC9rZXl3b3JkPjxrZXl3b3JkPlBhdGllbnQgRWR1Y2F0aW9uIGFz
IFRvcGljL21ldGhvZHM8L2tleXdvcmQ+PGtleXdvcmQ+UHJvZmVzc2lvbmFsLVBhdGllbnQgUmVs
YXRpb25zPC9rZXl3b3JkPjxrZXl3b3JkPlJpc2sgRmFjdG9yczwva2V5d29yZD48a2V5d29yZD5T
b2NpYWwgQ2hhbmdlPC9rZXl3b3JkPjxrZXl3b3JkPipUZWxldmlzaW9uPC9rZXl3b3JkPjwva2V5
d29yZHM+PGRhdGVzPjx5ZWFyPjIwMTA8L3llYXI+PHB1Yi1kYXRlcz48ZGF0ZT5KdWwtQXVnPC9k
YXRlPjwvcHViLWRhdGVzPjwvZGF0ZXM+PGlzYm4+MTU1NC02MDYzIChFbGVjdHJvbmljKSYjeEQ7
MDE0NS03MjE3IChMaW5raW5nKTwvaXNibj48YWNjZXNzaW9uLW51bT4yMDUzNDg3MzwvYWNjZXNz
aW9uLW51bT48dXJscz48cmVsYXRlZC11cmxzPjx1cmw+aHR0cDovL3d3dy5uY2JpLm5sbS5uaWgu
Z292L3B1Ym1lZC8yMDUzNDg3MzwvdXJsPjwvcmVsYXRlZC11cmxzPjwvdXJscz48ZWxlY3Ryb25p
Yy1yZXNvdXJjZS1udW0+MTAuMTE3Ny8wMTQ1NzIxNzEwMzcyODExJiN4RDswMTQ1NzIxNzEwMzcy
ODExIFtwaWldPC9lbGVjdHJvbmljLXJlc291cmNlLW51bT48bGFuZ3VhZ2U+ZW5nPC9sYW5ndWFn
ZT48L3JlY29yZD48L0Np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0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  -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4.0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0b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Vadheim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10) telehealth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RoZWltPC9BdXRob3I+PFllYXI+MjAxMDwvWWVhcj48
UmVjTnVtPjY0PC9SZWNOdW0+PERpc3BsYXlUZXh0PjxzdHlsZSBmYWNlPSJzdXBlcnNjcmlwdCI+
NDA8L3N0eWxlPjwvRGlzcGxheVRleHQ+PHJlY29yZD48cmVjLW51bWJlcj42NDwvcmVjLW51bWJl
cj48Zm9yZWlnbi1rZXlzPjxrZXkgYXBwPSJFTiIgZGItaWQ9IjlyMjVkZHg5bTJyOTk2ZXphdDZ4
dGZhMnB6ZXJkcjk1OWF3ZiIgdGltZXN0YW1wPSIxNDI2NDU4NTc0Ij42NDwva2V5PjwvZm9yZWln
bi1rZXlzPjxyZWYtdHlwZSBuYW1lPSJKb3VybmFsIEFydGljbGUiPjE3PC9yZWYtdHlwZT48Y29u
dHJpYnV0b3JzPjxhdXRob3JzPjxhdXRob3I+VmFkaGVpbSwgTC4gTS48L2F1dGhvcj48YXV0aG9y
Pk1jUGhlcnNvbiwgQy48L2F1dGhvcj48YXV0aG9yPkthc3NuZXIsIEQuIFIuPC9hdXRob3I+PGF1
dGhvcj5WYW5kZXJ3b29kLCBLLiBLLjwvYXV0aG9yPjxhdXRob3I+SGFsbCwgVC4gTy48L2F1dGhv
cj48YXV0aG9yPkJ1dGNoZXIsIE0uIEsuPC9hdXRob3I+PGF1dGhvcj5IZWxnZXJzb24sIFMuIEQu
PC9hdXRob3I+PGF1dGhvcj5IYXJ3ZWxsLCBULiBTLjwvYXV0aG9yPjwvYXV0aG9ycz48L2NvbnRy
aWJ1dG9ycz48YXV0aC1hZGRyZXNzPkhvbHkgUm9zYXJ5IEhlYWx0aGNhcmUsIE1pbGVzIENpdHks
IE1ULCBVU0EuPC9hdXRoLWFkZHJlc3M+PHRpdGxlcz48dGl0bGU+QWRhcHRlZCBkaWFiZXRlcyBw
cmV2ZW50aW9uIHByb2dyYW0gbGlmZXN0eWxlIGludGVydmVudGlvbiBjYW4gYmUgZWZmZWN0aXZl
bHkgZGVsaXZlcmVkIHRocm91Z2ggdGVsZWhlYWx0aDwvdGl0bGU+PHNlY29uZGFyeS10aXRsZT5E
aWFiZXRlcyBFZHVjPC9zZWNvbmRhcnktdGl0bGU+PC90aXRsZXM+PHBlcmlvZGljYWw+PGZ1bGwt
dGl0bGU+RGlhYmV0ZXMgRWR1YzwvZnVsbC10aXRsZT48L3BlcmlvZGljYWw+PHBhZ2VzPjY1MS02
PC9wYWdlcz48dm9sdW1lPjM2PC92b2x1bWU+PG51bWJlcj40PC9udW1iZXI+PGVkaXRpb24+MjAx
MC8wNi8xMTwvZWRpdGlvbj48a2V5d29yZHM+PGtleXdvcmQ+QWR1bHQ8L2tleXdvcmQ+PGtleXdv
cmQ+QmVoYXZpb3I8L2tleXdvcmQ+PGtleXdvcmQ+RGlhYmV0ZXMgTWVsbGl0dXMvKnByZXZlbnRp
b24gJmFtcDsgY29udHJvbDwva2V5d29yZD48a2V5d29yZD5EaWFiZXRlcyBNZWxsaXR1cywgVHlw
ZSAyL2VwaWRlbWlvbG9neS9wcmV2ZW50aW9uICZhbXA7IGNvbnRyb2w8L2tleXdvcmQ+PGtleXdv
cmQ+RW52aXJvbm1lbnQ8L2tleXdvcmQ+PGtleXdvcmQ+R29hbHM8L2tleXdvcmQ+PGtleXdvcmQ+
SGVhbHRoIEtub3dsZWRnZSwgQXR0aXR1ZGVzLCBQcmFjdGljZTwva2V5d29yZD48a2V5d29yZD5I
ZWFsdGggTGl0ZXJhY3k8L2tleXdvcmQ+PGtleXdvcmQ+SHVtYW5zPC9rZXl3b3JkPjxrZXl3b3Jk
PipMaWZlIFN0eWxlPC9rZXl3b3JkPjxrZXl3b3JkPk1pbm9yaXR5IEdyb3Vwczwva2V5d29yZD48
a2V5d29yZD5Nb3RpdmF0aW9uPC9rZXl3b3JkPjxrZXl3b3JkPlBhdGllbnQgRWR1Y2F0aW9uIGFz
IFRvcGljL21ldGhvZHM8L2tleXdvcmQ+PGtleXdvcmQ+UHJvZmVzc2lvbmFsLVBhdGllbnQgUmVs
YXRpb25zPC9rZXl3b3JkPjxrZXl3b3JkPlJpc2sgRmFjdG9yczwva2V5d29yZD48a2V5d29yZD5T
b2NpYWwgQ2hhbmdlPC9rZXl3b3JkPjxrZXl3b3JkPipUZWxldmlzaW9uPC9rZXl3b3JkPjwva2V5
d29yZHM+PGRhdGVzPjx5ZWFyPjIwMTA8L3llYXI+PHB1Yi1kYXRlcz48ZGF0ZT5KdWwtQXVnPC9k
YXRlPjwvcHViLWRhdGVzPjwvZGF0ZXM+PGlzYm4+MTU1NC02MDYzIChFbGVjdHJvbmljKSYjeEQ7
MDE0NS03MjE3IChMaW5raW5nKTwvaXNibj48YWNjZXNzaW9uLW51bT4yMDUzNDg3MzwvYWNjZXNz
aW9uLW51bT48dXJscz48cmVsYXRlZC11cmxzPjx1cmw+aHR0cDovL3d3dy5uY2JpLm5sbS5uaWgu
Z292L3B1Ym1lZC8yMDUzNDg3MzwvdXJsPjwvcmVsYXRlZC11cmxzPjwvdXJscz48ZWxlY3Ryb25p
Yy1yZXNvdXJjZS1udW0+MTAuMTE3Ny8wMTQ1NzIxNzEwMzcyODExJiN4RDswMTQ1NzIxNzEwMzcy
ODExIFtwaWldPC9lbGVjdHJvbmljLXJlc291cmNlLW51bT48bGFuZ3VhZ2U+ZW5nPC9sYW5ndWFn
ZT48L3JlY29yZD48L0Np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RoZWltPC9BdXRob3I+PFllYXI+MjAxMDwvWWVhcj48
UmVjTnVtPjY0PC9SZWNOdW0+PERpc3BsYXlUZXh0PjxzdHlsZSBmYWNlPSJzdXBlcnNjcmlwdCI+
NDA8L3N0eWxlPjwvRGlzcGxheVRleHQ+PHJlY29yZD48cmVjLW51bWJlcj42NDwvcmVjLW51bWJl
cj48Zm9yZWlnbi1rZXlzPjxrZXkgYXBwPSJFTiIgZGItaWQ9IjlyMjVkZHg5bTJyOTk2ZXphdDZ4
dGZhMnB6ZXJkcjk1OWF3ZiIgdGltZXN0YW1wPSIxNDI2NDU4NTc0Ij42NDwva2V5PjwvZm9yZWln
bi1rZXlzPjxyZWYtdHlwZSBuYW1lPSJKb3VybmFsIEFydGljbGUiPjE3PC9yZWYtdHlwZT48Y29u
dHJpYnV0b3JzPjxhdXRob3JzPjxhdXRob3I+VmFkaGVpbSwgTC4gTS48L2F1dGhvcj48YXV0aG9y
Pk1jUGhlcnNvbiwgQy48L2F1dGhvcj48YXV0aG9yPkthc3NuZXIsIEQuIFIuPC9hdXRob3I+PGF1
dGhvcj5WYW5kZXJ3b29kLCBLLiBLLjwvYXV0aG9yPjxhdXRob3I+SGFsbCwgVC4gTy48L2F1dGhv
cj48YXV0aG9yPkJ1dGNoZXIsIE0uIEsuPC9hdXRob3I+PGF1dGhvcj5IZWxnZXJzb24sIFMuIEQu
PC9hdXRob3I+PGF1dGhvcj5IYXJ3ZWxsLCBULiBTLjwvYXV0aG9yPjwvYXV0aG9ycz48L2NvbnRy
aWJ1dG9ycz48YXV0aC1hZGRyZXNzPkhvbHkgUm9zYXJ5IEhlYWx0aGNhcmUsIE1pbGVzIENpdHks
IE1ULCBVU0EuPC9hdXRoLWFkZHJlc3M+PHRpdGxlcz48dGl0bGU+QWRhcHRlZCBkaWFiZXRlcyBw
cmV2ZW50aW9uIHByb2dyYW0gbGlmZXN0eWxlIGludGVydmVudGlvbiBjYW4gYmUgZWZmZWN0aXZl
bHkgZGVsaXZlcmVkIHRocm91Z2ggdGVsZWhlYWx0aDwvdGl0bGU+PHNlY29uZGFyeS10aXRsZT5E
aWFiZXRlcyBFZHVjPC9zZWNvbmRhcnktdGl0bGU+PC90aXRsZXM+PHBlcmlvZGljYWw+PGZ1bGwt
dGl0bGU+RGlhYmV0ZXMgRWR1YzwvZnVsbC10aXRsZT48L3BlcmlvZGljYWw+PHBhZ2VzPjY1MS02
PC9wYWdlcz48dm9sdW1lPjM2PC92b2x1bWU+PG51bWJlcj40PC9udW1iZXI+PGVkaXRpb24+MjAx
MC8wNi8xMTwvZWRpdGlvbj48a2V5d29yZHM+PGtleXdvcmQ+QWR1bHQ8L2tleXdvcmQ+PGtleXdv
cmQ+QmVoYXZpb3I8L2tleXdvcmQ+PGtleXdvcmQ+RGlhYmV0ZXMgTWVsbGl0dXMvKnByZXZlbnRp
b24gJmFtcDsgY29udHJvbDwva2V5d29yZD48a2V5d29yZD5EaWFiZXRlcyBNZWxsaXR1cywgVHlw
ZSAyL2VwaWRlbWlvbG9neS9wcmV2ZW50aW9uICZhbXA7IGNvbnRyb2w8L2tleXdvcmQ+PGtleXdv
cmQ+RW52aXJvbm1lbnQ8L2tleXdvcmQ+PGtleXdvcmQ+R29hbHM8L2tleXdvcmQ+PGtleXdvcmQ+
SGVhbHRoIEtub3dsZWRnZSwgQXR0aXR1ZGVzLCBQcmFjdGljZTwva2V5d29yZD48a2V5d29yZD5I
ZWFsdGggTGl0ZXJhY3k8L2tleXdvcmQ+PGtleXdvcmQ+SHVtYW5zPC9rZXl3b3JkPjxrZXl3b3Jk
PipMaWZlIFN0eWxlPC9rZXl3b3JkPjxrZXl3b3JkPk1pbm9yaXR5IEdyb3Vwczwva2V5d29yZD48
a2V5d29yZD5Nb3RpdmF0aW9uPC9rZXl3b3JkPjxrZXl3b3JkPlBhdGllbnQgRWR1Y2F0aW9uIGFz
IFRvcGljL21ldGhvZHM8L2tleXdvcmQ+PGtleXdvcmQ+UHJvZmVzc2lvbmFsLVBhdGllbnQgUmVs
YXRpb25zPC9rZXl3b3JkPjxrZXl3b3JkPlJpc2sgRmFjdG9yczwva2V5d29yZD48a2V5d29yZD5T
b2NpYWwgQ2hhbmdlPC9rZXl3b3JkPjxrZXl3b3JkPipUZWxldmlzaW9uPC9rZXl3b3JkPjwva2V5
d29yZHM+PGRhdGVzPjx5ZWFyPjIwMTA8L3llYXI+PHB1Yi1kYXRlcz48ZGF0ZT5KdWwtQXVnPC9k
YXRlPjwvcHViLWRhdGVzPjwvZGF0ZXM+PGlzYm4+MTU1NC02MDYzIChFbGVjdHJvbmljKSYjeEQ7
MDE0NS03MjE3IChMaW5raW5nKTwvaXNibj48YWNjZXNzaW9uLW51bT4yMDUzNDg3MzwvYWNjZXNz
aW9uLW51bT48dXJscz48cmVsYXRlZC11cmxzPjx1cmw+aHR0cDovL3d3dy5uY2JpLm5sbS5uaWgu
Z292L3B1Ym1lZC8yMDUzNDg3MzwvdXJsPjwvcmVsYXRlZC11cmxzPjwvdXJscz48ZWxlY3Ryb25p
Yy1yZXNvdXJjZS1udW0+MTAuMTE3Ny8wMTQ1NzIxNzEwMzcyODExJiN4RDswMTQ1NzIxNzEwMzcy
ODExIFtwaWldPC9lbGVjdHJvbmljLXJlc291cmNlLW51bT48bGFuZ3VhZ2U+ZW5nPC9sYW5ndWFn
ZT48L3JlY29yZD48L0NpdGU+PC9FbmROb3RlPgB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0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   -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8.7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Vanderwood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10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anderwood&lt;/Author&gt;&lt;Year&gt;2010&lt;/Year&gt;&lt;RecNum&gt;80&lt;/RecNum&gt;&lt;DisplayText&gt;&lt;style face="superscript"&gt;41&lt;/style&gt;&lt;/DisplayText&gt;&lt;record&gt;&lt;rec-number&gt;80&lt;/rec-number&gt;&lt;foreign-keys&gt;&lt;key app="EN" db-id="9r25ddx9m2r996ezat6xtfa2pzerdr959awf" timestamp="1434141290"&gt;80&lt;/key&gt;&lt;/foreign-keys&gt;&lt;ref-type name="Journal Article"&gt;17&lt;/ref-type&gt;&lt;contributors&gt;&lt;authors&gt;&lt;author&gt;Vanderwood, K. K.&lt;/author&gt;&lt;author&gt;Hall, T. O.&lt;/author&gt;&lt;author&gt;Harwell, T. S.&lt;/author&gt;&lt;author&gt;Butcher, M. K.&lt;/author&gt;&lt;author&gt;Helgerson, S. D.&lt;/author&gt;&lt;author&gt;Montana Cardiovascular, Disease&lt;/author&gt;&lt;author&gt;Diabetes Prevention Program, Workgroup&lt;/author&gt;&lt;/authors&gt;&lt;/contributors&gt;&lt;auth-address&gt;Montana Department of Public Health and Human Services, Helena, Montana, USA. kvanderwood@mt.gov&lt;/auth-address&gt;&lt;titles&gt;&lt;title&gt;Implementing a state-based cardiovascular disease and diabetes prevention program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2543-5&lt;/pages&gt;&lt;volume&gt;33&lt;/volume&gt;&lt;number&gt;12&lt;/number&gt;&lt;keywords&gt;&lt;keyword&gt;Adult&lt;/keyword&gt;&lt;keyword&gt;Cardiovascular Diseases/*prevention &amp;amp; control&lt;/keyword&gt;&lt;keyword&gt;Community Networks/*organization &amp;amp; administration&lt;/keyword&gt;&lt;keyword&gt;Diabetes Mellitus/*prevention &amp;amp; control&lt;/keyword&gt;&lt;keyword&gt;Female&lt;/keyword&gt;&lt;keyword&gt;Humans&lt;/keyword&gt;&lt;keyword&gt;Male&lt;/keyword&gt;&lt;keyword&gt;Middle Aged&lt;/keyword&gt;&lt;keyword&gt;Program Development&lt;/keyword&gt;&lt;keyword&gt;Program Evaluation&lt;/keyword&gt;&lt;/keywords&gt;&lt;dates&gt;&lt;year&gt;2010&lt;/year&gt;&lt;pub-dates&gt;&lt;date&gt;Dec&lt;/date&gt;&lt;/pub-dates&gt;&lt;/dates&gt;&lt;isbn&gt;1935-5548 (Electronic)&amp;#xD;0149-5992 (Linking)&lt;/isbn&gt;&lt;accession-num&gt;20805260&lt;/accession-num&gt;&lt;urls&gt;&lt;related-urls&gt;&lt;url&gt;http://www.ncbi.nlm.nih.gov/pubmed/20805260&lt;/url&gt;&lt;/related-urls&gt;&lt;/urls&gt;&lt;custom2&gt;2992185&lt;/custom2&gt;&lt;electronic-resource-num&gt;10.2337/dc10-0862&lt;/electronic-resource-num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1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03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5.1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Vincent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aW5jZW50PC9BdXRob3I+PFllYXI+MjAxNDwvWWVhcj48
UmVjTnVtPjk2PC9SZWNOdW0+PERpc3BsYXlUZXh0PjxzdHlsZSBmYWNlPSJzdXBlcnNjcmlwdCI+
NDI8L3N0eWxlPjwvRGlzcGxheVRleHQ+PHJlY29yZD48cmVjLW51bWJlcj45NjwvcmVjLW51bWJl
cj48Zm9yZWlnbi1rZXlzPjxrZXkgYXBwPSJFTiIgZGItaWQ9IjlyMjVkZHg5bTJyOTk2ZXphdDZ4
dGZhMnB6ZXJkcjk1OWF3ZiIgdGltZXN0YW1wPSIxNDYzOTAzODkzIj45Njwva2V5PjwvZm9yZWln
bi1rZXlzPjxyZWYtdHlwZSBuYW1lPSJKb3VybmFsIEFydGljbGUiPjE3PC9yZWYtdHlwZT48Y29u
dHJpYnV0b3JzPjxhdXRob3JzPjxhdXRob3I+VmluY2VudCwgRC48L2F1dGhvcj48YXV0aG9yPk1j
RXdlbiwgTS4gTS48L2F1dGhvcj48YXV0aG9yPkhlcHdvcnRoLCBKLiBULjwvYXV0aG9yPjxhdXRo
b3I+U3R1bXAsIEMuIFMuPC9hdXRob3I+PC9hdXRob3JzPjwvY29udHJpYnV0b3JzPjxhdXRoLWFk
ZHJlc3M+RGVib3JhaCBWaW5jZW50LCBGQUFOUCwgQXNzb2NpYXRlIFByb2Zlc3NvciwgVW5pdmVy
c2l0eSBvZiBBcml6b25hIENvbGxlZ2Ugb2YgTnVyc2luZywgMTMwNSBOb3J0aCBNYXJ0aW4sIFBP
IEJveCAyMTAyMDMsIFR1Y3NvbiwgQVogODU3MjEtMDIwMywgVVNBLiBkdmluY2VudEBlbWFpbC5h
cml6b25hLmVkdS48L2F1dGgtYWRkcmVzcz48dGl0bGVzPjx0aXRsZT5UaGUgZWZmZWN0cyBvZiBh
IGNvbW11bml0eS1iYXNlZCwgY3VsdHVyYWxseSB0YWlsb3JlZCBkaWFiZXRlcyBwcmV2ZW50aW9u
IGludGVydmVudGlvbiBmb3IgaGlnaC1yaXNrIGFkdWx0cyBvZiBNZXhpY2FuIGRlc2NlbnQ8L3Rp
dGxlPjxzZWNvbmRhcnktdGl0bGU+RGlhYmV0ZXMgRWR1Yzwvc2Vjb25kYXJ5LXRpdGxlPjxhbHQt
dGl0bGU+VGhlIERpYWJldGVzIGVkdWNhdG9yPC9hbHQtdGl0bGU+PC90aXRsZXM+PHBlcmlvZGlj
YWw+PGZ1bGwtdGl0bGU+RGlhYmV0ZXMgRWR1YzwvZnVsbC10aXRsZT48L3BlcmlvZGljYWw+PHBh
Z2VzPjIwMi0xMzwvcGFnZXM+PHZvbHVtZT40MDwvdm9sdW1lPjxudW1iZXI+MjwvbnVtYmVyPjxr
ZXl3b3Jkcz48a2V5d29yZD5BZHVsdDwva2V5d29yZD48a2V5d29yZD5BZ2VkPC9rZXl3b3JkPjxr
ZXl3b3JkPkJsb29kIEdsdWNvc2UvbWV0YWJvbGlzbTwva2V5d29yZD48a2V5d29yZD5Cb2R5IE1h
c3MgSW5kZXg8L2tleXdvcmQ+PGtleXdvcmQ+Q3VsdHVyZTwva2V5d29yZD48a2V5d29yZD5EaWFi
ZXRlcyBNZWxsaXR1cywgVHlwZSAyL2Jsb29kL2VwaWRlbWlvbG9neS8qcHJldmVudGlvbiAmYW1w
OyBjb250cm9sL3BzeWNob2xvZ3k8L2tleXdvcmQ+PGtleXdvcmQ+RGlldDwva2V5d29yZD48a2V5
d29yZD5EaXJlY3RpdmUgQ291bnNlbGluZy9tZXRob2RzPC9rZXl3b3JkPjxrZXl3b3JkPkZlYXNp
YmlsaXR5IFN0dWRpZXM8L2tleXdvcmQ+PGtleXdvcmQ+RmVtYWxlPC9rZXl3b3JkPjxrZXl3b3Jk
PkZvb2QgSGFiaXRzPC9rZXl3b3JkPjxrZXl3b3JkPipIZWFsdGggRWR1Y2F0aW9uL21ldGhvZHM8
L2tleXdvcmQ+PGtleXdvcmQ+SGVhbHRoIEtub3dsZWRnZSwgQXR0aXR1ZGVzLCBQcmFjdGljZTwv
a2V5d29yZD48a2V5d29yZD5IZW1vZ2xvYmluIEEsIEdseWNvc3lsYXRlZC9tZXRhYm9saXNtPC9r
ZXl3b3JkPjxrZXl3b3JkPkh1bWFuczwva2V5d29yZD48a2V5d29yZD5NYWxlPC9rZXl3b3JkPjxr
ZXl3b3JkPipNZXhpY2FuIEFtZXJpY2Fucy9ldGhub2xvZ3kvcHN5Y2hvbG9neTwva2V5d29yZD48
a2V5d29yZD5NaWRkbGUgQWdlZDwva2V5d29yZD48a2V5d29yZD4qUGF0aWVudCBBY2NlcHRhbmNl
IG9mIEhlYWx0aCBDYXJlL2V0aG5vbG9neS9wc3ljaG9sb2d5L3N0YXRpc3RpY3MgJmFtcDsgbnVt
ZXJpY2FsPC9rZXl3b3JkPjxrZXl3b3JkPmRhdGE8L2tleXdvcmQ+PGtleXdvcmQ+UGF0aWVudCBD
b21wbGlhbmNlLypwc3ljaG9sb2d5L3N0YXRpc3RpY3MgJmFtcDsgbnVtZXJpY2FsIGRhdGE8L2tl
eXdvcmQ+PGtleXdvcmQ+UGF0aWVudCBFZHVjYXRpb24gYXMgVG9waWM8L2tleXdvcmQ+PGtleXdv
cmQ+UGF0aWVudCBTZWxlY3Rpb248L2tleXdvcmQ+PGtleXdvcmQ+UHJvZ3JhbSBFdmFsdWF0aW9u
PC9rZXl3b3JkPjxrZXl3b3JkPlNlbGYgQ2FyZTwva2V5d29yZD48a2V5d29yZD5TdXJ2ZXlzIGFu
ZCBRdWVzdGlvbm5haXJlczwva2V5d29yZD48a2V5d29yZD5Vbml0ZWQgU3RhdGVzL2VwaWRlbWlv
bG9neS9ldGhub2xvZ3k8L2tleXdvcmQ+PGtleXdvcmQ+V2Fpc3QgQ2lyY3VtZmVyZW5jZTwva2V5
d29yZD48a2V5d29yZD5XZWlnaHQgTG9zczwva2V5d29yZD48L2tleXdvcmRzPjxkYXRlcz48eWVh
cj4yMDE0PC95ZWFyPjxwdWItZGF0ZXM+PGRhdGU+TWFyLUFwcjwvZGF0ZT48L3B1Yi1kYXRlcz48
L2RhdGVzPjxpc2JuPjE1NTQtNjA2MyAoRWxlY3Ryb25pYykmI3hEOzAxNDUtNzIxNyAoTGlua2lu
Zyk8L2lzYm4+PGFjY2Vzc2lvbi1udW0+MjQ1MTA5NDI8L2FjY2Vzc2lvbi1udW0+PHVybHM+PHJl
bGF0ZWQtdXJscz48dXJsPmh0dHA6Ly93d3cubmNiaS5ubG0ubmloLmdvdi9wdWJtZWQvMjQ1MTA5
NDI8L3VybD48L3JlbGF0ZWQtdXJscz48L3VybHM+PGVsZWN0cm9uaWMtcmVzb3VyY2UtbnVtPjEw
LjExNzcvMDE0NTcyMTcxNDUyMTAyMDwvZWxlY3Ryb25pYy1yZXNvdXJjZS1udW0+PC9yZWNvcmQ+
PC9DaXRlPjwvRW5kTm90ZT5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aW5jZW50PC9BdXRob3I+PFllYXI+MjAxNDwvWWVhcj48
UmVjTnVtPjk2PC9SZWNOdW0+PERpc3BsYXlUZXh0PjxzdHlsZSBmYWNlPSJzdXBlcnNjcmlwdCI+
NDI8L3N0eWxlPjwvRGlzcGxheVRleHQ+PHJlY29yZD48cmVjLW51bWJlcj45NjwvcmVjLW51bWJl
cj48Zm9yZWlnbi1rZXlzPjxrZXkgYXBwPSJFTiIgZGItaWQ9IjlyMjVkZHg5bTJyOTk2ZXphdDZ4
dGZhMnB6ZXJkcjk1OWF3ZiIgdGltZXN0YW1wPSIxNDYzOTAzODkzIj45Njwva2V5PjwvZm9yZWln
bi1rZXlzPjxyZWYtdHlwZSBuYW1lPSJKb3VybmFsIEFydGljbGUiPjE3PC9yZWYtdHlwZT48Y29u
dHJpYnV0b3JzPjxhdXRob3JzPjxhdXRob3I+VmluY2VudCwgRC48L2F1dGhvcj48YXV0aG9yPk1j
RXdlbiwgTS4gTS48L2F1dGhvcj48YXV0aG9yPkhlcHdvcnRoLCBKLiBULjwvYXV0aG9yPjxhdXRo
b3I+U3R1bXAsIEMuIFMuPC9hdXRob3I+PC9hdXRob3JzPjwvY29udHJpYnV0b3JzPjxhdXRoLWFk
ZHJlc3M+RGVib3JhaCBWaW5jZW50LCBGQUFOUCwgQXNzb2NpYXRlIFByb2Zlc3NvciwgVW5pdmVy
c2l0eSBvZiBBcml6b25hIENvbGxlZ2Ugb2YgTnVyc2luZywgMTMwNSBOb3J0aCBNYXJ0aW4sIFBP
IEJveCAyMTAyMDMsIFR1Y3NvbiwgQVogODU3MjEtMDIwMywgVVNBLiBkdmluY2VudEBlbWFpbC5h
cml6b25hLmVkdS48L2F1dGgtYWRkcmVzcz48dGl0bGVzPjx0aXRsZT5UaGUgZWZmZWN0cyBvZiBh
IGNvbW11bml0eS1iYXNlZCwgY3VsdHVyYWxseSB0YWlsb3JlZCBkaWFiZXRlcyBwcmV2ZW50aW9u
IGludGVydmVudGlvbiBmb3IgaGlnaC1yaXNrIGFkdWx0cyBvZiBNZXhpY2FuIGRlc2NlbnQ8L3Rp
dGxlPjxzZWNvbmRhcnktdGl0bGU+RGlhYmV0ZXMgRWR1Yzwvc2Vjb25kYXJ5LXRpdGxlPjxhbHQt
dGl0bGU+VGhlIERpYWJldGVzIGVkdWNhdG9yPC9hbHQtdGl0bGU+PC90aXRsZXM+PHBlcmlvZGlj
YWw+PGZ1bGwtdGl0bGU+RGlhYmV0ZXMgRWR1YzwvZnVsbC10aXRsZT48L3BlcmlvZGljYWw+PHBh
Z2VzPjIwMi0xMzwvcGFnZXM+PHZvbHVtZT40MDwvdm9sdW1lPjxudW1iZXI+MjwvbnVtYmVyPjxr
ZXl3b3Jkcz48a2V5d29yZD5BZHVsdDwva2V5d29yZD48a2V5d29yZD5BZ2VkPC9rZXl3b3JkPjxr
ZXl3b3JkPkJsb29kIEdsdWNvc2UvbWV0YWJvbGlzbTwva2V5d29yZD48a2V5d29yZD5Cb2R5IE1h
c3MgSW5kZXg8L2tleXdvcmQ+PGtleXdvcmQ+Q3VsdHVyZTwva2V5d29yZD48a2V5d29yZD5EaWFi
ZXRlcyBNZWxsaXR1cywgVHlwZSAyL2Jsb29kL2VwaWRlbWlvbG9neS8qcHJldmVudGlvbiAmYW1w
OyBjb250cm9sL3BzeWNob2xvZ3k8L2tleXdvcmQ+PGtleXdvcmQ+RGlldDwva2V5d29yZD48a2V5
d29yZD5EaXJlY3RpdmUgQ291bnNlbGluZy9tZXRob2RzPC9rZXl3b3JkPjxrZXl3b3JkPkZlYXNp
YmlsaXR5IFN0dWRpZXM8L2tleXdvcmQ+PGtleXdvcmQ+RmVtYWxlPC9rZXl3b3JkPjxrZXl3b3Jk
PkZvb2QgSGFiaXRzPC9rZXl3b3JkPjxrZXl3b3JkPipIZWFsdGggRWR1Y2F0aW9uL21ldGhvZHM8
L2tleXdvcmQ+PGtleXdvcmQ+SGVhbHRoIEtub3dsZWRnZSwgQXR0aXR1ZGVzLCBQcmFjdGljZTwv
a2V5d29yZD48a2V5d29yZD5IZW1vZ2xvYmluIEEsIEdseWNvc3lsYXRlZC9tZXRhYm9saXNtPC9r
ZXl3b3JkPjxrZXl3b3JkPkh1bWFuczwva2V5d29yZD48a2V5d29yZD5NYWxlPC9rZXl3b3JkPjxr
ZXl3b3JkPipNZXhpY2FuIEFtZXJpY2Fucy9ldGhub2xvZ3kvcHN5Y2hvbG9neTwva2V5d29yZD48
a2V5d29yZD5NaWRkbGUgQWdlZDwva2V5d29yZD48a2V5d29yZD4qUGF0aWVudCBBY2NlcHRhbmNl
IG9mIEhlYWx0aCBDYXJlL2V0aG5vbG9neS9wc3ljaG9sb2d5L3N0YXRpc3RpY3MgJmFtcDsgbnVt
ZXJpY2FsPC9rZXl3b3JkPjxrZXl3b3JkPmRhdGE8L2tleXdvcmQ+PGtleXdvcmQ+UGF0aWVudCBD
b21wbGlhbmNlLypwc3ljaG9sb2d5L3N0YXRpc3RpY3MgJmFtcDsgbnVtZXJpY2FsIGRhdGE8L2tl
eXdvcmQ+PGtleXdvcmQ+UGF0aWVudCBFZHVjYXRpb24gYXMgVG9waWM8L2tleXdvcmQ+PGtleXdv
cmQ+UGF0aWVudCBTZWxlY3Rpb248L2tleXdvcmQ+PGtleXdvcmQ+UHJvZ3JhbSBFdmFsdWF0aW9u
PC9rZXl3b3JkPjxrZXl3b3JkPlNlbGYgQ2FyZTwva2V5d29yZD48a2V5d29yZD5TdXJ2ZXlzIGFu
ZCBRdWVzdGlvbm5haXJlczwva2V5d29yZD48a2V5d29yZD5Vbml0ZWQgU3RhdGVzL2VwaWRlbWlv
bG9neS9ldGhub2xvZ3k8L2tleXdvcmQ+PGtleXdvcmQ+V2Fpc3QgQ2lyY3VtZmVyZW5jZTwva2V5
d29yZD48a2V5d29yZD5XZWlnaHQgTG9zczwva2V5d29yZD48L2tleXdvcmRzPjxkYXRlcz48eWVh
cj4yMDE0PC95ZWFyPjxwdWItZGF0ZXM+PGRhdGU+TWFyLUFwcjwvZGF0ZT48L3B1Yi1kYXRlcz48
L2RhdGVzPjxpc2JuPjE1NTQtNjA2MyAoRWxlY3Ryb25pYykmI3hEOzAxNDUtNzIxNyAoTGlua2lu
Zyk8L2lzYm4+PGFjY2Vzc2lvbi1udW0+MjQ1MTA5NDI8L2FjY2Vzc2lvbi1udW0+PHVybHM+PHJl
bGF0ZWQtdXJscz48dXJsPmh0dHA6Ly93d3cubmNiaS5ubG0ubmloLmdvdi9wdWJtZWQvMjQ1MTA5
NDI8L3VybD48L3JlbGF0ZWQtdXJscz48L3VybHM+PGVsZWN0cm9uaWMtcmVzb3VyY2UtbnVtPjEw
LjExNzcvMDE0NTcyMTcxNDUyMTAyMDwvZWxlY3Ryb25pYy1yZXNvdXJjZS1udW0+PC9yZWNvcmQ+
PC9DaXRlPjwvRW5kTm90ZT5=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2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 xml:space="preserve"> 23.7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4.6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Whittemore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09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Gl0dGVtb3JlPC9BdXRob3I+PFllYXI+MjAwOTwvWWVh
cj48UmVjTnVtPjY1PC9SZWNOdW0+PERpc3BsYXlUZXh0PjxzdHlsZSBmYWNlPSJzdXBlcnNjcmlw
dCI+NDM8L3N0eWxlPjwvRGlzcGxheVRleHQ+PHJlY29yZD48cmVjLW51bWJlcj42NTwvcmVjLW51
bWJlcj48Zm9yZWlnbi1rZXlzPjxrZXkgYXBwPSJFTiIgZGItaWQ9IjlyMjVkZHg5bTJyOTk2ZXph
dDZ4dGZhMnB6ZXJkcjk1OWF3ZiIgdGltZXN0YW1wPSIxNDI2NDU4NTc0Ij42NTwva2V5PjwvZm9y
ZWlnbi1rZXlzPjxyZWYtdHlwZSBuYW1lPSJKb3VybmFsIEFydGljbGUiPjE3PC9yZWYtdHlwZT48
Y29udHJpYnV0b3JzPjxhdXRob3JzPjxhdXRob3I+V2hpdHRlbW9yZSwgUi48L2F1dGhvcj48YXV0
aG9yPk1lbGt1cywgRy48L2F1dGhvcj48YXV0aG9yPldhZ25lciwgSi48L2F1dGhvcj48YXV0aG9y
PkR6aXVyYSwgSi48L2F1dGhvcj48YXV0aG9yPk5vcnRocnVwLCBWLjwvYXV0aG9yPjxhdXRob3I+
R3JleSwgTS48L2F1dGhvcj48L2F1dGhvcnM+PC9jb250cmlidXRvcnM+PGF1dGgtYWRkcmVzcz5Z
YWxlIFNjaG9vbCBvZiBOdXJzaW5nLCBOZXcgSGF2ZW4sIENvbm5lY3RpY3V0IDA2NTM2LTA3NDAs
IFVTQS4gcm9iaW4ud2hpdHRlbW9yZUB5YWxlLmVkdTwvYXV0aC1hZGRyZXNzPjx0aXRsZXM+PHRp
dGxlPlRyYW5zbGF0aW5nIHRoZSBkaWFiZXRlcyBwcmV2ZW50aW9uIHByb2dyYW0gdG8gcHJpbWFy
eSBjYXJlOiBhIHBpbG90IHN0dWR5PC90aXRsZT48c2Vjb25kYXJ5LXRpdGxlPk51cnMgUmVzPC9z
ZWNvbmRhcnktdGl0bGU+PC90aXRsZXM+PHBlcmlvZGljYWw+PGZ1bGwtdGl0bGU+TnVycyBSZXM8
L2Z1bGwtdGl0bGU+PC9wZXJpb2RpY2FsPjxwYWdlcz4yLTEyPC9wYWdlcz48dm9sdW1lPjU4PC92
b2x1bWU+PG51bWJlcj4xPC9udW1iZXI+PGVkaXRpb24+MjAwOC8xMi8xOTwvZWRpdGlvbj48a2V5
d29yZHM+PGtleXdvcmQ+QWR1bHQ8L2tleXdvcmQ+PGtleXdvcmQ+RGlhYmV0ZXMgTWVsbGl0dXMs
IFR5cGUgMi9ldGlvbG9neS8qcHJldmVudGlvbiAmYW1wOyBjb250cm9sPC9rZXl3b3JkPjxrZXl3
b3JkPkZlbWFsZTwva2V5d29yZD48a2V5d29yZD5IdW1hbnM8L2tleXdvcmQ+PGtleXdvcmQ+SHlw
ZXJjaG9sZXN0ZXJvbGVtaWEvY29tcGxpY2F0aW9ucy9kaWFnbm9zaXMvcHJldmVudGlvbiAmYW1w
OyBjb250cm9sPC9rZXl3b3JkPjxrZXl3b3JkPkh5cGVydGVuc2lvbi9jb21wbGljYXRpb25zL2Rp
YWdub3Npcy9wcmV2ZW50aW9uICZhbXA7IGNvbnRyb2w8L2tleXdvcmQ+PGtleXdvcmQ+KkxpZmUg
U3R5bGU8L2tleXdvcmQ+PGtleXdvcmQ+TWFsZTwva2V5d29yZD48a2V5d29yZD5NaWRkbGUgQWdl
ZDwva2V5d29yZD48a2V5d29yZD5OZXcgRW5nbGFuZDwva2V5d29yZD48a2V5d29yZD5OdXJzZSBQ
cmFjdGl0aW9uZXJzLypvcmdhbml6YXRpb24gJmFtcDsgYWRtaW5pc3RyYXRpb248L2tleXdvcmQ+
PGtleXdvcmQ+TnVyc2luZyBFdmFsdWF0aW9uIFJlc2VhcmNoPC9rZXl3b3JkPjxrZXl3b3JkPk51
dHJpdGlvbmFsIFNjaWVuY2VzL2VkdWNhdGlvbjwva2V5d29yZD48a2V5d29yZD5PYmVzaXR5L2Nv
bXBsaWNhdGlvbnMvZGlhZ25vc2lzL3ByZXZlbnRpb24gJmFtcDsgY29udHJvbDwva2V5d29yZD48
a2V5d29yZD5QYXRpZW50IEVkdWNhdGlvbiBhcyBUb3BpYy8qb3JnYW5pemF0aW9uICZhbXA7IGFk
bWluaXN0cmF0aW9uPC9rZXl3b3JkPjxrZXl3b3JkPlBhdGllbnQgU2F0aXNmYWN0aW9uPC9rZXl3
b3JkPjxrZXl3b3JkPlBpbG90IFByb2plY3RzPC9rZXl3b3JkPjxrZXl3b3JkPlByaW1hcnkgSGVh
bHRoIENhcmUvKm9yZ2FuaXphdGlvbiAmYW1wOyBhZG1pbmlzdHJhdGlvbjwva2V5d29yZD48a2V5
d29yZD5Qcm9ncmFtIEV2YWx1YXRpb248L2tleXdvcmQ+PGtleXdvcmQ+UHJvc3BlY3RpdmUgU3R1
ZGllczwva2V5d29yZD48a2V5d29yZD5TaW5nbGUtQmxpbmQgTWV0aG9kPC9rZXl3b3JkPjwva2V5
d29yZHM+PGRhdGVzPjx5ZWFyPjIwMDk8L3llYXI+PHB1Yi1kYXRlcz48ZGF0ZT5KYW4tRmViPC9k
YXRlPjwvcHViLWRhdGVzPjwvZGF0ZXM+PGlzYm4+MTUzOC05ODQ3IChFbGVjdHJvbmljKSYjeEQ7
MDAyOS02NTYyIChMaW5raW5nKTwvaXNibj48YWNjZXNzaW9uLW51bT4xOTA5MjU1MDwvYWNjZXNz
aW9uLW51bT48dXJscz48cmVsYXRlZC11cmxzPjx1cmw+aHR0cDovL3d3dy5uY2JpLm5sbS5uaWgu
Z292L3B1Ym1lZC8xOTA5MjU1MDwvdXJsPjwvcmVsYXRlZC11cmxzPjwvdXJscz48Y3VzdG9tMj4y
Njg5NzgzPC9jdXN0b20yPjxlbGVjdHJvbmljLXJlc291cmNlLW51bT4xMC4xMDk3L05OUi4wYjAx
M2UzMTgxOGZjZWYzJiN4RDswMDAwNjE5OS0yMDA5MDEwMDAtMDAwMDIgW3BpaV08L2VsZWN0cm9u
aWMtcmVzb3VyY2UtbnVtPjxsYW5ndWFnZT5lbmc8L2xhbmd1YWdlPjwvcmVjb3JkPjwvQ2l0ZT48
L0VuZE5vdGU+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aGl0dGVtb3JlPC9BdXRob3I+PFllYXI+MjAwOTwvWWVh
cj48UmVjTnVtPjY1PC9SZWNOdW0+PERpc3BsYXlUZXh0PjxzdHlsZSBmYWNlPSJzdXBlcnNjcmlw
dCI+NDM8L3N0eWxlPjwvRGlzcGxheVRleHQ+PHJlY29yZD48cmVjLW51bWJlcj42NTwvcmVjLW51
bWJlcj48Zm9yZWlnbi1rZXlzPjxrZXkgYXBwPSJFTiIgZGItaWQ9IjlyMjVkZHg5bTJyOTk2ZXph
dDZ4dGZhMnB6ZXJkcjk1OWF3ZiIgdGltZXN0YW1wPSIxNDI2NDU4NTc0Ij42NTwva2V5PjwvZm9y
ZWlnbi1rZXlzPjxyZWYtdHlwZSBuYW1lPSJKb3VybmFsIEFydGljbGUiPjE3PC9yZWYtdHlwZT48
Y29udHJpYnV0b3JzPjxhdXRob3JzPjxhdXRob3I+V2hpdHRlbW9yZSwgUi48L2F1dGhvcj48YXV0
aG9yPk1lbGt1cywgRy48L2F1dGhvcj48YXV0aG9yPldhZ25lciwgSi48L2F1dGhvcj48YXV0aG9y
PkR6aXVyYSwgSi48L2F1dGhvcj48YXV0aG9yPk5vcnRocnVwLCBWLjwvYXV0aG9yPjxhdXRob3I+
R3JleSwgTS48L2F1dGhvcj48L2F1dGhvcnM+PC9jb250cmlidXRvcnM+PGF1dGgtYWRkcmVzcz5Z
YWxlIFNjaG9vbCBvZiBOdXJzaW5nLCBOZXcgSGF2ZW4sIENvbm5lY3RpY3V0IDA2NTM2LTA3NDAs
IFVTQS4gcm9iaW4ud2hpdHRlbW9yZUB5YWxlLmVkdTwvYXV0aC1hZGRyZXNzPjx0aXRsZXM+PHRp
dGxlPlRyYW5zbGF0aW5nIHRoZSBkaWFiZXRlcyBwcmV2ZW50aW9uIHByb2dyYW0gdG8gcHJpbWFy
eSBjYXJlOiBhIHBpbG90IHN0dWR5PC90aXRsZT48c2Vjb25kYXJ5LXRpdGxlPk51cnMgUmVzPC9z
ZWNvbmRhcnktdGl0bGU+PC90aXRsZXM+PHBlcmlvZGljYWw+PGZ1bGwtdGl0bGU+TnVycyBSZXM8
L2Z1bGwtdGl0bGU+PC9wZXJpb2RpY2FsPjxwYWdlcz4yLTEyPC9wYWdlcz48dm9sdW1lPjU4PC92
b2x1bWU+PG51bWJlcj4xPC9udW1iZXI+PGVkaXRpb24+MjAwOC8xMi8xOTwvZWRpdGlvbj48a2V5
d29yZHM+PGtleXdvcmQ+QWR1bHQ8L2tleXdvcmQ+PGtleXdvcmQ+RGlhYmV0ZXMgTWVsbGl0dXMs
IFR5cGUgMi9ldGlvbG9neS8qcHJldmVudGlvbiAmYW1wOyBjb250cm9sPC9rZXl3b3JkPjxrZXl3
b3JkPkZlbWFsZTwva2V5d29yZD48a2V5d29yZD5IdW1hbnM8L2tleXdvcmQ+PGtleXdvcmQ+SHlw
ZXJjaG9sZXN0ZXJvbGVtaWEvY29tcGxpY2F0aW9ucy9kaWFnbm9zaXMvcHJldmVudGlvbiAmYW1w
OyBjb250cm9sPC9rZXl3b3JkPjxrZXl3b3JkPkh5cGVydGVuc2lvbi9jb21wbGljYXRpb25zL2Rp
YWdub3Npcy9wcmV2ZW50aW9uICZhbXA7IGNvbnRyb2w8L2tleXdvcmQ+PGtleXdvcmQ+KkxpZmUg
U3R5bGU8L2tleXdvcmQ+PGtleXdvcmQ+TWFsZTwva2V5d29yZD48a2V5d29yZD5NaWRkbGUgQWdl
ZDwva2V5d29yZD48a2V5d29yZD5OZXcgRW5nbGFuZDwva2V5d29yZD48a2V5d29yZD5OdXJzZSBQ
cmFjdGl0aW9uZXJzLypvcmdhbml6YXRpb24gJmFtcDsgYWRtaW5pc3RyYXRpb248L2tleXdvcmQ+
PGtleXdvcmQ+TnVyc2luZyBFdmFsdWF0aW9uIFJlc2VhcmNoPC9rZXl3b3JkPjxrZXl3b3JkPk51
dHJpdGlvbmFsIFNjaWVuY2VzL2VkdWNhdGlvbjwva2V5d29yZD48a2V5d29yZD5PYmVzaXR5L2Nv
bXBsaWNhdGlvbnMvZGlhZ25vc2lzL3ByZXZlbnRpb24gJmFtcDsgY29udHJvbDwva2V5d29yZD48
a2V5d29yZD5QYXRpZW50IEVkdWNhdGlvbiBhcyBUb3BpYy8qb3JnYW5pemF0aW9uICZhbXA7IGFk
bWluaXN0cmF0aW9uPC9rZXl3b3JkPjxrZXl3b3JkPlBhdGllbnQgU2F0aXNmYWN0aW9uPC9rZXl3
b3JkPjxrZXl3b3JkPlBpbG90IFByb2plY3RzPC9rZXl3b3JkPjxrZXl3b3JkPlByaW1hcnkgSGVh
bHRoIENhcmUvKm9yZ2FuaXphdGlvbiAmYW1wOyBhZG1pbmlzdHJhdGlvbjwva2V5d29yZD48a2V5
d29yZD5Qcm9ncmFtIEV2YWx1YXRpb248L2tleXdvcmQ+PGtleXdvcmQ+UHJvc3BlY3RpdmUgU3R1
ZGllczwva2V5d29yZD48a2V5d29yZD5TaW5nbGUtQmxpbmQgTWV0aG9kPC9rZXl3b3JkPjwva2V5
d29yZHM+PGRhdGVzPjx5ZWFyPjIwMDk8L3llYXI+PHB1Yi1kYXRlcz48ZGF0ZT5KYW4tRmViPC9k
YXRlPjwvcHViLWRhdGVzPjwvZGF0ZXM+PGlzYm4+MTUzOC05ODQ3IChFbGVjdHJvbmljKSYjeEQ7
MDAyOS02NTYyIChMaW5raW5nKTwvaXNibj48YWNjZXNzaW9uLW51bT4xOTA5MjU1MDwvYWNjZXNz
aW9uLW51bT48dXJscz48cmVsYXRlZC11cmxzPjx1cmw+aHR0cDovL3d3dy5uY2JpLm5sbS5uaWgu
Z292L3B1Ym1lZC8xOTA5MjU1MDwvdXJsPjwvcmVsYXRlZC11cmxzPjwvdXJscz48Y3VzdG9tMj4y
Njg5NzgzPC9jdXN0b20yPjxlbGVjdHJvbmljLXJlc291cmNlLW51bT4xMC4xMDk3L05OUi4wYjAx
M2UzMTgxOGZjZWYzJiN4RDswMDAwNjE5OS0yMDA5MDEwMDAtMDAwMDIgW3BpaV08L2VsZWN0cm9u
aWMtcmVzb3VyY2UtbnVtPjxsYW5ndWFnZT5lbmc8L2xhbmd1YWdlPjwvcmVjb3JkPjwvQ2l0ZT48
L0VuZE5vdGU+
</w:fldData>
              </w:fldCha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3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731361" w:rsidRPr="00C84DE0" w:rsidTr="0069779F">
        <w:trPr>
          <w:trHeight w:val="300"/>
        </w:trPr>
        <w:tc>
          <w:tcPr>
            <w:tcW w:w="517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98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Yeary</w:t>
            </w:r>
            <w:proofErr w:type="spellEnd"/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eary&lt;/Author&gt;&lt;Year&gt;2011&lt;/Year&gt;&lt;RecNum&gt;66&lt;/RecNum&gt;&lt;DisplayText&gt;&lt;style face="superscript"&gt;44&lt;/style&gt;&lt;/DisplayText&gt;&lt;record&gt;&lt;rec-number&gt;66&lt;/rec-number&gt;&lt;foreign-keys&gt;&lt;key app="EN" db-id="9r25ddx9m2r996ezat6xtfa2pzerdr959awf" timestamp="1426458574"&gt;66&lt;/key&gt;&lt;/foreign-keys&gt;&lt;ref-type name="Journal Article"&gt;17&lt;/ref-type&gt;&lt;contributors&gt;&lt;authors&gt;&lt;author&gt;Yeary, K. H.&lt;/author&gt;&lt;author&gt;Cornell, C. E.&lt;/author&gt;&lt;author&gt;Turner, J.&lt;/author&gt;&lt;author&gt;Moore, P.&lt;/author&gt;&lt;author&gt;Bursac, Z.&lt;/author&gt;&lt;author&gt;Prewitt, T. E.&lt;/author&gt;&lt;author&gt;West, D. S.&lt;/author&gt;&lt;/authors&gt;&lt;/contributors&gt;&lt;auth-address&gt;University of Arkansas for Medical Sciences, Department of Health Behavior and Health Education, 4301 West Markham St #820, Little Rock, AR 72205-7199, USA. khk@uams.edu&lt;/auth-address&gt;&lt;titles&gt;&lt;title&gt;Feasibility of an evidence-based weight loss intervention for a faith-based, rural, African American population&lt;/title&gt;&lt;secondary-title&gt;Prev Chronic Dis&lt;/secondary-title&gt;&lt;/titles&gt;&lt;periodical&gt;&lt;full-title&gt;Prev Chronic Dis&lt;/full-title&gt;&lt;/periodical&gt;&lt;pages&gt;A146&lt;/pages&gt;&lt;volume&gt;8&lt;/volume&gt;&lt;number&gt;6&lt;/number&gt;&lt;edition&gt;2011/10/19&lt;/edition&gt;&lt;keywords&gt;&lt;keyword&gt;Adult&lt;/keyword&gt;&lt;keyword&gt;African Americans&lt;/keyword&gt;&lt;keyword&gt;Behavior Therapy/ methods&lt;/keyword&gt;&lt;keyword&gt;Evidence-Based Medicine/ methods&lt;/keyword&gt;&lt;keyword&gt;Feasibility Studies&lt;/keyword&gt;&lt;keyword&gt;Follow-Up Studies&lt;/keyword&gt;&lt;keyword&gt;Health Education&lt;/keyword&gt;&lt;keyword&gt;Humans&lt;/keyword&gt;&lt;keyword&gt;Life Style&lt;/keyword&gt;&lt;keyword&gt;Mental Healing&lt;/keyword&gt;&lt;keyword&gt;Morbidity/trends&lt;/keyword&gt;&lt;keyword&gt;Obesity/ethnology/ rehabilitation&lt;/keyword&gt;&lt;keyword&gt;Rural Population&lt;/keyword&gt;&lt;keyword&gt;Treatment Outcome&lt;/keyword&gt;&lt;keyword&gt;United States&lt;/keyword&gt;&lt;keyword&gt;Weight Loss&lt;/keyword&gt;&lt;/keywords&gt;&lt;dates&gt;&lt;year&gt;2011&lt;/year&gt;&lt;pub-dates&gt;&lt;date&gt;Nov&lt;/date&gt;&lt;/pub-dates&gt;&lt;/dates&gt;&lt;isbn&gt;1545-1151 (Electronic)&lt;/isbn&gt;&lt;accession-num&gt;22005639&lt;/accession-num&gt;&lt;urls&gt;&lt;/urls&gt;&lt;custom2&gt;3221585&lt;/custom2&gt;&lt;remote-database-provider&gt;NLM&lt;/remote-database-provider&gt;&lt;language&gt;eng&lt;/language&gt;&lt;/record&gt;&lt;/Cite&gt;&lt;/EndNote&gt;</w:instrTex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31361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4</w:t>
            </w:r>
            <w:r w:rsidRPr="0073136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1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35.00</w:t>
            </w:r>
          </w:p>
        </w:tc>
        <w:tc>
          <w:tcPr>
            <w:tcW w:w="63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vAlign w:val="bottom"/>
          </w:tcPr>
          <w:p w:rsidR="00731361" w:rsidRPr="00731361" w:rsidRDefault="00731361" w:rsidP="0073136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center"/>
          </w:tcPr>
          <w:p w:rsidR="00731361" w:rsidRPr="00731361" w:rsidRDefault="00731361" w:rsidP="007313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136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527" w:type="dxa"/>
            <w:vAlign w:val="bottom"/>
          </w:tcPr>
          <w:p w:rsidR="00731361" w:rsidRDefault="00731361" w:rsidP="0073136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</w:tbl>
    <w:p w:rsidR="00076961" w:rsidRPr="00731361" w:rsidRDefault="00083B1C" w:rsidP="00076961">
      <w:pPr>
        <w:rPr>
          <w:rFonts w:ascii="Times New Roman" w:hAnsi="Times New Roman" w:cs="Times New Roman"/>
          <w:b/>
          <w:sz w:val="18"/>
          <w:szCs w:val="18"/>
        </w:rPr>
      </w:pPr>
      <w:r w:rsidRPr="00731361">
        <w:rPr>
          <w:rFonts w:ascii="Times New Roman" w:hAnsi="Times New Roman" w:cs="Times New Roman"/>
          <w:sz w:val="18"/>
          <w:szCs w:val="18"/>
        </w:rPr>
        <w:t xml:space="preserve">*If a study presented two intervention groups, then the study number is listed twice with </w:t>
      </w:r>
      <w:proofErr w:type="gramStart"/>
      <w:r w:rsidRPr="00731361">
        <w:rPr>
          <w:rFonts w:ascii="Times New Roman" w:hAnsi="Times New Roman" w:cs="Times New Roman"/>
          <w:sz w:val="18"/>
          <w:szCs w:val="18"/>
        </w:rPr>
        <w:t>an a</w:t>
      </w:r>
      <w:proofErr w:type="gramEnd"/>
      <w:r w:rsidRPr="00731361">
        <w:rPr>
          <w:rFonts w:ascii="Times New Roman" w:hAnsi="Times New Roman" w:cs="Times New Roman"/>
          <w:sz w:val="18"/>
          <w:szCs w:val="18"/>
        </w:rPr>
        <w:t xml:space="preserve"> or b to designate the group. </w:t>
      </w:r>
    </w:p>
    <w:p w:rsidR="00C84DE0" w:rsidRDefault="00C84DE0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C5BB8" w:rsidRPr="00731361" w:rsidRDefault="005B5E9A">
      <w:pPr>
        <w:rPr>
          <w:rFonts w:ascii="Times New Roman" w:hAnsi="Times New Roman" w:cs="Times New Roman"/>
          <w:b/>
        </w:rPr>
      </w:pPr>
      <w:r w:rsidRPr="00731361">
        <w:rPr>
          <w:rFonts w:ascii="Times New Roman" w:hAnsi="Times New Roman" w:cs="Times New Roman"/>
          <w:b/>
        </w:rPr>
        <w:lastRenderedPageBreak/>
        <w:t>References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fldChar w:fldCharType="begin"/>
      </w:r>
      <w:r w:rsidRPr="00731361">
        <w:rPr>
          <w:rFonts w:ascii="Times New Roman" w:hAnsi="Times New Roman" w:cs="Times New Roman"/>
        </w:rPr>
        <w:instrText xml:space="preserve"> ADDIN EN.REFLIST </w:instrText>
      </w:r>
      <w:r w:rsidRPr="00731361">
        <w:rPr>
          <w:rFonts w:ascii="Times New Roman" w:hAnsi="Times New Roman" w:cs="Times New Roman"/>
        </w:rPr>
        <w:fldChar w:fldCharType="separate"/>
      </w:r>
      <w:r w:rsidRPr="00731361">
        <w:rPr>
          <w:rFonts w:ascii="Times New Roman" w:hAnsi="Times New Roman" w:cs="Times New Roman"/>
        </w:rPr>
        <w:t>1.</w:t>
      </w:r>
      <w:r w:rsidRPr="00731361">
        <w:rPr>
          <w:rFonts w:ascii="Times New Roman" w:hAnsi="Times New Roman" w:cs="Times New Roman"/>
        </w:rPr>
        <w:tab/>
        <w:t>Ackermann RT, Finch EA, Caffrey HM, Hays LM, Saha C. Successful implementation of a large, community-based comparative effectiveness trial of the Diabetes Prevention Program (DPP). Diabetes 2011;60:A11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.</w:t>
      </w:r>
      <w:r w:rsidRPr="00731361">
        <w:rPr>
          <w:rFonts w:ascii="Times New Roman" w:hAnsi="Times New Roman" w:cs="Times New Roman"/>
        </w:rPr>
        <w:tab/>
        <w:t>Ackermann RT, Liss DT, Finch EA, et al. A Randomized Comparative Effectiveness Trial for Preventing Type 2 Diabetes. American journal of public health 2015;105:2328-34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.</w:t>
      </w:r>
      <w:r w:rsidRPr="00731361">
        <w:rPr>
          <w:rFonts w:ascii="Times New Roman" w:hAnsi="Times New Roman" w:cs="Times New Roman"/>
        </w:rPr>
        <w:tab/>
        <w:t>Aldana SG, Barlow M, Smith R, et al. The diabetes prevention program: a worksite experience. AAOHN J 2005;53:499-505; quiz 6-7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4.</w:t>
      </w:r>
      <w:r w:rsidRPr="00731361">
        <w:rPr>
          <w:rFonts w:ascii="Times New Roman" w:hAnsi="Times New Roman" w:cs="Times New Roman"/>
        </w:rPr>
        <w:tab/>
        <w:t>Almeida FA, Shetterly S, Smith-Ray RL, Estabrooks PA. Reach and effectiveness of a weight loss intervention in patients with prediabetes in Colorado. Prev Chronic Dis 2010;7:A103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5.</w:t>
      </w:r>
      <w:r w:rsidRPr="00731361">
        <w:rPr>
          <w:rFonts w:ascii="Times New Roman" w:hAnsi="Times New Roman" w:cs="Times New Roman"/>
        </w:rPr>
        <w:tab/>
        <w:t>Bernstein AM, Gendy G, Rudd N, et al. Management of prediabetes through lifestyle modification in overweight and obese African-American women: the Fitness, Relaxation, and Eating to Stay Healthy (FRESH) randomized controlled trial. Public health 2014;128:674-7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6.</w:t>
      </w:r>
      <w:r w:rsidRPr="00731361">
        <w:rPr>
          <w:rFonts w:ascii="Times New Roman" w:hAnsi="Times New Roman" w:cs="Times New Roman"/>
        </w:rPr>
        <w:tab/>
        <w:t>Boltri JM, Davis-Smith YM, Seale JP, Shellenberger S, Okosun IS, Cornelius ME. Diabetes prevention in a faith-based setting: results of translational research. J Public Health Manag Pract 2008;14:29-32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7.</w:t>
      </w:r>
      <w:r w:rsidRPr="00731361">
        <w:rPr>
          <w:rFonts w:ascii="Times New Roman" w:hAnsi="Times New Roman" w:cs="Times New Roman"/>
        </w:rPr>
        <w:tab/>
        <w:t>Boltri JM, Davis-Smith M, Okosun IS, Seale JP, Foster B. Translation of the National Institutes of Health Diabetes Prevention Program in African American churches. J Natl Med Assoc 2011;103:194-202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8.</w:t>
      </w:r>
      <w:r w:rsidRPr="00731361">
        <w:rPr>
          <w:rFonts w:ascii="Times New Roman" w:hAnsi="Times New Roman" w:cs="Times New Roman"/>
        </w:rPr>
        <w:tab/>
        <w:t>Camp A, Tamborlane WV, Kim G, Magenheimer E, Montosa A. Successful implementation of a T2D prevention program in a community health center setting. Diabetes 2013;62:A330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9.</w:t>
      </w:r>
      <w:r w:rsidRPr="00731361">
        <w:rPr>
          <w:rFonts w:ascii="Times New Roman" w:hAnsi="Times New Roman" w:cs="Times New Roman"/>
        </w:rPr>
        <w:tab/>
        <w:t>Davis-Smith YM, Boltri JM, Seale JP, Shellenberger S, Blalock T, Tobin B. Implementing a diabetes prevention program in a rural African-American church. J Natl Med Assoc 2007;99:440-6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10.</w:t>
      </w:r>
      <w:r w:rsidRPr="00731361">
        <w:rPr>
          <w:rFonts w:ascii="Times New Roman" w:hAnsi="Times New Roman" w:cs="Times New Roman"/>
        </w:rPr>
        <w:tab/>
        <w:t>Estabrooks PA, Smith-Ray RL. Piloting a behavioral intervention delivered through interactive voice response telephone messages to promote weight loss in a pre-diabetic population. Patient Educ Couns 2008;72:34-41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11.</w:t>
      </w:r>
      <w:r w:rsidRPr="00731361">
        <w:rPr>
          <w:rFonts w:ascii="Times New Roman" w:hAnsi="Times New Roman" w:cs="Times New Roman"/>
        </w:rPr>
        <w:tab/>
        <w:t>Faridi Z, Shuval K, Njike VY, et al. Partners reducing effects of diabetes (PREDICT): a diabetes prevention physical activity and dietary intervention through African-American churches. Health Educ Res 2010;25:306-15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12.</w:t>
      </w:r>
      <w:r w:rsidRPr="00731361">
        <w:rPr>
          <w:rFonts w:ascii="Times New Roman" w:hAnsi="Times New Roman" w:cs="Times New Roman"/>
        </w:rPr>
        <w:tab/>
        <w:t>Fukuoka Y, Gay CL, Joiner KL, Vittinghoff E. A Novel Diabetes Prevention Intervention Using a Mobile App: A Randomized Controlled Trial With Overweight Adults at Risk. Am J Prev Med 2015;49:223-37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13.</w:t>
      </w:r>
      <w:r w:rsidRPr="00731361">
        <w:rPr>
          <w:rFonts w:ascii="Times New Roman" w:hAnsi="Times New Roman" w:cs="Times New Roman"/>
        </w:rPr>
        <w:tab/>
        <w:t>Harwell TS, Vanderwood KK, Hall TO, Butcher MK, Helgerson SD. Factors associated with achieving a weight loss goal among participants in an adapted Diabetes Prevention Program. Prim Care Diabetes 2011;5:125-9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14.</w:t>
      </w:r>
      <w:r w:rsidRPr="00731361">
        <w:rPr>
          <w:rFonts w:ascii="Times New Roman" w:hAnsi="Times New Roman" w:cs="Times New Roman"/>
        </w:rPr>
        <w:tab/>
        <w:t>Islam NS, Zanowiak JM, Wyatt LC, et al. A randomized-controlled, pilot intervention on diabetes prevention and healthy lifestyles in the New York City Korean community. Journal of community health 2013;38:1030-41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15.</w:t>
      </w:r>
      <w:r w:rsidRPr="00731361">
        <w:rPr>
          <w:rFonts w:ascii="Times New Roman" w:hAnsi="Times New Roman" w:cs="Times New Roman"/>
        </w:rPr>
        <w:tab/>
        <w:t>Islam NS, Zanowiak JM, Wyatt LC, et al. Diabetes prevention in the New York City Sikh Asian Indian community: a pilot study. International journal of environmental research and public health 2014;11:5462-86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16.</w:t>
      </w:r>
      <w:r w:rsidRPr="00731361">
        <w:rPr>
          <w:rFonts w:ascii="Times New Roman" w:hAnsi="Times New Roman" w:cs="Times New Roman"/>
        </w:rPr>
        <w:tab/>
        <w:t>Jaber LA, Pinelli NR, Brown MB, et al. Feasibility of group lifestyle intervention for diabetes prevention in Arab Americans. Diabetes Res Clin Pract 2011;91:307-15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17.</w:t>
      </w:r>
      <w:r w:rsidRPr="00731361">
        <w:rPr>
          <w:rFonts w:ascii="Times New Roman" w:hAnsi="Times New Roman" w:cs="Times New Roman"/>
        </w:rPr>
        <w:tab/>
        <w:t>Jiang L, Manson SM, Beals J, et al. Translating the Diabetes Prevention Program into American Indian and Alaska Native communities: results from the Special Diabetes Program for Indians Diabetes Prevention demonstration project. Diabetes care 2013;36:2027-34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18.</w:t>
      </w:r>
      <w:r w:rsidRPr="00731361">
        <w:rPr>
          <w:rFonts w:ascii="Times New Roman" w:hAnsi="Times New Roman" w:cs="Times New Roman"/>
        </w:rPr>
        <w:tab/>
        <w:t>Katula JA, Vitolins MZ, Rosenberger EL, et al. One-year results of a community-based translation of the Diabetes Prevention Program: Healthy-Living Partnerships to Prevent Diabetes (HELP PD) Project.  Diabetes care2011:1451-7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lastRenderedPageBreak/>
        <w:t>19.</w:t>
      </w:r>
      <w:r w:rsidRPr="00731361">
        <w:rPr>
          <w:rFonts w:ascii="Times New Roman" w:hAnsi="Times New Roman" w:cs="Times New Roman"/>
        </w:rPr>
        <w:tab/>
        <w:t>Kramer MK, Kriska AM, Venditti EM, et al. Translating the Diabetes Prevention Program: a comprehensive model for prevention training and program delivery. Am J Prev Med 2009;37:505-11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0.</w:t>
      </w:r>
      <w:r w:rsidRPr="00731361">
        <w:rPr>
          <w:rFonts w:ascii="Times New Roman" w:hAnsi="Times New Roman" w:cs="Times New Roman"/>
        </w:rPr>
        <w:tab/>
        <w:t>Kramer MK, Kriska AM, Venditti EM, et al. A novel approach to diabetes prevention: evaluation of the Group Lifestyle Balance program delivered via DVD. Diabetes Res Clin Pract 2010;90:e60-3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1.</w:t>
      </w:r>
      <w:r w:rsidRPr="00731361">
        <w:rPr>
          <w:rFonts w:ascii="Times New Roman" w:hAnsi="Times New Roman" w:cs="Times New Roman"/>
        </w:rPr>
        <w:tab/>
        <w:t>Kramer MK, McWilliams JR, Chen HY, Siminerio LM. A community-based diabetes prevention program: evaluation of the group lifestyle balance program delivered by diabetes educators. Diabetes Educ 2011;37:659-68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2.</w:t>
      </w:r>
      <w:r w:rsidRPr="00731361">
        <w:rPr>
          <w:rFonts w:ascii="Times New Roman" w:hAnsi="Times New Roman" w:cs="Times New Roman"/>
        </w:rPr>
        <w:tab/>
        <w:t>Ma J, Yank V, Xiao L, et al. Translating the Diabetes Prevention Program lifestyle intervention for weight loss into primary care: a randomized trial. JAMA Intern Med 2013;173:113-21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3.</w:t>
      </w:r>
      <w:r w:rsidRPr="00731361">
        <w:rPr>
          <w:rFonts w:ascii="Times New Roman" w:hAnsi="Times New Roman" w:cs="Times New Roman"/>
        </w:rPr>
        <w:tab/>
        <w:t>Matvienko OA, Hoehns JD. A lifestyle intervention study in patients with diabetes or impaired glucose tolerance: translation of a research intervention into practice. Journal of the American Board of Family Medicine : JABFM 2009;22:535-43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4.</w:t>
      </w:r>
      <w:r w:rsidRPr="00731361">
        <w:rPr>
          <w:rFonts w:ascii="Times New Roman" w:hAnsi="Times New Roman" w:cs="Times New Roman"/>
        </w:rPr>
        <w:tab/>
        <w:t>Mau MK, Keawe'aimoku Kaholokula J, West MR, et al. Translating diabetes prevention into native Hawaiian and Pacific Islander communities: the PILI 'Ohana Pilot project. Prog Community Health Partnersh 2010;4:7-16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5.</w:t>
      </w:r>
      <w:r w:rsidRPr="00731361">
        <w:rPr>
          <w:rFonts w:ascii="Times New Roman" w:hAnsi="Times New Roman" w:cs="Times New Roman"/>
        </w:rPr>
        <w:tab/>
        <w:t>McBride PE, Einerson JA, Grant H, et al. Putting the Diabetes Prevention Program into practice: a program for weight loss and cardiovascular risk reduction for patients with metabolic syndrome or type 2 diabetes mellitus. J Nutr Health Aging 2008;12:745S-9S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6.</w:t>
      </w:r>
      <w:r w:rsidRPr="00731361">
        <w:rPr>
          <w:rFonts w:ascii="Times New Roman" w:hAnsi="Times New Roman" w:cs="Times New Roman"/>
        </w:rPr>
        <w:tab/>
        <w:t>McTigue KM, Conroy MB, Hess R, et al. Using the internet to translate an evidence-based lifestyle intervention into practice. Telemed J E Health 2009;15:851-8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7.</w:t>
      </w:r>
      <w:r w:rsidRPr="00731361">
        <w:rPr>
          <w:rFonts w:ascii="Times New Roman" w:hAnsi="Times New Roman" w:cs="Times New Roman"/>
        </w:rPr>
        <w:tab/>
        <w:t>McTigue KM, Conroy MB, Bigi L, Murphy C, McNeil M. Weight loss through living well: translating an effective lifestyle intervention into clinical practice. Diabetes Educ 2009;35:199-204, 8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8.</w:t>
      </w:r>
      <w:r w:rsidRPr="00731361">
        <w:rPr>
          <w:rFonts w:ascii="Times New Roman" w:hAnsi="Times New Roman" w:cs="Times New Roman"/>
        </w:rPr>
        <w:tab/>
        <w:t>Ockene IS, Tellez TL, Rosal MC, et al. Outcomes of a Latino community-based intervention for the prevention of diabetes: the Lawrence Latino Diabetes Prevention Project. American journal of public health 2012;102:336-42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29.</w:t>
      </w:r>
      <w:r w:rsidRPr="00731361">
        <w:rPr>
          <w:rFonts w:ascii="Times New Roman" w:hAnsi="Times New Roman" w:cs="Times New Roman"/>
        </w:rPr>
        <w:tab/>
        <w:t>Pagoto SL, Kantor L, Bodenlos JS, Gitkind M, Ma Y. Translating the diabetes prevention program into a hospital-based weight loss program. Health Psychol 2008;27:S91-8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0.</w:t>
      </w:r>
      <w:r w:rsidRPr="00731361">
        <w:rPr>
          <w:rFonts w:ascii="Times New Roman" w:hAnsi="Times New Roman" w:cs="Times New Roman"/>
        </w:rPr>
        <w:tab/>
        <w:t>Parikh P, Simon EP, Fei K, Looker H, Goytia C, Horowitz CR. Results of a pilot diabetes prevention intervention in East Harlem, New York City: Project HEED. American journal of public health 2010;100 Suppl 1:S232-9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1.</w:t>
      </w:r>
      <w:r w:rsidRPr="00731361">
        <w:rPr>
          <w:rFonts w:ascii="Times New Roman" w:hAnsi="Times New Roman" w:cs="Times New Roman"/>
        </w:rPr>
        <w:tab/>
        <w:t>Ruggiero L, Oros S, Choi YK. Community-based translation of the diabetes prevention program's lifestyle intervention in an underserved Latino population. Diabetes Educ 2011;37:564-72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2.</w:t>
      </w:r>
      <w:r w:rsidRPr="00731361">
        <w:rPr>
          <w:rFonts w:ascii="Times New Roman" w:hAnsi="Times New Roman" w:cs="Times New Roman"/>
        </w:rPr>
        <w:tab/>
        <w:t>Sattin RW, Dias JK, Williams LB, Joshua T, Marion LN. Effects on weight of a cluster-randomized, controlled trial of a faith-based adaption of the diabetes prevention program within African-American churches. Diabetes 2014;63:A526-A7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3.</w:t>
      </w:r>
      <w:r w:rsidRPr="00731361">
        <w:rPr>
          <w:rFonts w:ascii="Times New Roman" w:hAnsi="Times New Roman" w:cs="Times New Roman"/>
        </w:rPr>
        <w:tab/>
        <w:t>Seidel MC, Powell RO, Zgibor JC, Siminerio LM, Piatt GA. Translating the Diabetes Prevention Program into an urban medically underserved community: a nonrandomized prospective intervention study. Diabetes care 2008;31:684-9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4.</w:t>
      </w:r>
      <w:r w:rsidRPr="00731361">
        <w:rPr>
          <w:rFonts w:ascii="Times New Roman" w:hAnsi="Times New Roman" w:cs="Times New Roman"/>
        </w:rPr>
        <w:tab/>
        <w:t>Sepah SC, Jiang L, Peters AL. Translating the Diabetes Prevention Program into an Online Social Network: Validation against CDC Standards. Diabetes Educ 2014;40:435-43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5.</w:t>
      </w:r>
      <w:r w:rsidRPr="00731361">
        <w:rPr>
          <w:rFonts w:ascii="Times New Roman" w:hAnsi="Times New Roman" w:cs="Times New Roman"/>
        </w:rPr>
        <w:tab/>
        <w:t>Srebnik D, Chwastiak LA, Russo J, Sylla L. A pilot study of the diabetes prevention program on weight loss for adults at community mental health centers. Psychiatric services 2015;66:200-3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6.</w:t>
      </w:r>
      <w:r w:rsidRPr="00731361">
        <w:rPr>
          <w:rFonts w:ascii="Times New Roman" w:hAnsi="Times New Roman" w:cs="Times New Roman"/>
        </w:rPr>
        <w:tab/>
        <w:t>Swanson CM, Bersoux S, Larson MH, et al. An outpatient-based clinical program for diabetes prevention: an update. Endocr Pract 2012;18:200-8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7.</w:t>
      </w:r>
      <w:r w:rsidRPr="00731361">
        <w:rPr>
          <w:rFonts w:ascii="Times New Roman" w:hAnsi="Times New Roman" w:cs="Times New Roman"/>
        </w:rPr>
        <w:tab/>
        <w:t>Tang TS, Nwankwo R, Whiten Y, Oney C. Outcomes of a church-based diabetes prevention program delivered by peers: a feasibility study. Diabetes Educ 2014;40:223-30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8.</w:t>
      </w:r>
      <w:r w:rsidRPr="00731361">
        <w:rPr>
          <w:rFonts w:ascii="Times New Roman" w:hAnsi="Times New Roman" w:cs="Times New Roman"/>
        </w:rPr>
        <w:tab/>
        <w:t>Tate DF, Jackvony EH, Wing RR. Effects of Internet behavioral counseling on weight loss in adults at risk for type 2 diabetes: a randomized trial. JAMA 2003;289:1833-6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39.</w:t>
      </w:r>
      <w:r w:rsidRPr="00731361">
        <w:rPr>
          <w:rFonts w:ascii="Times New Roman" w:hAnsi="Times New Roman" w:cs="Times New Roman"/>
        </w:rPr>
        <w:tab/>
        <w:t>Vadheim LM, Brewer KA, Kassner DR, et al. Effectiveness of a lifestyle intervention program among persons at high risk for cardiovascular disease and diabetes in a rural community. J Rural Health 2010;26:266-72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lastRenderedPageBreak/>
        <w:t>40.</w:t>
      </w:r>
      <w:r w:rsidRPr="00731361">
        <w:rPr>
          <w:rFonts w:ascii="Times New Roman" w:hAnsi="Times New Roman" w:cs="Times New Roman"/>
        </w:rPr>
        <w:tab/>
        <w:t>Vadheim LM, McPherson C, Kassner DR, et al. Adapted diabetes prevention program lifestyle intervention can be effectively delivered through telehealth. Diabetes Educ 2010;36:651-6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41.</w:t>
      </w:r>
      <w:r w:rsidRPr="00731361">
        <w:rPr>
          <w:rFonts w:ascii="Times New Roman" w:hAnsi="Times New Roman" w:cs="Times New Roman"/>
        </w:rPr>
        <w:tab/>
        <w:t>Vanderwood KK, Hall TO, Harwell TS, et al. Implementing a state-based cardiovascular disease and diabetes prevention program. Diabetes care 2010;33:2543-5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42.</w:t>
      </w:r>
      <w:r w:rsidRPr="00731361">
        <w:rPr>
          <w:rFonts w:ascii="Times New Roman" w:hAnsi="Times New Roman" w:cs="Times New Roman"/>
        </w:rPr>
        <w:tab/>
        <w:t>Vincent D, McEwen MM, Hepworth JT, Stump CS. The effects of a community-based, culturally tailored diabetes prevention intervention for high-risk adults of Mexican descent. Diabetes Educ 2014;40:202-13.</w:t>
      </w:r>
    </w:p>
    <w:p w:rsidR="001C5BB8" w:rsidRPr="00731361" w:rsidRDefault="001C5BB8" w:rsidP="001C5BB8">
      <w:pPr>
        <w:pStyle w:val="EndNoteBibliography"/>
        <w:spacing w:after="0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43.</w:t>
      </w:r>
      <w:r w:rsidRPr="00731361">
        <w:rPr>
          <w:rFonts w:ascii="Times New Roman" w:hAnsi="Times New Roman" w:cs="Times New Roman"/>
        </w:rPr>
        <w:tab/>
        <w:t>Whittemore R, Melkus G, Wagner J, Dziura J, Northrup V, Grey M. Translating the diabetes prevention program to primary care: a pilot study. Nurs Res 2009;58:2-12.</w:t>
      </w:r>
    </w:p>
    <w:p w:rsidR="001C5BB8" w:rsidRPr="00731361" w:rsidRDefault="001C5BB8" w:rsidP="001C5BB8">
      <w:pPr>
        <w:pStyle w:val="EndNoteBibliography"/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t>44.</w:t>
      </w:r>
      <w:r w:rsidRPr="00731361">
        <w:rPr>
          <w:rFonts w:ascii="Times New Roman" w:hAnsi="Times New Roman" w:cs="Times New Roman"/>
        </w:rPr>
        <w:tab/>
        <w:t>Yeary KH, Cornell CE, Turner J, et al. Feasibility of an evidence-based weight loss intervention for a faith-based, rural, African American population. Prev Chronic Dis 2011;8:A146.</w:t>
      </w:r>
    </w:p>
    <w:p w:rsidR="009076D3" w:rsidRPr="00731361" w:rsidRDefault="001C5BB8">
      <w:pPr>
        <w:rPr>
          <w:rFonts w:ascii="Times New Roman" w:hAnsi="Times New Roman" w:cs="Times New Roman"/>
        </w:rPr>
      </w:pPr>
      <w:r w:rsidRPr="00731361">
        <w:rPr>
          <w:rFonts w:ascii="Times New Roman" w:hAnsi="Times New Roman" w:cs="Times New Roman"/>
        </w:rPr>
        <w:fldChar w:fldCharType="end"/>
      </w:r>
    </w:p>
    <w:sectPr w:rsidR="009076D3" w:rsidRPr="00731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147F8"/>
    <w:multiLevelType w:val="hybridMultilevel"/>
    <w:tmpl w:val="CF98A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67A10"/>
    <w:multiLevelType w:val="multilevel"/>
    <w:tmpl w:val="1840A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5F264A"/>
    <w:multiLevelType w:val="hybridMultilevel"/>
    <w:tmpl w:val="3A2896EE"/>
    <w:lvl w:ilvl="0" w:tplc="0854E1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74383"/>
    <w:multiLevelType w:val="hybridMultilevel"/>
    <w:tmpl w:val="EDC07766"/>
    <w:lvl w:ilvl="0" w:tplc="F81E4A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82632"/>
    <w:multiLevelType w:val="hybridMultilevel"/>
    <w:tmpl w:val="04F45F2E"/>
    <w:lvl w:ilvl="0" w:tplc="F81E4A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03164"/>
    <w:multiLevelType w:val="hybridMultilevel"/>
    <w:tmpl w:val="73225092"/>
    <w:lvl w:ilvl="0" w:tplc="699CE1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701AF3"/>
    <w:multiLevelType w:val="hybridMultilevel"/>
    <w:tmpl w:val="6C8CD9D8"/>
    <w:lvl w:ilvl="0" w:tplc="AF8861C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A535D0"/>
    <w:multiLevelType w:val="hybridMultilevel"/>
    <w:tmpl w:val="49E4370E"/>
    <w:lvl w:ilvl="0" w:tplc="738AE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925A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B8A6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0E6E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C259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49C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5643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A889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D830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8A711B0"/>
    <w:multiLevelType w:val="hybridMultilevel"/>
    <w:tmpl w:val="92A42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1F6F65"/>
    <w:multiLevelType w:val="hybridMultilevel"/>
    <w:tmpl w:val="F6281790"/>
    <w:lvl w:ilvl="0" w:tplc="67348C4E">
      <w:start w:val="15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44193156"/>
    <w:multiLevelType w:val="hybridMultilevel"/>
    <w:tmpl w:val="C512B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4556A6"/>
    <w:multiLevelType w:val="hybridMultilevel"/>
    <w:tmpl w:val="DDAE0E1C"/>
    <w:lvl w:ilvl="0" w:tplc="9174B3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2670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02FF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F8E9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DA4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8E2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0AC8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3E11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ACFE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9710909"/>
    <w:multiLevelType w:val="hybridMultilevel"/>
    <w:tmpl w:val="B4F81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0B53D0"/>
    <w:multiLevelType w:val="hybridMultilevel"/>
    <w:tmpl w:val="28DCF920"/>
    <w:lvl w:ilvl="0" w:tplc="FAF429E2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8"/>
  </w:num>
  <w:num w:numId="5">
    <w:abstractNumId w:val="12"/>
  </w:num>
  <w:num w:numId="6">
    <w:abstractNumId w:val="1"/>
  </w:num>
  <w:num w:numId="7">
    <w:abstractNumId w:val="9"/>
  </w:num>
  <w:num w:numId="8">
    <w:abstractNumId w:val="11"/>
  </w:num>
  <w:num w:numId="9">
    <w:abstractNumId w:val="13"/>
  </w:num>
  <w:num w:numId="10">
    <w:abstractNumId w:val="10"/>
  </w:num>
  <w:num w:numId="11">
    <w:abstractNumId w:val="0"/>
  </w:num>
  <w:num w:numId="12">
    <w:abstractNumId w:val="7"/>
  </w:num>
  <w:num w:numId="13">
    <w:abstractNumId w:val="6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25ddx9m2r996ezat6xtfa2pzerdr959awf&quot;&gt;DPP endnote library&lt;record-ids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71&lt;/item&gt;&lt;item&gt;72&lt;/item&gt;&lt;item&gt;78&lt;/item&gt;&lt;item&gt;79&lt;/item&gt;&lt;item&gt;80&lt;/item&gt;&lt;item&gt;89&lt;/item&gt;&lt;item&gt;91&lt;/item&gt;&lt;item&gt;92&lt;/item&gt;&lt;item&gt;95&lt;/item&gt;&lt;item&gt;96&lt;/item&gt;&lt;item&gt;102&lt;/item&gt;&lt;item&gt;106&lt;/item&gt;&lt;item&gt;107&lt;/item&gt;&lt;/record-ids&gt;&lt;/item&gt;&lt;/Libraries&gt;"/>
  </w:docVars>
  <w:rsids>
    <w:rsidRoot w:val="00D5026A"/>
    <w:rsid w:val="00076961"/>
    <w:rsid w:val="00083B1C"/>
    <w:rsid w:val="000E47F7"/>
    <w:rsid w:val="001C5BB8"/>
    <w:rsid w:val="002D6B4C"/>
    <w:rsid w:val="00422D06"/>
    <w:rsid w:val="00441B36"/>
    <w:rsid w:val="00443DFA"/>
    <w:rsid w:val="005B5E9A"/>
    <w:rsid w:val="005C7C64"/>
    <w:rsid w:val="00653A56"/>
    <w:rsid w:val="00681D30"/>
    <w:rsid w:val="00731361"/>
    <w:rsid w:val="007D23B6"/>
    <w:rsid w:val="007E3892"/>
    <w:rsid w:val="0088325A"/>
    <w:rsid w:val="009076D3"/>
    <w:rsid w:val="009A6389"/>
    <w:rsid w:val="009E0E59"/>
    <w:rsid w:val="00B4531D"/>
    <w:rsid w:val="00B82AF6"/>
    <w:rsid w:val="00BA7CC2"/>
    <w:rsid w:val="00C84DE0"/>
    <w:rsid w:val="00D5026A"/>
    <w:rsid w:val="00E17EDD"/>
    <w:rsid w:val="00E80FCE"/>
    <w:rsid w:val="00EF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7F918-F69D-4E63-A67C-355F41D03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B1C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rsid w:val="00083B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083B1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083B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3B1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083B1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083B1C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paragraph" w:styleId="ListParagraph">
    <w:name w:val="List Paragraph"/>
    <w:basedOn w:val="Normal"/>
    <w:uiPriority w:val="34"/>
    <w:qFormat/>
    <w:rsid w:val="00083B1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3B1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B1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B1C"/>
    <w:rPr>
      <w:rFonts w:ascii="Lucida Grande" w:hAnsi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083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rsid w:val="00083B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rsid w:val="00083B1C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3B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3B1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83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83B1C"/>
    <w:rPr>
      <w:b/>
      <w:bCs/>
      <w:sz w:val="20"/>
      <w:szCs w:val="20"/>
      <w:lang w:eastAsia="en-US"/>
    </w:rPr>
  </w:style>
  <w:style w:type="table" w:styleId="TableGrid">
    <w:name w:val="Table Grid"/>
    <w:basedOn w:val="TableNormal"/>
    <w:rsid w:val="00083B1C"/>
    <w:pPr>
      <w:spacing w:after="0" w:line="240" w:lineRule="auto"/>
    </w:pPr>
    <w:rPr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rsid w:val="00083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B1C"/>
    <w:rPr>
      <w:lang w:eastAsia="en-US"/>
    </w:rPr>
  </w:style>
  <w:style w:type="paragraph" w:styleId="Footer">
    <w:name w:val="footer"/>
    <w:basedOn w:val="Normal"/>
    <w:link w:val="FooterChar"/>
    <w:uiPriority w:val="99"/>
    <w:rsid w:val="00083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B1C"/>
    <w:rPr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83B1C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rsid w:val="00083B1C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083B1C"/>
    <w:pPr>
      <w:tabs>
        <w:tab w:val="right" w:leader="dot" w:pos="9350"/>
      </w:tabs>
      <w:spacing w:after="100"/>
      <w:ind w:left="220"/>
    </w:pPr>
    <w:rPr>
      <w:rFonts w:ascii="Times New Roman" w:hAnsi="Times New Roman" w:cs="Times New Roman"/>
      <w:noProof/>
    </w:rPr>
  </w:style>
  <w:style w:type="paragraph" w:styleId="TOC3">
    <w:name w:val="toc 3"/>
    <w:basedOn w:val="Normal"/>
    <w:next w:val="Normal"/>
    <w:autoRedefine/>
    <w:uiPriority w:val="39"/>
    <w:rsid w:val="00083B1C"/>
    <w:pPr>
      <w:spacing w:after="100"/>
      <w:ind w:left="440"/>
    </w:pPr>
  </w:style>
  <w:style w:type="paragraph" w:styleId="Revision">
    <w:name w:val="Revision"/>
    <w:hidden/>
    <w:rsid w:val="00083B1C"/>
    <w:pPr>
      <w:spacing w:after="0" w:line="240" w:lineRule="auto"/>
    </w:pPr>
    <w:rPr>
      <w:lang w:eastAsia="en-US"/>
    </w:rPr>
  </w:style>
  <w:style w:type="paragraph" w:styleId="FootnoteText">
    <w:name w:val="footnote text"/>
    <w:basedOn w:val="Normal"/>
    <w:link w:val="FootnoteTextChar"/>
    <w:rsid w:val="00083B1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083B1C"/>
    <w:rPr>
      <w:sz w:val="24"/>
      <w:szCs w:val="24"/>
      <w:lang w:eastAsia="en-US"/>
    </w:rPr>
  </w:style>
  <w:style w:type="character" w:styleId="FootnoteReference">
    <w:name w:val="footnote reference"/>
    <w:basedOn w:val="DefaultParagraphFont"/>
    <w:rsid w:val="00083B1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083B1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083B1C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unhideWhenUsed/>
    <w:rsid w:val="00083B1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83B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3B1C"/>
    <w:rPr>
      <w:rFonts w:ascii="Calibr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83B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3B1C"/>
    <w:rPr>
      <w:rFonts w:ascii="Calibri" w:hAnsi="Calibri" w:cs="Calibri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6</Pages>
  <Words>6065</Words>
  <Characters>34574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18</cp:revision>
  <dcterms:created xsi:type="dcterms:W3CDTF">2015-11-21T02:38:00Z</dcterms:created>
  <dcterms:modified xsi:type="dcterms:W3CDTF">2016-06-12T07:42:00Z</dcterms:modified>
</cp:coreProperties>
</file>